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9961C6" w14:textId="21F714CA" w:rsidR="00FE30CC" w:rsidRPr="000C2D95" w:rsidRDefault="00FE30CC" w:rsidP="008900D5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42606879"/>
      <w:r w:rsidRPr="000C2D95">
        <w:rPr>
          <w:rFonts w:ascii="Times New Roman" w:hAnsi="Times New Roman" w:cs="Times New Roman"/>
          <w:b/>
          <w:bCs/>
          <w:sz w:val="28"/>
          <w:szCs w:val="28"/>
        </w:rPr>
        <w:t xml:space="preserve">Supplementary Material </w:t>
      </w:r>
    </w:p>
    <w:p w14:paraId="77B74B72" w14:textId="4DD65092" w:rsidR="00FE30CC" w:rsidRPr="000C2D95" w:rsidRDefault="00FE30CC" w:rsidP="008900D5">
      <w:pPr>
        <w:widowControl/>
        <w:jc w:val="left"/>
        <w:rPr>
          <w:rFonts w:ascii="Times New Roman" w:hAnsi="Times New Roman" w:cs="Times New Roman"/>
          <w:sz w:val="22"/>
        </w:rPr>
      </w:pPr>
    </w:p>
    <w:p w14:paraId="31DDCA21" w14:textId="36FC3E16" w:rsidR="00FE30CC" w:rsidRPr="000C2D95" w:rsidRDefault="00FE30CC" w:rsidP="008900D5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0C2D95">
        <w:rPr>
          <w:rFonts w:ascii="Times New Roman" w:hAnsi="Times New Roman" w:cs="Times New Roman"/>
          <w:b/>
          <w:bCs/>
          <w:sz w:val="22"/>
        </w:rPr>
        <w:t>Supplementary Methods (Statistical Analysis)</w:t>
      </w:r>
    </w:p>
    <w:p w14:paraId="77EFBE0B" w14:textId="77777777" w:rsidR="00FE30CC" w:rsidRPr="000C2D95" w:rsidRDefault="00FE30CC" w:rsidP="008900D5">
      <w:pPr>
        <w:widowControl/>
        <w:jc w:val="left"/>
        <w:rPr>
          <w:rFonts w:ascii="Times New Roman" w:hAnsi="Times New Roman" w:cs="Times New Roman"/>
          <w:sz w:val="22"/>
        </w:rPr>
      </w:pPr>
    </w:p>
    <w:p w14:paraId="7B180E47" w14:textId="1CB34118" w:rsidR="00FE30CC" w:rsidRPr="000C2D95" w:rsidRDefault="00FE30CC" w:rsidP="008900D5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0C2D95">
        <w:rPr>
          <w:rFonts w:ascii="Times New Roman" w:hAnsi="Times New Roman" w:cs="Times New Roman"/>
          <w:b/>
          <w:bCs/>
          <w:sz w:val="22"/>
        </w:rPr>
        <w:t>Supplementary Table 1</w:t>
      </w:r>
      <w:r w:rsidR="00FF171E" w:rsidRPr="000C2D95">
        <w:rPr>
          <w:rFonts w:ascii="Times New Roman" w:hAnsi="Times New Roman" w:cs="Times New Roman"/>
          <w:b/>
          <w:bCs/>
          <w:sz w:val="22"/>
        </w:rPr>
        <w:t>.</w:t>
      </w:r>
      <w:r w:rsidR="00C81FF4" w:rsidRPr="000C2D95">
        <w:rPr>
          <w:rFonts w:ascii="Times New Roman" w:hAnsi="Times New Roman" w:cs="Times New Roman"/>
          <w:b/>
          <w:bCs/>
          <w:sz w:val="22"/>
        </w:rPr>
        <w:t xml:space="preserve"> </w:t>
      </w:r>
      <w:r w:rsidR="00C81FF4" w:rsidRPr="000C2D95">
        <w:rPr>
          <w:rFonts w:ascii="Times New Roman" w:eastAsia="ＭＳ 明朝" w:hAnsi="Times New Roman" w:cs="Times New Roman"/>
          <w:b/>
          <w:bCs/>
          <w:sz w:val="22"/>
        </w:rPr>
        <w:t xml:space="preserve">Patient characteristics, previous and concomitant therapy for </w:t>
      </w:r>
      <w:r w:rsidR="00472400" w:rsidRPr="000C2D95">
        <w:rPr>
          <w:rFonts w:ascii="Times New Roman" w:eastAsia="ＭＳ 明朝" w:hAnsi="Times New Roman" w:cs="Times New Roman"/>
          <w:b/>
          <w:bCs/>
          <w:sz w:val="22"/>
        </w:rPr>
        <w:t xml:space="preserve">the </w:t>
      </w:r>
      <w:r w:rsidR="00D72D41" w:rsidRPr="000C2D95">
        <w:rPr>
          <w:rFonts w:ascii="Times New Roman" w:eastAsia="ＭＳ 明朝" w:hAnsi="Times New Roman" w:cs="Times New Roman"/>
          <w:b/>
          <w:bCs/>
          <w:sz w:val="22"/>
        </w:rPr>
        <w:t xml:space="preserve">without concomitant </w:t>
      </w:r>
      <w:r w:rsidR="00937039" w:rsidRPr="000C2D95">
        <w:rPr>
          <w:rFonts w:ascii="Times New Roman" w:eastAsia="ＭＳ 明朝" w:hAnsi="Times New Roman" w:cs="Times New Roman"/>
          <w:b/>
          <w:bCs/>
          <w:sz w:val="22"/>
        </w:rPr>
        <w:t>ARAT</w:t>
      </w:r>
      <w:r w:rsidR="00D72D41" w:rsidRPr="000C2D95">
        <w:rPr>
          <w:rFonts w:ascii="Times New Roman" w:eastAsia="ＭＳ 明朝" w:hAnsi="Times New Roman" w:cs="Times New Roman"/>
          <w:b/>
          <w:bCs/>
          <w:sz w:val="22"/>
        </w:rPr>
        <w:t xml:space="preserve">s </w:t>
      </w:r>
      <w:r w:rsidR="00C81FF4" w:rsidRPr="000C2D95">
        <w:rPr>
          <w:rFonts w:ascii="Times New Roman" w:eastAsia="ＭＳ 明朝" w:hAnsi="Times New Roman" w:cs="Times New Roman"/>
          <w:b/>
          <w:bCs/>
          <w:sz w:val="22"/>
        </w:rPr>
        <w:t xml:space="preserve">group and </w:t>
      </w:r>
      <w:r w:rsidR="00FF171E" w:rsidRPr="000C2D95">
        <w:rPr>
          <w:rFonts w:ascii="Times New Roman" w:eastAsia="ＭＳ 明朝" w:hAnsi="Times New Roman" w:cs="Times New Roman"/>
          <w:b/>
          <w:bCs/>
          <w:sz w:val="22"/>
        </w:rPr>
        <w:t>overall</w:t>
      </w:r>
      <w:r w:rsidR="00C81FF4" w:rsidRPr="000C2D95">
        <w:rPr>
          <w:rFonts w:ascii="Times New Roman" w:eastAsia="ＭＳ 明朝" w:hAnsi="Times New Roman" w:cs="Times New Roman"/>
          <w:b/>
          <w:bCs/>
          <w:sz w:val="22"/>
        </w:rPr>
        <w:t xml:space="preserve"> population</w:t>
      </w:r>
    </w:p>
    <w:p w14:paraId="4B26771C" w14:textId="1DB456C0" w:rsidR="00FE30CC" w:rsidRPr="000C2D95" w:rsidRDefault="00FE30CC" w:rsidP="008900D5">
      <w:pPr>
        <w:widowControl/>
        <w:jc w:val="left"/>
        <w:rPr>
          <w:rFonts w:ascii="Times New Roman" w:hAnsi="Times New Roman" w:cs="Times New Roman"/>
          <w:sz w:val="22"/>
        </w:rPr>
      </w:pPr>
    </w:p>
    <w:p w14:paraId="2A70B49B" w14:textId="5ED64215" w:rsidR="00FE30CC" w:rsidRPr="000C2D95" w:rsidRDefault="00FE30CC" w:rsidP="008900D5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0C2D95">
        <w:rPr>
          <w:rFonts w:ascii="Times New Roman" w:hAnsi="Times New Roman" w:cs="Times New Roman"/>
          <w:b/>
          <w:bCs/>
          <w:sz w:val="22"/>
        </w:rPr>
        <w:t>Supplementary Table 2</w:t>
      </w:r>
      <w:r w:rsidR="00FF171E" w:rsidRPr="000C2D95">
        <w:rPr>
          <w:rFonts w:ascii="Times New Roman" w:hAnsi="Times New Roman" w:cs="Times New Roman"/>
          <w:b/>
          <w:bCs/>
          <w:sz w:val="22"/>
        </w:rPr>
        <w:t>.</w:t>
      </w:r>
      <w:r w:rsidR="00C81FF4" w:rsidRPr="000C2D95">
        <w:rPr>
          <w:rFonts w:ascii="Times New Roman" w:hAnsi="Times New Roman" w:cs="Times New Roman"/>
          <w:b/>
          <w:bCs/>
          <w:sz w:val="22"/>
        </w:rPr>
        <w:t xml:space="preserve"> </w:t>
      </w:r>
      <w:r w:rsidR="00C81FF4" w:rsidRPr="000C2D95">
        <w:rPr>
          <w:rFonts w:ascii="Times New Roman" w:eastAsia="ＭＳ 明朝" w:hAnsi="Times New Roman" w:cs="Times New Roman"/>
          <w:b/>
          <w:bCs/>
          <w:sz w:val="22"/>
        </w:rPr>
        <w:t>Treatment-emergent adverse events (TEAEs) and drug-related TEAEs</w:t>
      </w:r>
      <w:r w:rsidR="00FF171E" w:rsidRPr="000C2D95">
        <w:rPr>
          <w:rFonts w:ascii="Times New Roman" w:eastAsia="ＭＳ 明朝" w:hAnsi="Times New Roman" w:cs="Times New Roman"/>
          <w:b/>
          <w:bCs/>
          <w:sz w:val="22"/>
        </w:rPr>
        <w:t xml:space="preserve"> in the</w:t>
      </w:r>
      <w:r w:rsidR="00C81FF4" w:rsidRPr="000C2D95">
        <w:rPr>
          <w:rFonts w:ascii="Times New Roman" w:eastAsia="ＭＳ 明朝" w:hAnsi="Times New Roman" w:cs="Times New Roman"/>
          <w:b/>
          <w:bCs/>
          <w:sz w:val="22"/>
        </w:rPr>
        <w:t xml:space="preserve"> </w:t>
      </w:r>
      <w:bookmarkStart w:id="1" w:name="_Hlk43742120"/>
      <w:r w:rsidR="00FF171E" w:rsidRPr="000C2D95">
        <w:rPr>
          <w:rFonts w:ascii="Times New Roman" w:eastAsia="ＭＳ 明朝" w:hAnsi="Times New Roman" w:cs="Times New Roman"/>
          <w:b/>
          <w:bCs/>
          <w:sz w:val="22"/>
        </w:rPr>
        <w:t xml:space="preserve">without concomitant </w:t>
      </w:r>
      <w:r w:rsidR="00937039" w:rsidRPr="000C2D95">
        <w:rPr>
          <w:rFonts w:ascii="Times New Roman" w:eastAsia="ＭＳ 明朝" w:hAnsi="Times New Roman" w:cs="Times New Roman"/>
          <w:b/>
          <w:bCs/>
          <w:sz w:val="22"/>
        </w:rPr>
        <w:t>ARAT</w:t>
      </w:r>
      <w:r w:rsidR="00FF171E" w:rsidRPr="000C2D95">
        <w:rPr>
          <w:rFonts w:ascii="Times New Roman" w:eastAsia="ＭＳ 明朝" w:hAnsi="Times New Roman" w:cs="Times New Roman"/>
          <w:b/>
          <w:bCs/>
          <w:sz w:val="22"/>
        </w:rPr>
        <w:t xml:space="preserve">s </w:t>
      </w:r>
      <w:bookmarkEnd w:id="1"/>
      <w:r w:rsidR="00C81FF4" w:rsidRPr="000C2D95">
        <w:rPr>
          <w:rFonts w:ascii="Times New Roman" w:eastAsia="ＭＳ 明朝" w:hAnsi="Times New Roman" w:cs="Times New Roman"/>
          <w:b/>
          <w:bCs/>
          <w:sz w:val="22"/>
        </w:rPr>
        <w:t xml:space="preserve">group and </w:t>
      </w:r>
      <w:r w:rsidR="00FF171E" w:rsidRPr="000C2D95">
        <w:rPr>
          <w:rFonts w:ascii="Times New Roman" w:eastAsia="ＭＳ 明朝" w:hAnsi="Times New Roman" w:cs="Times New Roman"/>
          <w:b/>
          <w:bCs/>
          <w:sz w:val="22"/>
        </w:rPr>
        <w:t>overall</w:t>
      </w:r>
      <w:r w:rsidR="00C81FF4" w:rsidRPr="000C2D95">
        <w:rPr>
          <w:rFonts w:ascii="Times New Roman" w:eastAsia="ＭＳ 明朝" w:hAnsi="Times New Roman" w:cs="Times New Roman"/>
          <w:b/>
          <w:bCs/>
          <w:sz w:val="22"/>
        </w:rPr>
        <w:t xml:space="preserve"> population</w:t>
      </w:r>
    </w:p>
    <w:p w14:paraId="2768752F" w14:textId="77777777" w:rsidR="00FE30CC" w:rsidRPr="000C2D95" w:rsidRDefault="00FE30CC" w:rsidP="008900D5">
      <w:pPr>
        <w:widowControl/>
        <w:jc w:val="left"/>
        <w:rPr>
          <w:rFonts w:ascii="Times New Roman" w:hAnsi="Times New Roman" w:cs="Times New Roman"/>
          <w:sz w:val="22"/>
        </w:rPr>
      </w:pPr>
    </w:p>
    <w:p w14:paraId="6DB5685D" w14:textId="7411C88E" w:rsidR="00FE30CC" w:rsidRPr="000C2D95" w:rsidRDefault="00FE30CC" w:rsidP="00FE30CC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0C2D95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 w:rsidR="007F060C" w:rsidRPr="000C2D95">
        <w:rPr>
          <w:rFonts w:ascii="Times New Roman" w:hAnsi="Times New Roman" w:cs="Times New Roman"/>
          <w:b/>
          <w:bCs/>
          <w:sz w:val="22"/>
        </w:rPr>
        <w:t>3</w:t>
      </w:r>
      <w:r w:rsidR="00FF171E" w:rsidRPr="000C2D95">
        <w:rPr>
          <w:rFonts w:ascii="Times New Roman" w:hAnsi="Times New Roman" w:cs="Times New Roman"/>
          <w:b/>
          <w:bCs/>
          <w:sz w:val="22"/>
        </w:rPr>
        <w:t>.</w:t>
      </w:r>
      <w:r w:rsidR="00C81FF4" w:rsidRPr="000C2D95">
        <w:rPr>
          <w:rFonts w:ascii="Times New Roman" w:hAnsi="Times New Roman" w:cs="Times New Roman"/>
          <w:b/>
          <w:bCs/>
          <w:sz w:val="22"/>
        </w:rPr>
        <w:t xml:space="preserve"> </w:t>
      </w:r>
      <w:bookmarkStart w:id="2" w:name="_Hlk35038067"/>
      <w:r w:rsidR="00FF171E" w:rsidRPr="000C2D95">
        <w:rPr>
          <w:rFonts w:ascii="Times New Roman" w:hAnsi="Times New Roman" w:cs="Times New Roman"/>
          <w:b/>
          <w:bCs/>
          <w:sz w:val="22"/>
        </w:rPr>
        <w:t>C</w:t>
      </w:r>
      <w:r w:rsidR="00C81FF4" w:rsidRPr="000C2D95">
        <w:rPr>
          <w:rFonts w:ascii="Times New Roman" w:eastAsia="ＭＳ 明朝" w:hAnsi="Times New Roman" w:cs="Times New Roman"/>
          <w:b/>
          <w:bCs/>
          <w:sz w:val="22"/>
        </w:rPr>
        <w:t xml:space="preserve">hanges in total alkaline phosphatase (t-ALP) and prostate-specific antigen (PSA) </w:t>
      </w:r>
      <w:r w:rsidR="00FF171E" w:rsidRPr="000C2D95">
        <w:rPr>
          <w:rFonts w:ascii="Times New Roman" w:eastAsia="ＭＳ 明朝" w:hAnsi="Times New Roman" w:cs="Times New Roman"/>
          <w:b/>
          <w:bCs/>
          <w:sz w:val="22"/>
        </w:rPr>
        <w:t xml:space="preserve">under </w:t>
      </w:r>
      <w:bookmarkStart w:id="3" w:name="_GoBack"/>
      <w:bookmarkEnd w:id="3"/>
      <w:r w:rsidR="00FF171E" w:rsidRPr="000C2D95">
        <w:rPr>
          <w:rFonts w:ascii="Times New Roman" w:eastAsia="ＭＳ 明朝" w:hAnsi="Times New Roman" w:cs="Times New Roman"/>
          <w:b/>
          <w:bCs/>
          <w:sz w:val="22"/>
        </w:rPr>
        <w:t>Ra-223 treatment</w:t>
      </w:r>
      <w:bookmarkEnd w:id="2"/>
    </w:p>
    <w:p w14:paraId="31DC5BAA" w14:textId="77777777" w:rsidR="00FE30CC" w:rsidRPr="000C2D95" w:rsidRDefault="00FE30CC" w:rsidP="008900D5">
      <w:pPr>
        <w:widowControl/>
        <w:jc w:val="left"/>
        <w:rPr>
          <w:rFonts w:ascii="Times New Roman" w:hAnsi="Times New Roman" w:cs="Times New Roman"/>
          <w:sz w:val="22"/>
        </w:rPr>
      </w:pPr>
    </w:p>
    <w:p w14:paraId="00EF9F8A" w14:textId="5CB2169D" w:rsidR="00E739F8" w:rsidRPr="000C2D95" w:rsidRDefault="00322A1D" w:rsidP="00E739F8">
      <w:pPr>
        <w:widowControl/>
        <w:jc w:val="left"/>
        <w:rPr>
          <w:rFonts w:ascii="Times New Roman" w:eastAsia="ＭＳ 明朝" w:hAnsi="Times New Roman" w:cs="Times New Roman"/>
          <w:b/>
          <w:bCs/>
          <w:sz w:val="22"/>
        </w:rPr>
      </w:pPr>
      <w:r w:rsidRPr="000C2D95">
        <w:rPr>
          <w:rFonts w:ascii="Times New Roman" w:hAnsi="Times New Roman" w:cs="Times New Roman"/>
          <w:b/>
          <w:bCs/>
          <w:sz w:val="22"/>
        </w:rPr>
        <w:t>Supplementa</w:t>
      </w:r>
      <w:r w:rsidR="00FE30CC" w:rsidRPr="000C2D95">
        <w:rPr>
          <w:rFonts w:ascii="Times New Roman" w:hAnsi="Times New Roman" w:cs="Times New Roman"/>
          <w:b/>
          <w:bCs/>
          <w:sz w:val="22"/>
        </w:rPr>
        <w:t>ry</w:t>
      </w:r>
      <w:r w:rsidRPr="000C2D95">
        <w:rPr>
          <w:rFonts w:ascii="Times New Roman" w:hAnsi="Times New Roman" w:cs="Times New Roman"/>
          <w:b/>
          <w:bCs/>
          <w:sz w:val="22"/>
        </w:rPr>
        <w:t xml:space="preserve"> Fig</w:t>
      </w:r>
      <w:r w:rsidR="00E739F8" w:rsidRPr="000C2D95">
        <w:rPr>
          <w:rFonts w:ascii="Times New Roman" w:hAnsi="Times New Roman" w:cs="Times New Roman"/>
          <w:b/>
          <w:bCs/>
          <w:sz w:val="22"/>
        </w:rPr>
        <w:t>.</w:t>
      </w:r>
      <w:r w:rsidRPr="000C2D95">
        <w:rPr>
          <w:rFonts w:ascii="Times New Roman" w:hAnsi="Times New Roman" w:cs="Times New Roman"/>
          <w:b/>
          <w:bCs/>
          <w:sz w:val="22"/>
        </w:rPr>
        <w:t xml:space="preserve"> 1</w:t>
      </w:r>
      <w:r w:rsidR="00FF171E" w:rsidRPr="000C2D95">
        <w:rPr>
          <w:rFonts w:ascii="Times New Roman" w:hAnsi="Times New Roman" w:cs="Times New Roman"/>
          <w:b/>
          <w:bCs/>
          <w:sz w:val="22"/>
        </w:rPr>
        <w:t>.</w:t>
      </w:r>
      <w:r w:rsidRPr="000C2D95">
        <w:rPr>
          <w:rFonts w:ascii="Times New Roman" w:hAnsi="Times New Roman" w:cs="Times New Roman"/>
          <w:b/>
          <w:bCs/>
          <w:sz w:val="22"/>
        </w:rPr>
        <w:t xml:space="preserve"> </w:t>
      </w:r>
      <w:r w:rsidR="00E739F8" w:rsidRPr="000C2D95">
        <w:rPr>
          <w:rFonts w:ascii="Times New Roman" w:eastAsia="ＭＳ 明朝" w:hAnsi="Times New Roman" w:cs="Times New Roman"/>
          <w:b/>
          <w:bCs/>
          <w:sz w:val="22"/>
        </w:rPr>
        <w:t xml:space="preserve">Percent changes in (a) t-ALP and (b) PSA from baseline over 24 weeks in the </w:t>
      </w:r>
      <w:r w:rsidR="00FF171E" w:rsidRPr="000C2D95">
        <w:rPr>
          <w:rFonts w:ascii="Times New Roman" w:eastAsia="ＭＳ 明朝" w:hAnsi="Times New Roman" w:cs="Times New Roman"/>
          <w:b/>
          <w:bCs/>
          <w:sz w:val="22"/>
        </w:rPr>
        <w:t xml:space="preserve">without concomitant </w:t>
      </w:r>
      <w:r w:rsidR="00937039" w:rsidRPr="000C2D95">
        <w:rPr>
          <w:rFonts w:ascii="Times New Roman" w:eastAsia="ＭＳ 明朝" w:hAnsi="Times New Roman" w:cs="Times New Roman"/>
          <w:b/>
          <w:bCs/>
          <w:sz w:val="22"/>
        </w:rPr>
        <w:t>ARAT</w:t>
      </w:r>
      <w:r w:rsidR="00FF171E" w:rsidRPr="000C2D95">
        <w:rPr>
          <w:rFonts w:ascii="Times New Roman" w:eastAsia="ＭＳ 明朝" w:hAnsi="Times New Roman" w:cs="Times New Roman"/>
          <w:b/>
          <w:bCs/>
          <w:sz w:val="22"/>
        </w:rPr>
        <w:t xml:space="preserve">s </w:t>
      </w:r>
      <w:r w:rsidR="00E739F8" w:rsidRPr="000C2D95">
        <w:rPr>
          <w:rFonts w:ascii="Times New Roman" w:eastAsia="ＭＳ 明朝" w:hAnsi="Times New Roman" w:cs="Times New Roman"/>
          <w:b/>
          <w:bCs/>
          <w:sz w:val="22"/>
        </w:rPr>
        <w:t>group and overall population</w:t>
      </w:r>
    </w:p>
    <w:bookmarkEnd w:id="0"/>
    <w:p w14:paraId="1B9D3878" w14:textId="1EE54B79" w:rsidR="00441F4C" w:rsidRPr="000C2D95" w:rsidRDefault="00441F4C">
      <w:pPr>
        <w:widowControl/>
        <w:jc w:val="left"/>
        <w:rPr>
          <w:rFonts w:ascii="Times New Roman" w:hAnsi="Times New Roman" w:cs="Times New Roman"/>
          <w:sz w:val="22"/>
        </w:rPr>
      </w:pPr>
      <w:r w:rsidRPr="000C2D95">
        <w:rPr>
          <w:rFonts w:ascii="Times New Roman" w:hAnsi="Times New Roman" w:cs="Times New Roman"/>
          <w:sz w:val="22"/>
        </w:rPr>
        <w:br w:type="page"/>
      </w:r>
    </w:p>
    <w:p w14:paraId="7D3FB3C2" w14:textId="2F53F6D3" w:rsidR="00441F4C" w:rsidRPr="000C2D95" w:rsidRDefault="00043F2C" w:rsidP="00441F4C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0C2D95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Methods: </w:t>
      </w:r>
      <w:r w:rsidR="00441F4C" w:rsidRPr="000C2D95">
        <w:rPr>
          <w:rFonts w:ascii="Times New Roman" w:hAnsi="Times New Roman" w:cs="Times New Roman"/>
          <w:b/>
          <w:bCs/>
          <w:sz w:val="22"/>
        </w:rPr>
        <w:t>Statistical Analysis</w:t>
      </w:r>
    </w:p>
    <w:p w14:paraId="0FE01AA8" w14:textId="12595625" w:rsidR="00441F4C" w:rsidRPr="000C2D95" w:rsidRDefault="00211AE6" w:rsidP="00E65D58">
      <w:pPr>
        <w:spacing w:line="360" w:lineRule="auto"/>
        <w:rPr>
          <w:rFonts w:ascii="Times New Roman" w:hAnsi="Times New Roman" w:cs="Times New Roman"/>
          <w:sz w:val="22"/>
        </w:rPr>
      </w:pPr>
      <w:r w:rsidRPr="000C2D95">
        <w:rPr>
          <w:rFonts w:ascii="Times New Roman" w:hAnsi="Times New Roman" w:cs="Times New Roman"/>
          <w:sz w:val="22"/>
        </w:rPr>
        <w:t xml:space="preserve">All enrolled patients who received at least one cycle of Ra-223 were included in the safety analysis set. Enrolled patients who met the inclusion criteria were included in the effectiveness analysis set. </w:t>
      </w:r>
      <w:r w:rsidR="00441F4C" w:rsidRPr="000C2D95">
        <w:rPr>
          <w:rFonts w:ascii="Times New Roman" w:hAnsi="Times New Roman" w:cs="Times New Roman"/>
          <w:sz w:val="22"/>
        </w:rPr>
        <w:t>TEAEs were coded according to MedDRA Version 22.0. The severity of TEAEs was summarized according to CTCAE Version 4.0 - Japanese Clinical Oncology Group.</w:t>
      </w:r>
      <w:r w:rsidR="00E65D58" w:rsidRPr="000C2D95">
        <w:rPr>
          <w:rFonts w:ascii="Times New Roman" w:hAnsi="Times New Roman" w:cs="Times New Roman" w:hint="eastAsia"/>
          <w:sz w:val="22"/>
        </w:rPr>
        <w:t xml:space="preserve"> T</w:t>
      </w:r>
      <w:r w:rsidR="00E65D58" w:rsidRPr="000C2D95">
        <w:rPr>
          <w:rFonts w:ascii="Times New Roman" w:hAnsi="Times New Roman" w:cs="Times New Roman"/>
          <w:sz w:val="22"/>
        </w:rPr>
        <w:t xml:space="preserve">he definition of SAE is </w:t>
      </w:r>
      <w:r w:rsidR="00042F7C" w:rsidRPr="000C2D95">
        <w:rPr>
          <w:rFonts w:ascii="Times New Roman" w:hAnsi="Times New Roman" w:cs="Times New Roman"/>
          <w:sz w:val="22"/>
        </w:rPr>
        <w:t xml:space="preserve">as </w:t>
      </w:r>
      <w:r w:rsidR="00E65D58" w:rsidRPr="000C2D95">
        <w:rPr>
          <w:rFonts w:ascii="Times New Roman" w:hAnsi="Times New Roman" w:cs="Times New Roman"/>
          <w:sz w:val="22"/>
        </w:rPr>
        <w:t>follow</w:t>
      </w:r>
      <w:r w:rsidR="00042F7C" w:rsidRPr="000C2D95">
        <w:rPr>
          <w:rFonts w:ascii="Times New Roman" w:hAnsi="Times New Roman" w:cs="Times New Roman"/>
          <w:sz w:val="22"/>
        </w:rPr>
        <w:t>s:</w:t>
      </w:r>
      <w:r w:rsidR="00E65D58" w:rsidRPr="000C2D95">
        <w:rPr>
          <w:rFonts w:ascii="Times New Roman" w:hAnsi="Times New Roman" w:cs="Times New Roman"/>
          <w:sz w:val="22"/>
        </w:rPr>
        <w:t xml:space="preserve"> </w:t>
      </w:r>
      <w:r w:rsidR="00E65D58" w:rsidRPr="000C2D95">
        <w:rPr>
          <w:rFonts w:ascii="Times New Roman" w:hAnsi="Times New Roman" w:cs="Times New Roman" w:hint="eastAsia"/>
          <w:sz w:val="22"/>
        </w:rPr>
        <w:t>r</w:t>
      </w:r>
      <w:r w:rsidR="00E65D58" w:rsidRPr="000C2D95">
        <w:rPr>
          <w:rFonts w:ascii="Times New Roman" w:hAnsi="Times New Roman" w:cs="Times New Roman"/>
          <w:sz w:val="22"/>
        </w:rPr>
        <w:t xml:space="preserve">esults in death, </w:t>
      </w:r>
      <w:r w:rsidR="00042F7C" w:rsidRPr="000C2D95">
        <w:rPr>
          <w:rFonts w:ascii="Times New Roman" w:hAnsi="Times New Roman" w:cs="Times New Roman"/>
          <w:sz w:val="22"/>
        </w:rPr>
        <w:t>is</w:t>
      </w:r>
      <w:r w:rsidR="00E65D58" w:rsidRPr="000C2D95">
        <w:rPr>
          <w:rFonts w:ascii="Times New Roman" w:hAnsi="Times New Roman" w:cs="Times New Roman"/>
          <w:sz w:val="22"/>
        </w:rPr>
        <w:t xml:space="preserve"> life-threatening, requires inpatient hospitalization or prolongation of existing hospitalization, results in persistent or significant disability or incapacity, </w:t>
      </w:r>
      <w:r w:rsidR="00042F7C" w:rsidRPr="000C2D95">
        <w:rPr>
          <w:rFonts w:ascii="Times New Roman" w:hAnsi="Times New Roman" w:cs="Times New Roman"/>
          <w:sz w:val="22"/>
        </w:rPr>
        <w:t>is</w:t>
      </w:r>
      <w:r w:rsidR="00E65D58" w:rsidRPr="000C2D95">
        <w:rPr>
          <w:rFonts w:ascii="Times New Roman" w:hAnsi="Times New Roman" w:cs="Times New Roman"/>
          <w:sz w:val="22"/>
        </w:rPr>
        <w:t xml:space="preserve"> a congenital anomaly or birth defect, or </w:t>
      </w:r>
      <w:r w:rsidR="00E2427A" w:rsidRPr="000C2D95">
        <w:rPr>
          <w:rFonts w:ascii="Times New Roman" w:hAnsi="Times New Roman" w:cs="Times New Roman"/>
          <w:sz w:val="22"/>
        </w:rPr>
        <w:t>is</w:t>
      </w:r>
      <w:r w:rsidR="00E65D58" w:rsidRPr="000C2D95">
        <w:rPr>
          <w:rFonts w:ascii="Times New Roman" w:hAnsi="Times New Roman" w:cs="Times New Roman"/>
          <w:sz w:val="22"/>
        </w:rPr>
        <w:t xml:space="preserve"> medically important.</w:t>
      </w:r>
    </w:p>
    <w:p w14:paraId="68238D11" w14:textId="47981769" w:rsidR="00441F4C" w:rsidRPr="000C2D95" w:rsidRDefault="00C21301" w:rsidP="00441F4C">
      <w:pPr>
        <w:spacing w:line="360" w:lineRule="auto"/>
        <w:rPr>
          <w:rFonts w:ascii="Times New Roman" w:hAnsi="Times New Roman" w:cs="Times New Roman"/>
          <w:sz w:val="22"/>
        </w:rPr>
      </w:pPr>
      <w:r w:rsidRPr="000C2D95">
        <w:rPr>
          <w:rFonts w:ascii="Times New Roman" w:hAnsi="Times New Roman" w:cs="Times New Roman"/>
          <w:sz w:val="22"/>
        </w:rPr>
        <w:t>All statistical a</w:t>
      </w:r>
      <w:r w:rsidR="00441F4C" w:rsidRPr="000C2D95">
        <w:rPr>
          <w:rFonts w:ascii="Times New Roman" w:hAnsi="Times New Roman" w:cs="Times New Roman"/>
          <w:sz w:val="22"/>
        </w:rPr>
        <w:t>nalysis was performed with SAS version 9.4 (SAS Institute Inc. Cary, NC).</w:t>
      </w:r>
    </w:p>
    <w:p w14:paraId="36E7BEA3" w14:textId="77777777" w:rsidR="00441F4C" w:rsidRPr="000C2D95" w:rsidRDefault="00441F4C" w:rsidP="00441F4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C2D95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A24AFFD" w14:textId="15C5E10D" w:rsidR="00441F4C" w:rsidRPr="000C2D95" w:rsidRDefault="00441F4C" w:rsidP="00441F4C">
      <w:pPr>
        <w:pStyle w:val="ListParagraph"/>
        <w:spacing w:after="60"/>
        <w:ind w:leftChars="0" w:left="0"/>
        <w:rPr>
          <w:rFonts w:ascii="Times New Roman" w:eastAsia="ＭＳ 明朝" w:hAnsi="Times New Roman" w:cs="Times New Roman"/>
          <w:b/>
          <w:bCs/>
          <w:szCs w:val="21"/>
        </w:rPr>
      </w:pPr>
      <w:r w:rsidRPr="000C2D95">
        <w:rPr>
          <w:rFonts w:ascii="Times New Roman" w:eastAsia="ＭＳ 明朝" w:hAnsi="Times New Roman" w:cs="Times New Roman"/>
          <w:b/>
          <w:bCs/>
          <w:szCs w:val="21"/>
        </w:rPr>
        <w:lastRenderedPageBreak/>
        <w:t xml:space="preserve">Supplementary Table 1. Patient characteristics, previous and concomitant therapy in the without concomitant </w:t>
      </w:r>
      <w:r w:rsidR="00937039" w:rsidRPr="000C2D95">
        <w:rPr>
          <w:rFonts w:ascii="Times New Roman" w:eastAsia="ＭＳ 明朝" w:hAnsi="Times New Roman" w:cs="Times New Roman"/>
          <w:b/>
          <w:bCs/>
          <w:szCs w:val="21"/>
        </w:rPr>
        <w:t>ARAT</w:t>
      </w:r>
      <w:r w:rsidRPr="000C2D95">
        <w:rPr>
          <w:rFonts w:ascii="Times New Roman" w:eastAsia="ＭＳ 明朝" w:hAnsi="Times New Roman" w:cs="Times New Roman"/>
          <w:b/>
          <w:bCs/>
          <w:szCs w:val="21"/>
        </w:rPr>
        <w:t>s group and overall population</w:t>
      </w:r>
    </w:p>
    <w:tbl>
      <w:tblPr>
        <w:tblStyle w:val="TableGrid"/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2383"/>
        <w:gridCol w:w="1158"/>
        <w:gridCol w:w="725"/>
        <w:gridCol w:w="571"/>
        <w:gridCol w:w="979"/>
        <w:gridCol w:w="12"/>
        <w:gridCol w:w="224"/>
        <w:gridCol w:w="6"/>
        <w:gridCol w:w="12"/>
        <w:gridCol w:w="12"/>
        <w:gridCol w:w="740"/>
        <w:gridCol w:w="567"/>
        <w:gridCol w:w="975"/>
      </w:tblGrid>
      <w:tr w:rsidR="00441F4C" w:rsidRPr="000C2D95" w14:paraId="4743F989" w14:textId="77777777" w:rsidTr="00441F4C">
        <w:trPr>
          <w:jc w:val="center"/>
        </w:trPr>
        <w:tc>
          <w:tcPr>
            <w:tcW w:w="3541" w:type="dxa"/>
            <w:gridSpan w:val="2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E7E6E6" w:themeFill="background2"/>
          </w:tcPr>
          <w:p w14:paraId="5C804AE9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275" w:type="dxa"/>
            <w:gridSpan w:val="3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E7E6E6" w:themeFill="background2"/>
          </w:tcPr>
          <w:p w14:paraId="206F0EE7" w14:textId="30C6F63B" w:rsidR="00441F4C" w:rsidRPr="000C2D95" w:rsidRDefault="00A74710" w:rsidP="003926F6">
            <w:pPr>
              <w:spacing w:line="260" w:lineRule="exac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W</w:t>
            </w:r>
            <w:r w:rsidR="00441F4C"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 xml:space="preserve">ithout concomitant </w:t>
            </w:r>
            <w:r w:rsidR="00937039"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ARAT</w:t>
            </w:r>
            <w:r w:rsidR="00441F4C"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s</w:t>
            </w:r>
            <w:r w:rsidR="003926F6"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 xml:space="preserve"> </w:t>
            </w:r>
            <w:r w:rsidR="00441F4C"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group (n = 201)</w:t>
            </w:r>
          </w:p>
        </w:tc>
        <w:tc>
          <w:tcPr>
            <w:tcW w:w="236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9B6D50" w14:textId="77777777" w:rsidR="00441F4C" w:rsidRPr="000C2D95" w:rsidRDefault="00441F4C" w:rsidP="00441F4C">
            <w:pPr>
              <w:spacing w:line="260" w:lineRule="exac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312" w:type="dxa"/>
            <w:gridSpan w:val="6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BD7525" w14:textId="6136C314" w:rsidR="00441F4C" w:rsidRPr="000C2D95" w:rsidRDefault="00441F4C" w:rsidP="00441F4C">
            <w:pPr>
              <w:spacing w:line="260" w:lineRule="exac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Overall population</w:t>
            </w:r>
          </w:p>
        </w:tc>
      </w:tr>
      <w:tr w:rsidR="00441F4C" w:rsidRPr="000C2D95" w14:paraId="2FEE309E" w14:textId="77777777" w:rsidTr="00441F4C">
        <w:trPr>
          <w:jc w:val="center"/>
        </w:trPr>
        <w:tc>
          <w:tcPr>
            <w:tcW w:w="354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5C8E898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275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78FD14E" w14:textId="77777777" w:rsidR="00441F4C" w:rsidRPr="000C2D95" w:rsidRDefault="00441F4C" w:rsidP="00441F4C">
            <w:pPr>
              <w:spacing w:line="260" w:lineRule="exac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35D7F1E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30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4E27D4F" w14:textId="77777777" w:rsidR="00441F4C" w:rsidRPr="000C2D95" w:rsidRDefault="00441F4C" w:rsidP="00441F4C">
            <w:pPr>
              <w:spacing w:line="260" w:lineRule="exac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n = 296)</w:t>
            </w:r>
          </w:p>
        </w:tc>
      </w:tr>
      <w:tr w:rsidR="00441F4C" w:rsidRPr="000C2D95" w14:paraId="1869D4C3" w14:textId="77777777" w:rsidTr="00441F4C">
        <w:trPr>
          <w:trHeight w:val="238"/>
          <w:jc w:val="center"/>
        </w:trPr>
        <w:tc>
          <w:tcPr>
            <w:tcW w:w="2383" w:type="dxa"/>
            <w:tcBorders>
              <w:left w:val="nil"/>
              <w:bottom w:val="nil"/>
              <w:right w:val="nil"/>
            </w:tcBorders>
            <w:vAlign w:val="center"/>
          </w:tcPr>
          <w:p w14:paraId="5FCBED0C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Age (years)</w:t>
            </w:r>
          </w:p>
        </w:tc>
        <w:tc>
          <w:tcPr>
            <w:tcW w:w="1158" w:type="dxa"/>
            <w:tcBorders>
              <w:left w:val="nil"/>
              <w:bottom w:val="nil"/>
              <w:right w:val="nil"/>
            </w:tcBorders>
            <w:vAlign w:val="center"/>
          </w:tcPr>
          <w:p w14:paraId="2D51C26C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5" w:type="dxa"/>
            <w:tcBorders>
              <w:left w:val="nil"/>
              <w:bottom w:val="nil"/>
              <w:right w:val="nil"/>
            </w:tcBorders>
            <w:vAlign w:val="center"/>
          </w:tcPr>
          <w:p w14:paraId="349C73A4" w14:textId="77777777" w:rsidR="00441F4C" w:rsidRPr="000C2D95" w:rsidRDefault="00441F4C" w:rsidP="00441F4C">
            <w:pPr>
              <w:spacing w:line="260" w:lineRule="exac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550" w:type="dxa"/>
            <w:gridSpan w:val="2"/>
            <w:tcBorders>
              <w:left w:val="nil"/>
              <w:bottom w:val="nil"/>
              <w:right w:val="nil"/>
            </w:tcBorders>
          </w:tcPr>
          <w:p w14:paraId="710D1C36" w14:textId="77777777" w:rsidR="00441F4C" w:rsidRPr="000C2D95" w:rsidRDefault="00441F4C" w:rsidP="00441F4C">
            <w:pPr>
              <w:spacing w:line="260" w:lineRule="exac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</w:tcPr>
          <w:p w14:paraId="1F004851" w14:textId="77777777" w:rsidR="00441F4C" w:rsidRPr="000C2D95" w:rsidRDefault="00441F4C" w:rsidP="00441F4C">
            <w:pPr>
              <w:spacing w:line="260" w:lineRule="exac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  <w:gridSpan w:val="4"/>
            <w:tcBorders>
              <w:left w:val="nil"/>
              <w:bottom w:val="nil"/>
              <w:right w:val="nil"/>
            </w:tcBorders>
          </w:tcPr>
          <w:p w14:paraId="68E31946" w14:textId="77777777" w:rsidR="00441F4C" w:rsidRPr="000C2D95" w:rsidRDefault="00441F4C" w:rsidP="00441F4C">
            <w:pPr>
              <w:spacing w:line="260" w:lineRule="exac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542" w:type="dxa"/>
            <w:gridSpan w:val="2"/>
            <w:tcBorders>
              <w:left w:val="nil"/>
              <w:bottom w:val="nil"/>
              <w:right w:val="nil"/>
            </w:tcBorders>
          </w:tcPr>
          <w:p w14:paraId="6B4D8811" w14:textId="77777777" w:rsidR="00441F4C" w:rsidRPr="000C2D95" w:rsidRDefault="00441F4C" w:rsidP="00441F4C">
            <w:pPr>
              <w:spacing w:line="260" w:lineRule="exac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</w:tr>
      <w:tr w:rsidR="00441F4C" w:rsidRPr="000C2D95" w14:paraId="05852BAC" w14:textId="77777777" w:rsidTr="00441F4C">
        <w:trPr>
          <w:trHeight w:val="238"/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3F590" w14:textId="77777777" w:rsidR="00441F4C" w:rsidRPr="000C2D95" w:rsidRDefault="00441F4C" w:rsidP="00441F4C">
            <w:pPr>
              <w:spacing w:line="260" w:lineRule="exact"/>
              <w:ind w:firstLineChars="178" w:firstLine="320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median (range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05C0C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7FDD2" w14:textId="77777777" w:rsidR="00441F4C" w:rsidRPr="000C2D95" w:rsidRDefault="00441F4C" w:rsidP="00441F4C">
            <w:pPr>
              <w:spacing w:line="260" w:lineRule="exac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F12361" w14:textId="77777777" w:rsidR="00441F4C" w:rsidRPr="000C2D95" w:rsidRDefault="00441F4C" w:rsidP="00441F4C">
            <w:pPr>
              <w:spacing w:line="260" w:lineRule="exac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75 (48, 93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E6FBA8" w14:textId="77777777" w:rsidR="00441F4C" w:rsidRPr="000C2D95" w:rsidRDefault="00441F4C" w:rsidP="00441F4C">
            <w:pPr>
              <w:spacing w:line="260" w:lineRule="exac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B513772" w14:textId="77777777" w:rsidR="00441F4C" w:rsidRPr="000C2D95" w:rsidRDefault="00441F4C" w:rsidP="00441F4C">
            <w:pPr>
              <w:spacing w:line="260" w:lineRule="exac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C8DAF9" w14:textId="63799DE9" w:rsidR="00441F4C" w:rsidRPr="000C2D95" w:rsidRDefault="00441F4C" w:rsidP="00441F4C">
            <w:pPr>
              <w:spacing w:line="260" w:lineRule="exac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7</w:t>
            </w:r>
            <w:r w:rsidR="00B40528" w:rsidRPr="000C2D95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5</w:t>
            </w: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48, 93)</w:t>
            </w:r>
          </w:p>
        </w:tc>
      </w:tr>
      <w:tr w:rsidR="00441F4C" w:rsidRPr="000C2D95" w14:paraId="1C8F4FCA" w14:textId="77777777" w:rsidTr="00441F4C">
        <w:trPr>
          <w:jc w:val="center"/>
        </w:trPr>
        <w:tc>
          <w:tcPr>
            <w:tcW w:w="2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885B15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ECOG PS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1AF97C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E2077A" w14:textId="77777777" w:rsidR="00441F4C" w:rsidRPr="000C2D95" w:rsidRDefault="00441F4C" w:rsidP="00441F4C">
            <w:pPr>
              <w:spacing w:line="260" w:lineRule="exac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45AFDC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784AEA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EAB21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7FB13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800C3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21228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</w:tr>
      <w:tr w:rsidR="00441F4C" w:rsidRPr="000C2D95" w14:paraId="08C8E78F" w14:textId="77777777" w:rsidTr="00441F4C">
        <w:trPr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4C842" w14:textId="77777777" w:rsidR="00441F4C" w:rsidRPr="000C2D95" w:rsidRDefault="00441F4C" w:rsidP="00441F4C">
            <w:pPr>
              <w:spacing w:line="260" w:lineRule="exact"/>
              <w:ind w:firstLineChars="178" w:firstLine="320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35795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3AD2B" w14:textId="77777777" w:rsidR="00441F4C" w:rsidRPr="000C2D95" w:rsidRDefault="00441F4C" w:rsidP="00441F4C">
            <w:pPr>
              <w:spacing w:line="260" w:lineRule="exac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733C0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8FA27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70%)</w:t>
            </w:r>
          </w:p>
        </w:tc>
        <w:tc>
          <w:tcPr>
            <w:tcW w:w="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01AD39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5F0B59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430C2D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C37190E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70%)</w:t>
            </w:r>
          </w:p>
        </w:tc>
      </w:tr>
      <w:tr w:rsidR="00441F4C" w:rsidRPr="000C2D95" w14:paraId="42AF4F8A" w14:textId="77777777" w:rsidTr="00441F4C">
        <w:trPr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818A4" w14:textId="77777777" w:rsidR="00441F4C" w:rsidRPr="000C2D95" w:rsidRDefault="00441F4C" w:rsidP="00441F4C">
            <w:pPr>
              <w:spacing w:line="260" w:lineRule="exact"/>
              <w:ind w:firstLineChars="178" w:firstLine="32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60E31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B33A3" w14:textId="77777777" w:rsidR="00441F4C" w:rsidRPr="000C2D95" w:rsidRDefault="00441F4C" w:rsidP="00441F4C">
            <w:pPr>
              <w:spacing w:line="260" w:lineRule="exac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8B2C8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F6FD6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25%)</w:t>
            </w:r>
          </w:p>
        </w:tc>
        <w:tc>
          <w:tcPr>
            <w:tcW w:w="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021BAB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EC2811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C9EFD0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6001DE05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26%)</w:t>
            </w:r>
          </w:p>
        </w:tc>
      </w:tr>
      <w:tr w:rsidR="00441F4C" w:rsidRPr="000C2D95" w14:paraId="6A36940B" w14:textId="77777777" w:rsidTr="00441F4C">
        <w:trPr>
          <w:jc w:val="center"/>
        </w:trPr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8B4649" w14:textId="77777777" w:rsidR="00441F4C" w:rsidRPr="000C2D95" w:rsidRDefault="00441F4C" w:rsidP="00441F4C">
            <w:pPr>
              <w:spacing w:line="260" w:lineRule="exact"/>
              <w:ind w:firstLineChars="178" w:firstLine="32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≥ 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14409A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FF24DF" w14:textId="77777777" w:rsidR="00441F4C" w:rsidRPr="000C2D95" w:rsidRDefault="00441F4C" w:rsidP="00441F4C">
            <w:pPr>
              <w:spacing w:line="260" w:lineRule="exac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363915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38ABB4" w14:textId="1B91C1B8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</w:t>
            </w:r>
            <w:r w:rsidR="00B40528" w:rsidRPr="000C2D95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4</w:t>
            </w: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FE065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071E2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DDA38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97E7E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4%)</w:t>
            </w:r>
          </w:p>
        </w:tc>
      </w:tr>
      <w:tr w:rsidR="00441F4C" w:rsidRPr="000C2D95" w14:paraId="0598E29E" w14:textId="77777777" w:rsidTr="00441F4C">
        <w:trPr>
          <w:jc w:val="center"/>
        </w:trPr>
        <w:tc>
          <w:tcPr>
            <w:tcW w:w="2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A55E4" w14:textId="77777777" w:rsidR="00441F4C" w:rsidRPr="000C2D95" w:rsidRDefault="00441F4C" w:rsidP="00441F4C">
            <w:pPr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WHO’s cancer pain ladder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1DFB3F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3C7D8C" w14:textId="77777777" w:rsidR="00441F4C" w:rsidRPr="000C2D95" w:rsidRDefault="00441F4C" w:rsidP="00441F4C">
            <w:pPr>
              <w:spacing w:line="260" w:lineRule="exac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A93FA5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FB8A56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6E694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86D5D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8926E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66535D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</w:tr>
      <w:tr w:rsidR="00441F4C" w:rsidRPr="000C2D95" w14:paraId="7143D84F" w14:textId="77777777" w:rsidTr="00441F4C">
        <w:trPr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A73FB" w14:textId="77777777" w:rsidR="00441F4C" w:rsidRPr="000C2D95" w:rsidRDefault="00441F4C" w:rsidP="00441F4C">
            <w:pPr>
              <w:spacing w:line="260" w:lineRule="exact"/>
              <w:ind w:firstLineChars="178" w:firstLine="320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 w:hint="eastAsia"/>
                <w:bCs/>
                <w:sz w:val="18"/>
                <w:szCs w:val="18"/>
              </w:rPr>
              <w:t>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040F2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858CE" w14:textId="77777777" w:rsidR="00441F4C" w:rsidRPr="000C2D95" w:rsidRDefault="00441F4C" w:rsidP="00441F4C">
            <w:pPr>
              <w:spacing w:line="260" w:lineRule="exac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3CF52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559A1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66%)</w:t>
            </w:r>
          </w:p>
        </w:tc>
        <w:tc>
          <w:tcPr>
            <w:tcW w:w="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3C2AFD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49F9EA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053CDB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5FC75E5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69%)</w:t>
            </w:r>
          </w:p>
        </w:tc>
      </w:tr>
      <w:tr w:rsidR="00441F4C" w:rsidRPr="000C2D95" w14:paraId="4A0F6B7F" w14:textId="77777777" w:rsidTr="00441F4C">
        <w:trPr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E544C" w14:textId="77777777" w:rsidR="00441F4C" w:rsidRPr="000C2D95" w:rsidRDefault="00441F4C" w:rsidP="00441F4C">
            <w:pPr>
              <w:spacing w:line="260" w:lineRule="exact"/>
              <w:ind w:firstLineChars="178" w:firstLine="320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4BC5A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AB33F" w14:textId="77777777" w:rsidR="00441F4C" w:rsidRPr="000C2D95" w:rsidRDefault="00441F4C" w:rsidP="00441F4C">
            <w:pPr>
              <w:spacing w:line="260" w:lineRule="exac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B369A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A8D10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23%)</w:t>
            </w:r>
          </w:p>
        </w:tc>
        <w:tc>
          <w:tcPr>
            <w:tcW w:w="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B24D7E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53BAD5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3351F9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20DC9A12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23%)</w:t>
            </w:r>
          </w:p>
        </w:tc>
      </w:tr>
      <w:tr w:rsidR="00441F4C" w:rsidRPr="000C2D95" w14:paraId="3C009613" w14:textId="77777777" w:rsidTr="00441F4C">
        <w:trPr>
          <w:jc w:val="center"/>
        </w:trPr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9BC180" w14:textId="77777777" w:rsidR="00441F4C" w:rsidRPr="000C2D95" w:rsidRDefault="00441F4C" w:rsidP="00441F4C">
            <w:pPr>
              <w:spacing w:line="260" w:lineRule="exact"/>
              <w:ind w:firstLineChars="178" w:firstLine="320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≥ 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5B2797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0A8865" w14:textId="77777777" w:rsidR="00441F4C" w:rsidRPr="000C2D95" w:rsidRDefault="00441F4C" w:rsidP="00441F4C">
            <w:pPr>
              <w:spacing w:line="260" w:lineRule="exac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F81E7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C75463" w14:textId="41C165DE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1</w:t>
            </w:r>
            <w:r w:rsidR="00B40528" w:rsidRPr="000C2D95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0</w:t>
            </w: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D08CB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741BF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1E260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65A3D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9%)</w:t>
            </w:r>
          </w:p>
        </w:tc>
      </w:tr>
      <w:tr w:rsidR="00441F4C" w:rsidRPr="000C2D95" w14:paraId="7645B300" w14:textId="77777777" w:rsidTr="00441F4C">
        <w:trPr>
          <w:jc w:val="center"/>
        </w:trPr>
        <w:tc>
          <w:tcPr>
            <w:tcW w:w="2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8A2E6A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</w:rPr>
              <w:t>Gleason Score</w:t>
            </w:r>
            <w:r w:rsidRPr="000C2D95"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239EB5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8C4585" w14:textId="77777777" w:rsidR="00441F4C" w:rsidRPr="000C2D95" w:rsidRDefault="00441F4C" w:rsidP="00441F4C">
            <w:pPr>
              <w:spacing w:line="260" w:lineRule="exac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53C8E5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4EE145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24D315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29D41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178B2C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2F88A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</w:tr>
      <w:tr w:rsidR="00441F4C" w:rsidRPr="000C2D95" w14:paraId="5D1DF1B8" w14:textId="77777777" w:rsidTr="00441F4C">
        <w:trPr>
          <w:jc w:val="center"/>
        </w:trPr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F1045A" w14:textId="77777777" w:rsidR="00441F4C" w:rsidRPr="000C2D95" w:rsidRDefault="00441F4C" w:rsidP="00441F4C">
            <w:pPr>
              <w:spacing w:line="260" w:lineRule="exact"/>
              <w:ind w:firstLineChars="178" w:firstLine="32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 w:hint="eastAsia"/>
                <w:bCs/>
                <w:kern w:val="0"/>
                <w:sz w:val="18"/>
                <w:szCs w:val="18"/>
              </w:rPr>
              <w:t>9</w:t>
            </w:r>
            <w:r w:rsidRPr="000C2D95"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</w:rPr>
              <w:t>-1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40EC8D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BFC0CD" w14:textId="77777777" w:rsidR="00441F4C" w:rsidRPr="000C2D95" w:rsidRDefault="00441F4C" w:rsidP="00441F4C">
            <w:pPr>
              <w:spacing w:line="260" w:lineRule="exac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5461AD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33DE39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47%)</w:t>
            </w:r>
          </w:p>
        </w:tc>
        <w:tc>
          <w:tcPr>
            <w:tcW w:w="2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10946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D90BB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1628A8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27CE4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47%)</w:t>
            </w:r>
          </w:p>
        </w:tc>
      </w:tr>
      <w:tr w:rsidR="00441F4C" w:rsidRPr="000C2D95" w14:paraId="3ED433D1" w14:textId="77777777" w:rsidTr="00441F4C">
        <w:trPr>
          <w:jc w:val="center"/>
        </w:trPr>
        <w:tc>
          <w:tcPr>
            <w:tcW w:w="2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A49F50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</w:rPr>
              <w:t>Number of bone metastases</w:t>
            </w:r>
            <w:r w:rsidRPr="000C2D95"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808F1D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FF1737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2A5DFD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6497EA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2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4C028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C7156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4A98F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9D16D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</w:tr>
      <w:tr w:rsidR="00441F4C" w:rsidRPr="000C2D95" w14:paraId="7CC56B9C" w14:textId="77777777" w:rsidTr="00441F4C">
        <w:trPr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49E02" w14:textId="77777777" w:rsidR="00441F4C" w:rsidRPr="000C2D95" w:rsidRDefault="00441F4C" w:rsidP="00441F4C">
            <w:pPr>
              <w:widowControl/>
              <w:spacing w:line="260" w:lineRule="exact"/>
              <w:ind w:firstLineChars="178" w:firstLine="32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</w:rPr>
              <w:t>&lt;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E9EB4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B091F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9F123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7D65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25%)</w:t>
            </w:r>
          </w:p>
        </w:tc>
        <w:tc>
          <w:tcPr>
            <w:tcW w:w="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6B4F94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D8A9F9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5FD7AB1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858ABD8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28%)</w:t>
            </w:r>
          </w:p>
        </w:tc>
      </w:tr>
      <w:tr w:rsidR="00441F4C" w:rsidRPr="000C2D95" w14:paraId="5337D14D" w14:textId="77777777" w:rsidTr="00441F4C">
        <w:trPr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E4079" w14:textId="77777777" w:rsidR="00441F4C" w:rsidRPr="000C2D95" w:rsidRDefault="00441F4C" w:rsidP="00441F4C">
            <w:pPr>
              <w:widowControl/>
              <w:spacing w:line="260" w:lineRule="exact"/>
              <w:ind w:firstLineChars="178" w:firstLine="32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</w:rPr>
              <w:t>6-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C4516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342BE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4667D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C9FCD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31%)</w:t>
            </w:r>
          </w:p>
        </w:tc>
        <w:tc>
          <w:tcPr>
            <w:tcW w:w="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7B65DE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FFF327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200286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110DA321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29%)</w:t>
            </w:r>
          </w:p>
        </w:tc>
      </w:tr>
      <w:tr w:rsidR="00441F4C" w:rsidRPr="000C2D95" w14:paraId="3C63648B" w14:textId="77777777" w:rsidTr="00441F4C">
        <w:trPr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5462D" w14:textId="77777777" w:rsidR="00441F4C" w:rsidRPr="000C2D95" w:rsidRDefault="00441F4C" w:rsidP="00441F4C">
            <w:pPr>
              <w:widowControl/>
              <w:spacing w:line="260" w:lineRule="exact"/>
              <w:ind w:firstLineChars="178" w:firstLine="32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</w:rPr>
              <w:t>&gt;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1DF9A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BD3B6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5D2DF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78243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33%)</w:t>
            </w:r>
          </w:p>
        </w:tc>
        <w:tc>
          <w:tcPr>
            <w:tcW w:w="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2D2897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7B2A68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16B3CB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AFC4EAE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32%)</w:t>
            </w:r>
          </w:p>
        </w:tc>
      </w:tr>
      <w:tr w:rsidR="00441F4C" w:rsidRPr="000C2D95" w14:paraId="6D88214C" w14:textId="77777777" w:rsidTr="00441F4C">
        <w:trPr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501BC" w14:textId="77777777" w:rsidR="00441F4C" w:rsidRPr="000C2D95" w:rsidRDefault="00441F4C" w:rsidP="00441F4C">
            <w:pPr>
              <w:widowControl/>
              <w:spacing w:line="260" w:lineRule="exact"/>
              <w:ind w:firstLineChars="178" w:firstLine="320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</w:rPr>
            </w:pPr>
            <w:proofErr w:type="spellStart"/>
            <w:r w:rsidRPr="000C2D95"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</w:rPr>
              <w:t>Superscan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06FF2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39146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8F5A9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515F6" w14:textId="336DCE11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</w:t>
            </w:r>
            <w:r w:rsidR="00B40528" w:rsidRPr="000C2D95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3</w:t>
            </w: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C82F5E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CE216A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E49815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BAB166C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2%)</w:t>
            </w:r>
          </w:p>
        </w:tc>
      </w:tr>
      <w:tr w:rsidR="00441F4C" w:rsidRPr="000C2D95" w14:paraId="47B6CCDA" w14:textId="77777777" w:rsidTr="00441F4C">
        <w:trPr>
          <w:jc w:val="center"/>
        </w:trPr>
        <w:tc>
          <w:tcPr>
            <w:tcW w:w="35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724863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hAnsi="Times New Roman" w:cs="Times New Roman"/>
                <w:sz w:val="18"/>
                <w:szCs w:val="18"/>
              </w:rPr>
              <w:t>Hemoglobin (g/dL)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4FC779" w14:textId="77777777" w:rsidR="00441F4C" w:rsidRPr="000C2D95" w:rsidRDefault="00441F4C" w:rsidP="00441F4C">
            <w:pPr>
              <w:widowControl/>
              <w:spacing w:line="260" w:lineRule="exact"/>
              <w:ind w:leftChars="-43" w:rightChars="-50" w:right="-105" w:hangingChars="50" w:hanging="9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n = 195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A427B3" w14:textId="77777777" w:rsidR="00441F4C" w:rsidRPr="000C2D95" w:rsidRDefault="00441F4C" w:rsidP="00441F4C">
            <w:pPr>
              <w:spacing w:line="260" w:lineRule="exac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11.9 (8.5, 16.5)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93E773" w14:textId="77777777" w:rsidR="00441F4C" w:rsidRPr="000C2D95" w:rsidRDefault="00441F4C" w:rsidP="00441F4C">
            <w:pPr>
              <w:spacing w:line="260" w:lineRule="exac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3166B" w14:textId="77777777" w:rsidR="00441F4C" w:rsidRPr="000C2D95" w:rsidRDefault="00441F4C" w:rsidP="00441F4C">
            <w:pPr>
              <w:spacing w:line="260" w:lineRule="exac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n = 283</w:t>
            </w:r>
          </w:p>
        </w:tc>
        <w:tc>
          <w:tcPr>
            <w:tcW w:w="15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FF996" w14:textId="77777777" w:rsidR="00441F4C" w:rsidRPr="000C2D95" w:rsidRDefault="00441F4C" w:rsidP="00441F4C">
            <w:pPr>
              <w:spacing w:line="260" w:lineRule="exac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12.1 (8.5, 16.5)</w:t>
            </w:r>
          </w:p>
        </w:tc>
      </w:tr>
      <w:tr w:rsidR="00441F4C" w:rsidRPr="000C2D95" w14:paraId="4452B737" w14:textId="77777777" w:rsidTr="00441F4C">
        <w:trPr>
          <w:jc w:val="center"/>
        </w:trPr>
        <w:tc>
          <w:tcPr>
            <w:tcW w:w="3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A4B62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hAnsi="Times New Roman" w:cs="Times New Roman"/>
                <w:sz w:val="18"/>
                <w:szCs w:val="18"/>
              </w:rPr>
              <w:t>Neutrophil count (× 10</w:t>
            </w:r>
            <w:r w:rsidRPr="000C2D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0C2D95">
              <w:rPr>
                <w:rFonts w:ascii="Times New Roman" w:hAnsi="Times New Roman" w:cs="Times New Roman"/>
                <w:sz w:val="18"/>
                <w:szCs w:val="18"/>
              </w:rPr>
              <w:t>/mm</w:t>
            </w:r>
            <w:r w:rsidRPr="000C2D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0C2D9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62AAA586" w14:textId="77777777" w:rsidR="00441F4C" w:rsidRPr="000C2D95" w:rsidRDefault="00441F4C" w:rsidP="00441F4C">
            <w:pPr>
              <w:widowControl/>
              <w:spacing w:line="260" w:lineRule="exact"/>
              <w:ind w:leftChars="-43" w:rightChars="-50" w:right="-105" w:hangingChars="50" w:hanging="9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n = 145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9CE4FD" w14:textId="5944E318" w:rsidR="00441F4C" w:rsidRPr="000C2D95" w:rsidRDefault="00441F4C" w:rsidP="00441F4C">
            <w:pPr>
              <w:spacing w:line="260" w:lineRule="exac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4.</w:t>
            </w:r>
            <w:r w:rsidR="00B40528" w:rsidRPr="000C2D95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</w:t>
            </w: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1.7, 19.7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9998C" w14:textId="77777777" w:rsidR="00441F4C" w:rsidRPr="000C2D95" w:rsidRDefault="00441F4C" w:rsidP="00441F4C">
            <w:pPr>
              <w:spacing w:line="260" w:lineRule="exac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0546F52" w14:textId="77777777" w:rsidR="00441F4C" w:rsidRPr="000C2D95" w:rsidRDefault="00441F4C" w:rsidP="00441F4C">
            <w:pPr>
              <w:spacing w:line="260" w:lineRule="exac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n = 217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3F6000" w14:textId="42C8FD30" w:rsidR="00441F4C" w:rsidRPr="000C2D95" w:rsidRDefault="00B40528" w:rsidP="00441F4C">
            <w:pPr>
              <w:spacing w:line="260" w:lineRule="exac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4.0</w:t>
            </w:r>
            <w:r w:rsidR="00441F4C"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1.3, 19.7)</w:t>
            </w:r>
          </w:p>
        </w:tc>
      </w:tr>
      <w:tr w:rsidR="00441F4C" w:rsidRPr="000C2D95" w14:paraId="136E20BD" w14:textId="77777777" w:rsidTr="00441F4C">
        <w:trPr>
          <w:jc w:val="center"/>
        </w:trPr>
        <w:tc>
          <w:tcPr>
            <w:tcW w:w="3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BA34E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hAnsi="Times New Roman" w:cs="Times New Roman"/>
                <w:sz w:val="18"/>
                <w:szCs w:val="18"/>
              </w:rPr>
              <w:t>Platelet count (× 10</w:t>
            </w:r>
            <w:r w:rsidRPr="000C2D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0C2D95">
              <w:rPr>
                <w:rFonts w:ascii="Times New Roman" w:hAnsi="Times New Roman" w:cs="Times New Roman"/>
                <w:sz w:val="18"/>
                <w:szCs w:val="18"/>
              </w:rPr>
              <w:t>/mm</w:t>
            </w:r>
            <w:r w:rsidRPr="000C2D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0C2D9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54C4B782" w14:textId="77777777" w:rsidR="00441F4C" w:rsidRPr="000C2D95" w:rsidRDefault="00441F4C" w:rsidP="00441F4C">
            <w:pPr>
              <w:widowControl/>
              <w:spacing w:line="260" w:lineRule="exact"/>
              <w:ind w:leftChars="-43" w:rightChars="-50" w:right="-105" w:hangingChars="50" w:hanging="9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n = 189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C0DDB5" w14:textId="77777777" w:rsidR="00441F4C" w:rsidRPr="000C2D95" w:rsidRDefault="00441F4C" w:rsidP="00441F4C">
            <w:pPr>
              <w:spacing w:line="260" w:lineRule="exac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207 (78, 514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061650" w14:textId="77777777" w:rsidR="00441F4C" w:rsidRPr="000C2D95" w:rsidRDefault="00441F4C" w:rsidP="00441F4C">
            <w:pPr>
              <w:spacing w:line="260" w:lineRule="exac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F92BF52" w14:textId="77777777" w:rsidR="00441F4C" w:rsidRPr="000C2D95" w:rsidRDefault="00441F4C" w:rsidP="00441F4C">
            <w:pPr>
              <w:spacing w:line="260" w:lineRule="exac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n = 275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C298D7" w14:textId="33A602BD" w:rsidR="00441F4C" w:rsidRPr="000C2D95" w:rsidRDefault="00441F4C" w:rsidP="00441F4C">
            <w:pPr>
              <w:spacing w:line="260" w:lineRule="exac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2</w:t>
            </w:r>
            <w:r w:rsidR="003A154C" w:rsidRPr="000C2D95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12</w:t>
            </w: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78, 514)</w:t>
            </w:r>
          </w:p>
        </w:tc>
      </w:tr>
      <w:tr w:rsidR="00441F4C" w:rsidRPr="000C2D95" w14:paraId="69F0E700" w14:textId="77777777" w:rsidTr="00441F4C">
        <w:trPr>
          <w:jc w:val="center"/>
        </w:trPr>
        <w:tc>
          <w:tcPr>
            <w:tcW w:w="3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AA1B8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PSA (ng/mL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7E4AC603" w14:textId="77777777" w:rsidR="00441F4C" w:rsidRPr="000C2D95" w:rsidRDefault="00441F4C" w:rsidP="00441F4C">
            <w:pPr>
              <w:widowControl/>
              <w:spacing w:line="260" w:lineRule="exact"/>
              <w:ind w:leftChars="-43" w:rightChars="-50" w:right="-105" w:hangingChars="50" w:hanging="9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n = 171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9B6DCF" w14:textId="02C3E082" w:rsidR="00441F4C" w:rsidRPr="000C2D95" w:rsidRDefault="00441F4C" w:rsidP="00441F4C">
            <w:pPr>
              <w:spacing w:line="260" w:lineRule="exac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20.</w:t>
            </w:r>
            <w:r w:rsidR="00B40528" w:rsidRPr="000C2D95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7</w:t>
            </w: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0, 5800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D06D67" w14:textId="77777777" w:rsidR="00441F4C" w:rsidRPr="000C2D95" w:rsidRDefault="00441F4C" w:rsidP="00441F4C">
            <w:pPr>
              <w:spacing w:line="260" w:lineRule="exac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501BBAC" w14:textId="77777777" w:rsidR="00441F4C" w:rsidRPr="000C2D95" w:rsidRDefault="00441F4C" w:rsidP="00441F4C">
            <w:pPr>
              <w:spacing w:line="260" w:lineRule="exac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n = 252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897241" w14:textId="2F889885" w:rsidR="00441F4C" w:rsidRPr="000C2D95" w:rsidRDefault="00441F4C" w:rsidP="00441F4C">
            <w:pPr>
              <w:spacing w:line="260" w:lineRule="exac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20.</w:t>
            </w:r>
            <w:r w:rsidR="003A154C" w:rsidRPr="000C2D95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7</w:t>
            </w: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 xml:space="preserve"> (0, 5800)</w:t>
            </w:r>
          </w:p>
        </w:tc>
      </w:tr>
      <w:tr w:rsidR="00441F4C" w:rsidRPr="000C2D95" w14:paraId="378AA611" w14:textId="77777777" w:rsidTr="00441F4C">
        <w:trPr>
          <w:jc w:val="center"/>
        </w:trPr>
        <w:tc>
          <w:tcPr>
            <w:tcW w:w="3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ADE77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Total ALP</w:t>
            </w: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vertAlign w:val="superscript"/>
              </w:rPr>
              <w:t xml:space="preserve"> c</w:t>
            </w: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 xml:space="preserve"> (U/L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</w:tcPr>
          <w:p w14:paraId="3C95518C" w14:textId="77777777" w:rsidR="00441F4C" w:rsidRPr="000C2D95" w:rsidRDefault="00441F4C" w:rsidP="00441F4C">
            <w:pPr>
              <w:widowControl/>
              <w:spacing w:line="260" w:lineRule="exact"/>
              <w:ind w:leftChars="-43" w:rightChars="-50" w:right="-105" w:hangingChars="50" w:hanging="9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n = 185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664B4A" w14:textId="77777777" w:rsidR="00441F4C" w:rsidRPr="000C2D95" w:rsidRDefault="00441F4C" w:rsidP="00441F4C">
            <w:pPr>
              <w:spacing w:line="260" w:lineRule="exac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288 (76, 4761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633125" w14:textId="77777777" w:rsidR="00441F4C" w:rsidRPr="000C2D95" w:rsidRDefault="00441F4C" w:rsidP="00441F4C">
            <w:pPr>
              <w:spacing w:line="260" w:lineRule="exac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A613B6D" w14:textId="77777777" w:rsidR="00441F4C" w:rsidRPr="000C2D95" w:rsidRDefault="00441F4C" w:rsidP="00441F4C">
            <w:pPr>
              <w:spacing w:line="260" w:lineRule="exac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n = 267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31760D" w14:textId="77777777" w:rsidR="00441F4C" w:rsidRPr="000C2D95" w:rsidRDefault="00441F4C" w:rsidP="00441F4C">
            <w:pPr>
              <w:spacing w:line="260" w:lineRule="exac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271 (76, 4761)</w:t>
            </w:r>
          </w:p>
        </w:tc>
      </w:tr>
      <w:tr w:rsidR="00441F4C" w:rsidRPr="000C2D95" w14:paraId="734613D4" w14:textId="77777777" w:rsidTr="00441F4C">
        <w:trPr>
          <w:jc w:val="center"/>
        </w:trPr>
        <w:tc>
          <w:tcPr>
            <w:tcW w:w="3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11AFBE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LDH (U/L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FF680" w14:textId="77777777" w:rsidR="00441F4C" w:rsidRPr="000C2D95" w:rsidRDefault="00441F4C" w:rsidP="00441F4C">
            <w:pPr>
              <w:widowControl/>
              <w:spacing w:line="260" w:lineRule="exact"/>
              <w:ind w:leftChars="-43" w:rightChars="-50" w:right="-105" w:hangingChars="50" w:hanging="9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n = 184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0443F" w14:textId="77777777" w:rsidR="00441F4C" w:rsidRPr="000C2D95" w:rsidRDefault="00441F4C" w:rsidP="00441F4C">
            <w:pPr>
              <w:spacing w:line="260" w:lineRule="exac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204 (90, 2134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7041F" w14:textId="77777777" w:rsidR="00441F4C" w:rsidRPr="000C2D95" w:rsidRDefault="00441F4C" w:rsidP="00441F4C">
            <w:pPr>
              <w:spacing w:line="260" w:lineRule="exac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5EDEF" w14:textId="77777777" w:rsidR="00441F4C" w:rsidRPr="000C2D95" w:rsidRDefault="00441F4C" w:rsidP="00441F4C">
            <w:pPr>
              <w:spacing w:line="260" w:lineRule="exac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n = 266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5A70A" w14:textId="77777777" w:rsidR="00441F4C" w:rsidRPr="000C2D95" w:rsidRDefault="00441F4C" w:rsidP="00441F4C">
            <w:pPr>
              <w:spacing w:line="260" w:lineRule="exact"/>
              <w:jc w:val="center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206 (83, 2134)</w:t>
            </w:r>
          </w:p>
        </w:tc>
      </w:tr>
      <w:tr w:rsidR="00441F4C" w:rsidRPr="000C2D95" w14:paraId="0AC5308B" w14:textId="77777777" w:rsidTr="00441F4C">
        <w:trPr>
          <w:jc w:val="center"/>
        </w:trPr>
        <w:tc>
          <w:tcPr>
            <w:tcW w:w="8364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273AD1E" w14:textId="77777777" w:rsidR="00441F4C" w:rsidRPr="000C2D95" w:rsidRDefault="00441F4C" w:rsidP="00441F4C">
            <w:pPr>
              <w:spacing w:line="260" w:lineRule="exac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hAnsi="Times New Roman" w:cs="Times New Roman"/>
                <w:b/>
                <w:sz w:val="18"/>
                <w:szCs w:val="18"/>
              </w:rPr>
              <w:t>Previous treatment history for prostate cancer</w:t>
            </w:r>
            <w:r w:rsidRPr="000C2D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0C2D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,e</w:t>
            </w:r>
            <w:proofErr w:type="spellEnd"/>
            <w:proofErr w:type="gramEnd"/>
          </w:p>
        </w:tc>
      </w:tr>
      <w:tr w:rsidR="00441F4C" w:rsidRPr="000C2D95" w14:paraId="3C58783F" w14:textId="77777777" w:rsidTr="00441F4C">
        <w:trPr>
          <w:jc w:val="center"/>
        </w:trPr>
        <w:tc>
          <w:tcPr>
            <w:tcW w:w="3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E3F367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Radical therapy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FD8504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4D90C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677F19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35%)</w:t>
            </w:r>
          </w:p>
        </w:tc>
        <w:tc>
          <w:tcPr>
            <w:tcW w:w="2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39E79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3713B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BC638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00765" w14:textId="77777777" w:rsidR="00441F4C" w:rsidRPr="000C2D95" w:rsidRDefault="00441F4C" w:rsidP="00441F4C">
            <w:pPr>
              <w:spacing w:line="260" w:lineRule="exac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32%)</w:t>
            </w:r>
          </w:p>
        </w:tc>
      </w:tr>
      <w:tr w:rsidR="00441F4C" w:rsidRPr="000C2D95" w14:paraId="63825119" w14:textId="77777777" w:rsidTr="00441F4C">
        <w:trPr>
          <w:jc w:val="center"/>
        </w:trPr>
        <w:tc>
          <w:tcPr>
            <w:tcW w:w="3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9D876" w14:textId="2C5CD7FE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 xml:space="preserve">Second-generation </w:t>
            </w:r>
            <w:r w:rsidR="00937039"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ARAT</w:t>
            </w: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C1FCF5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1237E5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F70D75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60%)</w:t>
            </w:r>
          </w:p>
        </w:tc>
        <w:tc>
          <w:tcPr>
            <w:tcW w:w="2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CBFCFF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5A505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8773F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3A233" w14:textId="77777777" w:rsidR="00441F4C" w:rsidRPr="000C2D95" w:rsidRDefault="00441F4C" w:rsidP="00441F4C">
            <w:pPr>
              <w:spacing w:line="260" w:lineRule="exac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71%)</w:t>
            </w:r>
          </w:p>
        </w:tc>
      </w:tr>
      <w:tr w:rsidR="00441F4C" w:rsidRPr="000C2D95" w14:paraId="137FB055" w14:textId="77777777" w:rsidTr="00441F4C">
        <w:trPr>
          <w:jc w:val="center"/>
        </w:trPr>
        <w:tc>
          <w:tcPr>
            <w:tcW w:w="3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E0C5E" w14:textId="77777777" w:rsidR="00441F4C" w:rsidRPr="000C2D95" w:rsidRDefault="00441F4C" w:rsidP="00441F4C">
            <w:pPr>
              <w:spacing w:line="260" w:lineRule="exact"/>
              <w:ind w:firstLineChars="178" w:firstLine="320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Enzalutamid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D3549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201C5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AAAA5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49%)</w:t>
            </w:r>
          </w:p>
        </w:tc>
        <w:tc>
          <w:tcPr>
            <w:tcW w:w="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11721B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533A71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F5E994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5D0E953A" w14:textId="77777777" w:rsidR="00441F4C" w:rsidRPr="000C2D95" w:rsidRDefault="00441F4C" w:rsidP="00441F4C">
            <w:pPr>
              <w:spacing w:line="260" w:lineRule="exac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56%)</w:t>
            </w:r>
          </w:p>
        </w:tc>
      </w:tr>
      <w:tr w:rsidR="00441F4C" w:rsidRPr="000C2D95" w14:paraId="77F2BDA4" w14:textId="77777777" w:rsidTr="00441F4C">
        <w:trPr>
          <w:jc w:val="center"/>
        </w:trPr>
        <w:tc>
          <w:tcPr>
            <w:tcW w:w="3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9C73B0" w14:textId="77777777" w:rsidR="00441F4C" w:rsidRPr="000C2D95" w:rsidRDefault="00441F4C" w:rsidP="00441F4C">
            <w:pPr>
              <w:spacing w:line="260" w:lineRule="exact"/>
              <w:ind w:firstLineChars="178" w:firstLine="320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Abiraterone acetate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0EF35E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9B1B1D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6C09B1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39%)</w:t>
            </w:r>
          </w:p>
        </w:tc>
        <w:tc>
          <w:tcPr>
            <w:tcW w:w="2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CA331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D6B1D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308FB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C7009" w14:textId="77777777" w:rsidR="00441F4C" w:rsidRPr="000C2D95" w:rsidRDefault="00441F4C" w:rsidP="00441F4C">
            <w:pPr>
              <w:spacing w:line="260" w:lineRule="exac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46%)</w:t>
            </w:r>
          </w:p>
        </w:tc>
      </w:tr>
      <w:tr w:rsidR="00441F4C" w:rsidRPr="000C2D95" w14:paraId="641E9220" w14:textId="77777777" w:rsidTr="00441F4C">
        <w:trPr>
          <w:jc w:val="center"/>
        </w:trPr>
        <w:tc>
          <w:tcPr>
            <w:tcW w:w="42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623B83" w14:textId="74713F9D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 xml:space="preserve">Second generation </w:t>
            </w:r>
            <w:r w:rsidR="00937039"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ARAT</w:t>
            </w: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s completed before the first dosing of Ra-223</w:t>
            </w:r>
            <w:r w:rsidR="000510F3"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1CF9A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63DF0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60%)</w:t>
            </w:r>
          </w:p>
        </w:tc>
        <w:tc>
          <w:tcPr>
            <w:tcW w:w="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12BE63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1E9729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9DD68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FACA2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54%)</w:t>
            </w:r>
          </w:p>
        </w:tc>
      </w:tr>
      <w:tr w:rsidR="00441F4C" w:rsidRPr="000C2D95" w14:paraId="27682FF1" w14:textId="77777777" w:rsidTr="00441F4C">
        <w:trPr>
          <w:trHeight w:val="80"/>
          <w:jc w:val="center"/>
        </w:trPr>
        <w:tc>
          <w:tcPr>
            <w:tcW w:w="35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8B636" w14:textId="6A7FC8D9" w:rsidR="00441F4C" w:rsidRPr="000C2D95" w:rsidRDefault="00441F4C" w:rsidP="00441F4C">
            <w:pPr>
              <w:spacing w:line="260" w:lineRule="exact"/>
              <w:ind w:firstLineChars="178" w:firstLine="320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 xml:space="preserve">1 </w:t>
            </w:r>
            <w:r w:rsidR="00937039"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ARA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2EE44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B6677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6D32D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32%)</w:t>
            </w:r>
          </w:p>
        </w:tc>
        <w:tc>
          <w:tcPr>
            <w:tcW w:w="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C02710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A74FC0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AB68C4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6DF1653" w14:textId="264FF020" w:rsidR="00441F4C" w:rsidRPr="000C2D95" w:rsidRDefault="00441F4C" w:rsidP="00441F4C">
            <w:pPr>
              <w:spacing w:line="260" w:lineRule="exac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3</w:t>
            </w:r>
            <w:r w:rsidR="003A154C" w:rsidRPr="000C2D95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4</w:t>
            </w: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%)</w:t>
            </w:r>
          </w:p>
        </w:tc>
      </w:tr>
      <w:tr w:rsidR="00441F4C" w:rsidRPr="000C2D95" w14:paraId="0496E719" w14:textId="77777777" w:rsidTr="00441F4C">
        <w:trPr>
          <w:jc w:val="center"/>
        </w:trPr>
        <w:tc>
          <w:tcPr>
            <w:tcW w:w="35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03F675" w14:textId="43492757" w:rsidR="00441F4C" w:rsidRPr="000C2D95" w:rsidRDefault="00441F4C" w:rsidP="00441F4C">
            <w:pPr>
              <w:spacing w:line="260" w:lineRule="exact"/>
              <w:ind w:firstLineChars="178" w:firstLine="320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 xml:space="preserve">2 </w:t>
            </w:r>
            <w:r w:rsidR="00937039"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ARAT</w:t>
            </w: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12D267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1E8279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80399E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28%)</w:t>
            </w:r>
          </w:p>
        </w:tc>
        <w:tc>
          <w:tcPr>
            <w:tcW w:w="2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F3E30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17E78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DA2ED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03610" w14:textId="77777777" w:rsidR="00441F4C" w:rsidRPr="000C2D95" w:rsidRDefault="00441F4C" w:rsidP="00441F4C">
            <w:pPr>
              <w:spacing w:line="260" w:lineRule="exac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20%)</w:t>
            </w:r>
          </w:p>
        </w:tc>
      </w:tr>
      <w:tr w:rsidR="00441F4C" w:rsidRPr="000C2D95" w14:paraId="704244FF" w14:textId="77777777" w:rsidTr="000052B6">
        <w:trPr>
          <w:jc w:val="center"/>
        </w:trPr>
        <w:tc>
          <w:tcPr>
            <w:tcW w:w="2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40B077" w14:textId="77777777" w:rsidR="00441F4C" w:rsidRPr="000C2D95" w:rsidRDefault="00441F4C" w:rsidP="000052B6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Docetaxel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BECB5A" w14:textId="77777777" w:rsidR="00441F4C" w:rsidRPr="000C2D95" w:rsidRDefault="00441F4C" w:rsidP="00441F4C">
            <w:pPr>
              <w:spacing w:line="260" w:lineRule="exact"/>
              <w:ind w:firstLineChars="100" w:firstLine="180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8C1AEE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F1F122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BC6291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41%)</w:t>
            </w:r>
          </w:p>
        </w:tc>
        <w:tc>
          <w:tcPr>
            <w:tcW w:w="2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E3DDF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8951C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BD522E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65D9D" w14:textId="77777777" w:rsidR="00441F4C" w:rsidRPr="000C2D95" w:rsidRDefault="00441F4C" w:rsidP="00441F4C">
            <w:pPr>
              <w:spacing w:line="260" w:lineRule="exac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41%)</w:t>
            </w:r>
          </w:p>
        </w:tc>
      </w:tr>
      <w:tr w:rsidR="00441F4C" w:rsidRPr="000C2D95" w14:paraId="2124D3E2" w14:textId="77777777" w:rsidTr="00441F4C">
        <w:trPr>
          <w:jc w:val="center"/>
        </w:trPr>
        <w:tc>
          <w:tcPr>
            <w:tcW w:w="2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5DD93B" w14:textId="77777777" w:rsidR="00441F4C" w:rsidRPr="000C2D95" w:rsidRDefault="00441F4C" w:rsidP="000052B6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proofErr w:type="spellStart"/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Cabazitaxel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638A2B" w14:textId="77777777" w:rsidR="00441F4C" w:rsidRPr="000C2D95" w:rsidRDefault="00441F4C" w:rsidP="00441F4C">
            <w:pPr>
              <w:spacing w:line="260" w:lineRule="exact"/>
              <w:ind w:firstLineChars="100" w:firstLine="180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B87660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A22A26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37D584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13%)</w:t>
            </w:r>
          </w:p>
        </w:tc>
        <w:tc>
          <w:tcPr>
            <w:tcW w:w="2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6D709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442F1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90D1C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8EB3A" w14:textId="77777777" w:rsidR="00441F4C" w:rsidRPr="000C2D95" w:rsidRDefault="00441F4C" w:rsidP="00441F4C">
            <w:pPr>
              <w:spacing w:line="260" w:lineRule="exac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12%)</w:t>
            </w:r>
          </w:p>
        </w:tc>
      </w:tr>
      <w:tr w:rsidR="00441F4C" w:rsidRPr="000C2D95" w14:paraId="49CD4163" w14:textId="77777777" w:rsidTr="000052B6">
        <w:trPr>
          <w:jc w:val="center"/>
        </w:trPr>
        <w:tc>
          <w:tcPr>
            <w:tcW w:w="2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1B79D4" w14:textId="0A31D9C9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EBRT</w:t>
            </w:r>
            <w:r w:rsidR="00A448F8"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 xml:space="preserve"> (for palliative or bone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1D7031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65C7CB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AE6EDE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E0165C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19%)</w:t>
            </w:r>
          </w:p>
        </w:tc>
        <w:tc>
          <w:tcPr>
            <w:tcW w:w="2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C6ADD9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8434A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A1F1C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85BFA" w14:textId="77777777" w:rsidR="00441F4C" w:rsidRPr="000C2D95" w:rsidRDefault="00441F4C" w:rsidP="00441F4C">
            <w:pPr>
              <w:spacing w:line="260" w:lineRule="exac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19%)</w:t>
            </w:r>
          </w:p>
        </w:tc>
      </w:tr>
      <w:tr w:rsidR="00441F4C" w:rsidRPr="000C2D95" w14:paraId="0CAC51BE" w14:textId="77777777" w:rsidTr="00441F4C">
        <w:trPr>
          <w:jc w:val="center"/>
        </w:trPr>
        <w:tc>
          <w:tcPr>
            <w:tcW w:w="8364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2525C50" w14:textId="77777777" w:rsidR="00441F4C" w:rsidRPr="000C2D95" w:rsidRDefault="00441F4C" w:rsidP="00441F4C">
            <w:pPr>
              <w:spacing w:line="260" w:lineRule="exac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hAnsi="Times New Roman" w:cs="Times New Roman"/>
                <w:b/>
                <w:sz w:val="18"/>
                <w:szCs w:val="18"/>
              </w:rPr>
              <w:t>Combination of previous treatment histories</w:t>
            </w: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vertAlign w:val="superscript"/>
              </w:rPr>
              <w:t xml:space="preserve"> d</w:t>
            </w:r>
          </w:p>
        </w:tc>
      </w:tr>
      <w:tr w:rsidR="00441F4C" w:rsidRPr="000C2D95" w14:paraId="51FC7BAC" w14:textId="77777777" w:rsidTr="00441F4C">
        <w:trPr>
          <w:jc w:val="center"/>
        </w:trPr>
        <w:tc>
          <w:tcPr>
            <w:tcW w:w="42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C88FFC" w14:textId="68770DC5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 xml:space="preserve">Chemotherapy: no, </w:t>
            </w:r>
            <w:r w:rsidR="00937039"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ARAT</w:t>
            </w: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s: no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488599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3A0A43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27%)</w:t>
            </w:r>
          </w:p>
        </w:tc>
        <w:tc>
          <w:tcPr>
            <w:tcW w:w="2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87159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14856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0DF62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6B222" w14:textId="77777777" w:rsidR="00441F4C" w:rsidRPr="000C2D95" w:rsidRDefault="00441F4C" w:rsidP="00441F4C">
            <w:pPr>
              <w:spacing w:line="260" w:lineRule="exac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20%)</w:t>
            </w:r>
          </w:p>
        </w:tc>
      </w:tr>
      <w:tr w:rsidR="00441F4C" w:rsidRPr="000C2D95" w14:paraId="103DC323" w14:textId="77777777" w:rsidTr="00441F4C">
        <w:trPr>
          <w:jc w:val="center"/>
        </w:trPr>
        <w:tc>
          <w:tcPr>
            <w:tcW w:w="426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14D99" w14:textId="3A581E40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 xml:space="preserve">Chemotherapy: no, </w:t>
            </w:r>
            <w:r w:rsidR="00937039"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ARAT</w:t>
            </w: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s: yes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AD7CD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5988F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30%)</w:t>
            </w:r>
          </w:p>
        </w:tc>
        <w:tc>
          <w:tcPr>
            <w:tcW w:w="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5A6B8F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DD1CFA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AD55FE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8C8F3CD" w14:textId="77777777" w:rsidR="00441F4C" w:rsidRPr="000C2D95" w:rsidRDefault="00441F4C" w:rsidP="00441F4C">
            <w:pPr>
              <w:spacing w:line="260" w:lineRule="exac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38%)</w:t>
            </w:r>
          </w:p>
        </w:tc>
      </w:tr>
      <w:tr w:rsidR="00441F4C" w:rsidRPr="000C2D95" w14:paraId="423F0F5C" w14:textId="77777777" w:rsidTr="00441F4C">
        <w:trPr>
          <w:jc w:val="center"/>
        </w:trPr>
        <w:tc>
          <w:tcPr>
            <w:tcW w:w="426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3CA04" w14:textId="618D555D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 xml:space="preserve">Chemotherapy: yes, </w:t>
            </w:r>
            <w:r w:rsidR="00937039"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ARAT</w:t>
            </w: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s: no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9CD0C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3E26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13%)</w:t>
            </w:r>
          </w:p>
        </w:tc>
        <w:tc>
          <w:tcPr>
            <w:tcW w:w="24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48E3C9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5787C3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00137D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2F87F78" w14:textId="77777777" w:rsidR="00441F4C" w:rsidRPr="000C2D95" w:rsidRDefault="00441F4C" w:rsidP="00441F4C">
            <w:pPr>
              <w:spacing w:line="260" w:lineRule="exac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9%)</w:t>
            </w:r>
          </w:p>
        </w:tc>
      </w:tr>
      <w:tr w:rsidR="00441F4C" w:rsidRPr="000C2D95" w14:paraId="72F4054A" w14:textId="77777777" w:rsidTr="00441F4C">
        <w:trPr>
          <w:jc w:val="center"/>
        </w:trPr>
        <w:tc>
          <w:tcPr>
            <w:tcW w:w="42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3D2480" w14:textId="0610C201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 xml:space="preserve">Chemotherapy: yes, </w:t>
            </w:r>
            <w:r w:rsidR="00937039"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ARAT</w:t>
            </w: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s: yes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E0171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7A15B5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30%)</w:t>
            </w:r>
          </w:p>
        </w:tc>
        <w:tc>
          <w:tcPr>
            <w:tcW w:w="2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F8970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84882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26D42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64222" w14:textId="77777777" w:rsidR="00441F4C" w:rsidRPr="000C2D95" w:rsidRDefault="00441F4C" w:rsidP="00441F4C">
            <w:pPr>
              <w:spacing w:line="260" w:lineRule="exac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32%)</w:t>
            </w:r>
          </w:p>
        </w:tc>
      </w:tr>
      <w:tr w:rsidR="00441F4C" w:rsidRPr="000C2D95" w14:paraId="286CBDCC" w14:textId="77777777" w:rsidTr="00441F4C">
        <w:trPr>
          <w:jc w:val="center"/>
        </w:trPr>
        <w:tc>
          <w:tcPr>
            <w:tcW w:w="8364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67BDA27" w14:textId="0CE6BEB8" w:rsidR="00441F4C" w:rsidRPr="000C2D95" w:rsidRDefault="00441F4C" w:rsidP="00441F4C">
            <w:pPr>
              <w:spacing w:line="260" w:lineRule="exac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hAnsi="Times New Roman" w:cs="Times New Roman"/>
                <w:b/>
                <w:sz w:val="18"/>
                <w:szCs w:val="18"/>
              </w:rPr>
              <w:t>Concomitant therapy</w:t>
            </w: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vertAlign w:val="superscript"/>
              </w:rPr>
              <w:t>e,</w:t>
            </w:r>
            <w:r w:rsidR="00A448F8"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vertAlign w:val="superscript"/>
              </w:rPr>
              <w:t>g</w:t>
            </w:r>
            <w:proofErr w:type="spellEnd"/>
            <w:proofErr w:type="gramEnd"/>
          </w:p>
        </w:tc>
      </w:tr>
      <w:tr w:rsidR="00441F4C" w:rsidRPr="000C2D95" w14:paraId="601EDAB7" w14:textId="77777777" w:rsidTr="00441F4C">
        <w:trPr>
          <w:jc w:val="center"/>
        </w:trPr>
        <w:tc>
          <w:tcPr>
            <w:tcW w:w="42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B9F45A" w14:textId="4BEF6572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 xml:space="preserve">Second-generation </w:t>
            </w:r>
            <w:r w:rsidR="00937039"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ARAT</w:t>
            </w: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E01834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0D784E" w14:textId="137A6D6D" w:rsidR="00441F4C" w:rsidRPr="000C2D95" w:rsidRDefault="00E71B5A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25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D1416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88255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CD7E9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3E82E" w14:textId="77777777" w:rsidR="00441F4C" w:rsidRPr="000C2D95" w:rsidRDefault="00441F4C" w:rsidP="00441F4C">
            <w:pPr>
              <w:spacing w:line="260" w:lineRule="exac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32%)</w:t>
            </w:r>
          </w:p>
        </w:tc>
      </w:tr>
      <w:tr w:rsidR="00441F4C" w:rsidRPr="000C2D95" w14:paraId="187F7FEE" w14:textId="77777777" w:rsidTr="00441F4C">
        <w:trPr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98C8D" w14:textId="77777777" w:rsidR="00441F4C" w:rsidRPr="000C2D95" w:rsidRDefault="00441F4C" w:rsidP="00441F4C">
            <w:pPr>
              <w:spacing w:line="260" w:lineRule="exact"/>
              <w:ind w:firstLineChars="178" w:firstLine="320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Enzalutamide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1D08B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A3DBC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F3BF3" w14:textId="4DD52760" w:rsidR="00441F4C" w:rsidRPr="000C2D95" w:rsidRDefault="00E71B5A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25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20BAD6B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508E166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BBE5E4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436F1B84" w14:textId="77777777" w:rsidR="00441F4C" w:rsidRPr="000C2D95" w:rsidRDefault="00441F4C" w:rsidP="00441F4C">
            <w:pPr>
              <w:spacing w:line="260" w:lineRule="exac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16%)</w:t>
            </w:r>
          </w:p>
        </w:tc>
      </w:tr>
      <w:tr w:rsidR="00441F4C" w:rsidRPr="000C2D95" w14:paraId="4E3E9EE6" w14:textId="77777777" w:rsidTr="00441F4C">
        <w:trPr>
          <w:jc w:val="center"/>
        </w:trPr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B9EC1" w14:textId="77777777" w:rsidR="00441F4C" w:rsidRPr="000C2D95" w:rsidRDefault="00441F4C" w:rsidP="00441F4C">
            <w:pPr>
              <w:spacing w:line="260" w:lineRule="exact"/>
              <w:ind w:firstLineChars="178" w:firstLine="320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Abiraterone acetate</w:t>
            </w: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65563" w14:textId="77777777" w:rsidR="00441F4C" w:rsidRPr="000C2D95" w:rsidRDefault="00441F4C" w:rsidP="00441F4C">
            <w:pPr>
              <w:widowControl/>
              <w:spacing w:line="260" w:lineRule="exact"/>
              <w:ind w:firstLineChars="101" w:firstLine="182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699CB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6F0FE" w14:textId="28A8CE68" w:rsidR="00441F4C" w:rsidRPr="000C2D95" w:rsidRDefault="00E71B5A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25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DF7F77E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5CDE97F4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785D28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3E9AA87D" w14:textId="77777777" w:rsidR="00441F4C" w:rsidRPr="000C2D95" w:rsidRDefault="00441F4C" w:rsidP="00441F4C">
            <w:pPr>
              <w:spacing w:line="260" w:lineRule="exac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18%)</w:t>
            </w:r>
          </w:p>
        </w:tc>
      </w:tr>
      <w:tr w:rsidR="00441F4C" w:rsidRPr="000C2D95" w14:paraId="16B86F34" w14:textId="77777777" w:rsidTr="00441F4C">
        <w:trPr>
          <w:jc w:val="center"/>
        </w:trPr>
        <w:tc>
          <w:tcPr>
            <w:tcW w:w="23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62AF13" w14:textId="0B2F5444" w:rsidR="00441F4C" w:rsidRPr="000C2D95" w:rsidRDefault="00441F4C" w:rsidP="00441F4C">
            <w:pPr>
              <w:spacing w:line="260" w:lineRule="exact"/>
              <w:ind w:firstLineChars="20" w:firstLine="36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Bone-modifying agent</w:t>
            </w: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vertAlign w:val="superscript"/>
              </w:rPr>
              <w:t xml:space="preserve"> </w:t>
            </w:r>
            <w:r w:rsidR="00A448F8"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8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E35DB9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8F3250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89F212" w14:textId="77777777" w:rsidR="00441F4C" w:rsidRPr="000C2D95" w:rsidRDefault="00441F4C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36%)</w:t>
            </w:r>
          </w:p>
        </w:tc>
        <w:tc>
          <w:tcPr>
            <w:tcW w:w="25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84933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CE6E4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2AFF6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56960" w14:textId="77777777" w:rsidR="00441F4C" w:rsidRPr="000C2D95" w:rsidRDefault="00441F4C" w:rsidP="00441F4C">
            <w:pPr>
              <w:spacing w:line="260" w:lineRule="exac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37%)</w:t>
            </w:r>
          </w:p>
        </w:tc>
      </w:tr>
      <w:tr w:rsidR="000052B6" w:rsidRPr="000C2D95" w14:paraId="0C853BF6" w14:textId="77777777" w:rsidTr="00B377C9">
        <w:trPr>
          <w:jc w:val="center"/>
        </w:trPr>
        <w:tc>
          <w:tcPr>
            <w:tcW w:w="42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14F329" w14:textId="77777777" w:rsidR="000052B6" w:rsidRPr="000C2D95" w:rsidRDefault="000052B6" w:rsidP="000052B6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EBRT (for palliative or bone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C13852" w14:textId="77777777" w:rsidR="000052B6" w:rsidRPr="000C2D95" w:rsidRDefault="000052B6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9A861E" w14:textId="77777777" w:rsidR="000052B6" w:rsidRPr="000C2D95" w:rsidRDefault="000052B6" w:rsidP="00441F4C">
            <w:pPr>
              <w:spacing w:line="260" w:lineRule="exact"/>
              <w:jc w:val="lef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</w:t>
            </w:r>
            <w:r w:rsidRPr="000C2D95">
              <w:rPr>
                <w:rFonts w:ascii="Times New Roman" w:eastAsia="ＭＳ 明朝" w:hAnsi="Times New Roman" w:cs="Times New Roman" w:hint="eastAsia"/>
                <w:sz w:val="18"/>
                <w:szCs w:val="18"/>
              </w:rPr>
              <w:t>2</w:t>
            </w: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25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80F0E" w14:textId="77777777" w:rsidR="000052B6" w:rsidRPr="000C2D95" w:rsidRDefault="000052B6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663FB" w14:textId="77777777" w:rsidR="000052B6" w:rsidRPr="000C2D95" w:rsidRDefault="000052B6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64A23" w14:textId="77777777" w:rsidR="000052B6" w:rsidRPr="000C2D95" w:rsidRDefault="000052B6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6CBCC" w14:textId="77777777" w:rsidR="000052B6" w:rsidRPr="000C2D95" w:rsidRDefault="000052B6" w:rsidP="00441F4C">
            <w:pPr>
              <w:spacing w:line="260" w:lineRule="exact"/>
              <w:rPr>
                <w:rFonts w:ascii="Times New Roman" w:eastAsia="ＭＳ 明朝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(3%)</w:t>
            </w:r>
          </w:p>
        </w:tc>
      </w:tr>
    </w:tbl>
    <w:p w14:paraId="58A6BB68" w14:textId="7D3A4BF0" w:rsidR="00441F4C" w:rsidRPr="000C2D95" w:rsidRDefault="00441F4C" w:rsidP="00441F4C">
      <w:pPr>
        <w:spacing w:line="240" w:lineRule="exact"/>
        <w:ind w:left="227" w:hanging="227"/>
        <w:rPr>
          <w:rFonts w:ascii="Times New Roman" w:eastAsia="ＭＳ 明朝" w:hAnsi="Times New Roman" w:cs="Times New Roman"/>
          <w:sz w:val="18"/>
          <w:szCs w:val="18"/>
        </w:rPr>
      </w:pPr>
      <w:r w:rsidRPr="000C2D95">
        <w:rPr>
          <w:rFonts w:ascii="Times New Roman" w:eastAsia="ＭＳ 明朝" w:hAnsi="Times New Roman" w:cs="Times New Roman"/>
          <w:sz w:val="18"/>
          <w:szCs w:val="18"/>
        </w:rPr>
        <w:t>Data are n (%) or median (range)</w:t>
      </w:r>
    </w:p>
    <w:p w14:paraId="0F707BEC" w14:textId="77777777" w:rsidR="00441F4C" w:rsidRPr="000C2D95" w:rsidRDefault="00441F4C" w:rsidP="00441F4C">
      <w:pPr>
        <w:spacing w:line="240" w:lineRule="exact"/>
        <w:ind w:left="227" w:hanging="227"/>
        <w:rPr>
          <w:rFonts w:ascii="Times New Roman" w:eastAsia="ＭＳ 明朝" w:hAnsi="Times New Roman" w:cs="Times New Roman"/>
          <w:sz w:val="18"/>
          <w:szCs w:val="18"/>
          <w:vertAlign w:val="superscript"/>
        </w:rPr>
      </w:pPr>
      <w:proofErr w:type="spellStart"/>
      <w:r w:rsidRPr="000C2D95">
        <w:rPr>
          <w:rFonts w:ascii="Times New Roman" w:eastAsia="ＭＳ 明朝" w:hAnsi="Times New Roman" w:cs="Times New Roman"/>
          <w:sz w:val="18"/>
          <w:szCs w:val="18"/>
          <w:vertAlign w:val="superscript"/>
        </w:rPr>
        <w:lastRenderedPageBreak/>
        <w:t>a</w:t>
      </w:r>
      <w:proofErr w:type="spellEnd"/>
      <w:r w:rsidRPr="000C2D95">
        <w:rPr>
          <w:rFonts w:ascii="Times New Roman" w:eastAsia="ＭＳ 明朝" w:hAnsi="Times New Roman" w:cs="Times New Roman"/>
          <w:sz w:val="18"/>
          <w:szCs w:val="18"/>
          <w:vertAlign w:val="superscript"/>
        </w:rPr>
        <w:t xml:space="preserve"> </w:t>
      </w:r>
      <w:proofErr w:type="gramStart"/>
      <w:r w:rsidRPr="000C2D95">
        <w:rPr>
          <w:rFonts w:ascii="Times New Roman" w:eastAsia="ＭＳ 明朝" w:hAnsi="Times New Roman" w:cs="Times New Roman"/>
          <w:sz w:val="18"/>
          <w:szCs w:val="18"/>
        </w:rPr>
        <w:t>At</w:t>
      </w:r>
      <w:proofErr w:type="gramEnd"/>
      <w:r w:rsidRPr="000C2D95">
        <w:rPr>
          <w:rFonts w:ascii="Times New Roman" w:eastAsia="ＭＳ 明朝" w:hAnsi="Times New Roman" w:cs="Times New Roman"/>
          <w:sz w:val="18"/>
          <w:szCs w:val="18"/>
        </w:rPr>
        <w:t xml:space="preserve"> diagnosis</w:t>
      </w:r>
    </w:p>
    <w:p w14:paraId="694EB8DD" w14:textId="40803EDB" w:rsidR="00441F4C" w:rsidRPr="000C2D95" w:rsidRDefault="00441F4C" w:rsidP="00441F4C">
      <w:pPr>
        <w:spacing w:line="240" w:lineRule="exact"/>
        <w:ind w:left="227" w:hanging="227"/>
        <w:rPr>
          <w:rFonts w:ascii="Times New Roman" w:eastAsia="ＭＳ 明朝" w:hAnsi="Times New Roman" w:cs="Times New Roman"/>
          <w:sz w:val="18"/>
          <w:szCs w:val="18"/>
        </w:rPr>
      </w:pPr>
      <w:r w:rsidRPr="000C2D95">
        <w:rPr>
          <w:rFonts w:ascii="Times New Roman" w:eastAsia="ＭＳ 明朝" w:hAnsi="Times New Roman" w:cs="Times New Roman"/>
          <w:sz w:val="18"/>
          <w:szCs w:val="18"/>
          <w:vertAlign w:val="superscript"/>
        </w:rPr>
        <w:t xml:space="preserve">b </w:t>
      </w:r>
      <w:r w:rsidRPr="000C2D95">
        <w:rPr>
          <w:rFonts w:ascii="Times New Roman" w:eastAsia="ＭＳ 明朝" w:hAnsi="Times New Roman" w:cs="Times New Roman"/>
          <w:sz w:val="18"/>
          <w:szCs w:val="18"/>
        </w:rPr>
        <w:t>Excluded patients without bone imaging data within 1 year before the start of Ra-223</w:t>
      </w:r>
    </w:p>
    <w:p w14:paraId="0C16F5F7" w14:textId="57CA900C" w:rsidR="00441F4C" w:rsidRPr="000C2D95" w:rsidRDefault="00441F4C" w:rsidP="00441F4C">
      <w:pPr>
        <w:spacing w:line="240" w:lineRule="exact"/>
        <w:ind w:left="227" w:hanging="227"/>
        <w:rPr>
          <w:rFonts w:ascii="Times New Roman" w:eastAsia="ＭＳ 明朝" w:hAnsi="Times New Roman" w:cs="Times New Roman"/>
          <w:sz w:val="18"/>
          <w:szCs w:val="18"/>
        </w:rPr>
      </w:pPr>
      <w:r w:rsidRPr="000C2D95">
        <w:rPr>
          <w:rFonts w:ascii="Times New Roman" w:eastAsia="ＭＳ 明朝" w:hAnsi="Times New Roman" w:cs="Times New Roman"/>
          <w:sz w:val="18"/>
          <w:szCs w:val="18"/>
          <w:vertAlign w:val="superscript"/>
        </w:rPr>
        <w:t xml:space="preserve">c </w:t>
      </w:r>
      <w:proofErr w:type="gramStart"/>
      <w:r w:rsidR="00EF4C63" w:rsidRPr="000C2D95">
        <w:rPr>
          <w:rFonts w:ascii="Times New Roman" w:eastAsia="ＭＳ 明朝" w:hAnsi="Times New Roman" w:cs="Times New Roman"/>
          <w:sz w:val="18"/>
          <w:szCs w:val="18"/>
        </w:rPr>
        <w:t>The</w:t>
      </w:r>
      <w:proofErr w:type="gramEnd"/>
      <w:r w:rsidR="00EF4C63" w:rsidRPr="000C2D95">
        <w:rPr>
          <w:rFonts w:ascii="Times New Roman" w:eastAsia="ＭＳ 明朝" w:hAnsi="Times New Roman" w:cs="Times New Roman"/>
          <w:sz w:val="18"/>
          <w:szCs w:val="18"/>
        </w:rPr>
        <w:t xml:space="preserve"> p</w:t>
      </w:r>
      <w:r w:rsidR="000510F3" w:rsidRPr="000C2D95">
        <w:rPr>
          <w:rFonts w:ascii="Times New Roman" w:eastAsia="ＭＳ 明朝" w:hAnsi="Times New Roman" w:cs="Times New Roman"/>
          <w:sz w:val="18"/>
          <w:szCs w:val="18"/>
        </w:rPr>
        <w:t>resented value</w:t>
      </w:r>
      <w:r w:rsidR="000510F3" w:rsidRPr="000C2D95">
        <w:rPr>
          <w:rFonts w:ascii="Times New Roman" w:eastAsia="ＭＳ 明朝" w:hAnsi="Times New Roman" w:cs="Times New Roman"/>
          <w:sz w:val="18"/>
          <w:szCs w:val="18"/>
          <w:vertAlign w:val="superscript"/>
        </w:rPr>
        <w:t xml:space="preserve"> </w:t>
      </w:r>
      <w:r w:rsidR="000510F3" w:rsidRPr="000C2D95">
        <w:rPr>
          <w:rFonts w:ascii="Times New Roman" w:eastAsia="ＭＳ 明朝" w:hAnsi="Times New Roman" w:cs="Times New Roman"/>
          <w:sz w:val="18"/>
          <w:szCs w:val="18"/>
        </w:rPr>
        <w:t xml:space="preserve">is the one calculated by </w:t>
      </w:r>
      <w:r w:rsidR="00EF4C63" w:rsidRPr="000C2D95">
        <w:rPr>
          <w:rFonts w:ascii="Times New Roman" w:eastAsia="ＭＳ 明朝" w:hAnsi="Times New Roman" w:cs="Times New Roman"/>
          <w:sz w:val="18"/>
          <w:szCs w:val="18"/>
        </w:rPr>
        <w:t xml:space="preserve">the </w:t>
      </w:r>
      <w:r w:rsidRPr="000C2D95">
        <w:rPr>
          <w:rFonts w:ascii="Times New Roman" w:eastAsia="ＭＳ 明朝" w:hAnsi="Times New Roman" w:cs="Times New Roman"/>
          <w:sz w:val="18"/>
          <w:szCs w:val="18"/>
        </w:rPr>
        <w:t>Japanese Society of Clinical Chemistry (JSCC) method. The normal range of t-ALP measured by JSCC is about 108–321 U/L</w:t>
      </w:r>
    </w:p>
    <w:p w14:paraId="67E6CBFC" w14:textId="5857D309" w:rsidR="00441F4C" w:rsidRPr="000C2D95" w:rsidRDefault="00441F4C" w:rsidP="00441F4C">
      <w:pPr>
        <w:spacing w:line="240" w:lineRule="exact"/>
        <w:ind w:left="227" w:hanging="227"/>
        <w:rPr>
          <w:rFonts w:ascii="Times New Roman" w:eastAsia="ＭＳ 明朝" w:hAnsi="Times New Roman" w:cs="Times New Roman"/>
          <w:sz w:val="18"/>
          <w:szCs w:val="18"/>
        </w:rPr>
      </w:pPr>
      <w:r w:rsidRPr="000C2D95">
        <w:rPr>
          <w:rFonts w:ascii="Times New Roman" w:eastAsia="ＭＳ 明朝" w:hAnsi="Times New Roman" w:cs="Times New Roman"/>
          <w:sz w:val="18"/>
          <w:szCs w:val="18"/>
          <w:vertAlign w:val="superscript"/>
        </w:rPr>
        <w:t xml:space="preserve">d </w:t>
      </w:r>
      <w:r w:rsidRPr="000C2D95">
        <w:rPr>
          <w:rFonts w:ascii="Times New Roman" w:eastAsia="ＭＳ 明朝" w:hAnsi="Times New Roman" w:cs="Times New Roman"/>
          <w:sz w:val="18"/>
          <w:szCs w:val="18"/>
        </w:rPr>
        <w:t>Including treatments initiated before the first dose of Ra-223 and also continued after the start of Ra-223</w:t>
      </w:r>
    </w:p>
    <w:p w14:paraId="1C2C78C9" w14:textId="3C47D277" w:rsidR="00441F4C" w:rsidRPr="000C2D95" w:rsidRDefault="00441F4C" w:rsidP="00441F4C">
      <w:pPr>
        <w:spacing w:line="240" w:lineRule="exact"/>
        <w:ind w:left="227" w:hanging="227"/>
        <w:rPr>
          <w:rFonts w:ascii="Times New Roman" w:eastAsia="ＭＳ 明朝" w:hAnsi="Times New Roman" w:cs="Times New Roman"/>
          <w:sz w:val="18"/>
          <w:szCs w:val="18"/>
        </w:rPr>
      </w:pPr>
      <w:r w:rsidRPr="000C2D95">
        <w:rPr>
          <w:rFonts w:ascii="Times New Roman" w:eastAsia="ＭＳ 明朝" w:hAnsi="Times New Roman" w:cs="Times New Roman"/>
          <w:sz w:val="18"/>
          <w:szCs w:val="18"/>
          <w:vertAlign w:val="superscript"/>
        </w:rPr>
        <w:t xml:space="preserve">e </w:t>
      </w:r>
      <w:r w:rsidRPr="000C2D95">
        <w:rPr>
          <w:rFonts w:ascii="Times New Roman" w:eastAsia="ＭＳ 明朝" w:hAnsi="Times New Roman" w:cs="Times New Roman"/>
          <w:sz w:val="18"/>
          <w:szCs w:val="18"/>
        </w:rPr>
        <w:t>Including overlap</w:t>
      </w:r>
    </w:p>
    <w:p w14:paraId="16DC8EA5" w14:textId="77777777" w:rsidR="000510F3" w:rsidRPr="000C2D95" w:rsidRDefault="00441F4C" w:rsidP="000510F3">
      <w:pPr>
        <w:spacing w:line="240" w:lineRule="exact"/>
        <w:ind w:left="227" w:hanging="227"/>
        <w:rPr>
          <w:rFonts w:ascii="Times New Roman" w:eastAsia="ＭＳ 明朝" w:hAnsi="Times New Roman" w:cs="Times New Roman"/>
          <w:sz w:val="18"/>
          <w:szCs w:val="18"/>
          <w:vertAlign w:val="superscript"/>
        </w:rPr>
      </w:pPr>
      <w:r w:rsidRPr="000C2D95">
        <w:rPr>
          <w:rFonts w:ascii="Times New Roman" w:eastAsia="ＭＳ 明朝" w:hAnsi="Times New Roman" w:cs="Times New Roman"/>
          <w:sz w:val="18"/>
          <w:szCs w:val="18"/>
          <w:vertAlign w:val="superscript"/>
        </w:rPr>
        <w:t xml:space="preserve">f </w:t>
      </w:r>
      <w:r w:rsidR="000510F3" w:rsidRPr="000C2D95">
        <w:rPr>
          <w:rFonts w:ascii="Times New Roman" w:eastAsia="ＭＳ 明朝" w:hAnsi="Times New Roman" w:cs="Times New Roman"/>
          <w:sz w:val="18"/>
          <w:szCs w:val="18"/>
        </w:rPr>
        <w:t>Excluded treatments initiated before the first dose of Ra-223 and also continued after the start of Ra-223</w:t>
      </w:r>
    </w:p>
    <w:p w14:paraId="53F9F22A" w14:textId="6B7FC8C1" w:rsidR="00441F4C" w:rsidRPr="000C2D95" w:rsidRDefault="00A448F8" w:rsidP="00441F4C">
      <w:pPr>
        <w:spacing w:line="240" w:lineRule="exact"/>
        <w:ind w:left="227" w:hanging="227"/>
        <w:rPr>
          <w:rFonts w:ascii="Times New Roman" w:eastAsia="ＭＳ 明朝" w:hAnsi="Times New Roman" w:cs="Times New Roman"/>
          <w:sz w:val="18"/>
          <w:szCs w:val="18"/>
        </w:rPr>
      </w:pPr>
      <w:r w:rsidRPr="000C2D95">
        <w:rPr>
          <w:rFonts w:ascii="Times New Roman" w:eastAsia="ＭＳ 明朝" w:hAnsi="Times New Roman" w:cs="Times New Roman"/>
          <w:sz w:val="18"/>
          <w:szCs w:val="18"/>
          <w:vertAlign w:val="superscript"/>
        </w:rPr>
        <w:t>g</w:t>
      </w:r>
      <w:r w:rsidR="00441F4C" w:rsidRPr="000C2D95">
        <w:rPr>
          <w:rFonts w:ascii="Times New Roman" w:eastAsia="ＭＳ 明朝" w:hAnsi="Times New Roman" w:cs="Times New Roman"/>
          <w:sz w:val="18"/>
          <w:szCs w:val="18"/>
          <w:vertAlign w:val="superscript"/>
        </w:rPr>
        <w:t xml:space="preserve"> </w:t>
      </w:r>
      <w:r w:rsidR="00441F4C" w:rsidRPr="000C2D95">
        <w:rPr>
          <w:rFonts w:ascii="Times New Roman" w:eastAsia="ＭＳ 明朝" w:hAnsi="Times New Roman" w:cs="Times New Roman"/>
          <w:sz w:val="18"/>
          <w:szCs w:val="18"/>
        </w:rPr>
        <w:t>Treatments for which the treatment period overlapped with those of Ra-223</w:t>
      </w:r>
    </w:p>
    <w:p w14:paraId="306285A9" w14:textId="0397CC6E" w:rsidR="00A448F8" w:rsidRPr="000C2D95" w:rsidRDefault="00A448F8" w:rsidP="00441F4C">
      <w:pPr>
        <w:spacing w:line="240" w:lineRule="exact"/>
        <w:ind w:left="227" w:hanging="227"/>
        <w:rPr>
          <w:rFonts w:ascii="Times New Roman" w:eastAsia="ＭＳ 明朝" w:hAnsi="Times New Roman" w:cs="Times New Roman"/>
          <w:sz w:val="18"/>
          <w:szCs w:val="18"/>
        </w:rPr>
      </w:pPr>
      <w:r w:rsidRPr="000C2D95">
        <w:rPr>
          <w:rFonts w:ascii="Times New Roman" w:eastAsia="ＭＳ 明朝" w:hAnsi="Times New Roman" w:cs="Times New Roman"/>
          <w:sz w:val="18"/>
          <w:szCs w:val="18"/>
          <w:vertAlign w:val="superscript"/>
        </w:rPr>
        <w:t xml:space="preserve">h </w:t>
      </w:r>
      <w:r w:rsidRPr="000C2D95">
        <w:rPr>
          <w:rFonts w:ascii="Times New Roman" w:eastAsia="ＭＳ 明朝" w:hAnsi="Times New Roman" w:cs="Times New Roman"/>
          <w:sz w:val="18"/>
          <w:szCs w:val="18"/>
        </w:rPr>
        <w:t>Zoledronic acid, denosumab</w:t>
      </w:r>
    </w:p>
    <w:p w14:paraId="36CC1E62" w14:textId="6AA66976" w:rsidR="00441F4C" w:rsidRPr="000C2D95" w:rsidRDefault="00441F4C" w:rsidP="00441F4C">
      <w:pPr>
        <w:widowControl/>
        <w:spacing w:line="240" w:lineRule="exact"/>
        <w:jc w:val="left"/>
        <w:rPr>
          <w:rFonts w:ascii="Times New Roman" w:eastAsia="ＭＳ 明朝" w:hAnsi="Times New Roman" w:cs="Times New Roman"/>
          <w:sz w:val="18"/>
          <w:szCs w:val="18"/>
        </w:rPr>
        <w:sectPr w:rsidR="00441F4C" w:rsidRPr="000C2D95" w:rsidSect="00441F4C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1906" w:h="16838" w:code="9"/>
          <w:pgMar w:top="1440" w:right="1440" w:bottom="1440" w:left="1440" w:header="851" w:footer="992" w:gutter="0"/>
          <w:cols w:space="425"/>
          <w:docGrid w:type="lines" w:linePitch="360"/>
        </w:sectPr>
      </w:pPr>
      <w:r w:rsidRPr="000C2D95">
        <w:rPr>
          <w:rFonts w:ascii="Times New Roman" w:eastAsia="ＭＳ 明朝" w:hAnsi="Times New Roman" w:cs="Times New Roman"/>
          <w:sz w:val="18"/>
          <w:szCs w:val="18"/>
        </w:rPr>
        <w:t>ALP = alkaline phosphatase; AR</w:t>
      </w:r>
      <w:r w:rsidR="00937039" w:rsidRPr="000C2D95">
        <w:rPr>
          <w:rFonts w:ascii="Times New Roman" w:eastAsia="ＭＳ 明朝" w:hAnsi="Times New Roman" w:cs="Times New Roman"/>
          <w:sz w:val="18"/>
          <w:szCs w:val="18"/>
        </w:rPr>
        <w:t>A</w:t>
      </w:r>
      <w:r w:rsidRPr="000C2D95">
        <w:rPr>
          <w:rFonts w:ascii="Times New Roman" w:eastAsia="ＭＳ 明朝" w:hAnsi="Times New Roman" w:cs="Times New Roman"/>
          <w:sz w:val="18"/>
          <w:szCs w:val="18"/>
        </w:rPr>
        <w:t xml:space="preserve">T = </w:t>
      </w:r>
      <w:r w:rsidR="00937039" w:rsidRPr="000C2D95">
        <w:rPr>
          <w:rFonts w:ascii="Times New Roman" w:eastAsia="ＭＳ 明朝" w:hAnsi="Times New Roman" w:cs="Times New Roman"/>
          <w:sz w:val="18"/>
          <w:szCs w:val="18"/>
        </w:rPr>
        <w:t>androgen-receptor axis-targeted agent</w:t>
      </w:r>
      <w:r w:rsidRPr="000C2D95">
        <w:rPr>
          <w:rFonts w:ascii="Times New Roman" w:eastAsia="ＭＳ 明朝" w:hAnsi="Times New Roman" w:cs="Times New Roman"/>
          <w:sz w:val="18"/>
          <w:szCs w:val="18"/>
        </w:rPr>
        <w:t>; EBRT = external-beam radiation therapy; ECOG PS = Eastern Cooperative Oncology Group performance status; LDH = lactate dehydrogenase; PSA = prostate-specific antigen; t-ALP = total ALP; WHO = World Health Organization</w:t>
      </w:r>
    </w:p>
    <w:p w14:paraId="4FB6695F" w14:textId="6910580A" w:rsidR="00441F4C" w:rsidRPr="000C2D95" w:rsidRDefault="00441F4C" w:rsidP="00441F4C">
      <w:pPr>
        <w:widowControl/>
        <w:spacing w:after="60"/>
        <w:ind w:left="839"/>
        <w:jc w:val="left"/>
        <w:rPr>
          <w:rFonts w:ascii="Times New Roman" w:eastAsia="ＭＳ 明朝" w:hAnsi="Times New Roman" w:cs="Times New Roman"/>
          <w:b/>
          <w:bCs/>
          <w:szCs w:val="21"/>
        </w:rPr>
      </w:pPr>
      <w:r w:rsidRPr="000C2D95">
        <w:rPr>
          <w:rFonts w:ascii="Times New Roman" w:eastAsia="ＭＳ 明朝" w:hAnsi="Times New Roman" w:cs="Times New Roman"/>
          <w:b/>
          <w:bCs/>
          <w:szCs w:val="21"/>
        </w:rPr>
        <w:lastRenderedPageBreak/>
        <w:t xml:space="preserve">Supplementary Table 2. Treatment-emergent adverse events (TEAEs) and drug-related TEAEs in the </w:t>
      </w:r>
      <w:r w:rsidRPr="000C2D95">
        <w:rPr>
          <w:rFonts w:ascii="Times New Roman" w:eastAsia="ＭＳ 明朝" w:hAnsi="Times New Roman" w:cs="Times New Roman"/>
          <w:b/>
          <w:bCs/>
          <w:sz w:val="22"/>
        </w:rPr>
        <w:t xml:space="preserve">without concomitant </w:t>
      </w:r>
      <w:r w:rsidR="00937039" w:rsidRPr="000C2D95">
        <w:rPr>
          <w:rFonts w:ascii="Times New Roman" w:eastAsia="ＭＳ 明朝" w:hAnsi="Times New Roman" w:cs="Times New Roman"/>
          <w:b/>
          <w:bCs/>
          <w:sz w:val="22"/>
        </w:rPr>
        <w:t>ARAT</w:t>
      </w:r>
      <w:r w:rsidRPr="000C2D95">
        <w:rPr>
          <w:rFonts w:ascii="Times New Roman" w:eastAsia="ＭＳ 明朝" w:hAnsi="Times New Roman" w:cs="Times New Roman"/>
          <w:b/>
          <w:bCs/>
          <w:sz w:val="22"/>
        </w:rPr>
        <w:t xml:space="preserve">s </w:t>
      </w:r>
      <w:r w:rsidRPr="000C2D95">
        <w:rPr>
          <w:rFonts w:ascii="Times New Roman" w:eastAsia="ＭＳ 明朝" w:hAnsi="Times New Roman" w:cs="Times New Roman"/>
          <w:b/>
          <w:bCs/>
          <w:szCs w:val="21"/>
        </w:rPr>
        <w:t>group and overall population</w:t>
      </w:r>
    </w:p>
    <w:tbl>
      <w:tblPr>
        <w:tblW w:w="10075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02"/>
        <w:gridCol w:w="711"/>
        <w:gridCol w:w="995"/>
        <w:gridCol w:w="771"/>
        <w:gridCol w:w="930"/>
        <w:gridCol w:w="805"/>
        <w:gridCol w:w="896"/>
        <w:gridCol w:w="771"/>
        <w:gridCol w:w="771"/>
        <w:gridCol w:w="23"/>
      </w:tblGrid>
      <w:tr w:rsidR="00441F4C" w:rsidRPr="000C2D95" w14:paraId="40D79C10" w14:textId="77777777" w:rsidTr="00CF1516">
        <w:trPr>
          <w:trHeight w:val="243"/>
          <w:jc w:val="center"/>
        </w:trPr>
        <w:tc>
          <w:tcPr>
            <w:tcW w:w="3402" w:type="dxa"/>
            <w:tcBorders>
              <w:top w:val="doub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3F53E33" w14:textId="77777777" w:rsidR="00441F4C" w:rsidRPr="000C2D95" w:rsidRDefault="00441F4C" w:rsidP="00441F4C">
            <w:pPr>
              <w:widowControl/>
              <w:spacing w:afterLines="50" w:after="180" w:line="260" w:lineRule="exact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7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25FF875" w14:textId="20458901" w:rsidR="00441F4C" w:rsidRPr="000C2D95" w:rsidRDefault="00A74710" w:rsidP="00441F4C">
            <w:pPr>
              <w:spacing w:line="260" w:lineRule="exact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 xml:space="preserve">Without </w:t>
            </w:r>
            <w:r w:rsidR="00441F4C"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 xml:space="preserve">concomitant </w:t>
            </w:r>
            <w:r w:rsidR="00937039"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ARAT</w:t>
            </w:r>
            <w:r w:rsidR="00441F4C"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s group (n = 201)</w:t>
            </w:r>
          </w:p>
        </w:tc>
        <w:tc>
          <w:tcPr>
            <w:tcW w:w="3266" w:type="dxa"/>
            <w:gridSpan w:val="5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6CB5063" w14:textId="26A5ACA1" w:rsidR="00441F4C" w:rsidRPr="000C2D95" w:rsidRDefault="00441F4C" w:rsidP="00441F4C">
            <w:pPr>
              <w:widowControl/>
              <w:spacing w:line="260" w:lineRule="exact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Overall population (n = 296)</w:t>
            </w:r>
            <w:r w:rsidR="003123CD"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441F4C" w:rsidRPr="000C2D95" w14:paraId="451819B0" w14:textId="77777777" w:rsidTr="00CF1516">
        <w:trPr>
          <w:gridAfter w:val="1"/>
          <w:wAfter w:w="23" w:type="dxa"/>
          <w:trHeight w:val="270"/>
          <w:jc w:val="center"/>
        </w:trPr>
        <w:tc>
          <w:tcPr>
            <w:tcW w:w="3402" w:type="dxa"/>
            <w:vMerge w:val="restart"/>
            <w:shd w:val="clear" w:color="auto" w:fill="E7E6E6" w:themeFill="background2"/>
            <w:vAlign w:val="center"/>
            <w:hideMark/>
          </w:tcPr>
          <w:p w14:paraId="2A8AF133" w14:textId="77777777" w:rsidR="00441F4C" w:rsidRPr="000C2D95" w:rsidRDefault="00441F4C" w:rsidP="00441F4C">
            <w:pPr>
              <w:spacing w:afterLines="50" w:after="180" w:line="260" w:lineRule="exact"/>
              <w:ind w:leftChars="120" w:left="252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nil"/>
            </w:tcBorders>
            <w:shd w:val="clear" w:color="auto" w:fill="E7E6E6" w:themeFill="background2"/>
            <w:vAlign w:val="center"/>
            <w:hideMark/>
          </w:tcPr>
          <w:p w14:paraId="2F53EDC5" w14:textId="77777777" w:rsidR="00441F4C" w:rsidRPr="000C2D95" w:rsidRDefault="00441F4C" w:rsidP="00441F4C">
            <w:pPr>
              <w:widowControl/>
              <w:spacing w:line="260" w:lineRule="exact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</w:rPr>
              <w:t>TEA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</w:tcBorders>
            <w:shd w:val="clear" w:color="auto" w:fill="E7E6E6" w:themeFill="background2"/>
            <w:vAlign w:val="center"/>
            <w:hideMark/>
          </w:tcPr>
          <w:p w14:paraId="41D579E7" w14:textId="77777777" w:rsidR="00441F4C" w:rsidRPr="000C2D95" w:rsidRDefault="00441F4C" w:rsidP="00441F4C">
            <w:pPr>
              <w:widowControl/>
              <w:spacing w:line="260" w:lineRule="exact"/>
              <w:ind w:leftChars="-50" w:left="-105" w:rightChars="-50" w:right="-105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0C2D95"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</w:rPr>
              <w:t>drug-related</w:t>
            </w:r>
            <w:proofErr w:type="gramEnd"/>
            <w:r w:rsidRPr="000C2D95"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</w:rPr>
              <w:t xml:space="preserve"> TEA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</w:tcBorders>
            <w:shd w:val="clear" w:color="auto" w:fill="E7E6E6" w:themeFill="background2"/>
            <w:vAlign w:val="center"/>
            <w:hideMark/>
          </w:tcPr>
          <w:p w14:paraId="35B27CDE" w14:textId="77777777" w:rsidR="00441F4C" w:rsidRPr="000C2D95" w:rsidRDefault="00441F4C" w:rsidP="00441F4C">
            <w:pPr>
              <w:widowControl/>
              <w:spacing w:line="260" w:lineRule="exact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</w:rPr>
              <w:t>TEAE</w:t>
            </w:r>
          </w:p>
        </w:tc>
        <w:tc>
          <w:tcPr>
            <w:tcW w:w="1542" w:type="dxa"/>
            <w:gridSpan w:val="2"/>
            <w:tcBorders>
              <w:top w:val="single" w:sz="4" w:space="0" w:color="auto"/>
              <w:left w:val="nil"/>
            </w:tcBorders>
            <w:shd w:val="clear" w:color="auto" w:fill="E7E6E6" w:themeFill="background2"/>
            <w:vAlign w:val="center"/>
          </w:tcPr>
          <w:p w14:paraId="1B6D2459" w14:textId="77777777" w:rsidR="00441F4C" w:rsidRPr="000C2D95" w:rsidRDefault="00441F4C" w:rsidP="00441F4C">
            <w:pPr>
              <w:widowControl/>
              <w:spacing w:line="260" w:lineRule="exact"/>
              <w:ind w:leftChars="-50" w:left="-105" w:rightChars="-50" w:right="-105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0C2D95"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</w:rPr>
              <w:t>drug-related</w:t>
            </w:r>
            <w:proofErr w:type="gramEnd"/>
            <w:r w:rsidRPr="000C2D95"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</w:rPr>
              <w:t xml:space="preserve"> TEAE</w:t>
            </w:r>
          </w:p>
        </w:tc>
      </w:tr>
      <w:tr w:rsidR="00441F4C" w:rsidRPr="000C2D95" w14:paraId="2F54767D" w14:textId="77777777" w:rsidTr="00CF1516">
        <w:trPr>
          <w:gridAfter w:val="1"/>
          <w:wAfter w:w="23" w:type="dxa"/>
          <w:trHeight w:val="274"/>
          <w:jc w:val="center"/>
        </w:trPr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89E46FC" w14:textId="77777777" w:rsidR="00441F4C" w:rsidRPr="000C2D95" w:rsidRDefault="00441F4C" w:rsidP="00441F4C">
            <w:pPr>
              <w:widowControl/>
              <w:spacing w:line="260" w:lineRule="exact"/>
              <w:ind w:firstLineChars="62" w:firstLine="112"/>
              <w:jc w:val="left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7B160769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5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7274D7E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771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59D4A879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4E5011A8" w14:textId="77777777" w:rsidR="00441F4C" w:rsidRPr="000C2D95" w:rsidRDefault="00441F4C" w:rsidP="00441F4C">
            <w:pPr>
              <w:widowControl/>
              <w:spacing w:line="260" w:lineRule="exact"/>
              <w:ind w:rightChars="50" w:right="105"/>
              <w:jc w:val="left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70C242DA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78BA9D1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771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3FEA43E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771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AEFDF41" w14:textId="77777777" w:rsidR="00441F4C" w:rsidRPr="000C2D95" w:rsidRDefault="00441F4C" w:rsidP="00441F4C">
            <w:pPr>
              <w:widowControl/>
              <w:spacing w:line="260" w:lineRule="exact"/>
              <w:ind w:rightChars="50" w:right="105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  <w:t>(%)</w:t>
            </w:r>
          </w:p>
        </w:tc>
      </w:tr>
      <w:tr w:rsidR="00441F4C" w:rsidRPr="000C2D95" w14:paraId="271E9790" w14:textId="77777777" w:rsidTr="00CF1516">
        <w:trPr>
          <w:gridAfter w:val="1"/>
          <w:wAfter w:w="23" w:type="dxa"/>
          <w:trHeight w:val="274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65263E3" w14:textId="77777777" w:rsidR="00441F4C" w:rsidRPr="000C2D95" w:rsidRDefault="00441F4C" w:rsidP="00441F4C">
            <w:pPr>
              <w:widowControl/>
              <w:spacing w:line="260" w:lineRule="exact"/>
              <w:ind w:left="57"/>
              <w:jc w:val="left"/>
              <w:rPr>
                <w:rFonts w:ascii="Times New Roman" w:eastAsia="ＭＳ 明朝" w:hAnsi="Times New Roman" w:cs="Times New Roman"/>
                <w:color w:val="00000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</w:rPr>
              <w:t>Any event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1CEEA6F" w14:textId="77777777" w:rsidR="00441F4C" w:rsidRPr="000C2D95" w:rsidRDefault="00441F4C" w:rsidP="00441F4C">
            <w:pPr>
              <w:widowControl/>
              <w:spacing w:line="260" w:lineRule="exact"/>
              <w:ind w:rightChars="5" w:right="10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A047E89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51%)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9774248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F36AF4D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27%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FF0136F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 xml:space="preserve">146 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82669E8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49%)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4B9C85E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64884E2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26%)</w:t>
            </w:r>
          </w:p>
        </w:tc>
      </w:tr>
      <w:tr w:rsidR="00441F4C" w:rsidRPr="000C2D95" w14:paraId="4A38B0C0" w14:textId="77777777" w:rsidTr="00CF1516">
        <w:trPr>
          <w:gridAfter w:val="1"/>
          <w:wAfter w:w="23" w:type="dxa"/>
          <w:trHeight w:val="295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A93166" w14:textId="77777777" w:rsidR="00441F4C" w:rsidRPr="000C2D95" w:rsidRDefault="00441F4C" w:rsidP="00441F4C">
            <w:pPr>
              <w:widowControl/>
              <w:spacing w:line="260" w:lineRule="exact"/>
              <w:ind w:left="57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</w:rPr>
            </w:pPr>
            <w:r w:rsidRPr="000C2D95">
              <w:rPr>
                <w:rFonts w:ascii="Times New Roman" w:hAnsi="Times New Roman" w:cs="Times New Roman"/>
                <w:sz w:val="18"/>
                <w:szCs w:val="18"/>
              </w:rPr>
              <w:t>≥ Grade 3</w:t>
            </w:r>
            <w:r w:rsidRPr="000C2D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D8F7D7" w14:textId="77777777" w:rsidR="00441F4C" w:rsidRPr="000C2D95" w:rsidRDefault="00441F4C" w:rsidP="00441F4C">
            <w:pPr>
              <w:widowControl/>
              <w:spacing w:line="260" w:lineRule="exact"/>
              <w:ind w:rightChars="5" w:right="10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A8A828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19%)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47D115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2D0891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8%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AE78EC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 xml:space="preserve">55 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61ABD5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19%)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09E9C3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59C071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7%)</w:t>
            </w:r>
          </w:p>
        </w:tc>
      </w:tr>
      <w:tr w:rsidR="00441F4C" w:rsidRPr="000C2D95" w14:paraId="6BD3FA04" w14:textId="77777777" w:rsidTr="00CF1516">
        <w:trPr>
          <w:gridAfter w:val="1"/>
          <w:wAfter w:w="23" w:type="dxa"/>
          <w:trHeight w:val="295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E19FC5" w14:textId="77777777" w:rsidR="00441F4C" w:rsidRPr="000C2D95" w:rsidRDefault="00441F4C" w:rsidP="00441F4C">
            <w:pPr>
              <w:widowControl/>
              <w:spacing w:line="260" w:lineRule="exact"/>
              <w:ind w:left="57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</w:rPr>
              <w:t>Serious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BB4998" w14:textId="77777777" w:rsidR="00441F4C" w:rsidRPr="000C2D95" w:rsidRDefault="00441F4C" w:rsidP="00441F4C">
            <w:pPr>
              <w:widowControl/>
              <w:spacing w:line="260" w:lineRule="exact"/>
              <w:ind w:rightChars="5" w:right="10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031DF7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16%)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16D17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E2D575" w14:textId="0D28D3EC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</w:t>
            </w:r>
            <w:r w:rsidR="00597E96" w:rsidRPr="000C2D95">
              <w:rPr>
                <w:rFonts w:ascii="Times New Roman" w:eastAsia="ＭＳ 明朝" w:hAnsi="Times New Roman" w:cs="Times New Roman" w:hint="eastAsia"/>
                <w:kern w:val="0"/>
                <w:sz w:val="18"/>
                <w:szCs w:val="18"/>
              </w:rPr>
              <w:t>5</w:t>
            </w: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23DBFF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BB8E17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16%)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46FAFE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17DF07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4%)</w:t>
            </w:r>
          </w:p>
        </w:tc>
      </w:tr>
      <w:tr w:rsidR="00441F4C" w:rsidRPr="000C2D95" w14:paraId="385A0D2D" w14:textId="77777777" w:rsidTr="00CF1516">
        <w:trPr>
          <w:gridAfter w:val="1"/>
          <w:wAfter w:w="23" w:type="dxa"/>
          <w:trHeight w:val="295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2B4990" w14:textId="77777777" w:rsidR="00441F4C" w:rsidRPr="000C2D95" w:rsidRDefault="00441F4C" w:rsidP="00441F4C">
            <w:pPr>
              <w:widowControl/>
              <w:spacing w:line="260" w:lineRule="exact"/>
              <w:ind w:left="57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</w:rPr>
              <w:t>Events leading to treatment discontinuation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B1F88C" w14:textId="77777777" w:rsidR="00441F4C" w:rsidRPr="000C2D95" w:rsidRDefault="00441F4C" w:rsidP="00441F4C">
            <w:pPr>
              <w:widowControl/>
              <w:spacing w:line="260" w:lineRule="exact"/>
              <w:ind w:rightChars="5" w:right="10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98E787" w14:textId="7256C878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</w:t>
            </w:r>
            <w:r w:rsidR="00597E96" w:rsidRPr="000C2D95">
              <w:rPr>
                <w:rFonts w:ascii="Times New Roman" w:eastAsia="ＭＳ 明朝" w:hAnsi="Times New Roman" w:cs="Times New Roman" w:hint="eastAsia"/>
                <w:kern w:val="0"/>
                <w:sz w:val="18"/>
                <w:szCs w:val="18"/>
              </w:rPr>
              <w:t>7</w:t>
            </w: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F709A0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3901F7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3%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0D151A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EF8561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7%)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DC8254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808AD0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3%)</w:t>
            </w:r>
          </w:p>
        </w:tc>
      </w:tr>
      <w:tr w:rsidR="00A448F8" w:rsidRPr="000C2D95" w14:paraId="23C30465" w14:textId="77777777" w:rsidTr="000052B6">
        <w:trPr>
          <w:gridAfter w:val="1"/>
          <w:wAfter w:w="23" w:type="dxa"/>
          <w:trHeight w:val="234"/>
          <w:jc w:val="center"/>
        </w:trPr>
        <w:tc>
          <w:tcPr>
            <w:tcW w:w="3402" w:type="dxa"/>
            <w:shd w:val="clear" w:color="auto" w:fill="E7E6E6" w:themeFill="background2"/>
            <w:noWrap/>
            <w:vAlign w:val="center"/>
          </w:tcPr>
          <w:p w14:paraId="3E1646B8" w14:textId="77777777" w:rsidR="00A448F8" w:rsidRPr="000C2D95" w:rsidRDefault="00A448F8" w:rsidP="00441F4C">
            <w:pPr>
              <w:widowControl/>
              <w:spacing w:line="260" w:lineRule="exact"/>
              <w:ind w:left="57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5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C23C82C" w14:textId="5EC16D33" w:rsidR="00A448F8" w:rsidRPr="000C2D95" w:rsidRDefault="00A448F8" w:rsidP="00441F4C">
            <w:pPr>
              <w:widowControl/>
              <w:spacing w:line="260" w:lineRule="exact"/>
              <w:ind w:leftChars="-35" w:left="1" w:hangingChars="41" w:hanging="7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hAnsi="Times New Roman" w:cs="Times New Roman"/>
                <w:sz w:val="18"/>
                <w:szCs w:val="18"/>
              </w:rPr>
              <w:t>Drug-related TEAE</w:t>
            </w:r>
          </w:p>
        </w:tc>
      </w:tr>
      <w:tr w:rsidR="00441F4C" w:rsidRPr="000C2D95" w14:paraId="36152B73" w14:textId="77777777" w:rsidTr="00CF1516">
        <w:trPr>
          <w:gridAfter w:val="1"/>
          <w:wAfter w:w="23" w:type="dxa"/>
          <w:trHeight w:val="234"/>
          <w:jc w:val="center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1B8595A" w14:textId="77777777" w:rsidR="00441F4C" w:rsidRPr="000C2D95" w:rsidRDefault="00441F4C" w:rsidP="00441F4C">
            <w:pPr>
              <w:widowControl/>
              <w:spacing w:line="260" w:lineRule="exact"/>
              <w:ind w:left="57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</w:rPr>
            </w:pPr>
            <w:r w:rsidRPr="000C2D95">
              <w:rPr>
                <w:rFonts w:ascii="Times New Roman" w:hAnsi="Times New Roman" w:cs="Times New Roman"/>
                <w:sz w:val="18"/>
                <w:szCs w:val="18"/>
              </w:rPr>
              <w:t>Drug-related hematological TEAE: PT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848C203" w14:textId="77777777" w:rsidR="00441F4C" w:rsidRPr="000C2D95" w:rsidRDefault="00441F4C" w:rsidP="00441F4C">
            <w:pPr>
              <w:widowControl/>
              <w:spacing w:line="260" w:lineRule="exact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Any grad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A47D1B8" w14:textId="77777777" w:rsidR="00441F4C" w:rsidRPr="000C2D95" w:rsidRDefault="00441F4C" w:rsidP="00441F4C">
            <w:pPr>
              <w:widowControl/>
              <w:spacing w:line="260" w:lineRule="exact"/>
              <w:ind w:leftChars="-21" w:left="1" w:hangingChars="25" w:hanging="45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hAnsi="Times New Roman" w:cs="Times New Roman"/>
                <w:sz w:val="18"/>
                <w:szCs w:val="18"/>
              </w:rPr>
              <w:t>≥ Grade 3</w:t>
            </w:r>
            <w:r w:rsidRPr="000C2D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20455783" w14:textId="77777777" w:rsidR="00441F4C" w:rsidRPr="000C2D95" w:rsidRDefault="00441F4C" w:rsidP="00441F4C">
            <w:pPr>
              <w:widowControl/>
              <w:spacing w:line="260" w:lineRule="exact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Any grade</w:t>
            </w:r>
          </w:p>
        </w:tc>
        <w:tc>
          <w:tcPr>
            <w:tcW w:w="1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F3B0400" w14:textId="77777777" w:rsidR="00441F4C" w:rsidRPr="000C2D95" w:rsidRDefault="00441F4C" w:rsidP="00441F4C">
            <w:pPr>
              <w:widowControl/>
              <w:spacing w:line="260" w:lineRule="exact"/>
              <w:ind w:leftChars="-35" w:left="1" w:hangingChars="41" w:hanging="74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hAnsi="Times New Roman" w:cs="Times New Roman"/>
                <w:sz w:val="18"/>
                <w:szCs w:val="18"/>
              </w:rPr>
              <w:t>≥ Grade 3</w:t>
            </w:r>
            <w:r w:rsidRPr="000C2D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441F4C" w:rsidRPr="000C2D95" w14:paraId="63DAB733" w14:textId="77777777" w:rsidTr="00CF1516">
        <w:trPr>
          <w:gridAfter w:val="1"/>
          <w:wAfter w:w="23" w:type="dxa"/>
          <w:trHeight w:val="295"/>
          <w:jc w:val="center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5309E23" w14:textId="77777777" w:rsidR="00441F4C" w:rsidRPr="000C2D95" w:rsidRDefault="00441F4C" w:rsidP="00441F4C">
            <w:pPr>
              <w:widowControl/>
              <w:spacing w:line="260" w:lineRule="exact"/>
              <w:ind w:left="57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</w:rPr>
              <w:t>Any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2F89DF" w14:textId="77777777" w:rsidR="00441F4C" w:rsidRPr="000C2D95" w:rsidRDefault="00441F4C" w:rsidP="00441F4C">
            <w:pPr>
              <w:widowControl/>
              <w:spacing w:line="260" w:lineRule="exact"/>
              <w:ind w:rightChars="5" w:right="10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5BC8EBBA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18%)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0835DB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4406F2FE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7%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A4CB58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19DD57" w14:textId="0655853B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</w:t>
            </w:r>
            <w:r w:rsidR="00597E96" w:rsidRPr="000C2D95">
              <w:rPr>
                <w:rFonts w:ascii="Times New Roman" w:eastAsia="ＭＳ 明朝" w:hAnsi="Times New Roman" w:cs="Times New Roman" w:hint="eastAsia"/>
                <w:kern w:val="0"/>
                <w:sz w:val="18"/>
                <w:szCs w:val="18"/>
              </w:rPr>
              <w:t>18</w:t>
            </w: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4D1B6F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noWrap/>
            <w:vAlign w:val="center"/>
          </w:tcPr>
          <w:p w14:paraId="0A226072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5%)</w:t>
            </w:r>
          </w:p>
        </w:tc>
      </w:tr>
      <w:tr w:rsidR="00441F4C" w:rsidRPr="000C2D95" w14:paraId="671997B0" w14:textId="77777777" w:rsidTr="00CF1516">
        <w:trPr>
          <w:gridAfter w:val="1"/>
          <w:wAfter w:w="23" w:type="dxa"/>
          <w:trHeight w:val="27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58B30BCC" w14:textId="77777777" w:rsidR="00441F4C" w:rsidRPr="000C2D95" w:rsidRDefault="00441F4C" w:rsidP="00441F4C">
            <w:pPr>
              <w:widowControl/>
              <w:spacing w:line="260" w:lineRule="exact"/>
              <w:ind w:left="227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Pancytopenia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D87D01" w14:textId="77777777" w:rsidR="00441F4C" w:rsidRPr="000C2D95" w:rsidRDefault="00441F4C" w:rsidP="00441F4C">
            <w:pPr>
              <w:widowControl/>
              <w:spacing w:line="260" w:lineRule="exact"/>
              <w:ind w:rightChars="5" w:right="10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7407EC7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1%)</w:t>
            </w:r>
          </w:p>
        </w:tc>
        <w:tc>
          <w:tcPr>
            <w:tcW w:w="7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4C9C52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615AB5E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1%)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5BE3C1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3D4A92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&lt;1%)</w:t>
            </w:r>
          </w:p>
        </w:tc>
        <w:tc>
          <w:tcPr>
            <w:tcW w:w="7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629ED4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C73F20C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&lt;1%)</w:t>
            </w:r>
          </w:p>
        </w:tc>
      </w:tr>
      <w:tr w:rsidR="00441F4C" w:rsidRPr="000C2D95" w14:paraId="4D569D5E" w14:textId="77777777" w:rsidTr="00CF1516">
        <w:trPr>
          <w:gridAfter w:val="1"/>
          <w:wAfter w:w="23" w:type="dxa"/>
          <w:trHeight w:val="27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5BDD3944" w14:textId="56DB1543" w:rsidR="00441F4C" w:rsidRPr="000C2D95" w:rsidRDefault="00441F4C" w:rsidP="00441F4C">
            <w:pPr>
              <w:widowControl/>
              <w:spacing w:line="260" w:lineRule="exact"/>
              <w:ind w:left="227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Anemia (</w:t>
            </w:r>
            <w:r w:rsidR="000510F3"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 xml:space="preserve">or </w:t>
            </w:r>
            <w:proofErr w:type="spellStart"/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erythropenia</w:t>
            </w:r>
            <w:proofErr w:type="spellEnd"/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EAC8FB" w14:textId="77777777" w:rsidR="00441F4C" w:rsidRPr="000C2D95" w:rsidRDefault="00441F4C" w:rsidP="00441F4C">
            <w:pPr>
              <w:widowControl/>
              <w:spacing w:line="260" w:lineRule="exact"/>
              <w:ind w:rightChars="5" w:right="10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99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A2D38DF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14%)</w:t>
            </w:r>
          </w:p>
        </w:tc>
        <w:tc>
          <w:tcPr>
            <w:tcW w:w="7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EBAE3D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9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3880ADD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5%)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159CAC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284AE6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13%)</w:t>
            </w:r>
          </w:p>
        </w:tc>
        <w:tc>
          <w:tcPr>
            <w:tcW w:w="7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CE4048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77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884E51E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4%)</w:t>
            </w:r>
          </w:p>
        </w:tc>
      </w:tr>
      <w:tr w:rsidR="00441F4C" w:rsidRPr="000C2D95" w14:paraId="3BA547F7" w14:textId="77777777" w:rsidTr="00CF1516">
        <w:trPr>
          <w:gridAfter w:val="1"/>
          <w:wAfter w:w="23" w:type="dxa"/>
          <w:trHeight w:val="27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0EE00774" w14:textId="77777777" w:rsidR="00441F4C" w:rsidRPr="000C2D95" w:rsidRDefault="00441F4C" w:rsidP="00441F4C">
            <w:pPr>
              <w:widowControl/>
              <w:spacing w:line="260" w:lineRule="exact"/>
              <w:ind w:left="227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Leukopenia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8A9A9F" w14:textId="77777777" w:rsidR="00441F4C" w:rsidRPr="000C2D95" w:rsidRDefault="00441F4C" w:rsidP="00441F4C">
            <w:pPr>
              <w:widowControl/>
              <w:spacing w:line="260" w:lineRule="exact"/>
              <w:ind w:rightChars="5" w:right="10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99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75AA96B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7%)</w:t>
            </w:r>
          </w:p>
        </w:tc>
        <w:tc>
          <w:tcPr>
            <w:tcW w:w="7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2237AD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7BEBE77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1%)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9DB42C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15C6C3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7%)</w:t>
            </w:r>
          </w:p>
        </w:tc>
        <w:tc>
          <w:tcPr>
            <w:tcW w:w="7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770B52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7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3FA1285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1%)</w:t>
            </w:r>
          </w:p>
        </w:tc>
      </w:tr>
      <w:tr w:rsidR="00441F4C" w:rsidRPr="000C2D95" w14:paraId="03935935" w14:textId="77777777" w:rsidTr="00CF1516">
        <w:trPr>
          <w:gridAfter w:val="1"/>
          <w:wAfter w:w="23" w:type="dxa"/>
          <w:trHeight w:val="27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4EC6ABCA" w14:textId="77777777" w:rsidR="00441F4C" w:rsidRPr="000C2D95" w:rsidRDefault="00441F4C" w:rsidP="00441F4C">
            <w:pPr>
              <w:widowControl/>
              <w:spacing w:line="260" w:lineRule="exact"/>
              <w:ind w:left="227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Neutropenia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B95527" w14:textId="77777777" w:rsidR="00441F4C" w:rsidRPr="000C2D95" w:rsidRDefault="00441F4C" w:rsidP="00441F4C">
            <w:pPr>
              <w:widowControl/>
              <w:spacing w:line="260" w:lineRule="exact"/>
              <w:ind w:rightChars="5" w:right="10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9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F047ACD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5%)</w:t>
            </w:r>
          </w:p>
        </w:tc>
        <w:tc>
          <w:tcPr>
            <w:tcW w:w="7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E80F2B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69AD8D7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1%)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7D5903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CCCF09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4%)</w:t>
            </w:r>
          </w:p>
        </w:tc>
        <w:tc>
          <w:tcPr>
            <w:tcW w:w="7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2F6B5A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7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E3648CA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1%)</w:t>
            </w:r>
          </w:p>
        </w:tc>
      </w:tr>
      <w:tr w:rsidR="00441F4C" w:rsidRPr="000C2D95" w14:paraId="6022F650" w14:textId="77777777" w:rsidTr="00CF1516">
        <w:trPr>
          <w:gridAfter w:val="1"/>
          <w:wAfter w:w="23" w:type="dxa"/>
          <w:trHeight w:val="274"/>
          <w:jc w:val="center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D2086A" w14:textId="77777777" w:rsidR="00441F4C" w:rsidRPr="000C2D95" w:rsidRDefault="00441F4C" w:rsidP="00441F4C">
            <w:pPr>
              <w:widowControl/>
              <w:spacing w:line="260" w:lineRule="exact"/>
              <w:ind w:left="227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Thrombocytopenia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99B343" w14:textId="77777777" w:rsidR="00441F4C" w:rsidRPr="000C2D95" w:rsidRDefault="00441F4C" w:rsidP="00441F4C">
            <w:pPr>
              <w:widowControl/>
              <w:spacing w:line="260" w:lineRule="exact"/>
              <w:ind w:rightChars="5" w:right="10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99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7EC244" w14:textId="19E4CFA0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</w:t>
            </w:r>
            <w:r w:rsidR="00597E96" w:rsidRPr="000C2D95">
              <w:rPr>
                <w:rFonts w:ascii="Times New Roman" w:eastAsia="ＭＳ 明朝" w:hAnsi="Times New Roman" w:cs="Times New Roman" w:hint="eastAsia"/>
                <w:kern w:val="0"/>
                <w:sz w:val="18"/>
                <w:szCs w:val="18"/>
              </w:rPr>
              <w:t>7</w:t>
            </w: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7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EF9BFF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4068B2" w14:textId="79FDE086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</w:t>
            </w:r>
            <w:r w:rsidR="00597E96" w:rsidRPr="000C2D95">
              <w:rPr>
                <w:rFonts w:ascii="Times New Roman" w:eastAsia="ＭＳ 明朝" w:hAnsi="Times New Roman" w:cs="Times New Roman" w:hint="eastAsia"/>
                <w:kern w:val="0"/>
                <w:sz w:val="18"/>
                <w:szCs w:val="18"/>
              </w:rPr>
              <w:t>1</w:t>
            </w: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FD2D16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B77636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5%)</w:t>
            </w:r>
          </w:p>
        </w:tc>
        <w:tc>
          <w:tcPr>
            <w:tcW w:w="7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3EF1ED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7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D3D1C3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1%)</w:t>
            </w:r>
          </w:p>
        </w:tc>
      </w:tr>
      <w:tr w:rsidR="00441F4C" w:rsidRPr="000C2D95" w14:paraId="2A11E81E" w14:textId="77777777" w:rsidTr="00CF1516">
        <w:trPr>
          <w:gridAfter w:val="1"/>
          <w:wAfter w:w="23" w:type="dxa"/>
          <w:trHeight w:val="274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850380D" w14:textId="77777777" w:rsidR="00441F4C" w:rsidRPr="000C2D95" w:rsidRDefault="00441F4C" w:rsidP="00441F4C">
            <w:pPr>
              <w:widowControl/>
              <w:spacing w:line="260" w:lineRule="exact"/>
              <w:ind w:left="57"/>
              <w:jc w:val="left"/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</w:rPr>
              <w:t>Drug-related non-hematological TEAE:</w:t>
            </w:r>
          </w:p>
          <w:p w14:paraId="78830E28" w14:textId="77777777" w:rsidR="00441F4C" w:rsidRPr="000C2D95" w:rsidRDefault="00441F4C" w:rsidP="00441F4C">
            <w:pPr>
              <w:widowControl/>
              <w:spacing w:line="260" w:lineRule="exact"/>
              <w:ind w:left="227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</w:rPr>
              <w:t xml:space="preserve">PT (Any grade </w:t>
            </w:r>
            <w:r w:rsidRPr="000C2D95"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  <w:u w:val="single"/>
              </w:rPr>
              <w:t>&gt;</w:t>
            </w:r>
            <w:r w:rsidRPr="000C2D95">
              <w:rPr>
                <w:rFonts w:ascii="Times New Roman" w:eastAsia="ＭＳ 明朝" w:hAnsi="Times New Roman" w:cs="Times New Roman"/>
                <w:bCs/>
                <w:kern w:val="0"/>
                <w:sz w:val="18"/>
                <w:szCs w:val="18"/>
              </w:rPr>
              <w:t>1% or Grade 3 &gt;0%)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56C300A7" w14:textId="77777777" w:rsidR="00441F4C" w:rsidRPr="000C2D95" w:rsidRDefault="00441F4C" w:rsidP="00441F4C">
            <w:pPr>
              <w:widowControl/>
              <w:spacing w:line="260" w:lineRule="exact"/>
              <w:ind w:rightChars="5" w:right="10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Any grade</w:t>
            </w:r>
          </w:p>
          <w:p w14:paraId="11FCE4B5" w14:textId="77777777" w:rsidR="00441F4C" w:rsidRPr="000C2D95" w:rsidRDefault="00441F4C" w:rsidP="00441F4C">
            <w:pPr>
              <w:widowControl/>
              <w:spacing w:line="260" w:lineRule="exact"/>
              <w:jc w:val="center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2DDEA5A8" w14:textId="77777777" w:rsidR="00441F4C" w:rsidRPr="000C2D95" w:rsidRDefault="00441F4C" w:rsidP="00441F4C">
            <w:pPr>
              <w:widowControl/>
              <w:spacing w:line="260" w:lineRule="exact"/>
              <w:jc w:val="center"/>
              <w:rPr>
                <w:rFonts w:ascii="Century" w:eastAsia="ＭＳ 明朝" w:hAnsi="Century" w:cs="ＭＳ Ｐゴシック"/>
                <w:kern w:val="0"/>
                <w:sz w:val="18"/>
                <w:szCs w:val="18"/>
              </w:rPr>
            </w:pPr>
            <w:r w:rsidRPr="000C2D95">
              <w:rPr>
                <w:rFonts w:ascii="Times New Roman" w:hAnsi="Times New Roman" w:cs="Times New Roman"/>
                <w:sz w:val="18"/>
                <w:szCs w:val="18"/>
              </w:rPr>
              <w:t>≥ Grade 3</w:t>
            </w:r>
            <w:r w:rsidRPr="000C2D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5185F6D2" w14:textId="77777777" w:rsidR="00441F4C" w:rsidRPr="000C2D95" w:rsidRDefault="00441F4C" w:rsidP="00441F4C">
            <w:pPr>
              <w:widowControl/>
              <w:spacing w:line="260" w:lineRule="exact"/>
              <w:jc w:val="center"/>
              <w:rPr>
                <w:rFonts w:ascii="Century" w:eastAsia="ＭＳ 明朝" w:hAnsi="Century" w:cs="ＭＳ Ｐゴシック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Any grade</w:t>
            </w:r>
          </w:p>
          <w:p w14:paraId="1B5AB97F" w14:textId="77777777" w:rsidR="00441F4C" w:rsidRPr="000C2D95" w:rsidRDefault="00441F4C" w:rsidP="00441F4C">
            <w:pPr>
              <w:widowControl/>
              <w:spacing w:line="260" w:lineRule="exact"/>
              <w:jc w:val="center"/>
              <w:rPr>
                <w:rFonts w:ascii="Century" w:eastAsia="ＭＳ 明朝" w:hAnsi="Century" w:cs="ＭＳ Ｐゴシック"/>
                <w:kern w:val="0"/>
                <w:sz w:val="18"/>
                <w:szCs w:val="18"/>
              </w:rPr>
            </w:pPr>
          </w:p>
        </w:tc>
        <w:tc>
          <w:tcPr>
            <w:tcW w:w="15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28B0380" w14:textId="77777777" w:rsidR="00441F4C" w:rsidRPr="000C2D95" w:rsidRDefault="00441F4C" w:rsidP="00441F4C">
            <w:pPr>
              <w:widowControl/>
              <w:spacing w:line="260" w:lineRule="exact"/>
              <w:jc w:val="center"/>
              <w:rPr>
                <w:rFonts w:ascii="Century" w:eastAsia="ＭＳ 明朝" w:hAnsi="Century" w:cs="ＭＳ Ｐゴシック"/>
                <w:kern w:val="0"/>
                <w:sz w:val="18"/>
                <w:szCs w:val="18"/>
              </w:rPr>
            </w:pPr>
            <w:r w:rsidRPr="000C2D95">
              <w:rPr>
                <w:rFonts w:ascii="Times New Roman" w:hAnsi="Times New Roman" w:cs="Times New Roman"/>
                <w:sz w:val="18"/>
                <w:szCs w:val="18"/>
              </w:rPr>
              <w:t>≥ Grade 3</w:t>
            </w:r>
            <w:r w:rsidRPr="000C2D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441F4C" w:rsidRPr="000C2D95" w14:paraId="7B0E10ED" w14:textId="77777777" w:rsidTr="00CF1516">
        <w:trPr>
          <w:gridAfter w:val="1"/>
          <w:wAfter w:w="23" w:type="dxa"/>
          <w:trHeight w:val="274"/>
          <w:jc w:val="center"/>
        </w:trPr>
        <w:tc>
          <w:tcPr>
            <w:tcW w:w="340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029D99" w14:textId="77777777" w:rsidR="00441F4C" w:rsidRPr="000C2D95" w:rsidRDefault="00441F4C" w:rsidP="00441F4C">
            <w:pPr>
              <w:widowControl/>
              <w:spacing w:line="260" w:lineRule="exact"/>
              <w:ind w:left="227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Decreased appetite</w:t>
            </w:r>
          </w:p>
        </w:tc>
        <w:tc>
          <w:tcPr>
            <w:tcW w:w="71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64A0C4" w14:textId="77777777" w:rsidR="00441F4C" w:rsidRPr="000C2D95" w:rsidRDefault="00441F4C" w:rsidP="00441F4C">
            <w:pPr>
              <w:widowControl/>
              <w:spacing w:line="260" w:lineRule="exact"/>
              <w:ind w:rightChars="5" w:right="10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95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786328" w14:textId="1B9B65C0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</w:t>
            </w:r>
            <w:r w:rsidR="00597E96" w:rsidRPr="000C2D95">
              <w:rPr>
                <w:rFonts w:ascii="Times New Roman" w:eastAsia="ＭＳ 明朝" w:hAnsi="Times New Roman" w:cs="Times New Roman" w:hint="eastAsia"/>
                <w:kern w:val="0"/>
                <w:sz w:val="18"/>
                <w:szCs w:val="18"/>
              </w:rPr>
              <w:t>1</w:t>
            </w: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77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80DB36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30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666CC1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0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66DC30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9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1A007E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3%)</w:t>
            </w:r>
          </w:p>
        </w:tc>
        <w:tc>
          <w:tcPr>
            <w:tcW w:w="77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91C090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dotted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94FF2B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–</w:t>
            </w:r>
          </w:p>
        </w:tc>
      </w:tr>
      <w:tr w:rsidR="00441F4C" w:rsidRPr="000C2D95" w14:paraId="2B40D357" w14:textId="77777777" w:rsidTr="00CF1516">
        <w:trPr>
          <w:gridAfter w:val="1"/>
          <w:wAfter w:w="23" w:type="dxa"/>
          <w:trHeight w:val="274"/>
          <w:jc w:val="center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AC3B1F" w14:textId="77777777" w:rsidR="00441F4C" w:rsidRPr="000C2D95" w:rsidRDefault="00441F4C" w:rsidP="00441F4C">
            <w:pPr>
              <w:widowControl/>
              <w:spacing w:line="260" w:lineRule="exact"/>
              <w:ind w:left="227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Diarrhea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650B2D" w14:textId="77777777" w:rsidR="00441F4C" w:rsidRPr="000C2D95" w:rsidRDefault="00441F4C" w:rsidP="00441F4C">
            <w:pPr>
              <w:widowControl/>
              <w:spacing w:line="260" w:lineRule="exact"/>
              <w:ind w:rightChars="5" w:right="10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E6A7AF1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5%)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FB2EDE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041C0C8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8D9318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350E2C7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5%)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18A4B7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973D1B5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–</w:t>
            </w:r>
          </w:p>
        </w:tc>
      </w:tr>
      <w:tr w:rsidR="00441F4C" w:rsidRPr="000C2D95" w14:paraId="5B1E367E" w14:textId="77777777" w:rsidTr="00CF1516">
        <w:trPr>
          <w:gridAfter w:val="1"/>
          <w:wAfter w:w="23" w:type="dxa"/>
          <w:trHeight w:val="27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70F86820" w14:textId="77777777" w:rsidR="00441F4C" w:rsidRPr="000C2D95" w:rsidRDefault="00441F4C" w:rsidP="00441F4C">
            <w:pPr>
              <w:widowControl/>
              <w:spacing w:line="260" w:lineRule="exact"/>
              <w:ind w:left="227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Nausea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BF8452" w14:textId="77777777" w:rsidR="00441F4C" w:rsidRPr="000C2D95" w:rsidRDefault="00441F4C" w:rsidP="00441F4C">
            <w:pPr>
              <w:widowControl/>
              <w:spacing w:line="260" w:lineRule="exact"/>
              <w:ind w:rightChars="5" w:right="10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99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243F875" w14:textId="339B2DF9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</w:t>
            </w:r>
            <w:r w:rsidR="00597E96" w:rsidRPr="000C2D95">
              <w:rPr>
                <w:rFonts w:ascii="Times New Roman" w:eastAsia="ＭＳ 明朝" w:hAnsi="Times New Roman" w:cs="Times New Roman" w:hint="eastAsia"/>
                <w:kern w:val="0"/>
                <w:sz w:val="18"/>
                <w:szCs w:val="18"/>
              </w:rPr>
              <w:t>2</w:t>
            </w: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7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9F82F6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66FE4C5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1%)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A82564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AF66A3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2%)</w:t>
            </w:r>
          </w:p>
        </w:tc>
        <w:tc>
          <w:tcPr>
            <w:tcW w:w="7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01580E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89BC697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&lt;1%)</w:t>
            </w:r>
          </w:p>
        </w:tc>
      </w:tr>
      <w:tr w:rsidR="00441F4C" w:rsidRPr="000C2D95" w14:paraId="7D277203" w14:textId="77777777" w:rsidTr="00CF1516">
        <w:trPr>
          <w:gridAfter w:val="1"/>
          <w:wAfter w:w="23" w:type="dxa"/>
          <w:trHeight w:val="27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311D73FB" w14:textId="77777777" w:rsidR="00441F4C" w:rsidRPr="000C2D95" w:rsidRDefault="00441F4C" w:rsidP="00441F4C">
            <w:pPr>
              <w:widowControl/>
              <w:spacing w:line="260" w:lineRule="exact"/>
              <w:ind w:left="227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Vomiting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F7242C" w14:textId="77777777" w:rsidR="00441F4C" w:rsidRPr="000C2D95" w:rsidRDefault="00441F4C" w:rsidP="00441F4C">
            <w:pPr>
              <w:widowControl/>
              <w:spacing w:line="260" w:lineRule="exact"/>
              <w:ind w:rightChars="5" w:right="10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1338A79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1%)</w:t>
            </w:r>
          </w:p>
        </w:tc>
        <w:tc>
          <w:tcPr>
            <w:tcW w:w="7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53F94F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D900BC4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201D4B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10A956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1%)</w:t>
            </w:r>
          </w:p>
        </w:tc>
        <w:tc>
          <w:tcPr>
            <w:tcW w:w="7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3D3DBB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F760194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–</w:t>
            </w:r>
          </w:p>
        </w:tc>
      </w:tr>
      <w:tr w:rsidR="00441F4C" w:rsidRPr="000C2D95" w14:paraId="723F1EB5" w14:textId="77777777" w:rsidTr="00CF1516">
        <w:trPr>
          <w:gridAfter w:val="1"/>
          <w:wAfter w:w="23" w:type="dxa"/>
          <w:trHeight w:val="27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6D4DE8D4" w14:textId="77777777" w:rsidR="00441F4C" w:rsidRPr="000C2D95" w:rsidRDefault="00441F4C" w:rsidP="00441F4C">
            <w:pPr>
              <w:widowControl/>
              <w:spacing w:line="260" w:lineRule="exact"/>
              <w:ind w:left="227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Melena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EA0413" w14:textId="77777777" w:rsidR="00441F4C" w:rsidRPr="000C2D95" w:rsidRDefault="00441F4C" w:rsidP="00441F4C">
            <w:pPr>
              <w:widowControl/>
              <w:spacing w:line="260" w:lineRule="exact"/>
              <w:ind w:rightChars="5" w:right="10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CAB3EDF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1%)</w:t>
            </w:r>
          </w:p>
        </w:tc>
        <w:tc>
          <w:tcPr>
            <w:tcW w:w="7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97AF0E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6236ED8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1%)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604E9A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B446C8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&lt;1%)</w:t>
            </w:r>
          </w:p>
        </w:tc>
        <w:tc>
          <w:tcPr>
            <w:tcW w:w="7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0C4284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D60B651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&lt;1%)</w:t>
            </w:r>
          </w:p>
        </w:tc>
      </w:tr>
      <w:tr w:rsidR="00441F4C" w:rsidRPr="000C2D95" w14:paraId="4210B0EF" w14:textId="77777777" w:rsidTr="00CF1516">
        <w:trPr>
          <w:gridAfter w:val="1"/>
          <w:wAfter w:w="23" w:type="dxa"/>
          <w:trHeight w:val="274"/>
          <w:jc w:val="center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8A0B6C" w14:textId="77777777" w:rsidR="00441F4C" w:rsidRPr="000C2D95" w:rsidRDefault="00441F4C" w:rsidP="00441F4C">
            <w:pPr>
              <w:widowControl/>
              <w:spacing w:line="260" w:lineRule="exact"/>
              <w:ind w:left="227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Hematochezia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E5303D" w14:textId="77777777" w:rsidR="00441F4C" w:rsidRPr="000C2D95" w:rsidRDefault="00441F4C" w:rsidP="00441F4C">
            <w:pPr>
              <w:widowControl/>
              <w:spacing w:line="260" w:lineRule="exact"/>
              <w:ind w:rightChars="5" w:right="10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784D55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1%)</w:t>
            </w:r>
          </w:p>
        </w:tc>
        <w:tc>
          <w:tcPr>
            <w:tcW w:w="7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3B800E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AC928C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7EC932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F94FD1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&lt;1%)</w:t>
            </w:r>
          </w:p>
        </w:tc>
        <w:tc>
          <w:tcPr>
            <w:tcW w:w="7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77D7CB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9E82E8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–</w:t>
            </w:r>
          </w:p>
        </w:tc>
      </w:tr>
      <w:tr w:rsidR="00441F4C" w:rsidRPr="000C2D95" w14:paraId="58328657" w14:textId="77777777" w:rsidTr="00CF1516">
        <w:trPr>
          <w:gridAfter w:val="1"/>
          <w:wAfter w:w="23" w:type="dxa"/>
          <w:trHeight w:val="274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609293" w14:textId="77777777" w:rsidR="00441F4C" w:rsidRPr="000C2D95" w:rsidRDefault="00441F4C" w:rsidP="00441F4C">
            <w:pPr>
              <w:widowControl/>
              <w:spacing w:line="260" w:lineRule="exact"/>
              <w:ind w:left="227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sz w:val="18"/>
                <w:szCs w:val="18"/>
              </w:rPr>
              <w:t>Nail disorder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E3CB66" w14:textId="77777777" w:rsidR="00441F4C" w:rsidRPr="000C2D95" w:rsidRDefault="00441F4C" w:rsidP="00441F4C">
            <w:pPr>
              <w:widowControl/>
              <w:spacing w:line="260" w:lineRule="exact"/>
              <w:ind w:rightChars="5" w:right="10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FED229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D13B06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D21DA3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C7C27E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7D322B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&lt;1%)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FA5FA8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34872B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–</w:t>
            </w:r>
          </w:p>
        </w:tc>
      </w:tr>
      <w:tr w:rsidR="00441F4C" w:rsidRPr="000C2D95" w14:paraId="172C9169" w14:textId="77777777" w:rsidTr="00CF1516">
        <w:trPr>
          <w:gridAfter w:val="1"/>
          <w:wAfter w:w="23" w:type="dxa"/>
          <w:trHeight w:val="274"/>
          <w:jc w:val="center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588C0D" w14:textId="77777777" w:rsidR="00441F4C" w:rsidRPr="000C2D95" w:rsidRDefault="00441F4C" w:rsidP="00441F4C">
            <w:pPr>
              <w:widowControl/>
              <w:spacing w:line="260" w:lineRule="exact"/>
              <w:ind w:left="227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Bone pain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019D66" w14:textId="77777777" w:rsidR="00441F4C" w:rsidRPr="000C2D95" w:rsidRDefault="00441F4C" w:rsidP="00441F4C">
            <w:pPr>
              <w:widowControl/>
              <w:spacing w:line="260" w:lineRule="exact"/>
              <w:ind w:rightChars="5" w:right="10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6002141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3%)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08943B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A2B5832" w14:textId="633F7E46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</w:t>
            </w:r>
            <w:r w:rsidR="00597E96" w:rsidRPr="000C2D95">
              <w:rPr>
                <w:rFonts w:ascii="Times New Roman" w:eastAsia="ＭＳ 明朝" w:hAnsi="Times New Roman" w:cs="Times New Roman" w:hint="eastAsia"/>
                <w:kern w:val="0"/>
                <w:sz w:val="18"/>
                <w:szCs w:val="18"/>
              </w:rPr>
              <w:t>1</w:t>
            </w: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E38247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09D169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3%)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DB3671D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6877F55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1%)</w:t>
            </w:r>
          </w:p>
        </w:tc>
      </w:tr>
      <w:tr w:rsidR="00441F4C" w:rsidRPr="000C2D95" w14:paraId="0618FCCB" w14:textId="77777777" w:rsidTr="00CF1516">
        <w:trPr>
          <w:gridAfter w:val="1"/>
          <w:wAfter w:w="23" w:type="dxa"/>
          <w:trHeight w:val="274"/>
          <w:jc w:val="center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D31F18" w14:textId="77777777" w:rsidR="00441F4C" w:rsidRPr="000C2D95" w:rsidRDefault="00441F4C" w:rsidP="00441F4C">
            <w:pPr>
              <w:widowControl/>
              <w:spacing w:line="260" w:lineRule="exact"/>
              <w:ind w:left="227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Back pain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5CAD2A" w14:textId="77777777" w:rsidR="00441F4C" w:rsidRPr="000C2D95" w:rsidRDefault="00441F4C" w:rsidP="00441F4C">
            <w:pPr>
              <w:widowControl/>
              <w:spacing w:line="260" w:lineRule="exact"/>
              <w:ind w:rightChars="5" w:right="10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6C0F1A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1%)</w:t>
            </w:r>
          </w:p>
        </w:tc>
        <w:tc>
          <w:tcPr>
            <w:tcW w:w="7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8C598B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54287F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1%)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A28BD9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DBB31D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&lt;1%)</w:t>
            </w:r>
          </w:p>
        </w:tc>
        <w:tc>
          <w:tcPr>
            <w:tcW w:w="7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732A9D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36A305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&lt;1%)</w:t>
            </w:r>
          </w:p>
        </w:tc>
      </w:tr>
      <w:tr w:rsidR="00441F4C" w:rsidRPr="000C2D95" w14:paraId="1E67D79A" w14:textId="77777777" w:rsidTr="00CF1516">
        <w:trPr>
          <w:gridAfter w:val="1"/>
          <w:wAfter w:w="23" w:type="dxa"/>
          <w:trHeight w:val="274"/>
          <w:jc w:val="center"/>
        </w:trPr>
        <w:tc>
          <w:tcPr>
            <w:tcW w:w="3402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07A6A289" w14:textId="77777777" w:rsidR="00441F4C" w:rsidRPr="000C2D95" w:rsidRDefault="00441F4C" w:rsidP="00441F4C">
            <w:pPr>
              <w:widowControl/>
              <w:spacing w:line="260" w:lineRule="exact"/>
              <w:ind w:left="227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Malaise</w:t>
            </w:r>
          </w:p>
        </w:tc>
        <w:tc>
          <w:tcPr>
            <w:tcW w:w="7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B60A62" w14:textId="77777777" w:rsidR="00441F4C" w:rsidRPr="000C2D95" w:rsidRDefault="00441F4C" w:rsidP="00441F4C">
            <w:pPr>
              <w:widowControl/>
              <w:spacing w:line="260" w:lineRule="exact"/>
              <w:ind w:rightChars="5" w:right="10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95" w:type="dxa"/>
            <w:tcBorders>
              <w:top w:val="dotted" w:sz="4" w:space="0" w:color="auto"/>
              <w:left w:val="nil"/>
            </w:tcBorders>
            <w:shd w:val="clear" w:color="auto" w:fill="auto"/>
            <w:noWrap/>
            <w:vAlign w:val="center"/>
          </w:tcPr>
          <w:p w14:paraId="48B91650" w14:textId="15DC34F3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</w:t>
            </w:r>
            <w:r w:rsidR="00597E96" w:rsidRPr="000C2D95">
              <w:rPr>
                <w:rFonts w:ascii="Times New Roman" w:eastAsia="ＭＳ 明朝" w:hAnsi="Times New Roman" w:cs="Times New Roman" w:hint="eastAsia"/>
                <w:kern w:val="0"/>
                <w:sz w:val="18"/>
                <w:szCs w:val="18"/>
              </w:rPr>
              <w:t>1</w:t>
            </w: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77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99C430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30" w:type="dxa"/>
            <w:tcBorders>
              <w:top w:val="dotted" w:sz="4" w:space="0" w:color="auto"/>
              <w:left w:val="nil"/>
            </w:tcBorders>
            <w:shd w:val="clear" w:color="auto" w:fill="auto"/>
            <w:noWrap/>
            <w:vAlign w:val="center"/>
          </w:tcPr>
          <w:p w14:paraId="4908706E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0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CE03B3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9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70DEC3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2%)</w:t>
            </w:r>
          </w:p>
        </w:tc>
        <w:tc>
          <w:tcPr>
            <w:tcW w:w="77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1EDEE5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top w:val="dotted" w:sz="4" w:space="0" w:color="auto"/>
              <w:left w:val="nil"/>
            </w:tcBorders>
            <w:shd w:val="clear" w:color="auto" w:fill="auto"/>
            <w:noWrap/>
            <w:vAlign w:val="center"/>
          </w:tcPr>
          <w:p w14:paraId="4559BB00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&lt;1%)</w:t>
            </w:r>
          </w:p>
        </w:tc>
      </w:tr>
      <w:tr w:rsidR="00441F4C" w:rsidRPr="000C2D95" w14:paraId="7AA7F577" w14:textId="77777777" w:rsidTr="00CF1516">
        <w:trPr>
          <w:gridAfter w:val="1"/>
          <w:wAfter w:w="23" w:type="dxa"/>
          <w:trHeight w:val="274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14:paraId="10C6F84E" w14:textId="77777777" w:rsidR="00441F4C" w:rsidRPr="000C2D95" w:rsidRDefault="00441F4C" w:rsidP="00441F4C">
            <w:pPr>
              <w:widowControl/>
              <w:spacing w:line="260" w:lineRule="exact"/>
              <w:ind w:left="227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Fatigue</w:t>
            </w:r>
          </w:p>
        </w:tc>
        <w:tc>
          <w:tcPr>
            <w:tcW w:w="71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307525" w14:textId="77777777" w:rsidR="00441F4C" w:rsidRPr="000C2D95" w:rsidRDefault="00441F4C" w:rsidP="00441F4C">
            <w:pPr>
              <w:widowControl/>
              <w:spacing w:line="260" w:lineRule="exact"/>
              <w:ind w:rightChars="5" w:right="10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A0AD7BF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1%)</w:t>
            </w:r>
          </w:p>
        </w:tc>
        <w:tc>
          <w:tcPr>
            <w:tcW w:w="77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0382EA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30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AC2449F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CF33BE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9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00F1C3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1%)</w:t>
            </w:r>
          </w:p>
        </w:tc>
        <w:tc>
          <w:tcPr>
            <w:tcW w:w="77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47BBB4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2F8B797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–</w:t>
            </w:r>
          </w:p>
        </w:tc>
      </w:tr>
      <w:tr w:rsidR="00441F4C" w:rsidRPr="000C2D95" w14:paraId="5C31ED29" w14:textId="77777777" w:rsidTr="00CF1516">
        <w:trPr>
          <w:gridAfter w:val="1"/>
          <w:wAfter w:w="23" w:type="dxa"/>
          <w:trHeight w:val="274"/>
          <w:jc w:val="center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80DFBA" w14:textId="77777777" w:rsidR="00441F4C" w:rsidRPr="000C2D95" w:rsidRDefault="00441F4C" w:rsidP="00441F4C">
            <w:pPr>
              <w:widowControl/>
              <w:spacing w:line="260" w:lineRule="exact"/>
              <w:ind w:left="227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Asthenia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13A209" w14:textId="77777777" w:rsidR="00441F4C" w:rsidRPr="000C2D95" w:rsidRDefault="00441F4C" w:rsidP="00441F4C">
            <w:pPr>
              <w:widowControl/>
              <w:spacing w:line="260" w:lineRule="exact"/>
              <w:ind w:rightChars="5" w:right="10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3C0757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7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F266CD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5EAA48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–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B73D89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C07F26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&lt;1%)</w:t>
            </w:r>
          </w:p>
        </w:tc>
        <w:tc>
          <w:tcPr>
            <w:tcW w:w="7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DA8821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A54417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–</w:t>
            </w:r>
          </w:p>
        </w:tc>
      </w:tr>
      <w:tr w:rsidR="00441F4C" w:rsidRPr="000C2D95" w14:paraId="3A93556D" w14:textId="77777777" w:rsidTr="00CF1516">
        <w:trPr>
          <w:gridAfter w:val="1"/>
          <w:wAfter w:w="23" w:type="dxa"/>
          <w:trHeight w:val="274"/>
          <w:jc w:val="center"/>
        </w:trPr>
        <w:tc>
          <w:tcPr>
            <w:tcW w:w="3402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026430B0" w14:textId="77777777" w:rsidR="00441F4C" w:rsidRPr="000C2D95" w:rsidRDefault="00441F4C" w:rsidP="00441F4C">
            <w:pPr>
              <w:widowControl/>
              <w:spacing w:line="260" w:lineRule="exact"/>
              <w:ind w:left="227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Subdural hematoma</w:t>
            </w:r>
          </w:p>
        </w:tc>
        <w:tc>
          <w:tcPr>
            <w:tcW w:w="71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AC8DE7" w14:textId="77777777" w:rsidR="00441F4C" w:rsidRPr="000C2D95" w:rsidRDefault="00441F4C" w:rsidP="00441F4C">
            <w:pPr>
              <w:widowControl/>
              <w:spacing w:line="260" w:lineRule="exact"/>
              <w:ind w:rightChars="5" w:right="10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5" w:type="dxa"/>
            <w:tcBorders>
              <w:top w:val="dotted" w:sz="4" w:space="0" w:color="auto"/>
              <w:left w:val="nil"/>
            </w:tcBorders>
            <w:shd w:val="clear" w:color="auto" w:fill="auto"/>
            <w:noWrap/>
            <w:vAlign w:val="center"/>
          </w:tcPr>
          <w:p w14:paraId="6ECCB913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1%)</w:t>
            </w:r>
          </w:p>
        </w:tc>
        <w:tc>
          <w:tcPr>
            <w:tcW w:w="77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E4FCCC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30" w:type="dxa"/>
            <w:tcBorders>
              <w:top w:val="dotted" w:sz="4" w:space="0" w:color="auto"/>
              <w:left w:val="nil"/>
            </w:tcBorders>
            <w:shd w:val="clear" w:color="auto" w:fill="auto"/>
            <w:noWrap/>
            <w:vAlign w:val="center"/>
          </w:tcPr>
          <w:p w14:paraId="71C2F15A" w14:textId="77777777" w:rsidR="00441F4C" w:rsidRPr="000C2D95" w:rsidRDefault="00441F4C" w:rsidP="00441F4C">
            <w:pPr>
              <w:widowControl/>
              <w:spacing w:line="260" w:lineRule="exact"/>
              <w:jc w:val="lef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1%)</w:t>
            </w:r>
          </w:p>
        </w:tc>
        <w:tc>
          <w:tcPr>
            <w:tcW w:w="80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B20254" w14:textId="77777777" w:rsidR="00441F4C" w:rsidRPr="000C2D95" w:rsidRDefault="00441F4C" w:rsidP="00441F4C">
            <w:pPr>
              <w:widowControl/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E103B70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&lt;1%)</w:t>
            </w:r>
          </w:p>
        </w:tc>
        <w:tc>
          <w:tcPr>
            <w:tcW w:w="77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FC5193E" w14:textId="77777777" w:rsidR="00441F4C" w:rsidRPr="000C2D95" w:rsidRDefault="00441F4C" w:rsidP="00441F4C">
            <w:pPr>
              <w:spacing w:line="260" w:lineRule="exact"/>
              <w:jc w:val="righ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top w:val="dotted" w:sz="4" w:space="0" w:color="auto"/>
              <w:left w:val="nil"/>
            </w:tcBorders>
            <w:shd w:val="clear" w:color="auto" w:fill="auto"/>
            <w:noWrap/>
            <w:vAlign w:val="center"/>
          </w:tcPr>
          <w:p w14:paraId="47664C8B" w14:textId="77777777" w:rsidR="00441F4C" w:rsidRPr="000C2D95" w:rsidRDefault="00441F4C" w:rsidP="00441F4C">
            <w:pPr>
              <w:widowControl/>
              <w:spacing w:line="260" w:lineRule="exact"/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kern w:val="0"/>
                <w:sz w:val="18"/>
                <w:szCs w:val="18"/>
              </w:rPr>
              <w:t>(&lt;1%)</w:t>
            </w:r>
          </w:p>
        </w:tc>
      </w:tr>
      <w:tr w:rsidR="00441F4C" w:rsidRPr="000C2D95" w14:paraId="7CA82F38" w14:textId="77777777" w:rsidTr="00CF1516">
        <w:trPr>
          <w:gridAfter w:val="1"/>
          <w:wAfter w:w="23" w:type="dxa"/>
          <w:trHeight w:val="274"/>
          <w:jc w:val="center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4103C6" w14:textId="77777777" w:rsidR="00441F4C" w:rsidRPr="000C2D95" w:rsidRDefault="00441F4C" w:rsidP="00441F4C">
            <w:pPr>
              <w:ind w:firstLine="259"/>
              <w:rPr>
                <w:rFonts w:ascii="Times New Roman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adiation proctitis</w:t>
            </w:r>
          </w:p>
        </w:tc>
        <w:tc>
          <w:tcPr>
            <w:tcW w:w="7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3AA036" w14:textId="77777777" w:rsidR="00441F4C" w:rsidRPr="000C2D95" w:rsidRDefault="00441F4C" w:rsidP="00441F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213D4A" w14:textId="77777777" w:rsidR="00441F4C" w:rsidRPr="000C2D95" w:rsidRDefault="00441F4C" w:rsidP="00441F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hAnsi="Times New Roman" w:cs="Times New Roman"/>
                <w:sz w:val="18"/>
                <w:szCs w:val="18"/>
              </w:rPr>
              <w:t>(1%)</w:t>
            </w:r>
          </w:p>
        </w:tc>
        <w:tc>
          <w:tcPr>
            <w:tcW w:w="7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391B86" w14:textId="77777777" w:rsidR="00441F4C" w:rsidRPr="000C2D95" w:rsidRDefault="00441F4C" w:rsidP="00441F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E19CC6" w14:textId="77777777" w:rsidR="00441F4C" w:rsidRPr="000C2D95" w:rsidRDefault="00441F4C" w:rsidP="00441F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  <w:tc>
          <w:tcPr>
            <w:tcW w:w="8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84181" w14:textId="77777777" w:rsidR="00441F4C" w:rsidRPr="000C2D95" w:rsidRDefault="00441F4C" w:rsidP="00441F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05C927" w14:textId="77777777" w:rsidR="00441F4C" w:rsidRPr="000C2D95" w:rsidRDefault="00441F4C" w:rsidP="00441F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hAnsi="Times New Roman" w:cs="Times New Roman"/>
                <w:sz w:val="18"/>
                <w:szCs w:val="18"/>
              </w:rPr>
              <w:t>(&lt;1%)</w:t>
            </w:r>
          </w:p>
        </w:tc>
        <w:tc>
          <w:tcPr>
            <w:tcW w:w="7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02CE75" w14:textId="77777777" w:rsidR="00441F4C" w:rsidRPr="000C2D95" w:rsidRDefault="00441F4C" w:rsidP="00441F4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B750EA" w14:textId="77777777" w:rsidR="00441F4C" w:rsidRPr="000C2D95" w:rsidRDefault="00441F4C" w:rsidP="00441F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2D9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</w:p>
        </w:tc>
      </w:tr>
    </w:tbl>
    <w:p w14:paraId="5B286E41" w14:textId="4FA92E80" w:rsidR="00441F4C" w:rsidRPr="000C2D95" w:rsidRDefault="00441F4C" w:rsidP="00441F4C">
      <w:pPr>
        <w:widowControl/>
        <w:spacing w:before="120" w:line="200" w:lineRule="exact"/>
        <w:ind w:left="1905" w:firstLine="612"/>
        <w:jc w:val="left"/>
        <w:rPr>
          <w:rFonts w:ascii="Times New Roman" w:eastAsia="ＭＳ 明朝" w:hAnsi="Times New Roman" w:cs="Times New Roman"/>
          <w:sz w:val="18"/>
          <w:szCs w:val="18"/>
          <w:vertAlign w:val="superscript"/>
        </w:rPr>
      </w:pPr>
      <w:r w:rsidRPr="000C2D95">
        <w:rPr>
          <w:rFonts w:ascii="Times New Roman" w:eastAsia="ＭＳ 明朝" w:hAnsi="Times New Roman" w:cs="Times New Roman"/>
          <w:sz w:val="18"/>
          <w:szCs w:val="18"/>
          <w:vertAlign w:val="superscript"/>
        </w:rPr>
        <w:t xml:space="preserve">  a</w:t>
      </w:r>
      <w:r w:rsidRPr="000C2D95">
        <w:rPr>
          <w:rFonts w:ascii="Times New Roman" w:eastAsia="ＭＳ 明朝" w:hAnsi="Times New Roman" w:cs="Times New Roman"/>
          <w:sz w:val="18"/>
          <w:szCs w:val="18"/>
        </w:rPr>
        <w:t xml:space="preserve"> </w:t>
      </w:r>
      <w:r w:rsidRPr="000C2D95">
        <w:rPr>
          <w:rFonts w:ascii="Times New Roman" w:eastAsia="ＭＳ 明朝" w:hAnsi="Times New Roman" w:cs="Times New Roman" w:hint="eastAsia"/>
          <w:sz w:val="18"/>
          <w:szCs w:val="18"/>
        </w:rPr>
        <w:t>Worst</w:t>
      </w:r>
      <w:r w:rsidRPr="000C2D95">
        <w:rPr>
          <w:rFonts w:ascii="Times New Roman" w:eastAsia="ＭＳ 明朝" w:hAnsi="Times New Roman" w:cs="Times New Roman"/>
          <w:sz w:val="18"/>
          <w:szCs w:val="18"/>
        </w:rPr>
        <w:t xml:space="preserve"> CTCAE grade (ver. 4.0)</w:t>
      </w:r>
    </w:p>
    <w:p w14:paraId="391A97A5" w14:textId="3BE808DF" w:rsidR="00441F4C" w:rsidRPr="000C2D95" w:rsidRDefault="00441F4C" w:rsidP="00441F4C">
      <w:pPr>
        <w:ind w:left="1678" w:firstLine="839"/>
        <w:rPr>
          <w:rFonts w:ascii="Times New Roman" w:eastAsia="ＭＳ 明朝" w:hAnsi="Times New Roman" w:cs="Times New Roman"/>
          <w:sz w:val="18"/>
          <w:szCs w:val="21"/>
        </w:rPr>
      </w:pPr>
      <w:r w:rsidRPr="000C2D95">
        <w:rPr>
          <w:rFonts w:ascii="Times New Roman" w:eastAsia="ＭＳ 明朝" w:hAnsi="Times New Roman" w:cs="Times New Roman"/>
          <w:sz w:val="18"/>
          <w:szCs w:val="21"/>
        </w:rPr>
        <w:t xml:space="preserve">  </w:t>
      </w:r>
      <w:r w:rsidR="00937039" w:rsidRPr="000C2D95">
        <w:rPr>
          <w:rFonts w:ascii="Times New Roman" w:eastAsia="ＭＳ 明朝" w:hAnsi="Times New Roman" w:cs="Times New Roman"/>
          <w:sz w:val="18"/>
          <w:szCs w:val="18"/>
        </w:rPr>
        <w:t xml:space="preserve">ARAT = androgen-receptor axis-targeted agent; </w:t>
      </w:r>
      <w:r w:rsidRPr="000C2D95">
        <w:rPr>
          <w:rFonts w:ascii="Times New Roman" w:eastAsia="ＭＳ 明朝" w:hAnsi="Times New Roman" w:cs="Times New Roman" w:hint="eastAsia"/>
          <w:sz w:val="18"/>
          <w:szCs w:val="21"/>
        </w:rPr>
        <w:t>P</w:t>
      </w:r>
      <w:r w:rsidRPr="000C2D95">
        <w:rPr>
          <w:rFonts w:ascii="Times New Roman" w:eastAsia="ＭＳ 明朝" w:hAnsi="Times New Roman" w:cs="Times New Roman"/>
          <w:sz w:val="18"/>
          <w:szCs w:val="21"/>
        </w:rPr>
        <w:t xml:space="preserve">T = </w:t>
      </w:r>
      <w:r w:rsidRPr="000C2D95">
        <w:rPr>
          <w:rFonts w:ascii="Times New Roman" w:eastAsia="ＭＳ 明朝" w:hAnsi="Times New Roman" w:cs="Times New Roman"/>
          <w:bCs/>
          <w:kern w:val="0"/>
          <w:sz w:val="18"/>
          <w:szCs w:val="18"/>
        </w:rPr>
        <w:t>preferred term by MedDRA ver. 22.0</w:t>
      </w:r>
    </w:p>
    <w:p w14:paraId="441CE73F" w14:textId="35041FA0" w:rsidR="00441F4C" w:rsidRPr="000C2D95" w:rsidRDefault="00441F4C" w:rsidP="000052B6">
      <w:pPr>
        <w:widowControl/>
        <w:spacing w:after="60"/>
        <w:jc w:val="left"/>
        <w:rPr>
          <w:rFonts w:ascii="Times New Roman" w:eastAsia="ＭＳ 明朝" w:hAnsi="Times New Roman" w:cs="Times New Roman"/>
          <w:b/>
          <w:bCs/>
          <w:szCs w:val="21"/>
        </w:rPr>
      </w:pPr>
      <w:r w:rsidRPr="000C2D95">
        <w:rPr>
          <w:rFonts w:ascii="Times New Roman" w:eastAsia="ＭＳ 明朝" w:hAnsi="Times New Roman" w:cs="Times New Roman"/>
          <w:b/>
          <w:bCs/>
          <w:szCs w:val="21"/>
        </w:rPr>
        <w:br w:type="page"/>
      </w:r>
      <w:r w:rsidRPr="000C2D95">
        <w:rPr>
          <w:rFonts w:ascii="Times New Roman" w:eastAsia="ＭＳ 明朝" w:hAnsi="Times New Roman" w:cs="Times New Roman"/>
          <w:b/>
          <w:bCs/>
          <w:szCs w:val="21"/>
        </w:rPr>
        <w:lastRenderedPageBreak/>
        <w:t xml:space="preserve">Supplementary Table </w:t>
      </w:r>
      <w:r w:rsidR="007F060C" w:rsidRPr="000C2D95">
        <w:rPr>
          <w:rFonts w:ascii="Times New Roman" w:eastAsia="ＭＳ 明朝" w:hAnsi="Times New Roman" w:cs="Times New Roman"/>
          <w:b/>
          <w:bCs/>
          <w:szCs w:val="21"/>
        </w:rPr>
        <w:t>3</w:t>
      </w:r>
      <w:r w:rsidRPr="000C2D95">
        <w:rPr>
          <w:rFonts w:ascii="Times New Roman" w:eastAsia="ＭＳ 明朝" w:hAnsi="Times New Roman" w:cs="Times New Roman"/>
          <w:b/>
          <w:bCs/>
          <w:szCs w:val="21"/>
        </w:rPr>
        <w:t xml:space="preserve">. Changes in total alkaline phosphatase (t-ALP) and prostate-specific antigen (PSA) under Ra-223 treatment </w:t>
      </w:r>
    </w:p>
    <w:p w14:paraId="23E03CEC" w14:textId="77777777" w:rsidR="00441F4C" w:rsidRPr="000C2D95" w:rsidRDefault="00441F4C" w:rsidP="00441F4C">
      <w:pPr>
        <w:rPr>
          <w:rFonts w:ascii="Times New Roman" w:eastAsia="ＭＳ 明朝" w:hAnsi="Times New Roman" w:cs="Times New Roman"/>
          <w:b/>
          <w:bCs/>
          <w:szCs w:val="21"/>
        </w:rPr>
      </w:pPr>
      <w:r w:rsidRPr="000C2D95">
        <w:rPr>
          <w:rFonts w:ascii="Times New Roman" w:eastAsia="ＭＳ 明朝" w:hAnsi="Times New Roman" w:cs="Times New Roman"/>
          <w:b/>
          <w:bCs/>
          <w:szCs w:val="21"/>
        </w:rPr>
        <w:t>a) t-ALP</w:t>
      </w:r>
    </w:p>
    <w:tbl>
      <w:tblPr>
        <w:tblStyle w:val="TableGrid"/>
        <w:tblW w:w="15422" w:type="dxa"/>
        <w:tblLayout w:type="fixed"/>
        <w:tblLook w:val="04A0" w:firstRow="1" w:lastRow="0" w:firstColumn="1" w:lastColumn="0" w:noHBand="0" w:noVBand="1"/>
      </w:tblPr>
      <w:tblGrid>
        <w:gridCol w:w="1838"/>
        <w:gridCol w:w="2126"/>
        <w:gridCol w:w="567"/>
        <w:gridCol w:w="784"/>
        <w:gridCol w:w="909"/>
        <w:gridCol w:w="567"/>
        <w:gridCol w:w="791"/>
        <w:gridCol w:w="850"/>
        <w:gridCol w:w="567"/>
        <w:gridCol w:w="851"/>
        <w:gridCol w:w="1036"/>
        <w:gridCol w:w="567"/>
        <w:gridCol w:w="851"/>
        <w:gridCol w:w="850"/>
        <w:gridCol w:w="567"/>
        <w:gridCol w:w="851"/>
        <w:gridCol w:w="850"/>
      </w:tblGrid>
      <w:tr w:rsidR="00441F4C" w:rsidRPr="000C2D95" w14:paraId="447E6E4A" w14:textId="77777777" w:rsidTr="003D171E">
        <w:tc>
          <w:tcPr>
            <w:tcW w:w="3964" w:type="dxa"/>
            <w:gridSpan w:val="2"/>
            <w:vMerge w:val="restart"/>
            <w:tcBorders>
              <w:right w:val="nil"/>
            </w:tcBorders>
          </w:tcPr>
          <w:p w14:paraId="6C8DE5D3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0" w:type="dxa"/>
            <w:gridSpan w:val="3"/>
            <w:vMerge w:val="restart"/>
            <w:tcBorders>
              <w:left w:val="nil"/>
              <w:right w:val="nil"/>
            </w:tcBorders>
          </w:tcPr>
          <w:p w14:paraId="1AB6C36B" w14:textId="0AC19843" w:rsidR="00441F4C" w:rsidRPr="000C2D95" w:rsidRDefault="00937039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 xml:space="preserve">No </w:t>
            </w:r>
            <w:r w:rsidR="00441F4C"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prior-chemo group</w:t>
            </w:r>
          </w:p>
          <w:p w14:paraId="7073ABC5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n = 170)</w:t>
            </w:r>
          </w:p>
        </w:tc>
        <w:tc>
          <w:tcPr>
            <w:tcW w:w="4662" w:type="dxa"/>
            <w:gridSpan w:val="6"/>
            <w:tcBorders>
              <w:left w:val="nil"/>
              <w:right w:val="nil"/>
            </w:tcBorders>
          </w:tcPr>
          <w:p w14:paraId="2091A4D9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Prior-chemo group (n = 126)</w:t>
            </w:r>
          </w:p>
        </w:tc>
        <w:tc>
          <w:tcPr>
            <w:tcW w:w="2268" w:type="dxa"/>
            <w:gridSpan w:val="3"/>
            <w:vMerge w:val="restart"/>
            <w:tcBorders>
              <w:left w:val="nil"/>
              <w:right w:val="nil"/>
            </w:tcBorders>
          </w:tcPr>
          <w:p w14:paraId="2515C671" w14:textId="01464707" w:rsidR="00441F4C" w:rsidRPr="000C2D95" w:rsidRDefault="00441F4C" w:rsidP="00CF1516">
            <w:pPr>
              <w:spacing w:line="30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 xml:space="preserve">Without concomitant </w:t>
            </w:r>
            <w:r w:rsidR="00937039"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ARAT</w:t>
            </w: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s</w:t>
            </w:r>
            <w:r w:rsidR="00937039"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 xml:space="preserve"> </w:t>
            </w: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group (n = 201)</w:t>
            </w:r>
          </w:p>
        </w:tc>
        <w:tc>
          <w:tcPr>
            <w:tcW w:w="2268" w:type="dxa"/>
            <w:gridSpan w:val="3"/>
            <w:vMerge w:val="restart"/>
            <w:tcBorders>
              <w:left w:val="nil"/>
            </w:tcBorders>
          </w:tcPr>
          <w:p w14:paraId="4F6AABA6" w14:textId="7A3E0E92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Overall population</w:t>
            </w:r>
            <w:r w:rsidR="003123CD"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  <w:vertAlign w:val="superscript"/>
              </w:rPr>
              <w:t xml:space="preserve"> </w:t>
            </w:r>
          </w:p>
          <w:p w14:paraId="4A47EDE6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n = 296)</w:t>
            </w:r>
          </w:p>
        </w:tc>
      </w:tr>
      <w:tr w:rsidR="00441F4C" w:rsidRPr="000C2D95" w14:paraId="52C0C8B6" w14:textId="77777777" w:rsidTr="003D171E">
        <w:tc>
          <w:tcPr>
            <w:tcW w:w="3964" w:type="dxa"/>
            <w:gridSpan w:val="2"/>
            <w:vMerge/>
            <w:tcBorders>
              <w:right w:val="nil"/>
            </w:tcBorders>
          </w:tcPr>
          <w:p w14:paraId="4159EFA3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0" w:type="dxa"/>
            <w:gridSpan w:val="3"/>
            <w:vMerge/>
            <w:tcBorders>
              <w:left w:val="nil"/>
              <w:right w:val="nil"/>
            </w:tcBorders>
          </w:tcPr>
          <w:p w14:paraId="324B297E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08" w:type="dxa"/>
            <w:gridSpan w:val="3"/>
            <w:tcBorders>
              <w:left w:val="nil"/>
              <w:right w:val="nil"/>
            </w:tcBorders>
          </w:tcPr>
          <w:p w14:paraId="38238D58" w14:textId="1AB30525" w:rsidR="00441F4C" w:rsidRPr="000C2D95" w:rsidRDefault="00441F4C" w:rsidP="003D171E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 xml:space="preserve">All </w:t>
            </w:r>
            <w:proofErr w:type="gramStart"/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prior-chemo</w:t>
            </w:r>
            <w:proofErr w:type="gramEnd"/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 xml:space="preserve"> (n = 126)</w:t>
            </w:r>
          </w:p>
        </w:tc>
        <w:tc>
          <w:tcPr>
            <w:tcW w:w="2454" w:type="dxa"/>
            <w:gridSpan w:val="3"/>
            <w:tcBorders>
              <w:left w:val="nil"/>
              <w:right w:val="nil"/>
            </w:tcBorders>
          </w:tcPr>
          <w:p w14:paraId="554D8424" w14:textId="45BC53E2" w:rsidR="00441F4C" w:rsidRPr="000C2D95" w:rsidRDefault="00441F4C" w:rsidP="003D171E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 xml:space="preserve">2 lines of </w:t>
            </w:r>
            <w:proofErr w:type="gramStart"/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prior-chemo</w:t>
            </w:r>
            <w:proofErr w:type="gramEnd"/>
            <w:r w:rsidR="003D171E"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 xml:space="preserve"> </w:t>
            </w: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n = 33)</w:t>
            </w:r>
          </w:p>
        </w:tc>
        <w:tc>
          <w:tcPr>
            <w:tcW w:w="2268" w:type="dxa"/>
            <w:gridSpan w:val="3"/>
            <w:vMerge/>
            <w:tcBorders>
              <w:left w:val="nil"/>
              <w:right w:val="nil"/>
            </w:tcBorders>
          </w:tcPr>
          <w:p w14:paraId="19D332B2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68" w:type="dxa"/>
            <w:gridSpan w:val="3"/>
            <w:vMerge/>
            <w:tcBorders>
              <w:left w:val="nil"/>
            </w:tcBorders>
          </w:tcPr>
          <w:p w14:paraId="564C936E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</w:p>
        </w:tc>
      </w:tr>
      <w:tr w:rsidR="00441F4C" w:rsidRPr="000C2D95" w14:paraId="3C722B55" w14:textId="77777777" w:rsidTr="003D171E">
        <w:tc>
          <w:tcPr>
            <w:tcW w:w="3964" w:type="dxa"/>
            <w:gridSpan w:val="2"/>
            <w:vMerge/>
            <w:tcBorders>
              <w:right w:val="nil"/>
            </w:tcBorders>
          </w:tcPr>
          <w:p w14:paraId="48E0E195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763AE771" w14:textId="77777777" w:rsidR="00441F4C" w:rsidRPr="000C2D95" w:rsidRDefault="00441F4C" w:rsidP="00441F4C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784" w:type="dxa"/>
            <w:tcBorders>
              <w:left w:val="nil"/>
              <w:bottom w:val="single" w:sz="4" w:space="0" w:color="auto"/>
              <w:right w:val="nil"/>
            </w:tcBorders>
          </w:tcPr>
          <w:p w14:paraId="4CCDE3D8" w14:textId="77777777" w:rsidR="00441F4C" w:rsidRPr="000C2D95" w:rsidRDefault="00441F4C" w:rsidP="00441F4C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median</w:t>
            </w:r>
          </w:p>
        </w:tc>
        <w:tc>
          <w:tcPr>
            <w:tcW w:w="909" w:type="dxa"/>
            <w:tcBorders>
              <w:left w:val="nil"/>
              <w:right w:val="nil"/>
            </w:tcBorders>
          </w:tcPr>
          <w:p w14:paraId="11AAB0CF" w14:textId="77777777" w:rsidR="00441F4C" w:rsidRPr="000C2D95" w:rsidRDefault="00441F4C" w:rsidP="00441F4C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range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C4DB8C8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791" w:type="dxa"/>
            <w:tcBorders>
              <w:left w:val="nil"/>
              <w:right w:val="nil"/>
            </w:tcBorders>
          </w:tcPr>
          <w:p w14:paraId="2CB6CAB7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media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B8BA432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range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7270A93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FCD7F58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median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14:paraId="399B39EC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range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309DC64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C58B101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median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18B7AE8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range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EF706C0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5CABFF4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median</w:t>
            </w:r>
          </w:p>
        </w:tc>
        <w:tc>
          <w:tcPr>
            <w:tcW w:w="850" w:type="dxa"/>
            <w:tcBorders>
              <w:left w:val="nil"/>
            </w:tcBorders>
          </w:tcPr>
          <w:p w14:paraId="3E32C311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range)</w:t>
            </w:r>
          </w:p>
        </w:tc>
      </w:tr>
      <w:tr w:rsidR="00441F4C" w:rsidRPr="000C2D95" w14:paraId="4FC91056" w14:textId="77777777" w:rsidTr="003D171E">
        <w:tc>
          <w:tcPr>
            <w:tcW w:w="3964" w:type="dxa"/>
            <w:gridSpan w:val="2"/>
            <w:tcBorders>
              <w:right w:val="nil"/>
            </w:tcBorders>
            <w:vAlign w:val="center"/>
          </w:tcPr>
          <w:p w14:paraId="02F532A6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Baseline (U/L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13A4CAD2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55</w:t>
            </w:r>
          </w:p>
        </w:tc>
        <w:tc>
          <w:tcPr>
            <w:tcW w:w="784" w:type="dxa"/>
            <w:tcBorders>
              <w:left w:val="nil"/>
              <w:right w:val="nil"/>
            </w:tcBorders>
            <w:vAlign w:val="center"/>
          </w:tcPr>
          <w:p w14:paraId="34059CD4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88</w:t>
            </w:r>
          </w:p>
        </w:tc>
        <w:tc>
          <w:tcPr>
            <w:tcW w:w="909" w:type="dxa"/>
            <w:tcBorders>
              <w:left w:val="nil"/>
              <w:right w:val="nil"/>
            </w:tcBorders>
            <w:vAlign w:val="center"/>
          </w:tcPr>
          <w:p w14:paraId="565E46E2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76,</w:t>
            </w:r>
          </w:p>
          <w:p w14:paraId="79D22C15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4761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EF2159F" w14:textId="77777777" w:rsidR="00441F4C" w:rsidRPr="000C2D95" w:rsidRDefault="00441F4C" w:rsidP="003D171E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12</w:t>
            </w:r>
          </w:p>
        </w:tc>
        <w:tc>
          <w:tcPr>
            <w:tcW w:w="791" w:type="dxa"/>
            <w:tcBorders>
              <w:left w:val="nil"/>
              <w:right w:val="nil"/>
            </w:tcBorders>
            <w:vAlign w:val="center"/>
          </w:tcPr>
          <w:p w14:paraId="78342F21" w14:textId="77777777" w:rsidR="00441F4C" w:rsidRPr="000C2D95" w:rsidRDefault="00441F4C" w:rsidP="003D171E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5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500F1F0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89,</w:t>
            </w:r>
          </w:p>
          <w:p w14:paraId="104E3BDD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638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45B3F30" w14:textId="77777777" w:rsidR="00441F4C" w:rsidRPr="000C2D95" w:rsidRDefault="00441F4C" w:rsidP="003D171E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B93ED3A" w14:textId="77777777" w:rsidR="00441F4C" w:rsidRPr="000C2D95" w:rsidRDefault="00441F4C" w:rsidP="003D171E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82</w:t>
            </w:r>
          </w:p>
        </w:tc>
        <w:tc>
          <w:tcPr>
            <w:tcW w:w="1036" w:type="dxa"/>
            <w:tcBorders>
              <w:left w:val="nil"/>
              <w:right w:val="nil"/>
            </w:tcBorders>
          </w:tcPr>
          <w:p w14:paraId="5500AD46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146,</w:t>
            </w:r>
          </w:p>
          <w:p w14:paraId="16044327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184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3C90F826" w14:textId="77777777" w:rsidR="00441F4C" w:rsidRPr="000C2D95" w:rsidRDefault="00441F4C" w:rsidP="003D171E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8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08CA080" w14:textId="77777777" w:rsidR="00441F4C" w:rsidRPr="000C2D95" w:rsidRDefault="00441F4C" w:rsidP="003D171E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8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DF6080B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76,</w:t>
            </w:r>
          </w:p>
          <w:p w14:paraId="729F7B04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4761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B3F2D4E" w14:textId="77777777" w:rsidR="00441F4C" w:rsidRPr="000C2D95" w:rsidRDefault="00441F4C" w:rsidP="003D171E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6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1B9F60E" w14:textId="77777777" w:rsidR="00441F4C" w:rsidRPr="000C2D95" w:rsidRDefault="00441F4C" w:rsidP="003D171E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71</w:t>
            </w:r>
          </w:p>
        </w:tc>
        <w:tc>
          <w:tcPr>
            <w:tcW w:w="850" w:type="dxa"/>
            <w:tcBorders>
              <w:left w:val="nil"/>
            </w:tcBorders>
          </w:tcPr>
          <w:p w14:paraId="06216682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76,</w:t>
            </w:r>
          </w:p>
          <w:p w14:paraId="4A664099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4761)</w:t>
            </w:r>
          </w:p>
        </w:tc>
      </w:tr>
      <w:tr w:rsidR="00441F4C" w:rsidRPr="000C2D95" w14:paraId="3EB3186A" w14:textId="77777777" w:rsidTr="003D171E">
        <w:tc>
          <w:tcPr>
            <w:tcW w:w="1838" w:type="dxa"/>
            <w:vMerge w:val="restart"/>
            <w:tcBorders>
              <w:right w:val="nil"/>
            </w:tcBorders>
          </w:tcPr>
          <w:p w14:paraId="6F849C84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Percent change</w:t>
            </w:r>
          </w:p>
          <w:p w14:paraId="4D7555A9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from baseline</w:t>
            </w:r>
          </w:p>
          <w:p w14:paraId="296408D7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2126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7DB3EEC7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week 4</w:t>
            </w:r>
          </w:p>
        </w:tc>
        <w:tc>
          <w:tcPr>
            <w:tcW w:w="567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7ADC3DDA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34</w:t>
            </w:r>
          </w:p>
        </w:tc>
        <w:tc>
          <w:tcPr>
            <w:tcW w:w="784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6E3DD43F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-10.3</w:t>
            </w:r>
          </w:p>
        </w:tc>
        <w:tc>
          <w:tcPr>
            <w:tcW w:w="909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5045F0F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72.4,</w:t>
            </w:r>
          </w:p>
          <w:p w14:paraId="23BFAB20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15.7)</w:t>
            </w:r>
          </w:p>
        </w:tc>
        <w:tc>
          <w:tcPr>
            <w:tcW w:w="567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0B14BAF4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01</w:t>
            </w:r>
          </w:p>
        </w:tc>
        <w:tc>
          <w:tcPr>
            <w:tcW w:w="791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3554CB54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-12.1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</w:tcPr>
          <w:p w14:paraId="11092132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55.2,</w:t>
            </w:r>
          </w:p>
          <w:p w14:paraId="264B402D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31.9)</w:t>
            </w:r>
          </w:p>
        </w:tc>
        <w:tc>
          <w:tcPr>
            <w:tcW w:w="567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FE9BCFD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35040A0E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-10.9</w:t>
            </w:r>
          </w:p>
        </w:tc>
        <w:tc>
          <w:tcPr>
            <w:tcW w:w="1036" w:type="dxa"/>
            <w:tcBorders>
              <w:left w:val="nil"/>
              <w:bottom w:val="dotted" w:sz="4" w:space="0" w:color="auto"/>
              <w:right w:val="nil"/>
            </w:tcBorders>
          </w:tcPr>
          <w:p w14:paraId="7702943F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42.4,</w:t>
            </w:r>
          </w:p>
          <w:p w14:paraId="38FE3AEF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55.2)</w:t>
            </w:r>
          </w:p>
        </w:tc>
        <w:tc>
          <w:tcPr>
            <w:tcW w:w="567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0C27BB05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61</w:t>
            </w:r>
          </w:p>
        </w:tc>
        <w:tc>
          <w:tcPr>
            <w:tcW w:w="851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6B3E5A46" w14:textId="13E80AEC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-12.</w:t>
            </w:r>
            <w:r w:rsidR="00F557AA"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  <w:right w:val="nil"/>
            </w:tcBorders>
          </w:tcPr>
          <w:p w14:paraId="521A16C1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72.4,</w:t>
            </w:r>
          </w:p>
          <w:p w14:paraId="4DE7D689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31.9)</w:t>
            </w:r>
          </w:p>
        </w:tc>
        <w:tc>
          <w:tcPr>
            <w:tcW w:w="567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21E193D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35</w:t>
            </w:r>
          </w:p>
        </w:tc>
        <w:tc>
          <w:tcPr>
            <w:tcW w:w="851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67BB2056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-11.1</w:t>
            </w:r>
          </w:p>
        </w:tc>
        <w:tc>
          <w:tcPr>
            <w:tcW w:w="850" w:type="dxa"/>
            <w:tcBorders>
              <w:left w:val="nil"/>
              <w:bottom w:val="dotted" w:sz="4" w:space="0" w:color="auto"/>
            </w:tcBorders>
          </w:tcPr>
          <w:p w14:paraId="10D461A8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72.4, 131.9)</w:t>
            </w:r>
          </w:p>
        </w:tc>
      </w:tr>
      <w:tr w:rsidR="00441F4C" w:rsidRPr="000C2D95" w14:paraId="220289E8" w14:textId="77777777" w:rsidTr="003D171E">
        <w:tc>
          <w:tcPr>
            <w:tcW w:w="1838" w:type="dxa"/>
            <w:vMerge/>
            <w:tcBorders>
              <w:right w:val="nil"/>
            </w:tcBorders>
          </w:tcPr>
          <w:p w14:paraId="77BC5EB1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0899162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week 8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9B116E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3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F85E9C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-15.9</w:t>
            </w:r>
          </w:p>
        </w:tc>
        <w:tc>
          <w:tcPr>
            <w:tcW w:w="9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52629C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78.0,</w:t>
            </w:r>
          </w:p>
          <w:p w14:paraId="119DCFA5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63.2)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339FAA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95</w:t>
            </w:r>
          </w:p>
        </w:tc>
        <w:tc>
          <w:tcPr>
            <w:tcW w:w="7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D813BD6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-17.9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E15CFA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73.8,</w:t>
            </w:r>
          </w:p>
          <w:p w14:paraId="6DB8D3A9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36.1)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69CE983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B72ED1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-20.3</w:t>
            </w:r>
          </w:p>
        </w:tc>
        <w:tc>
          <w:tcPr>
            <w:tcW w:w="10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8BD4CE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61.7,</w:t>
            </w:r>
          </w:p>
          <w:p w14:paraId="316FA440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01.4)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2FCF4AF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53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D439159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-18.3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2BF0E2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78.0,</w:t>
            </w:r>
          </w:p>
          <w:p w14:paraId="24C4B0A5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63.2)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B979AB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25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7D52C9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-16.7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8DDD5AA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78.0,</w:t>
            </w:r>
          </w:p>
          <w:p w14:paraId="515AC348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63.2)</w:t>
            </w:r>
          </w:p>
        </w:tc>
      </w:tr>
      <w:tr w:rsidR="00441F4C" w:rsidRPr="000C2D95" w14:paraId="7F01EAA6" w14:textId="77777777" w:rsidTr="003D171E">
        <w:tc>
          <w:tcPr>
            <w:tcW w:w="1838" w:type="dxa"/>
            <w:vMerge/>
            <w:tcBorders>
              <w:right w:val="nil"/>
            </w:tcBorders>
          </w:tcPr>
          <w:p w14:paraId="56716092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692B254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week 12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4D032EE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20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23EBC50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-19.5</w:t>
            </w:r>
          </w:p>
        </w:tc>
        <w:tc>
          <w:tcPr>
            <w:tcW w:w="9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BCB1976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82.4,</w:t>
            </w:r>
          </w:p>
          <w:p w14:paraId="499C99E2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459.4)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7C86106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87</w:t>
            </w:r>
          </w:p>
        </w:tc>
        <w:tc>
          <w:tcPr>
            <w:tcW w:w="7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3EE88F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-18.0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6CBDCB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76.5,</w:t>
            </w:r>
          </w:p>
          <w:p w14:paraId="73B9FAB8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03.9)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D46D4A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9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07180E2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-16.8</w:t>
            </w:r>
          </w:p>
        </w:tc>
        <w:tc>
          <w:tcPr>
            <w:tcW w:w="10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6A1F25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63.2,</w:t>
            </w:r>
          </w:p>
          <w:p w14:paraId="3B397508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96.7)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64B7C4A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39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EBE831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-20.4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D377A50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82.4,</w:t>
            </w:r>
          </w:p>
          <w:p w14:paraId="645C3916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459.4)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106DBA8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07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258DA1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-19.4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1EB72BE9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82.4,</w:t>
            </w:r>
          </w:p>
          <w:p w14:paraId="741C5BFD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459.4)</w:t>
            </w:r>
          </w:p>
        </w:tc>
      </w:tr>
      <w:tr w:rsidR="00441F4C" w:rsidRPr="000C2D95" w14:paraId="68CCF7AF" w14:textId="77777777" w:rsidTr="003D171E">
        <w:tc>
          <w:tcPr>
            <w:tcW w:w="1838" w:type="dxa"/>
            <w:vMerge/>
            <w:tcBorders>
              <w:right w:val="nil"/>
            </w:tcBorders>
          </w:tcPr>
          <w:p w14:paraId="0793D852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DDE7890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week 16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AC3FDAF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08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E80673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-16.6</w:t>
            </w:r>
          </w:p>
        </w:tc>
        <w:tc>
          <w:tcPr>
            <w:tcW w:w="9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F4C6EDA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83.2,</w:t>
            </w:r>
          </w:p>
          <w:p w14:paraId="02456B74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73.8)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37F4D7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76</w:t>
            </w:r>
          </w:p>
        </w:tc>
        <w:tc>
          <w:tcPr>
            <w:tcW w:w="7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B8C2AF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-17.6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011979A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79.2,</w:t>
            </w:r>
          </w:p>
          <w:p w14:paraId="4DF1DB97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47.3)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282183B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3E86A3F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-15.0</w:t>
            </w:r>
          </w:p>
        </w:tc>
        <w:tc>
          <w:tcPr>
            <w:tcW w:w="10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640D26B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64.4,</w:t>
            </w:r>
          </w:p>
          <w:p w14:paraId="5FD54369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47.3)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3880C9B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23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5585AA4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-18.7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9A3899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83.2,</w:t>
            </w:r>
          </w:p>
          <w:p w14:paraId="7C79F216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13.5)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D493225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84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15B4E5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-17.1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7C98DFB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83.2,</w:t>
            </w:r>
          </w:p>
          <w:p w14:paraId="6A58B963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47.3)</w:t>
            </w:r>
          </w:p>
        </w:tc>
      </w:tr>
      <w:tr w:rsidR="00441F4C" w:rsidRPr="000C2D95" w14:paraId="5F126806" w14:textId="77777777" w:rsidTr="003D171E">
        <w:tc>
          <w:tcPr>
            <w:tcW w:w="1838" w:type="dxa"/>
            <w:vMerge/>
            <w:tcBorders>
              <w:right w:val="nil"/>
            </w:tcBorders>
          </w:tcPr>
          <w:p w14:paraId="1A46E3EC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A28511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week 20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D796B8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06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BDFDDD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-17.7</w:t>
            </w:r>
          </w:p>
        </w:tc>
        <w:tc>
          <w:tcPr>
            <w:tcW w:w="9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C0EC36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85.2,</w:t>
            </w:r>
          </w:p>
          <w:p w14:paraId="1132C73C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382.1)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41206C3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68</w:t>
            </w:r>
          </w:p>
        </w:tc>
        <w:tc>
          <w:tcPr>
            <w:tcW w:w="7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29A48FF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-16.7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EF3688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80.6,</w:t>
            </w:r>
          </w:p>
          <w:p w14:paraId="5B0BB55A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88.3)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393581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CC680B7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-22.2</w:t>
            </w:r>
          </w:p>
        </w:tc>
        <w:tc>
          <w:tcPr>
            <w:tcW w:w="10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644A0DB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72.8,</w:t>
            </w:r>
          </w:p>
          <w:p w14:paraId="01DBCA21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88.3)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E5FBEC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12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FE85D1" w14:textId="47F7AD3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-18.</w:t>
            </w:r>
            <w:r w:rsidR="00F557AA"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60A826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85.2, 382.1)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61F9225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74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4367534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-17.7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83B049D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85.2,</w:t>
            </w:r>
          </w:p>
          <w:p w14:paraId="5B2CC1C4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382.1)</w:t>
            </w:r>
          </w:p>
        </w:tc>
      </w:tr>
      <w:tr w:rsidR="00441F4C" w:rsidRPr="000C2D95" w14:paraId="51380C6D" w14:textId="77777777" w:rsidTr="003D171E">
        <w:tc>
          <w:tcPr>
            <w:tcW w:w="1838" w:type="dxa"/>
            <w:vMerge/>
            <w:tcBorders>
              <w:right w:val="nil"/>
            </w:tcBorders>
          </w:tcPr>
          <w:p w14:paraId="602D96A1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FF88045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week 24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5DB27C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76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494E33D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-15.1</w:t>
            </w:r>
          </w:p>
        </w:tc>
        <w:tc>
          <w:tcPr>
            <w:tcW w:w="9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DE6ABB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84.7,</w:t>
            </w:r>
          </w:p>
          <w:p w14:paraId="35B18464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46.6)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30BEED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47</w:t>
            </w:r>
          </w:p>
        </w:tc>
        <w:tc>
          <w:tcPr>
            <w:tcW w:w="79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1978B1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-24.7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37FC09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85.7,</w:t>
            </w:r>
          </w:p>
          <w:p w14:paraId="79CCC806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25.6)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227774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54D7EED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-49.5</w:t>
            </w:r>
          </w:p>
        </w:tc>
        <w:tc>
          <w:tcPr>
            <w:tcW w:w="103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90AFF27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57.1,</w:t>
            </w:r>
          </w:p>
          <w:p w14:paraId="05EB1F5D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-8.7)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1EDBFF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76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2EA9BBB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-22.6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652375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85.7,</w:t>
            </w:r>
          </w:p>
          <w:p w14:paraId="6C0E2721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46.6)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FFFED7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23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E086FF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-20.0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58A7DF71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85.7,</w:t>
            </w:r>
          </w:p>
          <w:p w14:paraId="3B33E72A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46.6)</w:t>
            </w:r>
          </w:p>
        </w:tc>
      </w:tr>
      <w:tr w:rsidR="00441F4C" w:rsidRPr="000C2D95" w14:paraId="042969F9" w14:textId="77777777" w:rsidTr="003D171E">
        <w:tc>
          <w:tcPr>
            <w:tcW w:w="1838" w:type="dxa"/>
            <w:vMerge/>
            <w:tcBorders>
              <w:right w:val="nil"/>
            </w:tcBorders>
          </w:tcPr>
          <w:p w14:paraId="6E418717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E860DC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end of treatment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D8BA28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53</w:t>
            </w:r>
          </w:p>
        </w:tc>
        <w:tc>
          <w:tcPr>
            <w:tcW w:w="78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6A4908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-15.0</w:t>
            </w:r>
          </w:p>
        </w:tc>
        <w:tc>
          <w:tcPr>
            <w:tcW w:w="90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8069BC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84.7,</w:t>
            </w:r>
          </w:p>
          <w:p w14:paraId="6165231E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459.4)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011D3B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09</w:t>
            </w:r>
          </w:p>
        </w:tc>
        <w:tc>
          <w:tcPr>
            <w:tcW w:w="79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CB000E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-20.4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17CDE598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85.7,</w:t>
            </w:r>
          </w:p>
          <w:p w14:paraId="50EDA4A7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68.1)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D2697E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25E3E8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-19.0</w:t>
            </w:r>
          </w:p>
        </w:tc>
        <w:tc>
          <w:tcPr>
            <w:tcW w:w="103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EA53304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72.8,</w:t>
            </w:r>
          </w:p>
          <w:p w14:paraId="62A3047B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82.9)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EFCF55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81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F1B1E4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-17.6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274252A5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85.7, 459.4)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693D1D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62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A4BB6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-15.8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69177E93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85.7,</w:t>
            </w:r>
          </w:p>
          <w:p w14:paraId="455FB82D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459.4)</w:t>
            </w:r>
          </w:p>
        </w:tc>
      </w:tr>
      <w:tr w:rsidR="00C32BF1" w:rsidRPr="000C2D95" w14:paraId="2059540C" w14:textId="77777777" w:rsidTr="003D171E">
        <w:tc>
          <w:tcPr>
            <w:tcW w:w="1838" w:type="dxa"/>
            <w:vMerge w:val="restart"/>
            <w:tcBorders>
              <w:right w:val="nil"/>
            </w:tcBorders>
          </w:tcPr>
          <w:p w14:paraId="152CBDA4" w14:textId="60D109CD" w:rsidR="00C32BF1" w:rsidRPr="000C2D95" w:rsidRDefault="00C32BF1" w:rsidP="000B6DD5">
            <w:pPr>
              <w:spacing w:line="30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 xml:space="preserve">Percent change </w:t>
            </w:r>
            <w:r w:rsidRPr="000C2D9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br/>
              <w:t>at Week 12</w:t>
            </w:r>
            <w:r w:rsidR="00B77B2B" w:rsidRPr="000C2D9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2126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7073EBB5" w14:textId="07009EB3" w:rsidR="00C32BF1" w:rsidRPr="000C2D95" w:rsidRDefault="008C0123" w:rsidP="00441F4C">
            <w:pPr>
              <w:spacing w:line="300" w:lineRule="exact"/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D95">
              <w:rPr>
                <w:rFonts w:ascii="Times New Roman"/>
                <w:sz w:val="18"/>
                <w:szCs w:val="18"/>
              </w:rPr>
              <w:t>No. of analyzed patients</w:t>
            </w:r>
            <w:r w:rsidRPr="000C2D9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C2D9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60" w:type="dxa"/>
            <w:gridSpan w:val="3"/>
            <w:tcBorders>
              <w:left w:val="nil"/>
              <w:bottom w:val="dotted" w:sz="4" w:space="0" w:color="auto"/>
              <w:right w:val="nil"/>
            </w:tcBorders>
          </w:tcPr>
          <w:p w14:paraId="1D946036" w14:textId="77777777" w:rsidR="00C32BF1" w:rsidRPr="000C2D95" w:rsidRDefault="00C32BF1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n=120</w:t>
            </w:r>
          </w:p>
        </w:tc>
        <w:tc>
          <w:tcPr>
            <w:tcW w:w="2208" w:type="dxa"/>
            <w:gridSpan w:val="3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6D545164" w14:textId="77777777" w:rsidR="00C32BF1" w:rsidRPr="000C2D95" w:rsidRDefault="00C32BF1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n=87</w:t>
            </w:r>
          </w:p>
        </w:tc>
        <w:tc>
          <w:tcPr>
            <w:tcW w:w="2454" w:type="dxa"/>
            <w:gridSpan w:val="3"/>
            <w:tcBorders>
              <w:left w:val="nil"/>
              <w:bottom w:val="dotted" w:sz="4" w:space="0" w:color="auto"/>
              <w:right w:val="nil"/>
            </w:tcBorders>
          </w:tcPr>
          <w:p w14:paraId="1B555CD4" w14:textId="77777777" w:rsidR="00C32BF1" w:rsidRPr="000C2D95" w:rsidRDefault="00C32BF1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n=19</w:t>
            </w:r>
          </w:p>
        </w:tc>
        <w:tc>
          <w:tcPr>
            <w:tcW w:w="2268" w:type="dxa"/>
            <w:gridSpan w:val="3"/>
            <w:tcBorders>
              <w:left w:val="nil"/>
              <w:bottom w:val="dotted" w:sz="4" w:space="0" w:color="auto"/>
              <w:right w:val="nil"/>
            </w:tcBorders>
          </w:tcPr>
          <w:p w14:paraId="16369A58" w14:textId="77777777" w:rsidR="00C32BF1" w:rsidRPr="000C2D95" w:rsidRDefault="00C32BF1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n=139</w:t>
            </w:r>
          </w:p>
        </w:tc>
        <w:tc>
          <w:tcPr>
            <w:tcW w:w="2268" w:type="dxa"/>
            <w:gridSpan w:val="3"/>
            <w:tcBorders>
              <w:left w:val="nil"/>
              <w:bottom w:val="dotted" w:sz="4" w:space="0" w:color="auto"/>
            </w:tcBorders>
          </w:tcPr>
          <w:p w14:paraId="3AD88B00" w14:textId="77777777" w:rsidR="00C32BF1" w:rsidRPr="000C2D95" w:rsidRDefault="00C32BF1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n=207</w:t>
            </w:r>
          </w:p>
        </w:tc>
      </w:tr>
      <w:tr w:rsidR="00C32BF1" w:rsidRPr="000C2D95" w14:paraId="1E2C98E7" w14:textId="77777777" w:rsidTr="003D171E">
        <w:tc>
          <w:tcPr>
            <w:tcW w:w="1838" w:type="dxa"/>
            <w:vMerge/>
            <w:tcBorders>
              <w:right w:val="nil"/>
            </w:tcBorders>
          </w:tcPr>
          <w:p w14:paraId="1DFA0A0E" w14:textId="77777777" w:rsidR="00C32BF1" w:rsidRPr="000C2D95" w:rsidRDefault="00C32BF1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C608FAF" w14:textId="77777777" w:rsidR="00C32BF1" w:rsidRPr="000C2D95" w:rsidRDefault="00C32BF1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&lt; 0%</w:t>
            </w:r>
          </w:p>
        </w:tc>
        <w:tc>
          <w:tcPr>
            <w:tcW w:w="226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22E7F9D" w14:textId="77777777" w:rsidR="00C32BF1" w:rsidRPr="000C2D95" w:rsidRDefault="00C32BF1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82%</w:t>
            </w:r>
          </w:p>
        </w:tc>
        <w:tc>
          <w:tcPr>
            <w:tcW w:w="220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43ABF8" w14:textId="77777777" w:rsidR="00C32BF1" w:rsidRPr="000C2D95" w:rsidRDefault="00C32BF1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72%</w:t>
            </w:r>
          </w:p>
        </w:tc>
        <w:tc>
          <w:tcPr>
            <w:tcW w:w="2454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8F2BDE2" w14:textId="77777777" w:rsidR="00C32BF1" w:rsidRPr="000C2D95" w:rsidRDefault="00C32BF1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63%</w:t>
            </w:r>
          </w:p>
        </w:tc>
        <w:tc>
          <w:tcPr>
            <w:tcW w:w="226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7E51FF" w14:textId="77777777" w:rsidR="00C32BF1" w:rsidRPr="000C2D95" w:rsidRDefault="00C32BF1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76%</w:t>
            </w:r>
          </w:p>
        </w:tc>
        <w:tc>
          <w:tcPr>
            <w:tcW w:w="2268" w:type="dxa"/>
            <w:gridSpan w:val="3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2CB1057F" w14:textId="77777777" w:rsidR="00C32BF1" w:rsidRPr="000C2D95" w:rsidRDefault="00C32BF1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78%</w:t>
            </w:r>
          </w:p>
        </w:tc>
      </w:tr>
      <w:tr w:rsidR="00C32BF1" w:rsidRPr="000C2D95" w14:paraId="27D272B7" w14:textId="77777777" w:rsidTr="003D171E">
        <w:tc>
          <w:tcPr>
            <w:tcW w:w="1838" w:type="dxa"/>
            <w:vMerge/>
            <w:tcBorders>
              <w:right w:val="nil"/>
            </w:tcBorders>
          </w:tcPr>
          <w:p w14:paraId="0055A894" w14:textId="77777777" w:rsidR="00C32BF1" w:rsidRPr="000C2D95" w:rsidRDefault="00C32BF1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30EA70" w14:textId="050C93CF" w:rsidR="00C32BF1" w:rsidRPr="000C2D95" w:rsidRDefault="00C32BF1" w:rsidP="00441F4C">
            <w:pPr>
              <w:spacing w:line="300" w:lineRule="exact"/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[</w:t>
            </w:r>
            <w:r w:rsidR="000B6DD5" w:rsidRPr="000C2D9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≤</w:t>
            </w:r>
            <w:r w:rsidRPr="000C2D9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 xml:space="preserve"> -30%]</w:t>
            </w:r>
          </w:p>
        </w:tc>
        <w:tc>
          <w:tcPr>
            <w:tcW w:w="226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9EBF20" w14:textId="4E8F2718" w:rsidR="00C32BF1" w:rsidRPr="000C2D95" w:rsidRDefault="00C32BF1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[33%]</w:t>
            </w:r>
          </w:p>
        </w:tc>
        <w:tc>
          <w:tcPr>
            <w:tcW w:w="220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172130" w14:textId="64DB94B7" w:rsidR="00C32BF1" w:rsidRPr="000C2D95" w:rsidRDefault="008C0123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[28%]</w:t>
            </w:r>
          </w:p>
        </w:tc>
        <w:tc>
          <w:tcPr>
            <w:tcW w:w="2454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61244D" w14:textId="56E517E1" w:rsidR="00C32BF1" w:rsidRPr="000C2D95" w:rsidRDefault="008C0123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[26%]</w:t>
            </w:r>
          </w:p>
        </w:tc>
        <w:tc>
          <w:tcPr>
            <w:tcW w:w="226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BA6D2B" w14:textId="2DD2060E" w:rsidR="00C32BF1" w:rsidRPr="000C2D95" w:rsidRDefault="008C0123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[34%]</w:t>
            </w:r>
          </w:p>
        </w:tc>
        <w:tc>
          <w:tcPr>
            <w:tcW w:w="2268" w:type="dxa"/>
            <w:gridSpan w:val="3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46FB0A99" w14:textId="6D3F0F77" w:rsidR="00C32BF1" w:rsidRPr="000C2D95" w:rsidRDefault="008C0123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[30%]</w:t>
            </w:r>
          </w:p>
        </w:tc>
      </w:tr>
      <w:tr w:rsidR="00C32BF1" w:rsidRPr="000C2D95" w14:paraId="5461DC8F" w14:textId="77777777" w:rsidTr="003D171E">
        <w:tc>
          <w:tcPr>
            <w:tcW w:w="1838" w:type="dxa"/>
            <w:vMerge w:val="restart"/>
            <w:tcBorders>
              <w:right w:val="nil"/>
            </w:tcBorders>
          </w:tcPr>
          <w:p w14:paraId="5BD4C17E" w14:textId="691FF019" w:rsidR="00C32BF1" w:rsidRPr="000C2D95" w:rsidRDefault="00C32BF1" w:rsidP="000B6DD5">
            <w:pPr>
              <w:spacing w:line="30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Percent changes in t-ALP and PSA at Week 12</w:t>
            </w:r>
            <w:r w:rsidR="0032056A"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,</w:t>
            </w:r>
            <w:r w:rsidR="00B77B2B"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 xml:space="preserve"> n (%)</w:t>
            </w:r>
          </w:p>
        </w:tc>
        <w:tc>
          <w:tcPr>
            <w:tcW w:w="2126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0C0FE966" w14:textId="3986C92B" w:rsidR="00C32BF1" w:rsidRPr="000C2D95" w:rsidRDefault="008C0123" w:rsidP="00C32BF1">
            <w:pPr>
              <w:spacing w:line="300" w:lineRule="exact"/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D95">
              <w:rPr>
                <w:rFonts w:ascii="Times New Roman"/>
                <w:sz w:val="18"/>
                <w:szCs w:val="18"/>
              </w:rPr>
              <w:t>No. of analyzed patients</w:t>
            </w:r>
            <w:r w:rsidRPr="000C2D9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0C2D9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60" w:type="dxa"/>
            <w:gridSpan w:val="3"/>
            <w:tcBorders>
              <w:left w:val="nil"/>
              <w:bottom w:val="dotted" w:sz="4" w:space="0" w:color="auto"/>
              <w:right w:val="nil"/>
            </w:tcBorders>
          </w:tcPr>
          <w:p w14:paraId="2CF130A7" w14:textId="113ACA64" w:rsidR="00C32BF1" w:rsidRPr="000C2D95" w:rsidDel="005C298A" w:rsidRDefault="008C0123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n=107</w:t>
            </w:r>
          </w:p>
        </w:tc>
        <w:tc>
          <w:tcPr>
            <w:tcW w:w="2208" w:type="dxa"/>
            <w:gridSpan w:val="3"/>
            <w:tcBorders>
              <w:left w:val="nil"/>
              <w:bottom w:val="dotted" w:sz="4" w:space="0" w:color="auto"/>
              <w:right w:val="nil"/>
            </w:tcBorders>
          </w:tcPr>
          <w:p w14:paraId="1C4B5566" w14:textId="6985E9F3" w:rsidR="00C32BF1" w:rsidRPr="000C2D95" w:rsidDel="005C298A" w:rsidRDefault="008C0123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n=76</w:t>
            </w:r>
          </w:p>
        </w:tc>
        <w:tc>
          <w:tcPr>
            <w:tcW w:w="2454" w:type="dxa"/>
            <w:gridSpan w:val="3"/>
            <w:tcBorders>
              <w:left w:val="nil"/>
              <w:bottom w:val="dotted" w:sz="4" w:space="0" w:color="auto"/>
              <w:right w:val="nil"/>
            </w:tcBorders>
          </w:tcPr>
          <w:p w14:paraId="05A489E1" w14:textId="4AF9DC15" w:rsidR="00C32BF1" w:rsidRPr="000C2D95" w:rsidDel="005C298A" w:rsidRDefault="008C0123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n=16</w:t>
            </w:r>
          </w:p>
        </w:tc>
        <w:tc>
          <w:tcPr>
            <w:tcW w:w="2268" w:type="dxa"/>
            <w:gridSpan w:val="3"/>
            <w:tcBorders>
              <w:left w:val="nil"/>
              <w:bottom w:val="dotted" w:sz="4" w:space="0" w:color="auto"/>
              <w:right w:val="nil"/>
            </w:tcBorders>
          </w:tcPr>
          <w:p w14:paraId="5A58201C" w14:textId="07046971" w:rsidR="00C32BF1" w:rsidRPr="000C2D95" w:rsidDel="005C298A" w:rsidRDefault="008C0123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n=120</w:t>
            </w:r>
          </w:p>
        </w:tc>
        <w:tc>
          <w:tcPr>
            <w:tcW w:w="2268" w:type="dxa"/>
            <w:gridSpan w:val="3"/>
            <w:tcBorders>
              <w:left w:val="nil"/>
              <w:bottom w:val="dotted" w:sz="4" w:space="0" w:color="auto"/>
            </w:tcBorders>
          </w:tcPr>
          <w:p w14:paraId="33BF7E6D" w14:textId="02B1475B" w:rsidR="00C32BF1" w:rsidRPr="000C2D95" w:rsidDel="005C298A" w:rsidRDefault="008C0123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n=183</w:t>
            </w:r>
          </w:p>
        </w:tc>
      </w:tr>
      <w:tr w:rsidR="00C32BF1" w:rsidRPr="000C2D95" w14:paraId="63BE1E02" w14:textId="77777777" w:rsidTr="003D171E">
        <w:tc>
          <w:tcPr>
            <w:tcW w:w="1838" w:type="dxa"/>
            <w:vMerge/>
            <w:tcBorders>
              <w:right w:val="nil"/>
            </w:tcBorders>
          </w:tcPr>
          <w:p w14:paraId="715EA3D4" w14:textId="77777777" w:rsidR="00C32BF1" w:rsidRPr="000C2D95" w:rsidRDefault="00C32BF1" w:rsidP="00C32BF1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6BFE237" w14:textId="7A80AA06" w:rsidR="00C32BF1" w:rsidRPr="000C2D95" w:rsidRDefault="00C32BF1" w:rsidP="00C32BF1">
            <w:pPr>
              <w:spacing w:line="300" w:lineRule="exact"/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ALP&lt;0% and PSA&lt;0%</w:t>
            </w:r>
          </w:p>
        </w:tc>
        <w:tc>
          <w:tcPr>
            <w:tcW w:w="226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564EE5" w14:textId="0C2207F9" w:rsidR="00C32BF1" w:rsidRPr="000C2D95" w:rsidDel="005C298A" w:rsidRDefault="00C32BF1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33%</w:t>
            </w:r>
          </w:p>
        </w:tc>
        <w:tc>
          <w:tcPr>
            <w:tcW w:w="220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1D64C7" w14:textId="1F516964" w:rsidR="00C32BF1" w:rsidRPr="000C2D95" w:rsidDel="005C298A" w:rsidRDefault="00C32BF1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7%</w:t>
            </w:r>
          </w:p>
        </w:tc>
        <w:tc>
          <w:tcPr>
            <w:tcW w:w="2454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B03256" w14:textId="19A0B48F" w:rsidR="00C32BF1" w:rsidRPr="000C2D95" w:rsidDel="005C298A" w:rsidRDefault="00C32BF1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3%</w:t>
            </w:r>
          </w:p>
        </w:tc>
        <w:tc>
          <w:tcPr>
            <w:tcW w:w="226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887D374" w14:textId="2817023A" w:rsidR="00C32BF1" w:rsidRPr="000C2D95" w:rsidDel="005C298A" w:rsidRDefault="00C32BF1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6%</w:t>
            </w:r>
          </w:p>
        </w:tc>
        <w:tc>
          <w:tcPr>
            <w:tcW w:w="2268" w:type="dxa"/>
            <w:gridSpan w:val="3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2DC7C430" w14:textId="3C6FB983" w:rsidR="00C32BF1" w:rsidRPr="000C2D95" w:rsidDel="005C298A" w:rsidRDefault="00C32BF1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6%</w:t>
            </w:r>
          </w:p>
        </w:tc>
      </w:tr>
      <w:tr w:rsidR="00C32BF1" w:rsidRPr="000C2D95" w14:paraId="54F5D719" w14:textId="77777777" w:rsidTr="003D171E">
        <w:tc>
          <w:tcPr>
            <w:tcW w:w="1838" w:type="dxa"/>
            <w:vMerge/>
            <w:tcBorders>
              <w:right w:val="nil"/>
            </w:tcBorders>
          </w:tcPr>
          <w:p w14:paraId="05A4E9D8" w14:textId="77777777" w:rsidR="00C32BF1" w:rsidRPr="000C2D95" w:rsidRDefault="00C32BF1" w:rsidP="00C32BF1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2ABBF43" w14:textId="3507B4E5" w:rsidR="00C32BF1" w:rsidRPr="000C2D95" w:rsidRDefault="00C32BF1" w:rsidP="00C32BF1">
            <w:pPr>
              <w:spacing w:line="300" w:lineRule="exact"/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ALP&lt;0% and PSA</w:t>
            </w:r>
            <w:r w:rsidRPr="000C2D9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&gt;</w:t>
            </w:r>
            <w:r w:rsidRPr="000C2D9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0%</w:t>
            </w:r>
          </w:p>
        </w:tc>
        <w:tc>
          <w:tcPr>
            <w:tcW w:w="226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1D5453B" w14:textId="0A250A45" w:rsidR="00C32BF1" w:rsidRPr="000C2D95" w:rsidDel="005C298A" w:rsidRDefault="003C72A6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 w:hint="eastAsia"/>
                <w:bCs/>
                <w:sz w:val="18"/>
                <w:szCs w:val="18"/>
              </w:rPr>
              <w:t>50</w:t>
            </w:r>
            <w:r w:rsidR="00C32BF1"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%</w:t>
            </w:r>
          </w:p>
        </w:tc>
        <w:tc>
          <w:tcPr>
            <w:tcW w:w="220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DCDC4BE" w14:textId="4A079D8E" w:rsidR="00C32BF1" w:rsidRPr="000C2D95" w:rsidDel="005C298A" w:rsidRDefault="003C72A6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 w:hint="eastAsia"/>
                <w:bCs/>
                <w:sz w:val="18"/>
                <w:szCs w:val="18"/>
              </w:rPr>
              <w:t>57</w:t>
            </w:r>
            <w:r w:rsidR="00C32BF1"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%</w:t>
            </w:r>
          </w:p>
        </w:tc>
        <w:tc>
          <w:tcPr>
            <w:tcW w:w="2454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A01A4D6" w14:textId="453BA306" w:rsidR="00C32BF1" w:rsidRPr="000C2D95" w:rsidDel="005C298A" w:rsidRDefault="00C32BF1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56%</w:t>
            </w:r>
          </w:p>
        </w:tc>
        <w:tc>
          <w:tcPr>
            <w:tcW w:w="226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C1D6A39" w14:textId="15BD27D7" w:rsidR="00C32BF1" w:rsidRPr="000C2D95" w:rsidDel="005C298A" w:rsidRDefault="00C32BF1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53%</w:t>
            </w:r>
          </w:p>
        </w:tc>
        <w:tc>
          <w:tcPr>
            <w:tcW w:w="2268" w:type="dxa"/>
            <w:gridSpan w:val="3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3F810DA9" w14:textId="252CA890" w:rsidR="00C32BF1" w:rsidRPr="000C2D95" w:rsidDel="005C298A" w:rsidRDefault="00C32BF1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53%</w:t>
            </w:r>
          </w:p>
        </w:tc>
      </w:tr>
      <w:tr w:rsidR="00C32BF1" w:rsidRPr="000C2D95" w14:paraId="1E235FF8" w14:textId="77777777" w:rsidTr="003D171E">
        <w:tc>
          <w:tcPr>
            <w:tcW w:w="1838" w:type="dxa"/>
            <w:vMerge/>
            <w:tcBorders>
              <w:right w:val="nil"/>
            </w:tcBorders>
          </w:tcPr>
          <w:p w14:paraId="34E81FE8" w14:textId="77777777" w:rsidR="00C32BF1" w:rsidRPr="000C2D95" w:rsidRDefault="00C32BF1" w:rsidP="00C32BF1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81CC818" w14:textId="03B393D4" w:rsidR="00C32BF1" w:rsidRPr="000C2D95" w:rsidRDefault="00C32BF1" w:rsidP="00C32BF1">
            <w:pPr>
              <w:spacing w:line="300" w:lineRule="exact"/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ALP</w:t>
            </w:r>
            <w:r w:rsidRPr="000C2D9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&gt;</w:t>
            </w:r>
            <w:r w:rsidRPr="000C2D9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0% and PSA&lt;0%</w:t>
            </w:r>
          </w:p>
        </w:tc>
        <w:tc>
          <w:tcPr>
            <w:tcW w:w="226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3351F22" w14:textId="11F221C6" w:rsidR="00C32BF1" w:rsidRPr="000C2D95" w:rsidDel="005C298A" w:rsidRDefault="00C32BF1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%</w:t>
            </w:r>
          </w:p>
        </w:tc>
        <w:tc>
          <w:tcPr>
            <w:tcW w:w="220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7F809BB" w14:textId="18F26806" w:rsidR="00C32BF1" w:rsidRPr="000C2D95" w:rsidDel="005C298A" w:rsidRDefault="00C32BF1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5%</w:t>
            </w:r>
          </w:p>
        </w:tc>
        <w:tc>
          <w:tcPr>
            <w:tcW w:w="2454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19A357C" w14:textId="1BE9E530" w:rsidR="00C32BF1" w:rsidRPr="000C2D95" w:rsidDel="005C298A" w:rsidRDefault="00C32BF1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0%</w:t>
            </w:r>
          </w:p>
        </w:tc>
        <w:tc>
          <w:tcPr>
            <w:tcW w:w="2268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0294EA" w14:textId="14AE227F" w:rsidR="00C32BF1" w:rsidRPr="000C2D95" w:rsidDel="005C298A" w:rsidRDefault="00C32BF1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3%</w:t>
            </w:r>
          </w:p>
        </w:tc>
        <w:tc>
          <w:tcPr>
            <w:tcW w:w="2268" w:type="dxa"/>
            <w:gridSpan w:val="3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421797B2" w14:textId="3D4B6B36" w:rsidR="00C32BF1" w:rsidRPr="000C2D95" w:rsidDel="005C298A" w:rsidRDefault="00C32BF1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3%</w:t>
            </w:r>
          </w:p>
        </w:tc>
      </w:tr>
      <w:tr w:rsidR="00C32BF1" w:rsidRPr="000C2D95" w14:paraId="1F93F206" w14:textId="77777777" w:rsidTr="003D171E">
        <w:tc>
          <w:tcPr>
            <w:tcW w:w="1838" w:type="dxa"/>
            <w:vMerge/>
            <w:tcBorders>
              <w:right w:val="nil"/>
            </w:tcBorders>
          </w:tcPr>
          <w:p w14:paraId="33833E08" w14:textId="77777777" w:rsidR="00C32BF1" w:rsidRPr="000C2D95" w:rsidRDefault="00C32BF1" w:rsidP="00C32BF1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EF85B5" w14:textId="1B3AEF4E" w:rsidR="00C32BF1" w:rsidRPr="000C2D95" w:rsidRDefault="00C32BF1" w:rsidP="00C32BF1">
            <w:pPr>
              <w:spacing w:line="300" w:lineRule="exact"/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ALP</w:t>
            </w:r>
            <w:r w:rsidRPr="000C2D9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&gt;</w:t>
            </w:r>
            <w:r w:rsidRPr="000C2D9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0% and PSA</w:t>
            </w:r>
            <w:r w:rsidRPr="000C2D9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&gt;</w:t>
            </w:r>
            <w:r w:rsidRPr="000C2D9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0%</w:t>
            </w:r>
          </w:p>
        </w:tc>
        <w:tc>
          <w:tcPr>
            <w:tcW w:w="2260" w:type="dxa"/>
            <w:gridSpan w:val="3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1BE95190" w14:textId="11066207" w:rsidR="00C32BF1" w:rsidRPr="000C2D95" w:rsidDel="005C298A" w:rsidRDefault="00C32BF1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6%</w:t>
            </w:r>
          </w:p>
        </w:tc>
        <w:tc>
          <w:tcPr>
            <w:tcW w:w="2208" w:type="dxa"/>
            <w:gridSpan w:val="3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60EACEDD" w14:textId="268D5BF6" w:rsidR="00C32BF1" w:rsidRPr="000C2D95" w:rsidDel="005C298A" w:rsidRDefault="00C32BF1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1%</w:t>
            </w:r>
          </w:p>
        </w:tc>
        <w:tc>
          <w:tcPr>
            <w:tcW w:w="2454" w:type="dxa"/>
            <w:gridSpan w:val="3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2B0ECE0D" w14:textId="770A2B44" w:rsidR="00C32BF1" w:rsidRPr="000C2D95" w:rsidDel="005C298A" w:rsidRDefault="00C32BF1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31%</w:t>
            </w:r>
          </w:p>
        </w:tc>
        <w:tc>
          <w:tcPr>
            <w:tcW w:w="2268" w:type="dxa"/>
            <w:gridSpan w:val="3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203936C" w14:textId="776E2F3C" w:rsidR="00C32BF1" w:rsidRPr="000C2D95" w:rsidDel="005C298A" w:rsidRDefault="00C32BF1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9%</w:t>
            </w:r>
          </w:p>
        </w:tc>
        <w:tc>
          <w:tcPr>
            <w:tcW w:w="2268" w:type="dxa"/>
            <w:gridSpan w:val="3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0E3B9A1D" w14:textId="115CDAB9" w:rsidR="00C32BF1" w:rsidRPr="000C2D95" w:rsidDel="005C298A" w:rsidRDefault="00C32BF1" w:rsidP="00C32BF1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8%</w:t>
            </w:r>
          </w:p>
        </w:tc>
      </w:tr>
    </w:tbl>
    <w:p w14:paraId="5917C6EB" w14:textId="37C8B390" w:rsidR="003D171E" w:rsidRPr="000C2D95" w:rsidRDefault="003D171E" w:rsidP="003D171E">
      <w:pPr>
        <w:spacing w:line="260" w:lineRule="exact"/>
        <w:rPr>
          <w:rFonts w:ascii="Times New Roman" w:eastAsia="ＭＳ 明朝" w:hAnsi="Times New Roman" w:cs="Times New Roman"/>
          <w:bCs/>
          <w:sz w:val="16"/>
          <w:szCs w:val="21"/>
        </w:rPr>
      </w:pPr>
      <w:r w:rsidRPr="000C2D95">
        <w:rPr>
          <w:rFonts w:ascii="Times New Roman" w:eastAsia="ＭＳ 明朝" w:hAnsi="Times New Roman" w:cs="Times New Roman"/>
          <w:bCs/>
          <w:sz w:val="16"/>
          <w:szCs w:val="21"/>
          <w:vertAlign w:val="superscript"/>
        </w:rPr>
        <w:t>a</w:t>
      </w:r>
      <w:r w:rsidRPr="000C2D95">
        <w:rPr>
          <w:rFonts w:ascii="Times New Roman" w:eastAsia="ＭＳ 明朝" w:hAnsi="Times New Roman" w:cs="Times New Roman"/>
          <w:bCs/>
          <w:sz w:val="16"/>
          <w:szCs w:val="21"/>
        </w:rPr>
        <w:t xml:space="preserve"> </w:t>
      </w:r>
      <w:r w:rsidR="003648B7" w:rsidRPr="000C2D95">
        <w:rPr>
          <w:rFonts w:ascii="Times New Roman" w:eastAsia="ＭＳ 明朝" w:hAnsi="Times New Roman" w:cs="Times New Roman"/>
          <w:bCs/>
          <w:sz w:val="16"/>
          <w:szCs w:val="21"/>
        </w:rPr>
        <w:t xml:space="preserve">Patients </w:t>
      </w:r>
      <w:r w:rsidRPr="000C2D95">
        <w:rPr>
          <w:rFonts w:ascii="Times New Roman" w:eastAsia="ＭＳ 明朝" w:hAnsi="Times New Roman" w:cs="Times New Roman"/>
          <w:bCs/>
          <w:sz w:val="16"/>
          <w:szCs w:val="21"/>
        </w:rPr>
        <w:t xml:space="preserve">with data </w:t>
      </w:r>
      <w:r w:rsidR="003648B7" w:rsidRPr="000C2D95">
        <w:rPr>
          <w:rFonts w:ascii="Times New Roman" w:eastAsia="ＭＳ 明朝" w:hAnsi="Times New Roman" w:cs="Times New Roman"/>
          <w:bCs/>
          <w:sz w:val="16"/>
          <w:szCs w:val="21"/>
        </w:rPr>
        <w:t xml:space="preserve">for </w:t>
      </w:r>
      <w:r w:rsidRPr="000C2D95">
        <w:rPr>
          <w:rFonts w:ascii="Times New Roman" w:eastAsia="ＭＳ 明朝" w:hAnsi="Times New Roman" w:cs="Times New Roman"/>
          <w:bCs/>
          <w:sz w:val="16"/>
          <w:szCs w:val="21"/>
        </w:rPr>
        <w:t>ALP at week 12 were included</w:t>
      </w:r>
    </w:p>
    <w:p w14:paraId="7F1AC1F9" w14:textId="70AFF6FD" w:rsidR="00441F4C" w:rsidRPr="000C2D95" w:rsidRDefault="003D171E" w:rsidP="00425087">
      <w:pPr>
        <w:spacing w:line="260" w:lineRule="exact"/>
        <w:rPr>
          <w:rFonts w:ascii="Times New Roman" w:eastAsia="ＭＳ 明朝" w:hAnsi="Times New Roman" w:cs="Times New Roman"/>
          <w:b/>
          <w:bCs/>
          <w:szCs w:val="21"/>
        </w:rPr>
      </w:pPr>
      <w:r w:rsidRPr="000C2D95">
        <w:rPr>
          <w:rFonts w:ascii="Times New Roman" w:eastAsia="ＭＳ 明朝" w:hAnsi="Times New Roman" w:cs="Times New Roman"/>
          <w:bCs/>
          <w:sz w:val="16"/>
          <w:szCs w:val="21"/>
          <w:vertAlign w:val="superscript"/>
        </w:rPr>
        <w:t>b</w:t>
      </w:r>
      <w:r w:rsidRPr="000C2D95">
        <w:rPr>
          <w:rFonts w:ascii="Times New Roman" w:eastAsia="ＭＳ 明朝" w:hAnsi="Times New Roman" w:cs="Times New Roman"/>
          <w:bCs/>
          <w:sz w:val="16"/>
          <w:szCs w:val="21"/>
        </w:rPr>
        <w:t xml:space="preserve"> </w:t>
      </w:r>
      <w:r w:rsidR="003648B7" w:rsidRPr="000C2D95">
        <w:rPr>
          <w:rFonts w:ascii="Times New Roman" w:eastAsia="ＭＳ 明朝" w:hAnsi="Times New Roman" w:cs="Times New Roman"/>
          <w:bCs/>
          <w:sz w:val="16"/>
          <w:szCs w:val="21"/>
        </w:rPr>
        <w:t xml:space="preserve">Patients </w:t>
      </w:r>
      <w:r w:rsidRPr="000C2D95">
        <w:rPr>
          <w:rFonts w:ascii="Times New Roman" w:eastAsia="ＭＳ 明朝" w:hAnsi="Times New Roman" w:cs="Times New Roman"/>
          <w:bCs/>
          <w:sz w:val="16"/>
          <w:szCs w:val="21"/>
        </w:rPr>
        <w:t xml:space="preserve">with both data </w:t>
      </w:r>
      <w:r w:rsidR="003648B7" w:rsidRPr="000C2D95">
        <w:rPr>
          <w:rFonts w:ascii="Times New Roman" w:eastAsia="ＭＳ 明朝" w:hAnsi="Times New Roman" w:cs="Times New Roman"/>
          <w:bCs/>
          <w:sz w:val="16"/>
          <w:szCs w:val="21"/>
        </w:rPr>
        <w:t xml:space="preserve">for </w:t>
      </w:r>
      <w:r w:rsidRPr="000C2D95">
        <w:rPr>
          <w:rFonts w:ascii="Times New Roman" w:eastAsia="ＭＳ 明朝" w:hAnsi="Times New Roman" w:cs="Times New Roman"/>
          <w:bCs/>
          <w:sz w:val="16"/>
          <w:szCs w:val="21"/>
        </w:rPr>
        <w:t>ALP and PSA at week 12 were included</w:t>
      </w:r>
      <w:r w:rsidR="00441F4C" w:rsidRPr="000C2D95">
        <w:rPr>
          <w:rFonts w:ascii="Times New Roman" w:eastAsia="ＭＳ 明朝" w:hAnsi="Times New Roman" w:cs="Times New Roman"/>
          <w:b/>
          <w:bCs/>
          <w:szCs w:val="21"/>
        </w:rPr>
        <w:br w:type="page"/>
      </w:r>
    </w:p>
    <w:p w14:paraId="409078AD" w14:textId="77777777" w:rsidR="00441F4C" w:rsidRPr="000C2D95" w:rsidRDefault="00441F4C" w:rsidP="00441F4C">
      <w:pPr>
        <w:rPr>
          <w:rFonts w:ascii="Times New Roman" w:eastAsia="ＭＳ 明朝" w:hAnsi="Times New Roman" w:cs="Times New Roman"/>
          <w:b/>
          <w:bCs/>
          <w:szCs w:val="21"/>
        </w:rPr>
      </w:pPr>
      <w:r w:rsidRPr="000C2D95">
        <w:rPr>
          <w:rFonts w:ascii="Times New Roman" w:eastAsia="ＭＳ 明朝" w:hAnsi="Times New Roman" w:cs="Times New Roman"/>
          <w:b/>
          <w:bCs/>
          <w:szCs w:val="21"/>
        </w:rPr>
        <w:lastRenderedPageBreak/>
        <w:t>b) PSA</w:t>
      </w:r>
    </w:p>
    <w:tbl>
      <w:tblPr>
        <w:tblStyle w:val="TableGrid"/>
        <w:tblW w:w="15163" w:type="dxa"/>
        <w:tblLayout w:type="fixed"/>
        <w:tblLook w:val="04A0" w:firstRow="1" w:lastRow="0" w:firstColumn="1" w:lastColumn="0" w:noHBand="0" w:noVBand="1"/>
      </w:tblPr>
      <w:tblGrid>
        <w:gridCol w:w="1596"/>
        <w:gridCol w:w="2029"/>
        <w:gridCol w:w="10"/>
        <w:gridCol w:w="556"/>
        <w:gridCol w:w="10"/>
        <w:gridCol w:w="894"/>
        <w:gridCol w:w="10"/>
        <w:gridCol w:w="845"/>
        <w:gridCol w:w="10"/>
        <w:gridCol w:w="557"/>
        <w:gridCol w:w="10"/>
        <w:gridCol w:w="905"/>
        <w:gridCol w:w="10"/>
        <w:gridCol w:w="841"/>
        <w:gridCol w:w="10"/>
        <w:gridCol w:w="6"/>
        <w:gridCol w:w="551"/>
        <w:gridCol w:w="10"/>
        <w:gridCol w:w="841"/>
        <w:gridCol w:w="10"/>
        <w:gridCol w:w="983"/>
        <w:gridCol w:w="10"/>
        <w:gridCol w:w="6"/>
        <w:gridCol w:w="551"/>
        <w:gridCol w:w="10"/>
        <w:gridCol w:w="841"/>
        <w:gridCol w:w="10"/>
        <w:gridCol w:w="840"/>
        <w:gridCol w:w="10"/>
        <w:gridCol w:w="6"/>
        <w:gridCol w:w="551"/>
        <w:gridCol w:w="10"/>
        <w:gridCol w:w="716"/>
        <w:gridCol w:w="10"/>
        <w:gridCol w:w="898"/>
      </w:tblGrid>
      <w:tr w:rsidR="00441F4C" w:rsidRPr="000C2D95" w14:paraId="4054F780" w14:textId="77777777" w:rsidTr="003D171E">
        <w:tc>
          <w:tcPr>
            <w:tcW w:w="3625" w:type="dxa"/>
            <w:gridSpan w:val="2"/>
            <w:vMerge w:val="restart"/>
            <w:tcBorders>
              <w:right w:val="nil"/>
            </w:tcBorders>
          </w:tcPr>
          <w:p w14:paraId="01724B36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325" w:type="dxa"/>
            <w:gridSpan w:val="6"/>
            <w:vMerge w:val="restart"/>
            <w:tcBorders>
              <w:left w:val="nil"/>
              <w:right w:val="nil"/>
            </w:tcBorders>
          </w:tcPr>
          <w:p w14:paraId="18BBF93D" w14:textId="001F8C39" w:rsidR="00441F4C" w:rsidRPr="000C2D95" w:rsidRDefault="00937039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 xml:space="preserve">No </w:t>
            </w:r>
            <w:r w:rsidR="00441F4C"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prior-chemo group</w:t>
            </w:r>
          </w:p>
          <w:p w14:paraId="7E55497D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n = 170)</w:t>
            </w:r>
          </w:p>
        </w:tc>
        <w:tc>
          <w:tcPr>
            <w:tcW w:w="4754" w:type="dxa"/>
            <w:gridSpan w:val="14"/>
            <w:tcBorders>
              <w:left w:val="nil"/>
              <w:right w:val="nil"/>
            </w:tcBorders>
          </w:tcPr>
          <w:p w14:paraId="28F12BD2" w14:textId="77777777" w:rsidR="00441F4C" w:rsidRPr="000C2D95" w:rsidRDefault="00441F4C" w:rsidP="00441F4C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Prior-chemo group (n = 126)</w:t>
            </w:r>
          </w:p>
        </w:tc>
        <w:tc>
          <w:tcPr>
            <w:tcW w:w="2268" w:type="dxa"/>
            <w:gridSpan w:val="7"/>
            <w:vMerge w:val="restart"/>
            <w:tcBorders>
              <w:left w:val="nil"/>
              <w:right w:val="nil"/>
            </w:tcBorders>
          </w:tcPr>
          <w:p w14:paraId="54C4D86B" w14:textId="4C65F7B3" w:rsidR="00441F4C" w:rsidRPr="000C2D95" w:rsidRDefault="00441F4C" w:rsidP="00CF1516">
            <w:pPr>
              <w:spacing w:line="30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 xml:space="preserve">Without concomitant </w:t>
            </w:r>
            <w:r w:rsidR="00937039"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ARAT</w:t>
            </w: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s</w:t>
            </w:r>
            <w:r w:rsidR="00937039"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 xml:space="preserve"> </w:t>
            </w: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group (n = 201)</w:t>
            </w:r>
          </w:p>
        </w:tc>
        <w:tc>
          <w:tcPr>
            <w:tcW w:w="2191" w:type="dxa"/>
            <w:gridSpan w:val="6"/>
            <w:vMerge w:val="restart"/>
            <w:tcBorders>
              <w:left w:val="nil"/>
            </w:tcBorders>
          </w:tcPr>
          <w:p w14:paraId="1EAF6B59" w14:textId="094AE76C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Overall population</w:t>
            </w:r>
            <w:r w:rsidR="003123CD"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  <w:vertAlign w:val="superscript"/>
              </w:rPr>
              <w:t xml:space="preserve"> </w:t>
            </w:r>
          </w:p>
          <w:p w14:paraId="4AB5ED14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n = 296)</w:t>
            </w:r>
          </w:p>
        </w:tc>
      </w:tr>
      <w:tr w:rsidR="00441F4C" w:rsidRPr="000C2D95" w14:paraId="54870115" w14:textId="77777777" w:rsidTr="003D171E">
        <w:tc>
          <w:tcPr>
            <w:tcW w:w="3625" w:type="dxa"/>
            <w:gridSpan w:val="2"/>
            <w:vMerge/>
            <w:tcBorders>
              <w:right w:val="nil"/>
            </w:tcBorders>
          </w:tcPr>
          <w:p w14:paraId="16A7BE2C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325" w:type="dxa"/>
            <w:gridSpan w:val="6"/>
            <w:vMerge/>
            <w:tcBorders>
              <w:left w:val="nil"/>
              <w:right w:val="nil"/>
            </w:tcBorders>
          </w:tcPr>
          <w:p w14:paraId="3C375B34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343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32B29CBA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 xml:space="preserve">All </w:t>
            </w:r>
            <w:proofErr w:type="gramStart"/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prior-chemo</w:t>
            </w:r>
            <w:proofErr w:type="gramEnd"/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 xml:space="preserve"> (n = 126)</w:t>
            </w:r>
          </w:p>
        </w:tc>
        <w:tc>
          <w:tcPr>
            <w:tcW w:w="2411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09336650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 xml:space="preserve">2 lines of </w:t>
            </w:r>
            <w:proofErr w:type="gramStart"/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prior-chemo</w:t>
            </w:r>
            <w:proofErr w:type="gramEnd"/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 xml:space="preserve"> (n = 33)</w:t>
            </w:r>
          </w:p>
        </w:tc>
        <w:tc>
          <w:tcPr>
            <w:tcW w:w="2268" w:type="dxa"/>
            <w:gridSpan w:val="7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E8BD44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91" w:type="dxa"/>
            <w:gridSpan w:val="6"/>
            <w:vMerge/>
            <w:tcBorders>
              <w:left w:val="nil"/>
              <w:bottom w:val="single" w:sz="4" w:space="0" w:color="auto"/>
            </w:tcBorders>
          </w:tcPr>
          <w:p w14:paraId="62B1A800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</w:p>
        </w:tc>
      </w:tr>
      <w:tr w:rsidR="00441F4C" w:rsidRPr="000C2D95" w14:paraId="615C4740" w14:textId="77777777" w:rsidTr="003D171E">
        <w:tc>
          <w:tcPr>
            <w:tcW w:w="3625" w:type="dxa"/>
            <w:gridSpan w:val="2"/>
            <w:vMerge/>
            <w:tcBorders>
              <w:bottom w:val="single" w:sz="4" w:space="0" w:color="auto"/>
              <w:right w:val="nil"/>
            </w:tcBorders>
          </w:tcPr>
          <w:p w14:paraId="5A4170D9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66" w:type="dxa"/>
            <w:gridSpan w:val="2"/>
            <w:tcBorders>
              <w:left w:val="nil"/>
              <w:right w:val="nil"/>
            </w:tcBorders>
          </w:tcPr>
          <w:p w14:paraId="1B931617" w14:textId="77777777" w:rsidR="00441F4C" w:rsidRPr="000C2D95" w:rsidRDefault="00441F4C" w:rsidP="00441F4C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904" w:type="dxa"/>
            <w:gridSpan w:val="2"/>
            <w:tcBorders>
              <w:left w:val="nil"/>
              <w:right w:val="nil"/>
            </w:tcBorders>
          </w:tcPr>
          <w:p w14:paraId="74C3415A" w14:textId="77777777" w:rsidR="00441F4C" w:rsidRPr="000C2D95" w:rsidRDefault="00441F4C" w:rsidP="00441F4C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median</w:t>
            </w:r>
          </w:p>
        </w:tc>
        <w:tc>
          <w:tcPr>
            <w:tcW w:w="855" w:type="dxa"/>
            <w:gridSpan w:val="2"/>
            <w:tcBorders>
              <w:left w:val="nil"/>
              <w:right w:val="nil"/>
            </w:tcBorders>
          </w:tcPr>
          <w:p w14:paraId="01AF011A" w14:textId="77777777" w:rsidR="00441F4C" w:rsidRPr="000C2D95" w:rsidRDefault="00441F4C" w:rsidP="00441F4C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range)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31C9E909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915" w:type="dxa"/>
            <w:gridSpan w:val="2"/>
            <w:tcBorders>
              <w:left w:val="nil"/>
              <w:right w:val="nil"/>
            </w:tcBorders>
          </w:tcPr>
          <w:p w14:paraId="29FDC6A7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median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14:paraId="07BAD0FC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range)</w:t>
            </w:r>
          </w:p>
        </w:tc>
        <w:tc>
          <w:tcPr>
            <w:tcW w:w="567" w:type="dxa"/>
            <w:gridSpan w:val="3"/>
            <w:tcBorders>
              <w:left w:val="nil"/>
              <w:right w:val="nil"/>
            </w:tcBorders>
          </w:tcPr>
          <w:p w14:paraId="24EFFEA2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14:paraId="26085157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median</w:t>
            </w: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</w:tcPr>
          <w:p w14:paraId="28252AD5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range)</w:t>
            </w:r>
          </w:p>
        </w:tc>
        <w:tc>
          <w:tcPr>
            <w:tcW w:w="567" w:type="dxa"/>
            <w:gridSpan w:val="3"/>
            <w:tcBorders>
              <w:left w:val="nil"/>
              <w:right w:val="nil"/>
            </w:tcBorders>
          </w:tcPr>
          <w:p w14:paraId="34E8F802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</w:tcPr>
          <w:p w14:paraId="687F3B44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median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14:paraId="74119809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range)</w:t>
            </w:r>
          </w:p>
        </w:tc>
        <w:tc>
          <w:tcPr>
            <w:tcW w:w="567" w:type="dxa"/>
            <w:gridSpan w:val="3"/>
            <w:tcBorders>
              <w:left w:val="nil"/>
              <w:right w:val="nil"/>
            </w:tcBorders>
          </w:tcPr>
          <w:p w14:paraId="62028688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n</w:t>
            </w:r>
          </w:p>
        </w:tc>
        <w:tc>
          <w:tcPr>
            <w:tcW w:w="726" w:type="dxa"/>
            <w:gridSpan w:val="2"/>
            <w:tcBorders>
              <w:left w:val="nil"/>
              <w:right w:val="nil"/>
            </w:tcBorders>
          </w:tcPr>
          <w:p w14:paraId="15EFF397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median</w:t>
            </w:r>
          </w:p>
        </w:tc>
        <w:tc>
          <w:tcPr>
            <w:tcW w:w="908" w:type="dxa"/>
            <w:gridSpan w:val="2"/>
            <w:tcBorders>
              <w:left w:val="nil"/>
            </w:tcBorders>
          </w:tcPr>
          <w:p w14:paraId="316095B6" w14:textId="77777777" w:rsidR="00441F4C" w:rsidRPr="000C2D95" w:rsidRDefault="00441F4C" w:rsidP="00441F4C">
            <w:pPr>
              <w:spacing w:line="30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range)</w:t>
            </w:r>
          </w:p>
        </w:tc>
      </w:tr>
      <w:tr w:rsidR="00441F4C" w:rsidRPr="000C2D95" w14:paraId="40D4223A" w14:textId="77777777" w:rsidTr="003D171E">
        <w:tc>
          <w:tcPr>
            <w:tcW w:w="3625" w:type="dxa"/>
            <w:gridSpan w:val="2"/>
            <w:tcBorders>
              <w:right w:val="nil"/>
            </w:tcBorders>
            <w:vAlign w:val="center"/>
          </w:tcPr>
          <w:p w14:paraId="2C263DD0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Baseline (ng/mL)</w:t>
            </w:r>
          </w:p>
        </w:tc>
        <w:tc>
          <w:tcPr>
            <w:tcW w:w="566" w:type="dxa"/>
            <w:gridSpan w:val="2"/>
            <w:tcBorders>
              <w:left w:val="nil"/>
              <w:right w:val="nil"/>
            </w:tcBorders>
            <w:vAlign w:val="center"/>
          </w:tcPr>
          <w:p w14:paraId="521E2D0D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48</w:t>
            </w:r>
          </w:p>
        </w:tc>
        <w:tc>
          <w:tcPr>
            <w:tcW w:w="904" w:type="dxa"/>
            <w:gridSpan w:val="2"/>
            <w:tcBorders>
              <w:left w:val="nil"/>
              <w:right w:val="nil"/>
            </w:tcBorders>
            <w:vAlign w:val="center"/>
          </w:tcPr>
          <w:p w14:paraId="6AB3396A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7.3</w:t>
            </w:r>
          </w:p>
        </w:tc>
        <w:tc>
          <w:tcPr>
            <w:tcW w:w="855" w:type="dxa"/>
            <w:gridSpan w:val="2"/>
            <w:tcBorders>
              <w:left w:val="nil"/>
              <w:right w:val="nil"/>
            </w:tcBorders>
            <w:vAlign w:val="center"/>
          </w:tcPr>
          <w:p w14:paraId="78AE94B6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0.0,</w:t>
            </w:r>
          </w:p>
          <w:p w14:paraId="5C8BF7F6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452.6)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  <w:vAlign w:val="center"/>
          </w:tcPr>
          <w:p w14:paraId="00B47D4D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04</w:t>
            </w:r>
          </w:p>
        </w:tc>
        <w:tc>
          <w:tcPr>
            <w:tcW w:w="915" w:type="dxa"/>
            <w:gridSpan w:val="2"/>
            <w:tcBorders>
              <w:left w:val="nil"/>
              <w:right w:val="nil"/>
            </w:tcBorders>
            <w:vAlign w:val="center"/>
          </w:tcPr>
          <w:p w14:paraId="273799CA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33.8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vAlign w:val="center"/>
          </w:tcPr>
          <w:p w14:paraId="1B13914F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0.0,</w:t>
            </w:r>
          </w:p>
          <w:p w14:paraId="58BA4825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5800.4)</w:t>
            </w:r>
          </w:p>
        </w:tc>
        <w:tc>
          <w:tcPr>
            <w:tcW w:w="567" w:type="dxa"/>
            <w:gridSpan w:val="3"/>
            <w:tcBorders>
              <w:left w:val="nil"/>
              <w:right w:val="nil"/>
            </w:tcBorders>
            <w:vAlign w:val="center"/>
          </w:tcPr>
          <w:p w14:paraId="7D6E9DB9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6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vAlign w:val="center"/>
          </w:tcPr>
          <w:p w14:paraId="17A5C87B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31.8</w:t>
            </w:r>
          </w:p>
        </w:tc>
        <w:tc>
          <w:tcPr>
            <w:tcW w:w="993" w:type="dxa"/>
            <w:gridSpan w:val="2"/>
            <w:tcBorders>
              <w:left w:val="nil"/>
              <w:right w:val="nil"/>
            </w:tcBorders>
            <w:vAlign w:val="center"/>
          </w:tcPr>
          <w:p w14:paraId="4E08DD57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0.0,</w:t>
            </w:r>
          </w:p>
          <w:p w14:paraId="45203775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5015.3)</w:t>
            </w:r>
          </w:p>
        </w:tc>
        <w:tc>
          <w:tcPr>
            <w:tcW w:w="567" w:type="dxa"/>
            <w:gridSpan w:val="3"/>
            <w:tcBorders>
              <w:left w:val="nil"/>
              <w:right w:val="nil"/>
            </w:tcBorders>
            <w:vAlign w:val="center"/>
          </w:tcPr>
          <w:p w14:paraId="7FFC7012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71</w:t>
            </w:r>
          </w:p>
        </w:tc>
        <w:tc>
          <w:tcPr>
            <w:tcW w:w="851" w:type="dxa"/>
            <w:gridSpan w:val="2"/>
            <w:tcBorders>
              <w:left w:val="nil"/>
              <w:right w:val="nil"/>
            </w:tcBorders>
            <w:vAlign w:val="center"/>
          </w:tcPr>
          <w:p w14:paraId="12646A50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0.7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vAlign w:val="center"/>
          </w:tcPr>
          <w:p w14:paraId="314F37A2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0.0,</w:t>
            </w:r>
          </w:p>
          <w:p w14:paraId="47162103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5800.4)</w:t>
            </w:r>
          </w:p>
        </w:tc>
        <w:tc>
          <w:tcPr>
            <w:tcW w:w="567" w:type="dxa"/>
            <w:gridSpan w:val="3"/>
            <w:tcBorders>
              <w:left w:val="nil"/>
              <w:right w:val="nil"/>
            </w:tcBorders>
            <w:vAlign w:val="center"/>
          </w:tcPr>
          <w:p w14:paraId="36FD3DCB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52</w:t>
            </w:r>
          </w:p>
        </w:tc>
        <w:tc>
          <w:tcPr>
            <w:tcW w:w="726" w:type="dxa"/>
            <w:gridSpan w:val="2"/>
            <w:tcBorders>
              <w:left w:val="nil"/>
              <w:right w:val="nil"/>
            </w:tcBorders>
            <w:vAlign w:val="center"/>
          </w:tcPr>
          <w:p w14:paraId="2C385616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0.7</w:t>
            </w:r>
          </w:p>
        </w:tc>
        <w:tc>
          <w:tcPr>
            <w:tcW w:w="908" w:type="dxa"/>
            <w:gridSpan w:val="2"/>
            <w:tcBorders>
              <w:left w:val="nil"/>
            </w:tcBorders>
            <w:vAlign w:val="center"/>
          </w:tcPr>
          <w:p w14:paraId="084B4C75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0.0,</w:t>
            </w:r>
          </w:p>
          <w:p w14:paraId="4BC0DC66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5800.4)</w:t>
            </w:r>
          </w:p>
        </w:tc>
      </w:tr>
      <w:tr w:rsidR="00441F4C" w:rsidRPr="000C2D95" w14:paraId="17335DB4" w14:textId="77777777" w:rsidTr="003D171E">
        <w:tc>
          <w:tcPr>
            <w:tcW w:w="1596" w:type="dxa"/>
            <w:vMerge w:val="restart"/>
            <w:tcBorders>
              <w:right w:val="nil"/>
            </w:tcBorders>
          </w:tcPr>
          <w:p w14:paraId="2531D780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Percent change</w:t>
            </w:r>
          </w:p>
          <w:p w14:paraId="04250778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from baseline</w:t>
            </w:r>
          </w:p>
          <w:p w14:paraId="1B9C4264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%)</w:t>
            </w:r>
          </w:p>
        </w:tc>
        <w:tc>
          <w:tcPr>
            <w:tcW w:w="2039" w:type="dxa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4ABA7DB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week 4</w:t>
            </w:r>
          </w:p>
        </w:tc>
        <w:tc>
          <w:tcPr>
            <w:tcW w:w="566" w:type="dxa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85358DE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22</w:t>
            </w:r>
          </w:p>
        </w:tc>
        <w:tc>
          <w:tcPr>
            <w:tcW w:w="904" w:type="dxa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10853476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3.8</w:t>
            </w:r>
          </w:p>
        </w:tc>
        <w:tc>
          <w:tcPr>
            <w:tcW w:w="855" w:type="dxa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613A575A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98.4, 322.5)</w:t>
            </w:r>
          </w:p>
        </w:tc>
        <w:tc>
          <w:tcPr>
            <w:tcW w:w="567" w:type="dxa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1635F249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89</w:t>
            </w:r>
          </w:p>
        </w:tc>
        <w:tc>
          <w:tcPr>
            <w:tcW w:w="915" w:type="dxa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E9CA526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0.8</w:t>
            </w:r>
          </w:p>
        </w:tc>
        <w:tc>
          <w:tcPr>
            <w:tcW w:w="851" w:type="dxa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A787959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96.9, 921.4)</w:t>
            </w:r>
          </w:p>
        </w:tc>
        <w:tc>
          <w:tcPr>
            <w:tcW w:w="567" w:type="dxa"/>
            <w:gridSpan w:val="3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0AD41D4F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2</w:t>
            </w:r>
          </w:p>
        </w:tc>
        <w:tc>
          <w:tcPr>
            <w:tcW w:w="851" w:type="dxa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0675083D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40.5</w:t>
            </w:r>
          </w:p>
        </w:tc>
        <w:tc>
          <w:tcPr>
            <w:tcW w:w="993" w:type="dxa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2C9C9E6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45.0, 178.5)</w:t>
            </w:r>
          </w:p>
        </w:tc>
        <w:tc>
          <w:tcPr>
            <w:tcW w:w="567" w:type="dxa"/>
            <w:gridSpan w:val="3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253702C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42</w:t>
            </w:r>
          </w:p>
        </w:tc>
        <w:tc>
          <w:tcPr>
            <w:tcW w:w="851" w:type="dxa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760305DF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0.4</w:t>
            </w:r>
          </w:p>
        </w:tc>
        <w:tc>
          <w:tcPr>
            <w:tcW w:w="850" w:type="dxa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6D053D8F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86.7, 921.4)</w:t>
            </w:r>
          </w:p>
        </w:tc>
        <w:tc>
          <w:tcPr>
            <w:tcW w:w="567" w:type="dxa"/>
            <w:gridSpan w:val="3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7D179965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11</w:t>
            </w:r>
          </w:p>
        </w:tc>
        <w:tc>
          <w:tcPr>
            <w:tcW w:w="726" w:type="dxa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0D64C10A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7.2</w:t>
            </w:r>
          </w:p>
        </w:tc>
        <w:tc>
          <w:tcPr>
            <w:tcW w:w="898" w:type="dxa"/>
            <w:tcBorders>
              <w:left w:val="nil"/>
              <w:bottom w:val="dotted" w:sz="4" w:space="0" w:color="auto"/>
            </w:tcBorders>
            <w:vAlign w:val="center"/>
          </w:tcPr>
          <w:p w14:paraId="6D4E4E28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98.4,</w:t>
            </w:r>
          </w:p>
          <w:p w14:paraId="70195734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921.4)</w:t>
            </w:r>
          </w:p>
        </w:tc>
      </w:tr>
      <w:tr w:rsidR="00441F4C" w:rsidRPr="000C2D95" w14:paraId="5AE78B22" w14:textId="77777777" w:rsidTr="003D171E">
        <w:tc>
          <w:tcPr>
            <w:tcW w:w="1596" w:type="dxa"/>
            <w:vMerge/>
            <w:tcBorders>
              <w:right w:val="nil"/>
            </w:tcBorders>
          </w:tcPr>
          <w:p w14:paraId="289E86F4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3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4ABF9D5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week 8</w:t>
            </w:r>
          </w:p>
        </w:tc>
        <w:tc>
          <w:tcPr>
            <w:tcW w:w="56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49C4D40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18</w:t>
            </w:r>
          </w:p>
        </w:tc>
        <w:tc>
          <w:tcPr>
            <w:tcW w:w="90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4C672A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4.8</w:t>
            </w:r>
          </w:p>
        </w:tc>
        <w:tc>
          <w:tcPr>
            <w:tcW w:w="85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D1EAB12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99.1, 685.8)</w:t>
            </w:r>
          </w:p>
        </w:tc>
        <w:tc>
          <w:tcPr>
            <w:tcW w:w="56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95B245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87</w:t>
            </w:r>
          </w:p>
        </w:tc>
        <w:tc>
          <w:tcPr>
            <w:tcW w:w="91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E4EE17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43.8</w:t>
            </w:r>
          </w:p>
        </w:tc>
        <w:tc>
          <w:tcPr>
            <w:tcW w:w="8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8EA6D8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98.5, 3760.9)</w:t>
            </w:r>
          </w:p>
        </w:tc>
        <w:tc>
          <w:tcPr>
            <w:tcW w:w="567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DA3990B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1</w:t>
            </w:r>
          </w:p>
        </w:tc>
        <w:tc>
          <w:tcPr>
            <w:tcW w:w="8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32F609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94.5</w:t>
            </w:r>
          </w:p>
        </w:tc>
        <w:tc>
          <w:tcPr>
            <w:tcW w:w="993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615BC91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39.6, 3760.9)</w:t>
            </w:r>
          </w:p>
        </w:tc>
        <w:tc>
          <w:tcPr>
            <w:tcW w:w="567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EFE5EA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39</w:t>
            </w:r>
          </w:p>
        </w:tc>
        <w:tc>
          <w:tcPr>
            <w:tcW w:w="8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53F051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31.3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3710A5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93.3, 3760.9)</w:t>
            </w:r>
          </w:p>
        </w:tc>
        <w:tc>
          <w:tcPr>
            <w:tcW w:w="567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864CC7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05</w:t>
            </w:r>
          </w:p>
        </w:tc>
        <w:tc>
          <w:tcPr>
            <w:tcW w:w="72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13C576B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7.4</w:t>
            </w:r>
          </w:p>
        </w:tc>
        <w:tc>
          <w:tcPr>
            <w:tcW w:w="89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2F277B7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99.1, 3760.9)</w:t>
            </w:r>
          </w:p>
        </w:tc>
      </w:tr>
      <w:tr w:rsidR="00441F4C" w:rsidRPr="000C2D95" w14:paraId="3FB941E3" w14:textId="77777777" w:rsidTr="003D171E">
        <w:tc>
          <w:tcPr>
            <w:tcW w:w="1596" w:type="dxa"/>
            <w:vMerge/>
            <w:tcBorders>
              <w:right w:val="nil"/>
            </w:tcBorders>
          </w:tcPr>
          <w:p w14:paraId="7FD187AA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3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44E8FAD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week 12</w:t>
            </w:r>
          </w:p>
        </w:tc>
        <w:tc>
          <w:tcPr>
            <w:tcW w:w="56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4EAB0B1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08</w:t>
            </w:r>
          </w:p>
        </w:tc>
        <w:tc>
          <w:tcPr>
            <w:tcW w:w="90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A897620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32.2</w:t>
            </w:r>
          </w:p>
        </w:tc>
        <w:tc>
          <w:tcPr>
            <w:tcW w:w="85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85A555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99.4, 2101.1)</w:t>
            </w:r>
          </w:p>
        </w:tc>
        <w:tc>
          <w:tcPr>
            <w:tcW w:w="56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248373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79</w:t>
            </w:r>
          </w:p>
        </w:tc>
        <w:tc>
          <w:tcPr>
            <w:tcW w:w="91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3D396E3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73.2</w:t>
            </w:r>
          </w:p>
        </w:tc>
        <w:tc>
          <w:tcPr>
            <w:tcW w:w="8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506092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99.2, 2291.3)</w:t>
            </w:r>
          </w:p>
        </w:tc>
        <w:tc>
          <w:tcPr>
            <w:tcW w:w="567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195C6A2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7</w:t>
            </w:r>
          </w:p>
        </w:tc>
        <w:tc>
          <w:tcPr>
            <w:tcW w:w="8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F22FF5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32.8</w:t>
            </w:r>
          </w:p>
        </w:tc>
        <w:tc>
          <w:tcPr>
            <w:tcW w:w="993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26B48D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56.6, 1011.8)</w:t>
            </w:r>
          </w:p>
        </w:tc>
        <w:tc>
          <w:tcPr>
            <w:tcW w:w="567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6E96A4D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23</w:t>
            </w:r>
          </w:p>
        </w:tc>
        <w:tc>
          <w:tcPr>
            <w:tcW w:w="8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9FE72A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46.8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73EBE9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98.7, 2291.3)</w:t>
            </w:r>
          </w:p>
        </w:tc>
        <w:tc>
          <w:tcPr>
            <w:tcW w:w="567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22DFF39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87</w:t>
            </w:r>
          </w:p>
        </w:tc>
        <w:tc>
          <w:tcPr>
            <w:tcW w:w="72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9A4DC50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46.0</w:t>
            </w:r>
          </w:p>
        </w:tc>
        <w:tc>
          <w:tcPr>
            <w:tcW w:w="89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4A4C229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99.4, 2291.3)</w:t>
            </w:r>
          </w:p>
        </w:tc>
      </w:tr>
      <w:tr w:rsidR="00441F4C" w:rsidRPr="000C2D95" w14:paraId="209E9583" w14:textId="77777777" w:rsidTr="003D171E">
        <w:tc>
          <w:tcPr>
            <w:tcW w:w="1596" w:type="dxa"/>
            <w:vMerge/>
            <w:tcBorders>
              <w:right w:val="nil"/>
            </w:tcBorders>
          </w:tcPr>
          <w:p w14:paraId="412174A3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3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B845C85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week 16</w:t>
            </w:r>
          </w:p>
        </w:tc>
        <w:tc>
          <w:tcPr>
            <w:tcW w:w="56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FDE22D8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02</w:t>
            </w:r>
          </w:p>
        </w:tc>
        <w:tc>
          <w:tcPr>
            <w:tcW w:w="90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EBB213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42.2</w:t>
            </w:r>
          </w:p>
        </w:tc>
        <w:tc>
          <w:tcPr>
            <w:tcW w:w="85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81B7B89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99.5,</w:t>
            </w:r>
          </w:p>
          <w:p w14:paraId="315F218B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4203.2)</w:t>
            </w:r>
          </w:p>
        </w:tc>
        <w:tc>
          <w:tcPr>
            <w:tcW w:w="56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996A51E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67</w:t>
            </w:r>
          </w:p>
        </w:tc>
        <w:tc>
          <w:tcPr>
            <w:tcW w:w="91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3493EA7" w14:textId="6868EDA0" w:rsidR="00441F4C" w:rsidRPr="000C2D95" w:rsidRDefault="003151D6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 w:hint="eastAsia"/>
                <w:bCs/>
                <w:sz w:val="18"/>
                <w:szCs w:val="18"/>
              </w:rPr>
              <w:t>54.5</w:t>
            </w:r>
          </w:p>
        </w:tc>
        <w:tc>
          <w:tcPr>
            <w:tcW w:w="8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F53C78" w14:textId="387B1523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9</w:t>
            </w:r>
            <w:r w:rsidR="003151D6" w:rsidRPr="000C2D95">
              <w:rPr>
                <w:rFonts w:ascii="Times New Roman" w:eastAsia="ＭＳ 明朝" w:hAnsi="Times New Roman" w:cs="Times New Roman" w:hint="eastAsia"/>
                <w:bCs/>
                <w:sz w:val="18"/>
                <w:szCs w:val="18"/>
              </w:rPr>
              <w:t>8</w:t>
            </w: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 xml:space="preserve">.5, </w:t>
            </w:r>
            <w:r w:rsidR="003151D6" w:rsidRPr="000C2D95">
              <w:rPr>
                <w:rFonts w:ascii="Times New Roman" w:eastAsia="ＭＳ 明朝" w:hAnsi="Times New Roman" w:cs="Times New Roman" w:hint="eastAsia"/>
                <w:bCs/>
                <w:sz w:val="18"/>
                <w:szCs w:val="18"/>
              </w:rPr>
              <w:t>3328.6</w:t>
            </w: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567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A1DC374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1</w:t>
            </w:r>
          </w:p>
        </w:tc>
        <w:tc>
          <w:tcPr>
            <w:tcW w:w="8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DFF65C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92.4</w:t>
            </w:r>
          </w:p>
        </w:tc>
        <w:tc>
          <w:tcPr>
            <w:tcW w:w="993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4FAEA42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54.5, 1850.0)</w:t>
            </w:r>
          </w:p>
        </w:tc>
        <w:tc>
          <w:tcPr>
            <w:tcW w:w="567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F9C0B7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10</w:t>
            </w:r>
          </w:p>
        </w:tc>
        <w:tc>
          <w:tcPr>
            <w:tcW w:w="8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63050B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57.0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C56BA9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97.4, 4203.2)</w:t>
            </w:r>
          </w:p>
        </w:tc>
        <w:tc>
          <w:tcPr>
            <w:tcW w:w="567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DC0051E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69</w:t>
            </w:r>
          </w:p>
        </w:tc>
        <w:tc>
          <w:tcPr>
            <w:tcW w:w="72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A9117C1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49.3</w:t>
            </w:r>
          </w:p>
        </w:tc>
        <w:tc>
          <w:tcPr>
            <w:tcW w:w="89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B49285E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99.5, 4203.2)</w:t>
            </w:r>
          </w:p>
        </w:tc>
      </w:tr>
      <w:tr w:rsidR="00441F4C" w:rsidRPr="000C2D95" w14:paraId="3B64C010" w14:textId="77777777" w:rsidTr="003D171E">
        <w:tc>
          <w:tcPr>
            <w:tcW w:w="1596" w:type="dxa"/>
            <w:vMerge/>
            <w:tcBorders>
              <w:right w:val="nil"/>
            </w:tcBorders>
          </w:tcPr>
          <w:p w14:paraId="7EDA83A0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3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F88471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week 20</w:t>
            </w:r>
          </w:p>
        </w:tc>
        <w:tc>
          <w:tcPr>
            <w:tcW w:w="56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FDAB82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96</w:t>
            </w:r>
          </w:p>
        </w:tc>
        <w:tc>
          <w:tcPr>
            <w:tcW w:w="90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DA96680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49.8</w:t>
            </w:r>
          </w:p>
        </w:tc>
        <w:tc>
          <w:tcPr>
            <w:tcW w:w="85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CE3942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99.7, 3202.2)</w:t>
            </w:r>
          </w:p>
        </w:tc>
        <w:tc>
          <w:tcPr>
            <w:tcW w:w="56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775D17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63</w:t>
            </w:r>
          </w:p>
        </w:tc>
        <w:tc>
          <w:tcPr>
            <w:tcW w:w="91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3AF319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75.5</w:t>
            </w:r>
          </w:p>
        </w:tc>
        <w:tc>
          <w:tcPr>
            <w:tcW w:w="8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8D0BAE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98.1, 3335.7)</w:t>
            </w:r>
          </w:p>
        </w:tc>
        <w:tc>
          <w:tcPr>
            <w:tcW w:w="567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05F27E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8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34B545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04.5</w:t>
            </w:r>
          </w:p>
        </w:tc>
        <w:tc>
          <w:tcPr>
            <w:tcW w:w="993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1B0EAD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54.5, 831.5)</w:t>
            </w:r>
          </w:p>
        </w:tc>
        <w:tc>
          <w:tcPr>
            <w:tcW w:w="567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90EF15F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00</w:t>
            </w:r>
          </w:p>
        </w:tc>
        <w:tc>
          <w:tcPr>
            <w:tcW w:w="8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D4E79EB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78.2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6A7ECE2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99.7, 3335.7)</w:t>
            </w:r>
          </w:p>
        </w:tc>
        <w:tc>
          <w:tcPr>
            <w:tcW w:w="567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3378300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59</w:t>
            </w:r>
          </w:p>
        </w:tc>
        <w:tc>
          <w:tcPr>
            <w:tcW w:w="72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3A97C3B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56.8</w:t>
            </w:r>
          </w:p>
        </w:tc>
        <w:tc>
          <w:tcPr>
            <w:tcW w:w="89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680FA61E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99.7, 3335.7)</w:t>
            </w:r>
          </w:p>
        </w:tc>
      </w:tr>
      <w:tr w:rsidR="00441F4C" w:rsidRPr="000C2D95" w14:paraId="03410046" w14:textId="77777777" w:rsidTr="003D171E">
        <w:tc>
          <w:tcPr>
            <w:tcW w:w="1596" w:type="dxa"/>
            <w:vMerge/>
            <w:tcBorders>
              <w:right w:val="nil"/>
            </w:tcBorders>
          </w:tcPr>
          <w:p w14:paraId="2329069F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3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EFCF4F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week 24</w:t>
            </w:r>
          </w:p>
        </w:tc>
        <w:tc>
          <w:tcPr>
            <w:tcW w:w="56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F109D4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68</w:t>
            </w:r>
          </w:p>
        </w:tc>
        <w:tc>
          <w:tcPr>
            <w:tcW w:w="904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B12D4DE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65.9</w:t>
            </w:r>
          </w:p>
        </w:tc>
        <w:tc>
          <w:tcPr>
            <w:tcW w:w="85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7D3419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99.7, 2759.0)</w:t>
            </w:r>
          </w:p>
        </w:tc>
        <w:tc>
          <w:tcPr>
            <w:tcW w:w="56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4468B0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47</w:t>
            </w:r>
          </w:p>
        </w:tc>
        <w:tc>
          <w:tcPr>
            <w:tcW w:w="91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711E54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80.8</w:t>
            </w:r>
          </w:p>
        </w:tc>
        <w:tc>
          <w:tcPr>
            <w:tcW w:w="8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A52FB1" w14:textId="64E6B6DB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9</w:t>
            </w:r>
            <w:r w:rsidR="003151D6" w:rsidRPr="000C2D95">
              <w:rPr>
                <w:rFonts w:ascii="Times New Roman" w:eastAsia="ＭＳ 明朝" w:hAnsi="Times New Roman" w:cs="Times New Roman" w:hint="eastAsia"/>
                <w:bCs/>
                <w:sz w:val="18"/>
                <w:szCs w:val="18"/>
              </w:rPr>
              <w:t>8</w:t>
            </w: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.7, 4821.4)</w:t>
            </w:r>
          </w:p>
        </w:tc>
        <w:tc>
          <w:tcPr>
            <w:tcW w:w="567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7237577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8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5E19BE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82.2</w:t>
            </w:r>
          </w:p>
        </w:tc>
        <w:tc>
          <w:tcPr>
            <w:tcW w:w="993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0E5AC0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58.5, 331.6)</w:t>
            </w:r>
          </w:p>
        </w:tc>
        <w:tc>
          <w:tcPr>
            <w:tcW w:w="567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8BC5197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73</w:t>
            </w:r>
          </w:p>
        </w:tc>
        <w:tc>
          <w:tcPr>
            <w:tcW w:w="85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92DF86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72.6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96176F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99.7, 4821.4)</w:t>
            </w:r>
          </w:p>
        </w:tc>
        <w:tc>
          <w:tcPr>
            <w:tcW w:w="567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0DCBA0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15</w:t>
            </w:r>
          </w:p>
        </w:tc>
        <w:tc>
          <w:tcPr>
            <w:tcW w:w="726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D498BD8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72.6</w:t>
            </w:r>
          </w:p>
        </w:tc>
        <w:tc>
          <w:tcPr>
            <w:tcW w:w="898" w:type="dxa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986CBB0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99.7, 4821.4)</w:t>
            </w:r>
          </w:p>
        </w:tc>
      </w:tr>
      <w:tr w:rsidR="00441F4C" w:rsidRPr="000C2D95" w14:paraId="478C08B2" w14:textId="77777777" w:rsidTr="003D171E">
        <w:tc>
          <w:tcPr>
            <w:tcW w:w="1596" w:type="dxa"/>
            <w:vMerge/>
            <w:tcBorders>
              <w:right w:val="nil"/>
            </w:tcBorders>
          </w:tcPr>
          <w:p w14:paraId="6FB42F08" w14:textId="77777777" w:rsidR="00441F4C" w:rsidRPr="000C2D95" w:rsidRDefault="00441F4C" w:rsidP="00441F4C">
            <w:pPr>
              <w:spacing w:line="280" w:lineRule="exac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039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D2930" w14:textId="77777777" w:rsidR="00441F4C" w:rsidRPr="000C2D95" w:rsidRDefault="00441F4C" w:rsidP="00441F4C">
            <w:pPr>
              <w:spacing w:line="280" w:lineRule="exact"/>
              <w:jc w:val="left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end of treatment</w:t>
            </w:r>
          </w:p>
        </w:tc>
        <w:tc>
          <w:tcPr>
            <w:tcW w:w="56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1FAC4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44</w:t>
            </w:r>
          </w:p>
        </w:tc>
        <w:tc>
          <w:tcPr>
            <w:tcW w:w="904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1E1370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58.6</w:t>
            </w:r>
          </w:p>
        </w:tc>
        <w:tc>
          <w:tcPr>
            <w:tcW w:w="855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C682F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99.7, 4203.2)</w:t>
            </w:r>
          </w:p>
        </w:tc>
        <w:tc>
          <w:tcPr>
            <w:tcW w:w="567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95AB45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03</w:t>
            </w:r>
          </w:p>
        </w:tc>
        <w:tc>
          <w:tcPr>
            <w:tcW w:w="915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D82187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01.7</w:t>
            </w:r>
          </w:p>
        </w:tc>
        <w:tc>
          <w:tcPr>
            <w:tcW w:w="851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8AF902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98.7, 4821.4)</w:t>
            </w:r>
          </w:p>
        </w:tc>
        <w:tc>
          <w:tcPr>
            <w:tcW w:w="567" w:type="dxa"/>
            <w:gridSpan w:val="3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F87B5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6</w:t>
            </w:r>
          </w:p>
        </w:tc>
        <w:tc>
          <w:tcPr>
            <w:tcW w:w="851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61D9F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35.9</w:t>
            </w:r>
          </w:p>
        </w:tc>
        <w:tc>
          <w:tcPr>
            <w:tcW w:w="993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B21B2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58.5, 3760.9)</w:t>
            </w:r>
          </w:p>
        </w:tc>
        <w:tc>
          <w:tcPr>
            <w:tcW w:w="567" w:type="dxa"/>
            <w:gridSpan w:val="3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B887B3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67</w:t>
            </w:r>
          </w:p>
        </w:tc>
        <w:tc>
          <w:tcPr>
            <w:tcW w:w="851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3AB64A" w14:textId="0201D2EB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95.</w:t>
            </w:r>
            <w:r w:rsidR="003151D6" w:rsidRPr="000C2D95">
              <w:rPr>
                <w:rFonts w:ascii="Times New Roman" w:eastAsia="ＭＳ 明朝" w:hAnsi="Times New Roman" w:cs="Times New Roman" w:hint="eastAsia"/>
                <w:bCs/>
                <w:sz w:val="18"/>
                <w:szCs w:val="18"/>
              </w:rPr>
              <w:t>7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70340A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99.7, 4821.4)</w:t>
            </w:r>
          </w:p>
        </w:tc>
        <w:tc>
          <w:tcPr>
            <w:tcW w:w="567" w:type="dxa"/>
            <w:gridSpan w:val="3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89208D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47</w:t>
            </w:r>
          </w:p>
        </w:tc>
        <w:tc>
          <w:tcPr>
            <w:tcW w:w="726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B28E8D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83.0</w:t>
            </w:r>
          </w:p>
        </w:tc>
        <w:tc>
          <w:tcPr>
            <w:tcW w:w="898" w:type="dxa"/>
            <w:tcBorders>
              <w:top w:val="dotted" w:sz="4" w:space="0" w:color="auto"/>
              <w:left w:val="nil"/>
              <w:bottom w:val="single" w:sz="4" w:space="0" w:color="auto"/>
            </w:tcBorders>
            <w:vAlign w:val="center"/>
          </w:tcPr>
          <w:p w14:paraId="35137C15" w14:textId="77777777" w:rsidR="00441F4C" w:rsidRPr="000C2D95" w:rsidRDefault="00441F4C" w:rsidP="00441F4C">
            <w:pPr>
              <w:spacing w:line="28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(-99.7, 4821.4)</w:t>
            </w:r>
          </w:p>
        </w:tc>
      </w:tr>
      <w:tr w:rsidR="008C0123" w:rsidRPr="000C2D95" w14:paraId="55AB584B" w14:textId="77777777" w:rsidTr="003D171E">
        <w:tc>
          <w:tcPr>
            <w:tcW w:w="1596" w:type="dxa"/>
            <w:vMerge w:val="restart"/>
            <w:tcBorders>
              <w:right w:val="nil"/>
            </w:tcBorders>
          </w:tcPr>
          <w:p w14:paraId="5D9BD823" w14:textId="7A21A668" w:rsidR="008C0123" w:rsidRPr="000C2D95" w:rsidRDefault="008C0123" w:rsidP="000B6DD5">
            <w:pPr>
              <w:spacing w:line="30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 xml:space="preserve">Percent change </w:t>
            </w:r>
            <w:r w:rsidRPr="000C2D9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br/>
              <w:t>at Week 12</w:t>
            </w:r>
            <w:r w:rsidR="00B77B2B" w:rsidRPr="000C2D9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, n (%)</w:t>
            </w:r>
          </w:p>
        </w:tc>
        <w:tc>
          <w:tcPr>
            <w:tcW w:w="2039" w:type="dxa"/>
            <w:gridSpan w:val="2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3EBF9D71" w14:textId="295E1E70" w:rsidR="008C0123" w:rsidRPr="000C2D95" w:rsidRDefault="008C0123" w:rsidP="00441F4C">
            <w:pPr>
              <w:spacing w:line="300" w:lineRule="exact"/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</w:pPr>
            <w:r w:rsidRPr="000C2D95">
              <w:rPr>
                <w:rFonts w:ascii="Times New Roman"/>
                <w:sz w:val="18"/>
                <w:szCs w:val="18"/>
              </w:rPr>
              <w:t>No. of analyzed patients</w:t>
            </w:r>
            <w:r w:rsidR="003D171E" w:rsidRPr="000C2D95">
              <w:rPr>
                <w:rFonts w:ascii="Times New Roman"/>
                <w:sz w:val="18"/>
                <w:szCs w:val="18"/>
              </w:rPr>
              <w:t xml:space="preserve"> </w:t>
            </w:r>
            <w:r w:rsidR="003D171E" w:rsidRPr="000C2D95">
              <w:rPr>
                <w:rFonts w:asci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325" w:type="dxa"/>
            <w:gridSpan w:val="6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3F37078F" w14:textId="77777777" w:rsidR="008C0123" w:rsidRPr="000C2D95" w:rsidRDefault="008C0123" w:rsidP="008C0123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n=108</w:t>
            </w:r>
          </w:p>
        </w:tc>
        <w:tc>
          <w:tcPr>
            <w:tcW w:w="2339" w:type="dxa"/>
            <w:gridSpan w:val="7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16160460" w14:textId="77777777" w:rsidR="008C0123" w:rsidRPr="000C2D95" w:rsidRDefault="008C0123" w:rsidP="008C0123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n=79</w:t>
            </w:r>
          </w:p>
        </w:tc>
        <w:tc>
          <w:tcPr>
            <w:tcW w:w="2411" w:type="dxa"/>
            <w:gridSpan w:val="7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844E2F4" w14:textId="77777777" w:rsidR="008C0123" w:rsidRPr="000C2D95" w:rsidRDefault="008C0123" w:rsidP="008C0123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n=17</w:t>
            </w:r>
          </w:p>
        </w:tc>
        <w:tc>
          <w:tcPr>
            <w:tcW w:w="2268" w:type="dxa"/>
            <w:gridSpan w:val="7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B760472" w14:textId="77777777" w:rsidR="008C0123" w:rsidRPr="000C2D95" w:rsidRDefault="008C0123" w:rsidP="008C0123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n=123</w:t>
            </w:r>
          </w:p>
        </w:tc>
        <w:tc>
          <w:tcPr>
            <w:tcW w:w="2185" w:type="dxa"/>
            <w:gridSpan w:val="5"/>
            <w:tcBorders>
              <w:left w:val="nil"/>
              <w:bottom w:val="dotted" w:sz="4" w:space="0" w:color="auto"/>
            </w:tcBorders>
            <w:vAlign w:val="center"/>
          </w:tcPr>
          <w:p w14:paraId="637D36C7" w14:textId="77777777" w:rsidR="008C0123" w:rsidRPr="000C2D95" w:rsidRDefault="008C0123" w:rsidP="008C0123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n=187</w:t>
            </w:r>
          </w:p>
        </w:tc>
      </w:tr>
      <w:tr w:rsidR="003D171E" w:rsidRPr="000C2D95" w14:paraId="2B7511A1" w14:textId="77777777" w:rsidTr="003D171E">
        <w:tc>
          <w:tcPr>
            <w:tcW w:w="1596" w:type="dxa"/>
            <w:vMerge/>
            <w:tcBorders>
              <w:right w:val="nil"/>
            </w:tcBorders>
          </w:tcPr>
          <w:p w14:paraId="29EEFBCF" w14:textId="77777777" w:rsidR="003D171E" w:rsidRPr="000C2D95" w:rsidRDefault="003D171E" w:rsidP="003D171E">
            <w:pPr>
              <w:widowControl/>
              <w:spacing w:line="30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3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03EF40A" w14:textId="5822697F" w:rsidR="003D171E" w:rsidRPr="000C2D95" w:rsidRDefault="003D171E" w:rsidP="003D171E">
            <w:pPr>
              <w:spacing w:line="300" w:lineRule="exact"/>
              <w:rPr>
                <w:rFonts w:ascii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&lt; 0%</w:t>
            </w:r>
          </w:p>
        </w:tc>
        <w:tc>
          <w:tcPr>
            <w:tcW w:w="2325" w:type="dxa"/>
            <w:gridSpan w:val="6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24F42F" w14:textId="518E105B" w:rsidR="003D171E" w:rsidRPr="000C2D95" w:rsidRDefault="003D171E" w:rsidP="003D171E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34%</w:t>
            </w:r>
          </w:p>
        </w:tc>
        <w:tc>
          <w:tcPr>
            <w:tcW w:w="2339" w:type="dxa"/>
            <w:gridSpan w:val="7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B86CAB" w14:textId="0542AE20" w:rsidR="003D171E" w:rsidRPr="000C2D95" w:rsidRDefault="003D171E" w:rsidP="003D171E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3%</w:t>
            </w:r>
          </w:p>
        </w:tc>
        <w:tc>
          <w:tcPr>
            <w:tcW w:w="2411" w:type="dxa"/>
            <w:gridSpan w:val="7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2D9B70" w14:textId="3F351373" w:rsidR="003D171E" w:rsidRPr="000C2D95" w:rsidRDefault="003D171E" w:rsidP="003D171E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12%</w:t>
            </w:r>
          </w:p>
        </w:tc>
        <w:tc>
          <w:tcPr>
            <w:tcW w:w="2268" w:type="dxa"/>
            <w:gridSpan w:val="7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B0DDD2" w14:textId="3E2F2323" w:rsidR="003D171E" w:rsidRPr="000C2D95" w:rsidRDefault="003D171E" w:rsidP="003D171E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9%</w:t>
            </w:r>
          </w:p>
        </w:tc>
        <w:tc>
          <w:tcPr>
            <w:tcW w:w="2185" w:type="dxa"/>
            <w:gridSpan w:val="5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683A9BBA" w14:textId="5D11FCF1" w:rsidR="003D171E" w:rsidRPr="000C2D95" w:rsidRDefault="003D171E" w:rsidP="003D171E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9%</w:t>
            </w:r>
          </w:p>
        </w:tc>
      </w:tr>
      <w:tr w:rsidR="003D171E" w:rsidRPr="000C2D95" w14:paraId="5C275E26" w14:textId="77777777" w:rsidTr="003D171E">
        <w:tc>
          <w:tcPr>
            <w:tcW w:w="1596" w:type="dxa"/>
            <w:vMerge/>
            <w:tcBorders>
              <w:right w:val="nil"/>
            </w:tcBorders>
          </w:tcPr>
          <w:p w14:paraId="4827797C" w14:textId="77777777" w:rsidR="003D171E" w:rsidRPr="000C2D95" w:rsidRDefault="003D171E" w:rsidP="003D171E">
            <w:pPr>
              <w:widowControl/>
              <w:spacing w:line="30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3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D6C56A0" w14:textId="6601DBBC" w:rsidR="003D171E" w:rsidRPr="000C2D95" w:rsidRDefault="003D171E" w:rsidP="003D171E">
            <w:pPr>
              <w:spacing w:line="300" w:lineRule="exact"/>
              <w:rPr>
                <w:rFonts w:ascii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 xml:space="preserve">  [</w:t>
            </w:r>
            <w:r w:rsidR="000B6DD5" w:rsidRPr="000C2D9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≤</w:t>
            </w:r>
            <w:r w:rsidRPr="000C2D9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 xml:space="preserve"> -30%]</w:t>
            </w:r>
          </w:p>
        </w:tc>
        <w:tc>
          <w:tcPr>
            <w:tcW w:w="2325" w:type="dxa"/>
            <w:gridSpan w:val="6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0440407" w14:textId="0817AFBB" w:rsidR="003D171E" w:rsidRPr="000C2D95" w:rsidRDefault="003D171E" w:rsidP="003D171E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 xml:space="preserve">    [19%]</w:t>
            </w:r>
          </w:p>
        </w:tc>
        <w:tc>
          <w:tcPr>
            <w:tcW w:w="2339" w:type="dxa"/>
            <w:gridSpan w:val="7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5B5A75" w14:textId="25FFAA96" w:rsidR="003D171E" w:rsidRPr="000C2D95" w:rsidRDefault="003D171E" w:rsidP="003D171E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 xml:space="preserve">    [16%]</w:t>
            </w:r>
          </w:p>
        </w:tc>
        <w:tc>
          <w:tcPr>
            <w:tcW w:w="2411" w:type="dxa"/>
            <w:gridSpan w:val="7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7AA1326" w14:textId="763772BA" w:rsidR="003D171E" w:rsidRPr="000C2D95" w:rsidRDefault="003D171E" w:rsidP="003D171E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 xml:space="preserve">    [12%]</w:t>
            </w:r>
          </w:p>
        </w:tc>
        <w:tc>
          <w:tcPr>
            <w:tcW w:w="2268" w:type="dxa"/>
            <w:gridSpan w:val="7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2AD47B5" w14:textId="0A24F217" w:rsidR="003D171E" w:rsidRPr="000C2D95" w:rsidRDefault="003D171E" w:rsidP="003D171E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 xml:space="preserve">    [17%]</w:t>
            </w:r>
          </w:p>
        </w:tc>
        <w:tc>
          <w:tcPr>
            <w:tcW w:w="2185" w:type="dxa"/>
            <w:gridSpan w:val="5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CA4DFB7" w14:textId="40838D0D" w:rsidR="003D171E" w:rsidRPr="000C2D95" w:rsidRDefault="003D171E" w:rsidP="003D171E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 xml:space="preserve">    [18%]</w:t>
            </w:r>
          </w:p>
        </w:tc>
      </w:tr>
      <w:tr w:rsidR="003D171E" w:rsidRPr="000C2D95" w14:paraId="7FC777F0" w14:textId="77777777" w:rsidTr="003D171E">
        <w:tc>
          <w:tcPr>
            <w:tcW w:w="1596" w:type="dxa"/>
            <w:vMerge/>
            <w:tcBorders>
              <w:right w:val="nil"/>
            </w:tcBorders>
          </w:tcPr>
          <w:p w14:paraId="341049CA" w14:textId="77777777" w:rsidR="003D171E" w:rsidRPr="000C2D95" w:rsidRDefault="003D171E" w:rsidP="003D171E">
            <w:pPr>
              <w:widowControl/>
              <w:spacing w:line="30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3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FEBA38B" w14:textId="77F9E627" w:rsidR="003D171E" w:rsidRPr="000C2D95" w:rsidRDefault="003D171E" w:rsidP="003D171E">
            <w:pPr>
              <w:spacing w:line="300" w:lineRule="exact"/>
              <w:rPr>
                <w:rFonts w:ascii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 xml:space="preserve">0% ≤ &lt; </w:t>
            </w:r>
            <w:r w:rsidR="00B77B2B" w:rsidRPr="000C2D9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  <w:r w:rsidRPr="000C2D9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325" w:type="dxa"/>
            <w:gridSpan w:val="6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EE118B" w14:textId="48FF6878" w:rsidR="003D171E" w:rsidRPr="000C2D95" w:rsidRDefault="00B77B2B" w:rsidP="003D171E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36</w:t>
            </w:r>
            <w:r w:rsidR="003D171E"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%</w:t>
            </w:r>
          </w:p>
        </w:tc>
        <w:tc>
          <w:tcPr>
            <w:tcW w:w="2339" w:type="dxa"/>
            <w:gridSpan w:val="7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23D9AF" w14:textId="095798A4" w:rsidR="003D171E" w:rsidRPr="000C2D95" w:rsidRDefault="007F6D48" w:rsidP="003D171E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39</w:t>
            </w:r>
            <w:r w:rsidR="003D171E"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%</w:t>
            </w:r>
          </w:p>
        </w:tc>
        <w:tc>
          <w:tcPr>
            <w:tcW w:w="2411" w:type="dxa"/>
            <w:gridSpan w:val="7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76306C3" w14:textId="00878547" w:rsidR="003D171E" w:rsidRPr="000C2D95" w:rsidRDefault="007F6D48" w:rsidP="003D171E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29</w:t>
            </w:r>
            <w:r w:rsidR="003D171E"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%</w:t>
            </w:r>
          </w:p>
        </w:tc>
        <w:tc>
          <w:tcPr>
            <w:tcW w:w="2268" w:type="dxa"/>
            <w:gridSpan w:val="7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D0727CD" w14:textId="6A10A306" w:rsidR="003D171E" w:rsidRPr="000C2D95" w:rsidRDefault="007F6D48" w:rsidP="003D171E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33</w:t>
            </w:r>
            <w:r w:rsidR="003D171E"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%</w:t>
            </w:r>
          </w:p>
        </w:tc>
        <w:tc>
          <w:tcPr>
            <w:tcW w:w="2185" w:type="dxa"/>
            <w:gridSpan w:val="5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168ECFD2" w14:textId="1B4AF9CB" w:rsidR="003D171E" w:rsidRPr="000C2D95" w:rsidRDefault="00B77B2B" w:rsidP="003D171E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37</w:t>
            </w:r>
            <w:r w:rsidR="003D171E"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%</w:t>
            </w:r>
          </w:p>
        </w:tc>
      </w:tr>
      <w:tr w:rsidR="003D171E" w:rsidRPr="000C2D95" w14:paraId="72BBD77F" w14:textId="77777777" w:rsidTr="00FD1D9D">
        <w:tc>
          <w:tcPr>
            <w:tcW w:w="1596" w:type="dxa"/>
            <w:vMerge/>
            <w:tcBorders>
              <w:right w:val="nil"/>
            </w:tcBorders>
          </w:tcPr>
          <w:p w14:paraId="6A48DA7C" w14:textId="77777777" w:rsidR="003D171E" w:rsidRPr="000C2D95" w:rsidRDefault="003D171E" w:rsidP="003D171E">
            <w:pPr>
              <w:widowControl/>
              <w:spacing w:line="30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39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2B4D2" w14:textId="265DB32B" w:rsidR="003D171E" w:rsidRPr="000C2D95" w:rsidRDefault="00B77B2B" w:rsidP="003D171E">
            <w:pPr>
              <w:spacing w:line="300" w:lineRule="exact"/>
              <w:rPr>
                <w:rFonts w:ascii="Times New Roman"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3D171E" w:rsidRPr="000C2D95">
              <w:rPr>
                <w:rFonts w:ascii="Times New Roman" w:eastAsia="ＭＳ 明朝" w:hAnsi="Times New Roman" w:cs="Times New Roman"/>
                <w:color w:val="000000"/>
                <w:kern w:val="0"/>
                <w:sz w:val="18"/>
                <w:szCs w:val="18"/>
              </w:rPr>
              <w:t>00% ≤</w:t>
            </w:r>
          </w:p>
        </w:tc>
        <w:tc>
          <w:tcPr>
            <w:tcW w:w="2325" w:type="dxa"/>
            <w:gridSpan w:val="6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050F93BD" w14:textId="73AF4AF7" w:rsidR="003D171E" w:rsidRPr="000C2D95" w:rsidRDefault="007F6D48" w:rsidP="003D171E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30</w:t>
            </w:r>
            <w:r w:rsidR="003D171E"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%</w:t>
            </w:r>
          </w:p>
        </w:tc>
        <w:tc>
          <w:tcPr>
            <w:tcW w:w="2339" w:type="dxa"/>
            <w:gridSpan w:val="7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41A37D05" w14:textId="26DBD779" w:rsidR="003D171E" w:rsidRPr="000C2D95" w:rsidRDefault="007F6D48" w:rsidP="003D171E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38</w:t>
            </w:r>
            <w:r w:rsidR="003D171E"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%</w:t>
            </w:r>
          </w:p>
        </w:tc>
        <w:tc>
          <w:tcPr>
            <w:tcW w:w="2411" w:type="dxa"/>
            <w:gridSpan w:val="7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8000DF8" w14:textId="5AE60C9B" w:rsidR="003D171E" w:rsidRPr="000C2D95" w:rsidRDefault="007F6D48" w:rsidP="003D171E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59</w:t>
            </w:r>
            <w:r w:rsidR="003D171E"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%</w:t>
            </w:r>
          </w:p>
        </w:tc>
        <w:tc>
          <w:tcPr>
            <w:tcW w:w="2268" w:type="dxa"/>
            <w:gridSpan w:val="7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524C52C" w14:textId="467E735F" w:rsidR="003D171E" w:rsidRPr="000C2D95" w:rsidRDefault="007F6D48" w:rsidP="003D171E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38</w:t>
            </w:r>
            <w:r w:rsidR="003D171E"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%</w:t>
            </w:r>
          </w:p>
        </w:tc>
        <w:tc>
          <w:tcPr>
            <w:tcW w:w="2185" w:type="dxa"/>
            <w:gridSpan w:val="5"/>
            <w:tcBorders>
              <w:top w:val="dotted" w:sz="4" w:space="0" w:color="auto"/>
              <w:left w:val="nil"/>
              <w:bottom w:val="single" w:sz="4" w:space="0" w:color="auto"/>
            </w:tcBorders>
          </w:tcPr>
          <w:p w14:paraId="1EAD2046" w14:textId="7C1CCDEA" w:rsidR="003D171E" w:rsidRPr="000C2D95" w:rsidRDefault="00B77B2B" w:rsidP="003D171E">
            <w:pPr>
              <w:spacing w:line="300" w:lineRule="exact"/>
              <w:jc w:val="center"/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</w:pPr>
            <w:r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33</w:t>
            </w:r>
            <w:r w:rsidR="003D171E" w:rsidRPr="000C2D95">
              <w:rPr>
                <w:rFonts w:ascii="Times New Roman" w:eastAsia="ＭＳ 明朝" w:hAnsi="Times New Roman" w:cs="Times New Roman"/>
                <w:bCs/>
                <w:sz w:val="18"/>
                <w:szCs w:val="18"/>
              </w:rPr>
              <w:t>%</w:t>
            </w:r>
          </w:p>
        </w:tc>
      </w:tr>
    </w:tbl>
    <w:p w14:paraId="5CBAE051" w14:textId="1888BA5F" w:rsidR="003D171E" w:rsidRPr="000C2D95" w:rsidRDefault="003D171E" w:rsidP="003D171E">
      <w:pPr>
        <w:spacing w:line="260" w:lineRule="exact"/>
        <w:rPr>
          <w:rFonts w:ascii="Times New Roman" w:eastAsia="ＭＳ 明朝" w:hAnsi="Times New Roman" w:cs="Times New Roman"/>
          <w:bCs/>
          <w:sz w:val="16"/>
          <w:szCs w:val="21"/>
        </w:rPr>
      </w:pPr>
      <w:r w:rsidRPr="000C2D95">
        <w:rPr>
          <w:rFonts w:ascii="Times New Roman" w:eastAsia="ＭＳ 明朝" w:hAnsi="Times New Roman" w:cs="Times New Roman"/>
          <w:bCs/>
          <w:sz w:val="16"/>
          <w:szCs w:val="21"/>
          <w:vertAlign w:val="superscript"/>
        </w:rPr>
        <w:t>c</w:t>
      </w:r>
      <w:r w:rsidRPr="000C2D95">
        <w:rPr>
          <w:rFonts w:ascii="Times New Roman" w:eastAsia="ＭＳ 明朝" w:hAnsi="Times New Roman" w:cs="Times New Roman"/>
          <w:bCs/>
          <w:sz w:val="16"/>
          <w:szCs w:val="21"/>
        </w:rPr>
        <w:t xml:space="preserve"> </w:t>
      </w:r>
      <w:r w:rsidR="00501010" w:rsidRPr="000C2D95">
        <w:rPr>
          <w:rFonts w:ascii="Times New Roman" w:eastAsia="ＭＳ 明朝" w:hAnsi="Times New Roman" w:cs="Times New Roman"/>
          <w:bCs/>
          <w:sz w:val="16"/>
          <w:szCs w:val="21"/>
        </w:rPr>
        <w:t xml:space="preserve">Patients </w:t>
      </w:r>
      <w:r w:rsidRPr="000C2D95">
        <w:rPr>
          <w:rFonts w:ascii="Times New Roman" w:eastAsia="ＭＳ 明朝" w:hAnsi="Times New Roman" w:cs="Times New Roman"/>
          <w:bCs/>
          <w:sz w:val="16"/>
          <w:szCs w:val="21"/>
        </w:rPr>
        <w:t xml:space="preserve">with data </w:t>
      </w:r>
      <w:r w:rsidR="00501010" w:rsidRPr="000C2D95">
        <w:rPr>
          <w:rFonts w:ascii="Times New Roman" w:eastAsia="ＭＳ 明朝" w:hAnsi="Times New Roman" w:cs="Times New Roman"/>
          <w:bCs/>
          <w:sz w:val="16"/>
          <w:szCs w:val="21"/>
        </w:rPr>
        <w:t xml:space="preserve">for </w:t>
      </w:r>
      <w:r w:rsidRPr="000C2D95">
        <w:rPr>
          <w:rFonts w:ascii="Times New Roman" w:eastAsia="ＭＳ 明朝" w:hAnsi="Times New Roman" w:cs="Times New Roman"/>
          <w:bCs/>
          <w:sz w:val="16"/>
          <w:szCs w:val="21"/>
        </w:rPr>
        <w:t>PSA at week 12 were included</w:t>
      </w:r>
    </w:p>
    <w:p w14:paraId="3DB638CF" w14:textId="77777777" w:rsidR="00441F4C" w:rsidRPr="000C2D95" w:rsidRDefault="00441F4C" w:rsidP="00441F4C">
      <w:pPr>
        <w:rPr>
          <w:rFonts w:ascii="Times New Roman" w:eastAsia="ＭＳ 明朝" w:hAnsi="Times New Roman" w:cs="Times New Roman"/>
          <w:b/>
          <w:bCs/>
          <w:szCs w:val="21"/>
        </w:rPr>
        <w:sectPr w:rsidR="00441F4C" w:rsidRPr="000C2D95" w:rsidSect="00441F4C">
          <w:pgSz w:w="16838" w:h="11906" w:orient="landscape"/>
          <w:pgMar w:top="567" w:right="851" w:bottom="567" w:left="1134" w:header="851" w:footer="992" w:gutter="0"/>
          <w:cols w:space="425"/>
          <w:docGrid w:type="lines" w:linePitch="360"/>
        </w:sectPr>
      </w:pPr>
    </w:p>
    <w:p w14:paraId="12AE2B0E" w14:textId="1545F2A7" w:rsidR="00441F4C" w:rsidRPr="000C2D95" w:rsidRDefault="00441F4C" w:rsidP="00441F4C">
      <w:pPr>
        <w:widowControl/>
        <w:jc w:val="left"/>
        <w:rPr>
          <w:rFonts w:ascii="Times New Roman" w:eastAsia="ＭＳ 明朝" w:hAnsi="Times New Roman" w:cs="Times New Roman"/>
          <w:b/>
          <w:bCs/>
          <w:szCs w:val="21"/>
        </w:rPr>
      </w:pPr>
      <w:r w:rsidRPr="000C2D95">
        <w:rPr>
          <w:rFonts w:ascii="Times New Roman" w:eastAsia="ＭＳ 明朝" w:hAnsi="Times New Roman" w:cs="Times New Roman"/>
          <w:b/>
          <w:bCs/>
          <w:szCs w:val="21"/>
        </w:rPr>
        <w:lastRenderedPageBreak/>
        <w:t xml:space="preserve">Supplementary Fig. 1. Percent changes in (a) t-ALP and (b) PSA from baseline over 24 weeks in the without concomitant </w:t>
      </w:r>
      <w:r w:rsidR="00937039" w:rsidRPr="000C2D95">
        <w:rPr>
          <w:rFonts w:ascii="Times New Roman" w:eastAsia="ＭＳ 明朝" w:hAnsi="Times New Roman" w:cs="Times New Roman"/>
          <w:b/>
          <w:bCs/>
          <w:szCs w:val="21"/>
        </w:rPr>
        <w:t>ARAT</w:t>
      </w:r>
      <w:r w:rsidRPr="000C2D95">
        <w:rPr>
          <w:rFonts w:ascii="Times New Roman" w:eastAsia="ＭＳ 明朝" w:hAnsi="Times New Roman" w:cs="Times New Roman"/>
          <w:b/>
          <w:bCs/>
          <w:szCs w:val="21"/>
        </w:rPr>
        <w:t>s group and overall population</w:t>
      </w:r>
    </w:p>
    <w:p w14:paraId="3EB660FF" w14:textId="77777777" w:rsidR="00441F4C" w:rsidRPr="000C2D95" w:rsidRDefault="00441F4C" w:rsidP="00441F4C">
      <w:pPr>
        <w:widowControl/>
        <w:jc w:val="left"/>
        <w:rPr>
          <w:rFonts w:ascii="Times New Roman" w:eastAsia="ＭＳ 明朝" w:hAnsi="Times New Roman" w:cs="Times New Roman"/>
          <w:szCs w:val="21"/>
        </w:rPr>
      </w:pPr>
    </w:p>
    <w:p w14:paraId="75B3F737" w14:textId="34DD732D" w:rsidR="00441F4C" w:rsidRPr="000C2D95" w:rsidRDefault="00441F4C" w:rsidP="00441F4C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0C2D95">
        <w:rPr>
          <w:rFonts w:ascii="Times New Roman" w:hAnsi="Times New Roman" w:cs="Times New Roman"/>
          <w:b/>
          <w:bCs/>
          <w:sz w:val="22"/>
        </w:rPr>
        <w:t>a)</w:t>
      </w:r>
    </w:p>
    <w:p w14:paraId="141FFE5B" w14:textId="0838C1F6" w:rsidR="00441F4C" w:rsidRPr="000C2D95" w:rsidRDefault="003D171E" w:rsidP="00441F4C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0C2D95"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45DE4FAA" wp14:editId="09E343CD">
            <wp:extent cx="5637685" cy="33480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7685" cy="334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41B54D" w14:textId="77777777" w:rsidR="000255C2" w:rsidRPr="000C2D95" w:rsidRDefault="000255C2" w:rsidP="00441F4C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2A6DA8D3" w14:textId="73DC875B" w:rsidR="00441F4C" w:rsidRPr="000C2D95" w:rsidRDefault="00441F4C" w:rsidP="00441F4C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0C2D95">
        <w:rPr>
          <w:rFonts w:ascii="Times New Roman" w:hAnsi="Times New Roman" w:cs="Times New Roman"/>
          <w:b/>
          <w:bCs/>
          <w:sz w:val="22"/>
        </w:rPr>
        <w:t>b)</w:t>
      </w:r>
    </w:p>
    <w:p w14:paraId="4BF2703B" w14:textId="06E75391" w:rsidR="00441F4C" w:rsidRPr="000C2D95" w:rsidRDefault="000255C2" w:rsidP="00441F4C">
      <w:pPr>
        <w:widowControl/>
        <w:jc w:val="left"/>
        <w:rPr>
          <w:rFonts w:ascii="Times New Roman" w:eastAsia="ＭＳ 明朝" w:hAnsi="Times New Roman" w:cs="Times New Roman"/>
          <w:b/>
          <w:bCs/>
          <w:noProof/>
          <w:szCs w:val="21"/>
        </w:rPr>
      </w:pPr>
      <w:r w:rsidRPr="000C2D95">
        <w:rPr>
          <w:rFonts w:ascii="Times New Roman" w:eastAsia="ＭＳ 明朝" w:hAnsi="Times New Roman" w:cs="Times New Roman"/>
          <w:b/>
          <w:bCs/>
          <w:noProof/>
          <w:szCs w:val="21"/>
        </w:rPr>
        <w:drawing>
          <wp:inline distT="0" distB="0" distL="0" distR="0" wp14:anchorId="31D5A30A" wp14:editId="4AB3EECA">
            <wp:extent cx="5623633" cy="334800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3633" cy="334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930BDA" w14:textId="121D3618" w:rsidR="000255C2" w:rsidRPr="000C2D95" w:rsidRDefault="000255C2" w:rsidP="00441F4C">
      <w:pPr>
        <w:widowControl/>
        <w:jc w:val="left"/>
        <w:rPr>
          <w:rFonts w:ascii="Times New Roman" w:eastAsia="ＭＳ 明朝" w:hAnsi="Times New Roman" w:cs="Times New Roman"/>
          <w:b/>
          <w:bCs/>
          <w:szCs w:val="21"/>
        </w:rPr>
      </w:pPr>
    </w:p>
    <w:p w14:paraId="2EC86F83" w14:textId="324CE19C" w:rsidR="00441F4C" w:rsidRPr="000C2D95" w:rsidRDefault="00441F4C" w:rsidP="000255C2">
      <w:pPr>
        <w:spacing w:line="260" w:lineRule="exact"/>
        <w:rPr>
          <w:rFonts w:ascii="Times New Roman" w:hAnsi="Times New Roman" w:cs="Times New Roman"/>
          <w:sz w:val="20"/>
        </w:rPr>
      </w:pPr>
      <w:r w:rsidRPr="000C2D95">
        <w:rPr>
          <w:rFonts w:ascii="Times New Roman" w:hAnsi="Times New Roman" w:cs="Times New Roman"/>
          <w:sz w:val="20"/>
        </w:rPr>
        <w:t>Each bar describes median (25% quartile -75% quartile).</w:t>
      </w:r>
    </w:p>
    <w:p w14:paraId="5D8D1C60" w14:textId="5171C8E8" w:rsidR="00987E5E" w:rsidRPr="00EF3BB6" w:rsidRDefault="00937039" w:rsidP="00D9540F">
      <w:pPr>
        <w:rPr>
          <w:rFonts w:ascii="Times New Roman" w:hAnsi="Times New Roman" w:cs="Times New Roman"/>
          <w:sz w:val="22"/>
        </w:rPr>
      </w:pPr>
      <w:r w:rsidRPr="000C2D95">
        <w:rPr>
          <w:rFonts w:ascii="Times New Roman" w:hAnsi="Times New Roman" w:cs="Times New Roman"/>
          <w:sz w:val="20"/>
        </w:rPr>
        <w:t xml:space="preserve">ARAT = androgen-receptor axis-targeted agent; </w:t>
      </w:r>
      <w:r w:rsidR="00441F4C" w:rsidRPr="000C2D95">
        <w:rPr>
          <w:rFonts w:ascii="Times New Roman" w:hAnsi="Times New Roman" w:cs="Times New Roman"/>
          <w:sz w:val="20"/>
        </w:rPr>
        <w:t>EOT=end of treatment</w:t>
      </w:r>
      <w:r w:rsidR="00441F4C" w:rsidRPr="000255C2">
        <w:rPr>
          <w:rFonts w:ascii="Times New Roman" w:hAnsi="Times New Roman" w:cs="Times New Roman"/>
          <w:sz w:val="20"/>
        </w:rPr>
        <w:t xml:space="preserve"> </w:t>
      </w:r>
    </w:p>
    <w:sectPr w:rsidR="00987E5E" w:rsidRPr="00EF3BB6" w:rsidSect="0042508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BD9C42" w14:textId="77777777" w:rsidR="00495347" w:rsidRDefault="00495347" w:rsidP="001C63DB">
      <w:r>
        <w:separator/>
      </w:r>
    </w:p>
  </w:endnote>
  <w:endnote w:type="continuationSeparator" w:id="0">
    <w:p w14:paraId="196DBBB9" w14:textId="77777777" w:rsidR="00495347" w:rsidRDefault="00495347" w:rsidP="001C63DB">
      <w:r>
        <w:continuationSeparator/>
      </w:r>
    </w:p>
  </w:endnote>
  <w:endnote w:type="continuationNotice" w:id="1">
    <w:p w14:paraId="7C2E4B0A" w14:textId="77777777" w:rsidR="00495347" w:rsidRDefault="0049534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D64FF9" w14:textId="77777777" w:rsidR="00495347" w:rsidRDefault="0049534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729D53" w14:textId="77777777" w:rsidR="00495347" w:rsidRDefault="0049534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C3EAD2" w14:textId="77777777" w:rsidR="00495347" w:rsidRDefault="004953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864469" w14:textId="77777777" w:rsidR="00495347" w:rsidRDefault="00495347" w:rsidP="001C63DB">
      <w:r>
        <w:separator/>
      </w:r>
    </w:p>
  </w:footnote>
  <w:footnote w:type="continuationSeparator" w:id="0">
    <w:p w14:paraId="387E68DA" w14:textId="77777777" w:rsidR="00495347" w:rsidRDefault="00495347" w:rsidP="001C63DB">
      <w:r>
        <w:continuationSeparator/>
      </w:r>
    </w:p>
  </w:footnote>
  <w:footnote w:type="continuationNotice" w:id="1">
    <w:p w14:paraId="7E58123D" w14:textId="77777777" w:rsidR="00495347" w:rsidRDefault="0049534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7F892D" w14:textId="77777777" w:rsidR="00495347" w:rsidRDefault="0049534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2C4A8E" w14:textId="77777777" w:rsidR="00495347" w:rsidRDefault="0049534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0BBD6B" w14:textId="77777777" w:rsidR="00495347" w:rsidRDefault="0049534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D225A7"/>
    <w:multiLevelType w:val="hybridMultilevel"/>
    <w:tmpl w:val="86028A2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1EE3A52"/>
    <w:multiLevelType w:val="hybridMultilevel"/>
    <w:tmpl w:val="3F9CAFBA"/>
    <w:lvl w:ilvl="0" w:tplc="FA204A5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8E9750D"/>
    <w:multiLevelType w:val="hybridMultilevel"/>
    <w:tmpl w:val="7CBEE518"/>
    <w:lvl w:ilvl="0" w:tplc="7FA0C1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B46B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58A8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0E8A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EC75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1058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1CF5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5CB6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62B5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B9F0375"/>
    <w:multiLevelType w:val="hybridMultilevel"/>
    <w:tmpl w:val="225225A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FA204A50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0F491BC3"/>
    <w:multiLevelType w:val="hybridMultilevel"/>
    <w:tmpl w:val="86AE4B0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34B5260"/>
    <w:multiLevelType w:val="hybridMultilevel"/>
    <w:tmpl w:val="B87612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944772B"/>
    <w:multiLevelType w:val="hybridMultilevel"/>
    <w:tmpl w:val="AE0ED5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03719FF"/>
    <w:multiLevelType w:val="hybridMultilevel"/>
    <w:tmpl w:val="2700B16E"/>
    <w:lvl w:ilvl="0" w:tplc="FA204A5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5586A44"/>
    <w:multiLevelType w:val="hybridMultilevel"/>
    <w:tmpl w:val="1B222B84"/>
    <w:lvl w:ilvl="0" w:tplc="C82A7DDC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0D085F6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5009F74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C92891E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E445CD4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E565B3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3705D0C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32287B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30AFFA6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0A193D"/>
    <w:multiLevelType w:val="hybridMultilevel"/>
    <w:tmpl w:val="E8F6BE5E"/>
    <w:lvl w:ilvl="0" w:tplc="90D48A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9CB8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3423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516B1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6AE6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3899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22EA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E8A7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9843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7EB1D1B"/>
    <w:multiLevelType w:val="hybridMultilevel"/>
    <w:tmpl w:val="97AE6BBA"/>
    <w:lvl w:ilvl="0" w:tplc="FA204A5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30B26391"/>
    <w:multiLevelType w:val="hybridMultilevel"/>
    <w:tmpl w:val="EDB4C0DE"/>
    <w:lvl w:ilvl="0" w:tplc="FA204A5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378D58C6"/>
    <w:multiLevelType w:val="hybridMultilevel"/>
    <w:tmpl w:val="64D83FE0"/>
    <w:lvl w:ilvl="0" w:tplc="F90E2698">
      <w:start w:val="1"/>
      <w:numFmt w:val="decimal"/>
      <w:lvlText w:val="%1）"/>
      <w:lvlJc w:val="left"/>
      <w:pPr>
        <w:ind w:left="810" w:hanging="384"/>
      </w:pPr>
      <w:rPr>
        <w:rFonts w:hint="default"/>
      </w:rPr>
    </w:lvl>
    <w:lvl w:ilvl="1" w:tplc="20887596" w:tentative="1">
      <w:start w:val="1"/>
      <w:numFmt w:val="aiueoFullWidth"/>
      <w:lvlText w:val="(%2)"/>
      <w:lvlJc w:val="left"/>
      <w:pPr>
        <w:ind w:left="1050" w:hanging="420"/>
      </w:pPr>
    </w:lvl>
    <w:lvl w:ilvl="2" w:tplc="81064190" w:tentative="1">
      <w:start w:val="1"/>
      <w:numFmt w:val="decimalEnclosedCircle"/>
      <w:lvlText w:val="%3"/>
      <w:lvlJc w:val="left"/>
      <w:pPr>
        <w:ind w:left="1470" w:hanging="420"/>
      </w:pPr>
    </w:lvl>
    <w:lvl w:ilvl="3" w:tplc="A434DEC2" w:tentative="1">
      <w:start w:val="1"/>
      <w:numFmt w:val="decimal"/>
      <w:lvlText w:val="%4."/>
      <w:lvlJc w:val="left"/>
      <w:pPr>
        <w:ind w:left="1890" w:hanging="420"/>
      </w:pPr>
    </w:lvl>
    <w:lvl w:ilvl="4" w:tplc="7396CFA8" w:tentative="1">
      <w:start w:val="1"/>
      <w:numFmt w:val="aiueoFullWidth"/>
      <w:lvlText w:val="(%5)"/>
      <w:lvlJc w:val="left"/>
      <w:pPr>
        <w:ind w:left="2310" w:hanging="420"/>
      </w:pPr>
    </w:lvl>
    <w:lvl w:ilvl="5" w:tplc="E7960406" w:tentative="1">
      <w:start w:val="1"/>
      <w:numFmt w:val="decimalEnclosedCircle"/>
      <w:lvlText w:val="%6"/>
      <w:lvlJc w:val="left"/>
      <w:pPr>
        <w:ind w:left="2730" w:hanging="420"/>
      </w:pPr>
    </w:lvl>
    <w:lvl w:ilvl="6" w:tplc="C30633E4" w:tentative="1">
      <w:start w:val="1"/>
      <w:numFmt w:val="decimal"/>
      <w:lvlText w:val="%7."/>
      <w:lvlJc w:val="left"/>
      <w:pPr>
        <w:ind w:left="3150" w:hanging="420"/>
      </w:pPr>
    </w:lvl>
    <w:lvl w:ilvl="7" w:tplc="3A0081A6" w:tentative="1">
      <w:start w:val="1"/>
      <w:numFmt w:val="aiueoFullWidth"/>
      <w:lvlText w:val="(%8)"/>
      <w:lvlJc w:val="left"/>
      <w:pPr>
        <w:ind w:left="3570" w:hanging="420"/>
      </w:pPr>
    </w:lvl>
    <w:lvl w:ilvl="8" w:tplc="5BEC08E2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13" w15:restartNumberingAfterBreak="0">
    <w:nsid w:val="40512376"/>
    <w:multiLevelType w:val="hybridMultilevel"/>
    <w:tmpl w:val="4D2AAFA4"/>
    <w:lvl w:ilvl="0" w:tplc="FA204A50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4" w15:restartNumberingAfterBreak="0">
    <w:nsid w:val="455E7C19"/>
    <w:multiLevelType w:val="hybridMultilevel"/>
    <w:tmpl w:val="5386BDEC"/>
    <w:lvl w:ilvl="0" w:tplc="890ACE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7FA6E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BCA5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F820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322B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7CE4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0E72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0E68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C848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83C5FC9"/>
    <w:multiLevelType w:val="hybridMultilevel"/>
    <w:tmpl w:val="86028A2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8F70051"/>
    <w:multiLevelType w:val="hybridMultilevel"/>
    <w:tmpl w:val="C8561644"/>
    <w:lvl w:ilvl="0" w:tplc="FA204A5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49DC3835"/>
    <w:multiLevelType w:val="hybridMultilevel"/>
    <w:tmpl w:val="0FAC9DAE"/>
    <w:lvl w:ilvl="0" w:tplc="FA204A5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4A2F40EC"/>
    <w:multiLevelType w:val="hybridMultilevel"/>
    <w:tmpl w:val="620E3168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4D893E35"/>
    <w:multiLevelType w:val="hybridMultilevel"/>
    <w:tmpl w:val="B4AEFB2A"/>
    <w:lvl w:ilvl="0" w:tplc="FA204A5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16D1983"/>
    <w:multiLevelType w:val="hybridMultilevel"/>
    <w:tmpl w:val="5F5CA0C4"/>
    <w:lvl w:ilvl="0" w:tplc="FA204A5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53D13404"/>
    <w:multiLevelType w:val="hybridMultilevel"/>
    <w:tmpl w:val="9B04943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624E0A7E"/>
    <w:multiLevelType w:val="hybridMultilevel"/>
    <w:tmpl w:val="5B2063F2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FA204A50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66BA3708"/>
    <w:multiLevelType w:val="hybridMultilevel"/>
    <w:tmpl w:val="B2F85496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67265D8C"/>
    <w:multiLevelType w:val="hybridMultilevel"/>
    <w:tmpl w:val="FFB2F8FE"/>
    <w:lvl w:ilvl="0" w:tplc="FA204A5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683E5F52"/>
    <w:multiLevelType w:val="hybridMultilevel"/>
    <w:tmpl w:val="BAD04F10"/>
    <w:lvl w:ilvl="0" w:tplc="FA204A5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6A936107"/>
    <w:multiLevelType w:val="hybridMultilevel"/>
    <w:tmpl w:val="1D6C1184"/>
    <w:lvl w:ilvl="0" w:tplc="FA204A5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CB34D22"/>
    <w:multiLevelType w:val="hybridMultilevel"/>
    <w:tmpl w:val="CF84A53E"/>
    <w:lvl w:ilvl="0" w:tplc="FA204A5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6F0740EC"/>
    <w:multiLevelType w:val="hybridMultilevel"/>
    <w:tmpl w:val="AFA267F8"/>
    <w:lvl w:ilvl="0" w:tplc="FA204A5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70E3745F"/>
    <w:multiLevelType w:val="hybridMultilevel"/>
    <w:tmpl w:val="4F4EC56A"/>
    <w:lvl w:ilvl="0" w:tplc="672EA59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711627B5"/>
    <w:multiLevelType w:val="hybridMultilevel"/>
    <w:tmpl w:val="41FCEAC4"/>
    <w:lvl w:ilvl="0" w:tplc="FA204A5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 w15:restartNumberingAfterBreak="0">
    <w:nsid w:val="71797CA2"/>
    <w:multiLevelType w:val="hybridMultilevel"/>
    <w:tmpl w:val="527A9CD0"/>
    <w:lvl w:ilvl="0" w:tplc="FA204A50">
      <w:start w:val="1"/>
      <w:numFmt w:val="bullet"/>
      <w:lvlText w:val="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32" w15:restartNumberingAfterBreak="0">
    <w:nsid w:val="748A1F1F"/>
    <w:multiLevelType w:val="hybridMultilevel"/>
    <w:tmpl w:val="4482931E"/>
    <w:lvl w:ilvl="0" w:tplc="FA204A5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754F3282"/>
    <w:multiLevelType w:val="hybridMultilevel"/>
    <w:tmpl w:val="E9087CA0"/>
    <w:lvl w:ilvl="0" w:tplc="FA204A5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4" w15:restartNumberingAfterBreak="0">
    <w:nsid w:val="7E711648"/>
    <w:multiLevelType w:val="hybridMultilevel"/>
    <w:tmpl w:val="E74C02A4"/>
    <w:lvl w:ilvl="0" w:tplc="FA204A5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5" w15:restartNumberingAfterBreak="0">
    <w:nsid w:val="7E9032E6"/>
    <w:multiLevelType w:val="hybridMultilevel"/>
    <w:tmpl w:val="AE0ED5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6" w15:restartNumberingAfterBreak="0">
    <w:nsid w:val="7EB25279"/>
    <w:multiLevelType w:val="hybridMultilevel"/>
    <w:tmpl w:val="C4184DC4"/>
    <w:lvl w:ilvl="0" w:tplc="FA204A50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F32066C"/>
    <w:multiLevelType w:val="hybridMultilevel"/>
    <w:tmpl w:val="2F48673C"/>
    <w:lvl w:ilvl="0" w:tplc="FA204A5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7"/>
  </w:num>
  <w:num w:numId="2">
    <w:abstractNumId w:val="27"/>
  </w:num>
  <w:num w:numId="3">
    <w:abstractNumId w:val="12"/>
  </w:num>
  <w:num w:numId="4">
    <w:abstractNumId w:val="24"/>
  </w:num>
  <w:num w:numId="5">
    <w:abstractNumId w:val="19"/>
  </w:num>
  <w:num w:numId="6">
    <w:abstractNumId w:val="32"/>
  </w:num>
  <w:num w:numId="7">
    <w:abstractNumId w:val="8"/>
  </w:num>
  <w:num w:numId="8">
    <w:abstractNumId w:val="18"/>
  </w:num>
  <w:num w:numId="9">
    <w:abstractNumId w:val="37"/>
  </w:num>
  <w:num w:numId="10">
    <w:abstractNumId w:val="17"/>
  </w:num>
  <w:num w:numId="11">
    <w:abstractNumId w:val="25"/>
  </w:num>
  <w:num w:numId="12">
    <w:abstractNumId w:val="20"/>
  </w:num>
  <w:num w:numId="13">
    <w:abstractNumId w:val="11"/>
  </w:num>
  <w:num w:numId="14">
    <w:abstractNumId w:val="10"/>
  </w:num>
  <w:num w:numId="15">
    <w:abstractNumId w:val="22"/>
  </w:num>
  <w:num w:numId="16">
    <w:abstractNumId w:val="23"/>
  </w:num>
  <w:num w:numId="17">
    <w:abstractNumId w:val="9"/>
  </w:num>
  <w:num w:numId="18">
    <w:abstractNumId w:val="2"/>
  </w:num>
  <w:num w:numId="19">
    <w:abstractNumId w:val="14"/>
  </w:num>
  <w:num w:numId="20">
    <w:abstractNumId w:val="34"/>
  </w:num>
  <w:num w:numId="21">
    <w:abstractNumId w:val="33"/>
  </w:num>
  <w:num w:numId="22">
    <w:abstractNumId w:val="30"/>
  </w:num>
  <w:num w:numId="23">
    <w:abstractNumId w:val="16"/>
  </w:num>
  <w:num w:numId="24">
    <w:abstractNumId w:val="26"/>
  </w:num>
  <w:num w:numId="25">
    <w:abstractNumId w:val="1"/>
  </w:num>
  <w:num w:numId="26">
    <w:abstractNumId w:val="31"/>
  </w:num>
  <w:num w:numId="27">
    <w:abstractNumId w:val="3"/>
  </w:num>
  <w:num w:numId="28">
    <w:abstractNumId w:val="35"/>
  </w:num>
  <w:num w:numId="29">
    <w:abstractNumId w:val="13"/>
  </w:num>
  <w:num w:numId="30">
    <w:abstractNumId w:val="4"/>
  </w:num>
  <w:num w:numId="31">
    <w:abstractNumId w:val="0"/>
  </w:num>
  <w:num w:numId="32">
    <w:abstractNumId w:val="5"/>
  </w:num>
  <w:num w:numId="33">
    <w:abstractNumId w:val="6"/>
  </w:num>
  <w:num w:numId="34">
    <w:abstractNumId w:val="15"/>
  </w:num>
  <w:num w:numId="35">
    <w:abstractNumId w:val="29"/>
  </w:num>
  <w:num w:numId="36">
    <w:abstractNumId w:val="28"/>
  </w:num>
  <w:num w:numId="37">
    <w:abstractNumId w:val="21"/>
  </w:num>
  <w:num w:numId="38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650"/>
    <w:rsid w:val="000052B6"/>
    <w:rsid w:val="00010F1C"/>
    <w:rsid w:val="00013E2F"/>
    <w:rsid w:val="00014893"/>
    <w:rsid w:val="00014DC9"/>
    <w:rsid w:val="000150F4"/>
    <w:rsid w:val="000255C2"/>
    <w:rsid w:val="00031344"/>
    <w:rsid w:val="0003247D"/>
    <w:rsid w:val="00032C6D"/>
    <w:rsid w:val="00035094"/>
    <w:rsid w:val="00037061"/>
    <w:rsid w:val="00042F7C"/>
    <w:rsid w:val="00043F2C"/>
    <w:rsid w:val="00050103"/>
    <w:rsid w:val="000510F3"/>
    <w:rsid w:val="00053ABC"/>
    <w:rsid w:val="00054759"/>
    <w:rsid w:val="00055F8B"/>
    <w:rsid w:val="00061453"/>
    <w:rsid w:val="00066FD2"/>
    <w:rsid w:val="000670D7"/>
    <w:rsid w:val="0006718B"/>
    <w:rsid w:val="00072ECD"/>
    <w:rsid w:val="00075771"/>
    <w:rsid w:val="00080445"/>
    <w:rsid w:val="000804AB"/>
    <w:rsid w:val="00084D72"/>
    <w:rsid w:val="00085367"/>
    <w:rsid w:val="0009008D"/>
    <w:rsid w:val="00093201"/>
    <w:rsid w:val="000A2F8F"/>
    <w:rsid w:val="000A4922"/>
    <w:rsid w:val="000A5C8E"/>
    <w:rsid w:val="000A7B8D"/>
    <w:rsid w:val="000B6DD5"/>
    <w:rsid w:val="000B73A7"/>
    <w:rsid w:val="000C2D95"/>
    <w:rsid w:val="000C4CEA"/>
    <w:rsid w:val="000C559E"/>
    <w:rsid w:val="000D1125"/>
    <w:rsid w:val="000D2C2E"/>
    <w:rsid w:val="000D2C7C"/>
    <w:rsid w:val="000D3C86"/>
    <w:rsid w:val="000D660B"/>
    <w:rsid w:val="000E752E"/>
    <w:rsid w:val="000F0F41"/>
    <w:rsid w:val="000F1A7A"/>
    <w:rsid w:val="000F34DB"/>
    <w:rsid w:val="000F76AF"/>
    <w:rsid w:val="001002C4"/>
    <w:rsid w:val="00101350"/>
    <w:rsid w:val="00103783"/>
    <w:rsid w:val="00106D75"/>
    <w:rsid w:val="0011127F"/>
    <w:rsid w:val="00112233"/>
    <w:rsid w:val="00112AE2"/>
    <w:rsid w:val="001132A6"/>
    <w:rsid w:val="0011348E"/>
    <w:rsid w:val="00113EF2"/>
    <w:rsid w:val="00113FE1"/>
    <w:rsid w:val="001313A8"/>
    <w:rsid w:val="001326BA"/>
    <w:rsid w:val="00132F0C"/>
    <w:rsid w:val="0013338B"/>
    <w:rsid w:val="00135764"/>
    <w:rsid w:val="00145217"/>
    <w:rsid w:val="001469DC"/>
    <w:rsid w:val="001537AD"/>
    <w:rsid w:val="001613E8"/>
    <w:rsid w:val="001717A0"/>
    <w:rsid w:val="00172EC6"/>
    <w:rsid w:val="00174FB8"/>
    <w:rsid w:val="00175577"/>
    <w:rsid w:val="00176EF8"/>
    <w:rsid w:val="00183398"/>
    <w:rsid w:val="00184B1D"/>
    <w:rsid w:val="001871EA"/>
    <w:rsid w:val="00191CA9"/>
    <w:rsid w:val="001A4DC5"/>
    <w:rsid w:val="001A4DC6"/>
    <w:rsid w:val="001A6EDC"/>
    <w:rsid w:val="001B05CB"/>
    <w:rsid w:val="001B1BB2"/>
    <w:rsid w:val="001B22B0"/>
    <w:rsid w:val="001B3369"/>
    <w:rsid w:val="001B5A8B"/>
    <w:rsid w:val="001B6BFF"/>
    <w:rsid w:val="001C04B3"/>
    <w:rsid w:val="001C2F35"/>
    <w:rsid w:val="001C49EE"/>
    <w:rsid w:val="001C62B3"/>
    <w:rsid w:val="001C63DB"/>
    <w:rsid w:val="001C7ADC"/>
    <w:rsid w:val="001D0E94"/>
    <w:rsid w:val="001D3B98"/>
    <w:rsid w:val="001E6018"/>
    <w:rsid w:val="001F0572"/>
    <w:rsid w:val="001F3CCB"/>
    <w:rsid w:val="001F4054"/>
    <w:rsid w:val="001F4418"/>
    <w:rsid w:val="001F5F36"/>
    <w:rsid w:val="001F7273"/>
    <w:rsid w:val="00202D04"/>
    <w:rsid w:val="00204FF7"/>
    <w:rsid w:val="00206A72"/>
    <w:rsid w:val="00211AE6"/>
    <w:rsid w:val="002126C7"/>
    <w:rsid w:val="002128C1"/>
    <w:rsid w:val="0021378C"/>
    <w:rsid w:val="00213AE7"/>
    <w:rsid w:val="00215247"/>
    <w:rsid w:val="00220CD7"/>
    <w:rsid w:val="0022122C"/>
    <w:rsid w:val="00224998"/>
    <w:rsid w:val="002249B0"/>
    <w:rsid w:val="00224EC1"/>
    <w:rsid w:val="0023086F"/>
    <w:rsid w:val="00234A85"/>
    <w:rsid w:val="00236A1E"/>
    <w:rsid w:val="0024367A"/>
    <w:rsid w:val="002443A2"/>
    <w:rsid w:val="00244E3E"/>
    <w:rsid w:val="002457BD"/>
    <w:rsid w:val="00245DE6"/>
    <w:rsid w:val="002462D7"/>
    <w:rsid w:val="00247E5C"/>
    <w:rsid w:val="00251FAC"/>
    <w:rsid w:val="00255FDD"/>
    <w:rsid w:val="00263964"/>
    <w:rsid w:val="00267D9E"/>
    <w:rsid w:val="00271337"/>
    <w:rsid w:val="00271985"/>
    <w:rsid w:val="00271FF1"/>
    <w:rsid w:val="00275151"/>
    <w:rsid w:val="00275471"/>
    <w:rsid w:val="00275833"/>
    <w:rsid w:val="00280EF4"/>
    <w:rsid w:val="00282AA9"/>
    <w:rsid w:val="00283888"/>
    <w:rsid w:val="00284FB9"/>
    <w:rsid w:val="002901BA"/>
    <w:rsid w:val="00295B4C"/>
    <w:rsid w:val="002A053C"/>
    <w:rsid w:val="002A4C56"/>
    <w:rsid w:val="002A4CE1"/>
    <w:rsid w:val="002A77EB"/>
    <w:rsid w:val="002B16DB"/>
    <w:rsid w:val="002B25B4"/>
    <w:rsid w:val="002B5C01"/>
    <w:rsid w:val="002C2FF1"/>
    <w:rsid w:val="002D1357"/>
    <w:rsid w:val="002D4877"/>
    <w:rsid w:val="002D66ED"/>
    <w:rsid w:val="002E06B3"/>
    <w:rsid w:val="002E23EA"/>
    <w:rsid w:val="002E2AEC"/>
    <w:rsid w:val="002E352C"/>
    <w:rsid w:val="002E5662"/>
    <w:rsid w:val="002E62FF"/>
    <w:rsid w:val="002E7720"/>
    <w:rsid w:val="00301CD3"/>
    <w:rsid w:val="00307DA7"/>
    <w:rsid w:val="003123CD"/>
    <w:rsid w:val="003124F8"/>
    <w:rsid w:val="003151D6"/>
    <w:rsid w:val="003161DE"/>
    <w:rsid w:val="00316CA9"/>
    <w:rsid w:val="0032056A"/>
    <w:rsid w:val="00322361"/>
    <w:rsid w:val="003224C6"/>
    <w:rsid w:val="00322A1D"/>
    <w:rsid w:val="00325025"/>
    <w:rsid w:val="003313D5"/>
    <w:rsid w:val="003317B6"/>
    <w:rsid w:val="0033189B"/>
    <w:rsid w:val="00341AFB"/>
    <w:rsid w:val="0034440E"/>
    <w:rsid w:val="00345E8A"/>
    <w:rsid w:val="003506BF"/>
    <w:rsid w:val="00352DE8"/>
    <w:rsid w:val="003546A2"/>
    <w:rsid w:val="003566C3"/>
    <w:rsid w:val="0036240A"/>
    <w:rsid w:val="003648B7"/>
    <w:rsid w:val="00365B38"/>
    <w:rsid w:val="00374727"/>
    <w:rsid w:val="00374900"/>
    <w:rsid w:val="003752DB"/>
    <w:rsid w:val="00376C45"/>
    <w:rsid w:val="00381314"/>
    <w:rsid w:val="00381881"/>
    <w:rsid w:val="003829FF"/>
    <w:rsid w:val="0038610A"/>
    <w:rsid w:val="00390228"/>
    <w:rsid w:val="00390699"/>
    <w:rsid w:val="00390936"/>
    <w:rsid w:val="003926F6"/>
    <w:rsid w:val="00395529"/>
    <w:rsid w:val="00397067"/>
    <w:rsid w:val="00397E02"/>
    <w:rsid w:val="003A154C"/>
    <w:rsid w:val="003A209F"/>
    <w:rsid w:val="003A4384"/>
    <w:rsid w:val="003A5689"/>
    <w:rsid w:val="003A5FF8"/>
    <w:rsid w:val="003A6F5E"/>
    <w:rsid w:val="003B025B"/>
    <w:rsid w:val="003B15FC"/>
    <w:rsid w:val="003B2EEF"/>
    <w:rsid w:val="003C42F1"/>
    <w:rsid w:val="003C568C"/>
    <w:rsid w:val="003C72A6"/>
    <w:rsid w:val="003D171E"/>
    <w:rsid w:val="003D1C43"/>
    <w:rsid w:val="003D297C"/>
    <w:rsid w:val="003D4536"/>
    <w:rsid w:val="003D4C4F"/>
    <w:rsid w:val="003D6199"/>
    <w:rsid w:val="003D70BF"/>
    <w:rsid w:val="003E06C7"/>
    <w:rsid w:val="003E07D6"/>
    <w:rsid w:val="003E6420"/>
    <w:rsid w:val="003E65D1"/>
    <w:rsid w:val="003E69EC"/>
    <w:rsid w:val="003E7042"/>
    <w:rsid w:val="003E7DC6"/>
    <w:rsid w:val="003F32FD"/>
    <w:rsid w:val="003F4519"/>
    <w:rsid w:val="004018B4"/>
    <w:rsid w:val="00403D08"/>
    <w:rsid w:val="00403DCC"/>
    <w:rsid w:val="00404EB0"/>
    <w:rsid w:val="00405CA0"/>
    <w:rsid w:val="004112DA"/>
    <w:rsid w:val="004138A5"/>
    <w:rsid w:val="004144FF"/>
    <w:rsid w:val="0041515C"/>
    <w:rsid w:val="00417E6F"/>
    <w:rsid w:val="00417E9C"/>
    <w:rsid w:val="00424D9A"/>
    <w:rsid w:val="00425087"/>
    <w:rsid w:val="00425C8F"/>
    <w:rsid w:val="00430CC9"/>
    <w:rsid w:val="004364F3"/>
    <w:rsid w:val="0043681D"/>
    <w:rsid w:val="0043686E"/>
    <w:rsid w:val="00441F4C"/>
    <w:rsid w:val="0044456E"/>
    <w:rsid w:val="00447E98"/>
    <w:rsid w:val="00450090"/>
    <w:rsid w:val="0045045D"/>
    <w:rsid w:val="00450DA8"/>
    <w:rsid w:val="00453973"/>
    <w:rsid w:val="00455E21"/>
    <w:rsid w:val="00460AD9"/>
    <w:rsid w:val="004623DC"/>
    <w:rsid w:val="00463959"/>
    <w:rsid w:val="00464BF4"/>
    <w:rsid w:val="00465897"/>
    <w:rsid w:val="00470488"/>
    <w:rsid w:val="00472400"/>
    <w:rsid w:val="004724C6"/>
    <w:rsid w:val="004740C7"/>
    <w:rsid w:val="00475769"/>
    <w:rsid w:val="00477405"/>
    <w:rsid w:val="00477FE2"/>
    <w:rsid w:val="00481330"/>
    <w:rsid w:val="00487772"/>
    <w:rsid w:val="00492949"/>
    <w:rsid w:val="00492C76"/>
    <w:rsid w:val="00495347"/>
    <w:rsid w:val="00495A3E"/>
    <w:rsid w:val="004A30C4"/>
    <w:rsid w:val="004A37CB"/>
    <w:rsid w:val="004B072C"/>
    <w:rsid w:val="004B2D10"/>
    <w:rsid w:val="004C0CC6"/>
    <w:rsid w:val="004C2C81"/>
    <w:rsid w:val="004C2DF3"/>
    <w:rsid w:val="004C34C7"/>
    <w:rsid w:val="004C5655"/>
    <w:rsid w:val="004C5BF8"/>
    <w:rsid w:val="004C7DF3"/>
    <w:rsid w:val="004D067C"/>
    <w:rsid w:val="004D1C72"/>
    <w:rsid w:val="004D2859"/>
    <w:rsid w:val="004D2B84"/>
    <w:rsid w:val="004D51FF"/>
    <w:rsid w:val="004D53A7"/>
    <w:rsid w:val="004E0687"/>
    <w:rsid w:val="004E2B9F"/>
    <w:rsid w:val="004E39EA"/>
    <w:rsid w:val="004E53EF"/>
    <w:rsid w:val="004F0380"/>
    <w:rsid w:val="004F179D"/>
    <w:rsid w:val="004F1A80"/>
    <w:rsid w:val="004F2B4B"/>
    <w:rsid w:val="00500637"/>
    <w:rsid w:val="00500BAB"/>
    <w:rsid w:val="00501010"/>
    <w:rsid w:val="00501202"/>
    <w:rsid w:val="005018AA"/>
    <w:rsid w:val="00501B29"/>
    <w:rsid w:val="005023E0"/>
    <w:rsid w:val="0050329B"/>
    <w:rsid w:val="00503942"/>
    <w:rsid w:val="005077B5"/>
    <w:rsid w:val="00510D4F"/>
    <w:rsid w:val="00522B84"/>
    <w:rsid w:val="005262FB"/>
    <w:rsid w:val="00527713"/>
    <w:rsid w:val="00527CCD"/>
    <w:rsid w:val="0053017A"/>
    <w:rsid w:val="00530348"/>
    <w:rsid w:val="00532291"/>
    <w:rsid w:val="00533C37"/>
    <w:rsid w:val="00534434"/>
    <w:rsid w:val="00535DE7"/>
    <w:rsid w:val="0054017F"/>
    <w:rsid w:val="00542906"/>
    <w:rsid w:val="0055274E"/>
    <w:rsid w:val="00555602"/>
    <w:rsid w:val="005562BD"/>
    <w:rsid w:val="00557A04"/>
    <w:rsid w:val="00560276"/>
    <w:rsid w:val="00562111"/>
    <w:rsid w:val="0056335B"/>
    <w:rsid w:val="005650F5"/>
    <w:rsid w:val="00565865"/>
    <w:rsid w:val="00572631"/>
    <w:rsid w:val="00580B15"/>
    <w:rsid w:val="00581748"/>
    <w:rsid w:val="00581834"/>
    <w:rsid w:val="00582A83"/>
    <w:rsid w:val="0058608F"/>
    <w:rsid w:val="00595BED"/>
    <w:rsid w:val="00595C97"/>
    <w:rsid w:val="0059743A"/>
    <w:rsid w:val="00597E96"/>
    <w:rsid w:val="005A1BA4"/>
    <w:rsid w:val="005A25FD"/>
    <w:rsid w:val="005A2A01"/>
    <w:rsid w:val="005A7CAF"/>
    <w:rsid w:val="005B4B74"/>
    <w:rsid w:val="005B4B96"/>
    <w:rsid w:val="005B74F0"/>
    <w:rsid w:val="005B7513"/>
    <w:rsid w:val="005C7557"/>
    <w:rsid w:val="005D037A"/>
    <w:rsid w:val="005D3613"/>
    <w:rsid w:val="005D3FCC"/>
    <w:rsid w:val="005D70FF"/>
    <w:rsid w:val="005E06E9"/>
    <w:rsid w:val="005E79CA"/>
    <w:rsid w:val="005E79F1"/>
    <w:rsid w:val="005E7A16"/>
    <w:rsid w:val="005F133C"/>
    <w:rsid w:val="005F1464"/>
    <w:rsid w:val="005F7A22"/>
    <w:rsid w:val="00601C1F"/>
    <w:rsid w:val="00601DCD"/>
    <w:rsid w:val="00602D6C"/>
    <w:rsid w:val="006046F9"/>
    <w:rsid w:val="00610551"/>
    <w:rsid w:val="00615AB7"/>
    <w:rsid w:val="006166FE"/>
    <w:rsid w:val="00620E66"/>
    <w:rsid w:val="00622301"/>
    <w:rsid w:val="006228DB"/>
    <w:rsid w:val="00622A2B"/>
    <w:rsid w:val="00624711"/>
    <w:rsid w:val="00625501"/>
    <w:rsid w:val="00630EEB"/>
    <w:rsid w:val="006367D3"/>
    <w:rsid w:val="00645136"/>
    <w:rsid w:val="00646967"/>
    <w:rsid w:val="00650256"/>
    <w:rsid w:val="006516B6"/>
    <w:rsid w:val="00652767"/>
    <w:rsid w:val="006551FE"/>
    <w:rsid w:val="00657B60"/>
    <w:rsid w:val="006609A0"/>
    <w:rsid w:val="0066317F"/>
    <w:rsid w:val="00664D7D"/>
    <w:rsid w:val="00670EBB"/>
    <w:rsid w:val="00675D03"/>
    <w:rsid w:val="00684D07"/>
    <w:rsid w:val="00684E3F"/>
    <w:rsid w:val="00685175"/>
    <w:rsid w:val="00687924"/>
    <w:rsid w:val="00693D6F"/>
    <w:rsid w:val="006A0E88"/>
    <w:rsid w:val="006A555D"/>
    <w:rsid w:val="006A55C2"/>
    <w:rsid w:val="006A76A7"/>
    <w:rsid w:val="006B14C0"/>
    <w:rsid w:val="006B2DEF"/>
    <w:rsid w:val="006B484F"/>
    <w:rsid w:val="006B7D9E"/>
    <w:rsid w:val="006C2648"/>
    <w:rsid w:val="006C3737"/>
    <w:rsid w:val="006C3B59"/>
    <w:rsid w:val="006C569F"/>
    <w:rsid w:val="006C58DB"/>
    <w:rsid w:val="006C75B3"/>
    <w:rsid w:val="006D7730"/>
    <w:rsid w:val="006E480E"/>
    <w:rsid w:val="006E4A4D"/>
    <w:rsid w:val="006E74AE"/>
    <w:rsid w:val="006F6810"/>
    <w:rsid w:val="007067AB"/>
    <w:rsid w:val="0071105F"/>
    <w:rsid w:val="00713153"/>
    <w:rsid w:val="00717650"/>
    <w:rsid w:val="007202AF"/>
    <w:rsid w:val="00720AED"/>
    <w:rsid w:val="00721798"/>
    <w:rsid w:val="00726D0C"/>
    <w:rsid w:val="00726D41"/>
    <w:rsid w:val="007327D3"/>
    <w:rsid w:val="00735841"/>
    <w:rsid w:val="007376AF"/>
    <w:rsid w:val="0074016A"/>
    <w:rsid w:val="007409AC"/>
    <w:rsid w:val="007439AA"/>
    <w:rsid w:val="00754A0B"/>
    <w:rsid w:val="00757020"/>
    <w:rsid w:val="00760D41"/>
    <w:rsid w:val="0076310F"/>
    <w:rsid w:val="00764264"/>
    <w:rsid w:val="00764660"/>
    <w:rsid w:val="007678D1"/>
    <w:rsid w:val="00767B1E"/>
    <w:rsid w:val="00770D55"/>
    <w:rsid w:val="00772C46"/>
    <w:rsid w:val="0077395F"/>
    <w:rsid w:val="007740CE"/>
    <w:rsid w:val="00774691"/>
    <w:rsid w:val="0078030D"/>
    <w:rsid w:val="00780C10"/>
    <w:rsid w:val="00780DA1"/>
    <w:rsid w:val="00781A05"/>
    <w:rsid w:val="00782560"/>
    <w:rsid w:val="00786BBE"/>
    <w:rsid w:val="00792019"/>
    <w:rsid w:val="007970E9"/>
    <w:rsid w:val="007A0150"/>
    <w:rsid w:val="007A3926"/>
    <w:rsid w:val="007A57F0"/>
    <w:rsid w:val="007B516C"/>
    <w:rsid w:val="007B5173"/>
    <w:rsid w:val="007B743E"/>
    <w:rsid w:val="007C09CC"/>
    <w:rsid w:val="007C0D9F"/>
    <w:rsid w:val="007C12EC"/>
    <w:rsid w:val="007C149C"/>
    <w:rsid w:val="007C2D05"/>
    <w:rsid w:val="007C3645"/>
    <w:rsid w:val="007C4254"/>
    <w:rsid w:val="007D3276"/>
    <w:rsid w:val="007E0EFA"/>
    <w:rsid w:val="007E75C2"/>
    <w:rsid w:val="007F060C"/>
    <w:rsid w:val="007F6B50"/>
    <w:rsid w:val="007F6D48"/>
    <w:rsid w:val="0080295D"/>
    <w:rsid w:val="00802F47"/>
    <w:rsid w:val="008034A1"/>
    <w:rsid w:val="00811710"/>
    <w:rsid w:val="00811A3E"/>
    <w:rsid w:val="00811BC4"/>
    <w:rsid w:val="0081223F"/>
    <w:rsid w:val="00813426"/>
    <w:rsid w:val="008139E0"/>
    <w:rsid w:val="00820239"/>
    <w:rsid w:val="00823605"/>
    <w:rsid w:val="00832F86"/>
    <w:rsid w:val="008340E9"/>
    <w:rsid w:val="00835F3F"/>
    <w:rsid w:val="0084167F"/>
    <w:rsid w:val="00841DF2"/>
    <w:rsid w:val="008467C8"/>
    <w:rsid w:val="00847222"/>
    <w:rsid w:val="008540A8"/>
    <w:rsid w:val="00860DE0"/>
    <w:rsid w:val="00861AD6"/>
    <w:rsid w:val="00871C20"/>
    <w:rsid w:val="00880691"/>
    <w:rsid w:val="008871FF"/>
    <w:rsid w:val="00887666"/>
    <w:rsid w:val="008900D5"/>
    <w:rsid w:val="0089214E"/>
    <w:rsid w:val="00895983"/>
    <w:rsid w:val="008A0943"/>
    <w:rsid w:val="008A09FA"/>
    <w:rsid w:val="008A1768"/>
    <w:rsid w:val="008B00FB"/>
    <w:rsid w:val="008B1065"/>
    <w:rsid w:val="008B1314"/>
    <w:rsid w:val="008B1742"/>
    <w:rsid w:val="008B2E77"/>
    <w:rsid w:val="008C0123"/>
    <w:rsid w:val="008C2561"/>
    <w:rsid w:val="008C3BE8"/>
    <w:rsid w:val="008C4A4D"/>
    <w:rsid w:val="008C65A8"/>
    <w:rsid w:val="008D0F77"/>
    <w:rsid w:val="008D166C"/>
    <w:rsid w:val="008D1F30"/>
    <w:rsid w:val="008D52BC"/>
    <w:rsid w:val="008D69E5"/>
    <w:rsid w:val="008D6AA6"/>
    <w:rsid w:val="008D77D9"/>
    <w:rsid w:val="008E7B1E"/>
    <w:rsid w:val="008F0AD4"/>
    <w:rsid w:val="008F26D9"/>
    <w:rsid w:val="0090236B"/>
    <w:rsid w:val="00904389"/>
    <w:rsid w:val="0090587A"/>
    <w:rsid w:val="00911DED"/>
    <w:rsid w:val="00920F77"/>
    <w:rsid w:val="009259F7"/>
    <w:rsid w:val="00926074"/>
    <w:rsid w:val="00926CB2"/>
    <w:rsid w:val="00927D16"/>
    <w:rsid w:val="009305EB"/>
    <w:rsid w:val="00931759"/>
    <w:rsid w:val="0093641C"/>
    <w:rsid w:val="00937039"/>
    <w:rsid w:val="00951F06"/>
    <w:rsid w:val="009533B2"/>
    <w:rsid w:val="00953701"/>
    <w:rsid w:val="00956377"/>
    <w:rsid w:val="0095673B"/>
    <w:rsid w:val="00956C40"/>
    <w:rsid w:val="009571CA"/>
    <w:rsid w:val="00960154"/>
    <w:rsid w:val="0096015F"/>
    <w:rsid w:val="00960948"/>
    <w:rsid w:val="0096218A"/>
    <w:rsid w:val="00965E82"/>
    <w:rsid w:val="00967F11"/>
    <w:rsid w:val="00971747"/>
    <w:rsid w:val="00972645"/>
    <w:rsid w:val="00975631"/>
    <w:rsid w:val="00976AC5"/>
    <w:rsid w:val="009778BC"/>
    <w:rsid w:val="00980246"/>
    <w:rsid w:val="00984035"/>
    <w:rsid w:val="00987E5E"/>
    <w:rsid w:val="00993630"/>
    <w:rsid w:val="00996219"/>
    <w:rsid w:val="009970EF"/>
    <w:rsid w:val="009A1C5C"/>
    <w:rsid w:val="009A1E08"/>
    <w:rsid w:val="009A25A8"/>
    <w:rsid w:val="009A3887"/>
    <w:rsid w:val="009A675F"/>
    <w:rsid w:val="009B1D09"/>
    <w:rsid w:val="009B1DB5"/>
    <w:rsid w:val="009B5CC9"/>
    <w:rsid w:val="009C0C7D"/>
    <w:rsid w:val="009C1632"/>
    <w:rsid w:val="009C76A6"/>
    <w:rsid w:val="009D5E4E"/>
    <w:rsid w:val="009E6EEF"/>
    <w:rsid w:val="009F021B"/>
    <w:rsid w:val="009F1198"/>
    <w:rsid w:val="009F2F05"/>
    <w:rsid w:val="009F7DD4"/>
    <w:rsid w:val="00A00383"/>
    <w:rsid w:val="00A01F2A"/>
    <w:rsid w:val="00A02696"/>
    <w:rsid w:val="00A04220"/>
    <w:rsid w:val="00A058A3"/>
    <w:rsid w:val="00A06842"/>
    <w:rsid w:val="00A1439A"/>
    <w:rsid w:val="00A146BC"/>
    <w:rsid w:val="00A14BA4"/>
    <w:rsid w:val="00A175D0"/>
    <w:rsid w:val="00A21E84"/>
    <w:rsid w:val="00A2573B"/>
    <w:rsid w:val="00A270F7"/>
    <w:rsid w:val="00A32C2F"/>
    <w:rsid w:val="00A35D1F"/>
    <w:rsid w:val="00A36B0D"/>
    <w:rsid w:val="00A448F8"/>
    <w:rsid w:val="00A44FF7"/>
    <w:rsid w:val="00A525C7"/>
    <w:rsid w:val="00A562B4"/>
    <w:rsid w:val="00A6051A"/>
    <w:rsid w:val="00A60794"/>
    <w:rsid w:val="00A626E4"/>
    <w:rsid w:val="00A64DB3"/>
    <w:rsid w:val="00A656B5"/>
    <w:rsid w:val="00A66D08"/>
    <w:rsid w:val="00A71307"/>
    <w:rsid w:val="00A72854"/>
    <w:rsid w:val="00A74710"/>
    <w:rsid w:val="00A80E03"/>
    <w:rsid w:val="00A83896"/>
    <w:rsid w:val="00A83968"/>
    <w:rsid w:val="00A90976"/>
    <w:rsid w:val="00A92A51"/>
    <w:rsid w:val="00AA34CB"/>
    <w:rsid w:val="00AA3E07"/>
    <w:rsid w:val="00AA4C2F"/>
    <w:rsid w:val="00AB2445"/>
    <w:rsid w:val="00AB25FC"/>
    <w:rsid w:val="00AB39D1"/>
    <w:rsid w:val="00AB6333"/>
    <w:rsid w:val="00AC035B"/>
    <w:rsid w:val="00AC3578"/>
    <w:rsid w:val="00AD2382"/>
    <w:rsid w:val="00AD2F1E"/>
    <w:rsid w:val="00AD4D36"/>
    <w:rsid w:val="00AD571E"/>
    <w:rsid w:val="00AD5FEB"/>
    <w:rsid w:val="00AD7C7D"/>
    <w:rsid w:val="00AD7F0D"/>
    <w:rsid w:val="00AE5C5F"/>
    <w:rsid w:val="00AE6B47"/>
    <w:rsid w:val="00AF2269"/>
    <w:rsid w:val="00AF36B0"/>
    <w:rsid w:val="00AF47B3"/>
    <w:rsid w:val="00AF632F"/>
    <w:rsid w:val="00B007D2"/>
    <w:rsid w:val="00B06CD5"/>
    <w:rsid w:val="00B14161"/>
    <w:rsid w:val="00B1703D"/>
    <w:rsid w:val="00B17D76"/>
    <w:rsid w:val="00B20842"/>
    <w:rsid w:val="00B20D11"/>
    <w:rsid w:val="00B23923"/>
    <w:rsid w:val="00B24A0F"/>
    <w:rsid w:val="00B24AA8"/>
    <w:rsid w:val="00B25098"/>
    <w:rsid w:val="00B254AD"/>
    <w:rsid w:val="00B25945"/>
    <w:rsid w:val="00B25FA6"/>
    <w:rsid w:val="00B2627E"/>
    <w:rsid w:val="00B308C7"/>
    <w:rsid w:val="00B31056"/>
    <w:rsid w:val="00B35DCB"/>
    <w:rsid w:val="00B36B4A"/>
    <w:rsid w:val="00B36F4D"/>
    <w:rsid w:val="00B377C9"/>
    <w:rsid w:val="00B40528"/>
    <w:rsid w:val="00B4104E"/>
    <w:rsid w:val="00B45321"/>
    <w:rsid w:val="00B47A00"/>
    <w:rsid w:val="00B600B9"/>
    <w:rsid w:val="00B64F87"/>
    <w:rsid w:val="00B758B5"/>
    <w:rsid w:val="00B75CA3"/>
    <w:rsid w:val="00B76272"/>
    <w:rsid w:val="00B76508"/>
    <w:rsid w:val="00B77B2B"/>
    <w:rsid w:val="00B918B2"/>
    <w:rsid w:val="00B9646C"/>
    <w:rsid w:val="00BA01A5"/>
    <w:rsid w:val="00BA1B24"/>
    <w:rsid w:val="00BA5296"/>
    <w:rsid w:val="00BA69AE"/>
    <w:rsid w:val="00BC0590"/>
    <w:rsid w:val="00BC287E"/>
    <w:rsid w:val="00BC437A"/>
    <w:rsid w:val="00BC6145"/>
    <w:rsid w:val="00BC6E0E"/>
    <w:rsid w:val="00BD10D6"/>
    <w:rsid w:val="00BD597A"/>
    <w:rsid w:val="00BD7C0C"/>
    <w:rsid w:val="00BF1191"/>
    <w:rsid w:val="00BF3C78"/>
    <w:rsid w:val="00BF4D51"/>
    <w:rsid w:val="00BF56D4"/>
    <w:rsid w:val="00BF5E7A"/>
    <w:rsid w:val="00BF600E"/>
    <w:rsid w:val="00C01C73"/>
    <w:rsid w:val="00C028FB"/>
    <w:rsid w:val="00C032F4"/>
    <w:rsid w:val="00C07D95"/>
    <w:rsid w:val="00C100DB"/>
    <w:rsid w:val="00C11269"/>
    <w:rsid w:val="00C12038"/>
    <w:rsid w:val="00C125CD"/>
    <w:rsid w:val="00C14389"/>
    <w:rsid w:val="00C15132"/>
    <w:rsid w:val="00C1624B"/>
    <w:rsid w:val="00C16473"/>
    <w:rsid w:val="00C21301"/>
    <w:rsid w:val="00C22FA6"/>
    <w:rsid w:val="00C23978"/>
    <w:rsid w:val="00C320BF"/>
    <w:rsid w:val="00C32BF1"/>
    <w:rsid w:val="00C35705"/>
    <w:rsid w:val="00C37011"/>
    <w:rsid w:val="00C37DB9"/>
    <w:rsid w:val="00C40FB1"/>
    <w:rsid w:val="00C4380D"/>
    <w:rsid w:val="00C44C4F"/>
    <w:rsid w:val="00C4627F"/>
    <w:rsid w:val="00C50956"/>
    <w:rsid w:val="00C50C03"/>
    <w:rsid w:val="00C519DC"/>
    <w:rsid w:val="00C51E79"/>
    <w:rsid w:val="00C523A1"/>
    <w:rsid w:val="00C52CEF"/>
    <w:rsid w:val="00C53BC4"/>
    <w:rsid w:val="00C53D31"/>
    <w:rsid w:val="00C56991"/>
    <w:rsid w:val="00C611D8"/>
    <w:rsid w:val="00C61C2F"/>
    <w:rsid w:val="00C62824"/>
    <w:rsid w:val="00C65B23"/>
    <w:rsid w:val="00C750A3"/>
    <w:rsid w:val="00C75539"/>
    <w:rsid w:val="00C75A45"/>
    <w:rsid w:val="00C75E16"/>
    <w:rsid w:val="00C80B22"/>
    <w:rsid w:val="00C81FF4"/>
    <w:rsid w:val="00C8238E"/>
    <w:rsid w:val="00C863C6"/>
    <w:rsid w:val="00C90CAE"/>
    <w:rsid w:val="00C97D11"/>
    <w:rsid w:val="00CA1EA8"/>
    <w:rsid w:val="00CA3943"/>
    <w:rsid w:val="00CB0886"/>
    <w:rsid w:val="00CB17EF"/>
    <w:rsid w:val="00CC03A3"/>
    <w:rsid w:val="00CC073F"/>
    <w:rsid w:val="00CC4C7E"/>
    <w:rsid w:val="00CC6859"/>
    <w:rsid w:val="00CC7622"/>
    <w:rsid w:val="00CC7C85"/>
    <w:rsid w:val="00CD155E"/>
    <w:rsid w:val="00CD1726"/>
    <w:rsid w:val="00CD70B1"/>
    <w:rsid w:val="00CE2586"/>
    <w:rsid w:val="00CE68BC"/>
    <w:rsid w:val="00CE7280"/>
    <w:rsid w:val="00CF0938"/>
    <w:rsid w:val="00CF1516"/>
    <w:rsid w:val="00CF4640"/>
    <w:rsid w:val="00CF6863"/>
    <w:rsid w:val="00D01DE2"/>
    <w:rsid w:val="00D05CED"/>
    <w:rsid w:val="00D11508"/>
    <w:rsid w:val="00D12E70"/>
    <w:rsid w:val="00D14879"/>
    <w:rsid w:val="00D1659A"/>
    <w:rsid w:val="00D2051F"/>
    <w:rsid w:val="00D221B6"/>
    <w:rsid w:val="00D22C11"/>
    <w:rsid w:val="00D271BB"/>
    <w:rsid w:val="00D27AC9"/>
    <w:rsid w:val="00D30991"/>
    <w:rsid w:val="00D32788"/>
    <w:rsid w:val="00D34BB2"/>
    <w:rsid w:val="00D35B0D"/>
    <w:rsid w:val="00D36D0D"/>
    <w:rsid w:val="00D36D7D"/>
    <w:rsid w:val="00D40F4C"/>
    <w:rsid w:val="00D4434A"/>
    <w:rsid w:val="00D46D5C"/>
    <w:rsid w:val="00D50F67"/>
    <w:rsid w:val="00D520A8"/>
    <w:rsid w:val="00D52739"/>
    <w:rsid w:val="00D53CBC"/>
    <w:rsid w:val="00D53DBA"/>
    <w:rsid w:val="00D553AD"/>
    <w:rsid w:val="00D5541F"/>
    <w:rsid w:val="00D5694B"/>
    <w:rsid w:val="00D6072B"/>
    <w:rsid w:val="00D6590A"/>
    <w:rsid w:val="00D67D04"/>
    <w:rsid w:val="00D70327"/>
    <w:rsid w:val="00D72D41"/>
    <w:rsid w:val="00D73350"/>
    <w:rsid w:val="00D740CE"/>
    <w:rsid w:val="00D8208F"/>
    <w:rsid w:val="00D83792"/>
    <w:rsid w:val="00D845E2"/>
    <w:rsid w:val="00D9540F"/>
    <w:rsid w:val="00D95A9D"/>
    <w:rsid w:val="00D97BF6"/>
    <w:rsid w:val="00DA0F74"/>
    <w:rsid w:val="00DA117B"/>
    <w:rsid w:val="00DA11E1"/>
    <w:rsid w:val="00DA2AB1"/>
    <w:rsid w:val="00DA351C"/>
    <w:rsid w:val="00DA566D"/>
    <w:rsid w:val="00DA60C8"/>
    <w:rsid w:val="00DA6537"/>
    <w:rsid w:val="00DB1B26"/>
    <w:rsid w:val="00DB57AB"/>
    <w:rsid w:val="00DC40B0"/>
    <w:rsid w:val="00DC4962"/>
    <w:rsid w:val="00DD15E1"/>
    <w:rsid w:val="00DD225F"/>
    <w:rsid w:val="00DD2E85"/>
    <w:rsid w:val="00DD3A1D"/>
    <w:rsid w:val="00DD682B"/>
    <w:rsid w:val="00DD6A46"/>
    <w:rsid w:val="00DD7261"/>
    <w:rsid w:val="00DE6E62"/>
    <w:rsid w:val="00DE7980"/>
    <w:rsid w:val="00DF51C3"/>
    <w:rsid w:val="00E004AF"/>
    <w:rsid w:val="00E00ACB"/>
    <w:rsid w:val="00E062B5"/>
    <w:rsid w:val="00E076C3"/>
    <w:rsid w:val="00E1167F"/>
    <w:rsid w:val="00E11FDE"/>
    <w:rsid w:val="00E1318D"/>
    <w:rsid w:val="00E15AF4"/>
    <w:rsid w:val="00E2427A"/>
    <w:rsid w:val="00E26E72"/>
    <w:rsid w:val="00E27A08"/>
    <w:rsid w:val="00E34DD8"/>
    <w:rsid w:val="00E4096B"/>
    <w:rsid w:val="00E41BDF"/>
    <w:rsid w:val="00E50931"/>
    <w:rsid w:val="00E51996"/>
    <w:rsid w:val="00E52B07"/>
    <w:rsid w:val="00E54E78"/>
    <w:rsid w:val="00E56587"/>
    <w:rsid w:val="00E571A5"/>
    <w:rsid w:val="00E649B2"/>
    <w:rsid w:val="00E65D58"/>
    <w:rsid w:val="00E65D6D"/>
    <w:rsid w:val="00E67632"/>
    <w:rsid w:val="00E70531"/>
    <w:rsid w:val="00E70BC6"/>
    <w:rsid w:val="00E71B5A"/>
    <w:rsid w:val="00E739F8"/>
    <w:rsid w:val="00E765A3"/>
    <w:rsid w:val="00E76C6E"/>
    <w:rsid w:val="00E804E6"/>
    <w:rsid w:val="00E81A53"/>
    <w:rsid w:val="00E87CC5"/>
    <w:rsid w:val="00E92C32"/>
    <w:rsid w:val="00EA0778"/>
    <w:rsid w:val="00EA07F2"/>
    <w:rsid w:val="00EA16BF"/>
    <w:rsid w:val="00EA20F6"/>
    <w:rsid w:val="00EA3919"/>
    <w:rsid w:val="00EA726C"/>
    <w:rsid w:val="00EB1E98"/>
    <w:rsid w:val="00EB5C64"/>
    <w:rsid w:val="00EB65C9"/>
    <w:rsid w:val="00EC2499"/>
    <w:rsid w:val="00EC4451"/>
    <w:rsid w:val="00EC57C3"/>
    <w:rsid w:val="00ED1379"/>
    <w:rsid w:val="00ED4608"/>
    <w:rsid w:val="00ED5F33"/>
    <w:rsid w:val="00ED7B37"/>
    <w:rsid w:val="00ED7FC7"/>
    <w:rsid w:val="00EE3108"/>
    <w:rsid w:val="00EE37F9"/>
    <w:rsid w:val="00EF3BB6"/>
    <w:rsid w:val="00EF48FB"/>
    <w:rsid w:val="00EF4C63"/>
    <w:rsid w:val="00F007E5"/>
    <w:rsid w:val="00F03716"/>
    <w:rsid w:val="00F200B2"/>
    <w:rsid w:val="00F21FB9"/>
    <w:rsid w:val="00F22E24"/>
    <w:rsid w:val="00F23EC3"/>
    <w:rsid w:val="00F2519E"/>
    <w:rsid w:val="00F26DE6"/>
    <w:rsid w:val="00F32532"/>
    <w:rsid w:val="00F34CCC"/>
    <w:rsid w:val="00F4310B"/>
    <w:rsid w:val="00F43F10"/>
    <w:rsid w:val="00F47260"/>
    <w:rsid w:val="00F476BC"/>
    <w:rsid w:val="00F508EB"/>
    <w:rsid w:val="00F536E8"/>
    <w:rsid w:val="00F557AA"/>
    <w:rsid w:val="00F60E6E"/>
    <w:rsid w:val="00F64338"/>
    <w:rsid w:val="00F669A1"/>
    <w:rsid w:val="00F67915"/>
    <w:rsid w:val="00F71813"/>
    <w:rsid w:val="00F7245E"/>
    <w:rsid w:val="00F72EDA"/>
    <w:rsid w:val="00F773F6"/>
    <w:rsid w:val="00F8222F"/>
    <w:rsid w:val="00F82D35"/>
    <w:rsid w:val="00F8468B"/>
    <w:rsid w:val="00F86E40"/>
    <w:rsid w:val="00F90376"/>
    <w:rsid w:val="00F94174"/>
    <w:rsid w:val="00F94566"/>
    <w:rsid w:val="00F94F2B"/>
    <w:rsid w:val="00FA06C6"/>
    <w:rsid w:val="00FA0E8F"/>
    <w:rsid w:val="00FA0FAC"/>
    <w:rsid w:val="00FA398F"/>
    <w:rsid w:val="00FB316E"/>
    <w:rsid w:val="00FB36A1"/>
    <w:rsid w:val="00FB3742"/>
    <w:rsid w:val="00FB44C2"/>
    <w:rsid w:val="00FB6750"/>
    <w:rsid w:val="00FB6A09"/>
    <w:rsid w:val="00FC12D8"/>
    <w:rsid w:val="00FC33D7"/>
    <w:rsid w:val="00FC412A"/>
    <w:rsid w:val="00FC4F51"/>
    <w:rsid w:val="00FC64B5"/>
    <w:rsid w:val="00FD1D9D"/>
    <w:rsid w:val="00FD2213"/>
    <w:rsid w:val="00FD39B3"/>
    <w:rsid w:val="00FD42AB"/>
    <w:rsid w:val="00FE185D"/>
    <w:rsid w:val="00FE21AF"/>
    <w:rsid w:val="00FE26E6"/>
    <w:rsid w:val="00FE30CC"/>
    <w:rsid w:val="00FE380D"/>
    <w:rsid w:val="00FF171E"/>
    <w:rsid w:val="00FF1A11"/>
    <w:rsid w:val="00FF2DB9"/>
    <w:rsid w:val="00FF3572"/>
    <w:rsid w:val="00FF360F"/>
    <w:rsid w:val="00FF5B27"/>
    <w:rsid w:val="00FF5E63"/>
    <w:rsid w:val="00FF6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5FB2E783"/>
  <w15:chartTrackingRefBased/>
  <w15:docId w15:val="{3C23BADD-E969-4F25-8224-1BFFFD11E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97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5689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3A568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A568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A568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6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68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68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689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DefaultParagraphFont"/>
    <w:rsid w:val="00F82D35"/>
  </w:style>
  <w:style w:type="paragraph" w:styleId="Header">
    <w:name w:val="header"/>
    <w:basedOn w:val="Normal"/>
    <w:link w:val="HeaderChar"/>
    <w:uiPriority w:val="99"/>
    <w:unhideWhenUsed/>
    <w:rsid w:val="008B106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B1065"/>
  </w:style>
  <w:style w:type="paragraph" w:styleId="Footer">
    <w:name w:val="footer"/>
    <w:basedOn w:val="Normal"/>
    <w:link w:val="FooterChar"/>
    <w:uiPriority w:val="99"/>
    <w:unhideWhenUsed/>
    <w:rsid w:val="008B106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B1065"/>
  </w:style>
  <w:style w:type="paragraph" w:styleId="NormalWeb">
    <w:name w:val="Normal (Web)"/>
    <w:basedOn w:val="Normal"/>
    <w:uiPriority w:val="99"/>
    <w:unhideWhenUsed/>
    <w:rsid w:val="00A32C2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TableGrid">
    <w:name w:val="Table Grid"/>
    <w:basedOn w:val="TableNormal"/>
    <w:uiPriority w:val="59"/>
    <w:rsid w:val="00A32C2F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0sMinchou">
    <w:name w:val="Para:0:s:Minchou"/>
    <w:basedOn w:val="Normal"/>
    <w:link w:val="Para0sMinchou0"/>
    <w:rsid w:val="00A32C2F"/>
    <w:pPr>
      <w:widowControl/>
      <w:ind w:firstLineChars="100" w:firstLine="100"/>
      <w:jc w:val="left"/>
    </w:pPr>
    <w:rPr>
      <w:rFonts w:ascii="ＭＳ 明朝" w:eastAsia="ＭＳ 明朝" w:hAnsi="Times New Roman" w:cs="Times New Roman"/>
      <w:kern w:val="0"/>
      <w:szCs w:val="21"/>
    </w:rPr>
  </w:style>
  <w:style w:type="character" w:customStyle="1" w:styleId="Para0sMinchou0">
    <w:name w:val="Para:0:s:Minchou (文字)"/>
    <w:link w:val="Para0sMinchou"/>
    <w:rsid w:val="00A32C2F"/>
    <w:rPr>
      <w:rFonts w:ascii="ＭＳ 明朝" w:eastAsia="ＭＳ 明朝" w:hAnsi="Times New Roman" w:cs="Times New Roman"/>
      <w:kern w:val="0"/>
      <w:szCs w:val="21"/>
    </w:rPr>
  </w:style>
  <w:style w:type="character" w:customStyle="1" w:styleId="jrnl">
    <w:name w:val="jrnl"/>
    <w:basedOn w:val="DefaultParagraphFont"/>
    <w:rsid w:val="00A32C2F"/>
  </w:style>
  <w:style w:type="character" w:styleId="Hyperlink">
    <w:name w:val="Hyperlink"/>
    <w:basedOn w:val="DefaultParagraphFont"/>
    <w:uiPriority w:val="99"/>
    <w:unhideWhenUsed/>
    <w:rsid w:val="00A32C2F"/>
    <w:rPr>
      <w:color w:val="0000FF"/>
      <w:u w:val="single"/>
    </w:rPr>
  </w:style>
  <w:style w:type="paragraph" w:styleId="Revision">
    <w:name w:val="Revision"/>
    <w:hidden/>
    <w:uiPriority w:val="99"/>
    <w:semiHidden/>
    <w:rsid w:val="00A32C2F"/>
  </w:style>
  <w:style w:type="character" w:customStyle="1" w:styleId="labs-docsum-journal-citation">
    <w:name w:val="labs-docsum-journal-citation"/>
    <w:basedOn w:val="DefaultParagraphFont"/>
    <w:rsid w:val="00145217"/>
  </w:style>
  <w:style w:type="character" w:styleId="UnresolvedMention">
    <w:name w:val="Unresolved Mention"/>
    <w:basedOn w:val="DefaultParagraphFont"/>
    <w:uiPriority w:val="99"/>
    <w:semiHidden/>
    <w:unhideWhenUsed/>
    <w:rsid w:val="00847222"/>
    <w:rPr>
      <w:color w:val="605E5C"/>
      <w:shd w:val="clear" w:color="auto" w:fill="E1DFDD"/>
    </w:rPr>
  </w:style>
  <w:style w:type="character" w:customStyle="1" w:styleId="spelle">
    <w:name w:val="spelle"/>
    <w:basedOn w:val="DefaultParagraphFont"/>
    <w:rsid w:val="000D660B"/>
  </w:style>
  <w:style w:type="character" w:styleId="FollowedHyperlink">
    <w:name w:val="FollowedHyperlink"/>
    <w:basedOn w:val="DefaultParagraphFont"/>
    <w:uiPriority w:val="99"/>
    <w:semiHidden/>
    <w:unhideWhenUsed/>
    <w:rsid w:val="00450090"/>
    <w:rPr>
      <w:color w:val="954F72" w:themeColor="followedHyperlink"/>
      <w:u w:val="single"/>
    </w:rPr>
  </w:style>
  <w:style w:type="character" w:customStyle="1" w:styleId="tlid-translation">
    <w:name w:val="tlid-translation"/>
    <w:basedOn w:val="DefaultParagraphFont"/>
    <w:rsid w:val="009571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86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27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88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75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344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076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46001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10854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410261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6974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3632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08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869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9324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83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914675">
          <w:marLeft w:val="418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98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137727">
          <w:marLeft w:val="418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72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4723D3145A8E4CA0A68404BEC0800F" ma:contentTypeVersion="13" ma:contentTypeDescription="Create a new document." ma:contentTypeScope="" ma:versionID="97a8b9bcf9d9b0b430cbc0f767e1993c">
  <xsd:schema xmlns:xsd="http://www.w3.org/2001/XMLSchema" xmlns:xs="http://www.w3.org/2001/XMLSchema" xmlns:p="http://schemas.microsoft.com/office/2006/metadata/properties" xmlns:ns3="0a0f3562-d894-4c1d-bb8c-41c0b5c58b8e" xmlns:ns4="49a7696e-1a8f-41fc-aab5-c07178610e08" targetNamespace="http://schemas.microsoft.com/office/2006/metadata/properties" ma:root="true" ma:fieldsID="c41ff854909f1a4f82b5dc9c58cfa5f6" ns3:_="" ns4:_="">
    <xsd:import namespace="0a0f3562-d894-4c1d-bb8c-41c0b5c58b8e"/>
    <xsd:import namespace="49a7696e-1a8f-41fc-aab5-c07178610e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0f3562-d894-4c1d-bb8c-41c0b5c58b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a7696e-1a8f-41fc-aab5-c07178610e0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7D664E-9ECB-4DF8-9475-BE1F3EED10F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89ECD80-ABCF-45FC-B342-C05B4F1A43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0f3562-d894-4c1d-bb8c-41c0b5c58b8e"/>
    <ds:schemaRef ds:uri="49a7696e-1a8f-41fc-aab5-c07178610e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F6A5662-B9D2-4548-8C84-FBEDC142571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08A5CF2-9C10-4F48-88CE-60503089B3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507</Words>
  <Characters>8591</Characters>
  <Application>Microsoft Office Word</Application>
  <DocSecurity>0</DocSecurity>
  <Lines>71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uka Kakiuchi</dc:creator>
  <cp:keywords/>
  <dc:description/>
  <cp:lastModifiedBy>Haruka Kakiuchi</cp:lastModifiedBy>
  <cp:revision>2</cp:revision>
  <cp:lastPrinted>2020-04-07T18:08:00Z</cp:lastPrinted>
  <dcterms:created xsi:type="dcterms:W3CDTF">2021-02-12T04:38:00Z</dcterms:created>
  <dcterms:modified xsi:type="dcterms:W3CDTF">2021-02-12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iteId">
    <vt:lpwstr>fcb2b37b-5da0-466b-9b83-0014b67a7c78</vt:lpwstr>
  </property>
  <property fmtid="{D5CDD505-2E9C-101B-9397-08002B2CF9AE}" pid="4" name="MSIP_Label_7f850223-87a8-40c3-9eb2-432606efca2a_Owner">
    <vt:lpwstr>haruka.kakiuchi@bayer.com</vt:lpwstr>
  </property>
  <property fmtid="{D5CDD505-2E9C-101B-9397-08002B2CF9AE}" pid="5" name="MSIP_Label_7f850223-87a8-40c3-9eb2-432606efca2a_SetDate">
    <vt:lpwstr>2020-03-10T06:41:54.1470826Z</vt:lpwstr>
  </property>
  <property fmtid="{D5CDD505-2E9C-101B-9397-08002B2CF9AE}" pid="6" name="MSIP_Label_7f850223-87a8-40c3-9eb2-432606efca2a_Name">
    <vt:lpwstr>NO CLASSIFICATION</vt:lpwstr>
  </property>
  <property fmtid="{D5CDD505-2E9C-101B-9397-08002B2CF9AE}" pid="7" name="MSIP_Label_7f850223-87a8-40c3-9eb2-432606efca2a_Application">
    <vt:lpwstr>Microsoft Azure Information Protection</vt:lpwstr>
  </property>
  <property fmtid="{D5CDD505-2E9C-101B-9397-08002B2CF9AE}" pid="8" name="MSIP_Label_7f850223-87a8-40c3-9eb2-432606efca2a_Extended_MSFT_Method">
    <vt:lpwstr>Automatic</vt:lpwstr>
  </property>
  <property fmtid="{D5CDD505-2E9C-101B-9397-08002B2CF9AE}" pid="9" name="Sensitivity">
    <vt:lpwstr>NO CLASSIFICATION</vt:lpwstr>
  </property>
  <property fmtid="{D5CDD505-2E9C-101B-9397-08002B2CF9AE}" pid="10" name="ContentTypeId">
    <vt:lpwstr>0x010100024723D3145A8E4CA0A68404BEC0800F</vt:lpwstr>
  </property>
</Properties>
</file>